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7A196" w14:textId="18299F34" w:rsidR="00F01E70" w:rsidRPr="00F01E70" w:rsidRDefault="00F01E70" w:rsidP="00F01E70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F01E70">
        <w:rPr>
          <w:rFonts w:ascii="Times New Roman" w:hAnsi="Times New Roman"/>
          <w:b/>
          <w:bCs/>
          <w:sz w:val="32"/>
          <w:szCs w:val="32"/>
        </w:rPr>
        <w:t>Supplementary Materials</w:t>
      </w:r>
    </w:p>
    <w:p w14:paraId="28837257" w14:textId="7C28865D" w:rsidR="00915E2B" w:rsidRPr="00915E2B" w:rsidRDefault="00915E2B">
      <w:r>
        <w:rPr>
          <w:rFonts w:ascii="Times New Roman" w:hAnsi="Times New Roman" w:hint="eastAsia"/>
          <w:b/>
          <w:bCs/>
          <w:sz w:val="24"/>
        </w:rPr>
        <w:t>Table S1.</w:t>
      </w:r>
      <w:r w:rsidR="00B42063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Examples of different types of hybrid peptides</w:t>
      </w:r>
    </w:p>
    <w:tbl>
      <w:tblPr>
        <w:tblStyle w:val="11"/>
        <w:tblW w:w="4936" w:type="pct"/>
        <w:tblLayout w:type="fixed"/>
        <w:tblLook w:val="04A0" w:firstRow="1" w:lastRow="0" w:firstColumn="1" w:lastColumn="0" w:noHBand="0" w:noVBand="1"/>
      </w:tblPr>
      <w:tblGrid>
        <w:gridCol w:w="2053"/>
        <w:gridCol w:w="2958"/>
        <w:gridCol w:w="1761"/>
        <w:gridCol w:w="991"/>
        <w:gridCol w:w="2552"/>
        <w:gridCol w:w="2125"/>
        <w:gridCol w:w="567"/>
      </w:tblGrid>
      <w:tr w:rsidR="00B60A99" w14:paraId="7B05799E" w14:textId="77777777" w:rsidTr="00253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761D5F47" w14:textId="03A6D151" w:rsidR="00B60A99" w:rsidRPr="00AD4F88" w:rsidRDefault="00B60A99" w:rsidP="00AD4F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32"/>
                <w:lang w:bidi="ar"/>
              </w:rPr>
            </w:pPr>
            <w:bookmarkStart w:id="0" w:name="_Hlk212579339"/>
            <w:r w:rsidRPr="00AD4F88">
              <w:rPr>
                <w:rFonts w:ascii="Times New Roman" w:hAnsi="Times New Roman" w:cs="Times New Roman"/>
                <w:sz w:val="24"/>
                <w:szCs w:val="32"/>
              </w:rPr>
              <w:t>hybridizer</w:t>
            </w:r>
          </w:p>
        </w:tc>
        <w:tc>
          <w:tcPr>
            <w:tcW w:w="1137" w:type="pct"/>
          </w:tcPr>
          <w:p w14:paraId="5FDD17EF" w14:textId="31B8B225" w:rsidR="00B60A99" w:rsidRPr="00AD4F88" w:rsidRDefault="00B60A99" w:rsidP="00AD4F88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32"/>
                <w:lang w:bidi="ar"/>
              </w:rPr>
            </w:pPr>
            <w:r w:rsidRPr="00AD4F88">
              <w:rPr>
                <w:rFonts w:ascii="Times New Roman" w:hAnsi="Times New Roman" w:cs="Times New Roman"/>
                <w:sz w:val="24"/>
                <w:szCs w:val="32"/>
              </w:rPr>
              <w:t>source</w:t>
            </w:r>
          </w:p>
        </w:tc>
        <w:tc>
          <w:tcPr>
            <w:tcW w:w="677" w:type="pct"/>
          </w:tcPr>
          <w:p w14:paraId="3FEC1074" w14:textId="1597053E" w:rsidR="00B60A99" w:rsidRPr="00AD4F88" w:rsidRDefault="00B60A99" w:rsidP="00AD4F88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32"/>
                <w:lang w:bidi="ar"/>
              </w:rPr>
            </w:pPr>
            <w:r w:rsidRPr="00AD4F88">
              <w:rPr>
                <w:rFonts w:ascii="Times New Roman" w:hAnsi="Times New Roman" w:cs="Times New Roman"/>
                <w:sz w:val="24"/>
                <w:szCs w:val="32"/>
              </w:rPr>
              <w:t>modification</w:t>
            </w:r>
          </w:p>
        </w:tc>
        <w:tc>
          <w:tcPr>
            <w:tcW w:w="381" w:type="pct"/>
            <w:noWrap/>
          </w:tcPr>
          <w:p w14:paraId="5E4009CE" w14:textId="5DB0E028" w:rsidR="00B60A99" w:rsidRPr="00AD4F88" w:rsidRDefault="00B60A99" w:rsidP="00AD4F88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32"/>
                <w:lang w:bidi="ar"/>
              </w:rPr>
            </w:pPr>
            <w:r w:rsidRPr="00AD4F88">
              <w:rPr>
                <w:rFonts w:ascii="Times New Roman" w:hAnsi="Times New Roman" w:cs="Times New Roman"/>
                <w:sz w:val="24"/>
                <w:szCs w:val="32"/>
              </w:rPr>
              <w:t>linker</w:t>
            </w:r>
          </w:p>
        </w:tc>
        <w:tc>
          <w:tcPr>
            <w:tcW w:w="981" w:type="pct"/>
            <w:noWrap/>
          </w:tcPr>
          <w:p w14:paraId="59C5119B" w14:textId="5EC5DE26" w:rsidR="00B60A99" w:rsidRPr="00AD4F88" w:rsidRDefault="00B60A99" w:rsidP="00AD4F88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AD4F88">
              <w:rPr>
                <w:rFonts w:ascii="Times New Roman" w:hAnsi="Times New Roman" w:cs="Times New Roman"/>
                <w:sz w:val="24"/>
                <w:szCs w:val="32"/>
              </w:rPr>
              <w:t>antibacterial spectrum</w:t>
            </w:r>
          </w:p>
        </w:tc>
        <w:tc>
          <w:tcPr>
            <w:tcW w:w="817" w:type="pct"/>
          </w:tcPr>
          <w:p w14:paraId="2D50F282" w14:textId="461B7D5A" w:rsidR="00B60A99" w:rsidRPr="00AD4F88" w:rsidRDefault="00421F26" w:rsidP="00421F26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effect</w:t>
            </w:r>
          </w:p>
        </w:tc>
        <w:tc>
          <w:tcPr>
            <w:tcW w:w="218" w:type="pct"/>
            <w:noWrap/>
          </w:tcPr>
          <w:p w14:paraId="7841451E" w14:textId="657AA676" w:rsidR="00B60A99" w:rsidRPr="00AD4F88" w:rsidRDefault="00B60A99" w:rsidP="00AD4F88">
            <w:pPr>
              <w:widowControl/>
              <w:jc w:val="righ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32"/>
                <w:lang w:bidi="ar"/>
              </w:rPr>
            </w:pPr>
            <w:r w:rsidRPr="00AD4F88">
              <w:rPr>
                <w:rFonts w:ascii="Times New Roman" w:hAnsi="Times New Roman" w:cs="Times New Roman"/>
                <w:sz w:val="24"/>
                <w:szCs w:val="32"/>
              </w:rPr>
              <w:t>ref.</w:t>
            </w:r>
          </w:p>
        </w:tc>
      </w:tr>
      <w:tr w:rsidR="005C3032" w14:paraId="74901AE9" w14:textId="77777777" w:rsidTr="005C30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B5C7EA" w:themeFill="accent1" w:themeFillTint="66"/>
            <w:noWrap/>
          </w:tcPr>
          <w:p w14:paraId="13F336F5" w14:textId="1055D2CD" w:rsidR="005C3032" w:rsidRPr="00EC4FE5" w:rsidRDefault="005C3032" w:rsidP="00A73C3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Hybridization between two natural antimicrobial peptides</w:t>
            </w:r>
          </w:p>
        </w:tc>
      </w:tr>
      <w:tr w:rsidR="00B60A99" w14:paraId="782003C4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561C540B" w14:textId="77777777" w:rsidR="00B60A99" w:rsidRDefault="00B60A99" w:rsidP="007A719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ndolicid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1C1EE18A" w14:textId="7B6E6B6E" w:rsidR="00B60A99" w:rsidRDefault="00B60A99" w:rsidP="007A7197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nalexin</w:t>
            </w:r>
            <w:proofErr w:type="spellEnd"/>
          </w:p>
        </w:tc>
        <w:tc>
          <w:tcPr>
            <w:tcW w:w="1137" w:type="pct"/>
          </w:tcPr>
          <w:p w14:paraId="4B9AD73D" w14:textId="77777777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attle,</w:t>
            </w:r>
          </w:p>
          <w:p w14:paraId="21BA14A3" w14:textId="17D11838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rog</w:t>
            </w:r>
          </w:p>
        </w:tc>
        <w:tc>
          <w:tcPr>
            <w:tcW w:w="677" w:type="pct"/>
          </w:tcPr>
          <w:p w14:paraId="6F5272FA" w14:textId="1A23B9C2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runcate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both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parent peptide</w:t>
            </w:r>
          </w:p>
        </w:tc>
        <w:tc>
          <w:tcPr>
            <w:tcW w:w="381" w:type="pct"/>
            <w:noWrap/>
          </w:tcPr>
          <w:p w14:paraId="67BF298C" w14:textId="71795C77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2BA9C577" w14:textId="66F35AD3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817" w:type="pct"/>
          </w:tcPr>
          <w:p w14:paraId="69EE895D" w14:textId="6D747B6E" w:rsidR="00B60A99" w:rsidRDefault="00C87386" w:rsidP="00421F2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breach </w:t>
            </w:r>
            <w:r w:rsidRPr="00C87386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ell walls and inhibit</w:t>
            </w:r>
            <w:r w:rsidR="007E6A8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ed</w:t>
            </w:r>
            <w:r w:rsidRPr="00C87386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DNA synthesi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t xml:space="preserve"> </w:t>
            </w:r>
            <w:r w:rsidRPr="00C87386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duce the therapeutic concentrations of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C87386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eftriaxone</w:t>
            </w:r>
          </w:p>
        </w:tc>
        <w:tc>
          <w:tcPr>
            <w:tcW w:w="218" w:type="pct"/>
            <w:noWrap/>
          </w:tcPr>
          <w:p w14:paraId="41E7E3EE" w14:textId="1B46105D" w:rsidR="00B60A99" w:rsidRDefault="00B60A99" w:rsidP="007A7197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Jindal&lt;/Author&gt;&lt;Year&gt;2017&lt;/Year&gt;&lt;RecNum&gt;1019&lt;/RecNum&gt;&lt;DisplayText&gt;[1]&lt;/DisplayText&gt;&lt;record&gt;&lt;rec-number&gt;1019&lt;/rec-number&gt;&lt;foreign-keys&gt;&lt;key app="EN" db-id="pdz0ep2sdrt2a5e2z95pr5dydwrrdt5wxx0a" timestamp="1742028637"&gt;1019&lt;/key&gt;&lt;/foreign-keys&gt;&lt;ref-type name="Journal Article"&gt;17&lt;/ref-type&gt;&lt;contributors&gt;&lt;authors&gt;&lt;author&gt;Jindal, Hassan Mahmood&lt;/author&gt;&lt;author&gt;Zandi, Keivan&lt;/author&gt;&lt;author&gt;Ong, Kien Chai&lt;/author&gt;&lt;author&gt;Velayuthan, Rukumani Devi&lt;/author&gt;&lt;author&gt;Rasid, Sara Maisha&lt;/author&gt;&lt;author&gt;Samudi Raju, Chandramathi&lt;/author&gt;&lt;author&gt;Sekaran, Shamala Devi&lt;/author&gt;&lt;/authors&gt;&lt;/contributors&gt;&lt;titles&gt;&lt;title&gt;Mechanisms of action andin vivoantibacterial efficacy assessment of five novel hybrid peptides derived from Indolicidin and Ranalexin againstStreptococcus pneumoniae&lt;/title&gt;&lt;secondary-title&gt;PeerJ&lt;/secondary-title&gt;&lt;/titles&gt;&lt;periodical&gt;&lt;full-title&gt;PeerJ&lt;/full-title&gt;&lt;/periodical&gt;&lt;volume&gt;5&lt;/volume&gt;&lt;section&gt;e3887&lt;/section&gt;&lt;dates&gt;&lt;year&gt;2017&lt;/year&gt;&lt;/dates&gt;&lt;isbn&gt;2167-8359&lt;/isbn&gt;&lt;urls&gt;&lt;/urls&gt;&lt;electronic-resource-num&gt;10.7717/peerj.3887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02DB4C84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145F1F61" w14:textId="77777777" w:rsidR="00B60A99" w:rsidRDefault="00B60A99" w:rsidP="007A719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littin,</w:t>
            </w:r>
          </w:p>
          <w:p w14:paraId="7F3D5C07" w14:textId="06EB8522" w:rsidR="00B60A99" w:rsidRDefault="00B60A99" w:rsidP="007A7197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anatin</w:t>
            </w:r>
            <w:proofErr w:type="spellEnd"/>
          </w:p>
        </w:tc>
        <w:tc>
          <w:tcPr>
            <w:tcW w:w="1137" w:type="pct"/>
          </w:tcPr>
          <w:p w14:paraId="1B86B983" w14:textId="23AE2DFC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E1998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pis mellifera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4432F599" w14:textId="31EAE602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odis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maculiventris</w:t>
            </w:r>
            <w:proofErr w:type="spellEnd"/>
          </w:p>
        </w:tc>
        <w:tc>
          <w:tcPr>
            <w:tcW w:w="677" w:type="pct"/>
          </w:tcPr>
          <w:p w14:paraId="4C7CC5BD" w14:textId="62EA9E72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95051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litti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 w:rsidRPr="0095051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la</w:t>
            </w:r>
            <w:r w:rsidRPr="0095051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r w:rsidRPr="0095051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ys substitutio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81" w:type="pct"/>
            <w:noWrap/>
          </w:tcPr>
          <w:p w14:paraId="7000730C" w14:textId="5DAE3672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GP</w:t>
            </w:r>
          </w:p>
        </w:tc>
        <w:tc>
          <w:tcPr>
            <w:tcW w:w="981" w:type="pct"/>
            <w:noWrap/>
          </w:tcPr>
          <w:p w14:paraId="5D52C34A" w14:textId="77777777" w:rsidR="00C87386" w:rsidRPr="002F22E6" w:rsidRDefault="00C87386" w:rsidP="00C8738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gramStart"/>
            <w:r w:rsidRPr="002F22E6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proofErr w:type="gramEnd"/>
            <w:r w:rsidRPr="002F22E6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JM109,</w:t>
            </w:r>
          </w:p>
          <w:p w14:paraId="4B1ACF97" w14:textId="77777777" w:rsidR="00C87386" w:rsidRPr="002F22E6" w:rsidRDefault="00C87386" w:rsidP="00C8738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proofErr w:type="gramStart"/>
            <w:r w:rsidRPr="002F22E6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 w:rsidRPr="002F22E6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  <w:r w:rsidRPr="002F22E6">
              <w:rPr>
                <w:rFonts w:ascii="Times New Roman" w:hAnsi="Times New Roman"/>
              </w:rPr>
              <w:t xml:space="preserve"> </w:t>
            </w:r>
          </w:p>
          <w:p w14:paraId="5E9AA84C" w14:textId="77777777" w:rsidR="00C87386" w:rsidRPr="002F22E6" w:rsidRDefault="00C87386" w:rsidP="00C8738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2F22E6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Bacillus subtilis</w:t>
            </w:r>
            <w:r w:rsidRPr="002F22E6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5C4A92F6" w14:textId="6E3760A5" w:rsidR="00B60A99" w:rsidRPr="00B91993" w:rsidRDefault="00C87386" w:rsidP="00C8738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F22E6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almonella Typhimurium</w:t>
            </w:r>
          </w:p>
        </w:tc>
        <w:tc>
          <w:tcPr>
            <w:tcW w:w="817" w:type="pct"/>
          </w:tcPr>
          <w:p w14:paraId="6E468939" w14:textId="0846E9AA" w:rsidR="00B60A99" w:rsidRDefault="007E6A82" w:rsidP="00421F2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7E6A8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oduce an anti-</w:t>
            </w:r>
            <w:proofErr w:type="spellStart"/>
            <w:proofErr w:type="gramStart"/>
            <w:r w:rsidRPr="005C3032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</w:t>
            </w:r>
            <w:r w:rsidRPr="005C3032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.</w:t>
            </w:r>
            <w:r w:rsidRPr="005C3032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ureus</w:t>
            </w:r>
            <w:proofErr w:type="spellEnd"/>
            <w:proofErr w:type="gramEnd"/>
            <w:r w:rsidRPr="007E6A8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effect and reduce hemolysis</w:t>
            </w:r>
          </w:p>
        </w:tc>
        <w:tc>
          <w:tcPr>
            <w:tcW w:w="218" w:type="pct"/>
            <w:noWrap/>
          </w:tcPr>
          <w:p w14:paraId="1A7E85AF" w14:textId="7F189CDB" w:rsidR="00B60A99" w:rsidRDefault="00B60A99" w:rsidP="007A7197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Jiang&lt;/Author&gt;&lt;Year&gt;2019&lt;/Year&gt;&lt;RecNum&gt;1031&lt;/RecNum&gt;&lt;DisplayText&gt;[2]&lt;/DisplayText&gt;&lt;record&gt;&lt;rec-number&gt;1031&lt;/rec-number&gt;&lt;foreign-keys&gt;&lt;key app="EN" db-id="pdz0ep2sdrt2a5e2z95pr5dydwrrdt5wxx0a" timestamp="1742028721"&gt;1031&lt;/key&gt;&lt;/foreign-keys&gt;&lt;ref-type name="Journal Article"&gt;17&lt;/ref-type&gt;&lt;contributors&gt;&lt;authors&gt;&lt;author&gt;Jiang, Xiaofeng&lt;/author&gt;&lt;author&gt;Qian, Kun&lt;/author&gt;&lt;author&gt;Liu, Guangping&lt;/author&gt;&lt;author&gt;Sun, Laiyu&lt;/author&gt;&lt;author&gt;Zhou, Guoqing&lt;/author&gt;&lt;author&gt;Li, Jingfen&lt;/author&gt;&lt;author&gt;Fang, Xinqiang&lt;/author&gt;&lt;author&gt;Ge, Haixia&lt;/author&gt;&lt;author&gt;Lv, Zhengbing&lt;/author&gt;&lt;/authors&gt;&lt;/contributors&gt;&lt;titles&gt;&lt;title&gt;Design and activity study of a melittin–thanatin hybrid peptide&lt;/title&gt;&lt;secondary-title&gt;AMB Express&lt;/secondary-title&gt;&lt;/titles&gt;&lt;periodical&gt;&lt;full-title&gt;AMB Express&lt;/full-title&gt;&lt;/periodical&gt;&lt;volume&gt;9&lt;/volume&gt;&lt;number&gt;1&lt;/number&gt;&lt;dates&gt;&lt;year&gt;2019&lt;/year&gt;&lt;/dates&gt;&lt;isbn&gt;2191-0855&lt;/isbn&gt;&lt;urls&gt;&lt;/urls&gt;&lt;electronic-resource-num&gt;10.1186/s13568-019-0739-z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2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6345EBE9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08F6AFAE" w14:textId="77777777" w:rsidR="00B60A99" w:rsidRDefault="00B60A99" w:rsidP="007A719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VmCT1,</w:t>
            </w:r>
          </w:p>
          <w:p w14:paraId="32131170" w14:textId="3302AEBF" w:rsidR="00B60A99" w:rsidRDefault="00B60A99" w:rsidP="007A7197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nopl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otonect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ecoral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mpor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</w:t>
            </w:r>
          </w:p>
        </w:tc>
        <w:tc>
          <w:tcPr>
            <w:tcW w:w="1137" w:type="pct"/>
          </w:tcPr>
          <w:p w14:paraId="20674508" w14:textId="77777777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Vaejovi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mexicanu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3EDF8E02" w14:textId="30FC8251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nopli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amariensis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gela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allipes</w:t>
            </w: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Oreumene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decorates</w:t>
            </w: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Rana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temporaria</w:t>
            </w:r>
            <w:proofErr w:type="spellEnd"/>
          </w:p>
        </w:tc>
        <w:tc>
          <w:tcPr>
            <w:tcW w:w="677" w:type="pct"/>
          </w:tcPr>
          <w:p w14:paraId="3CCB0040" w14:textId="4015FBF8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 the amphipathic segment of the parent peptide</w:t>
            </w:r>
          </w:p>
        </w:tc>
        <w:tc>
          <w:tcPr>
            <w:tcW w:w="381" w:type="pct"/>
            <w:noWrap/>
          </w:tcPr>
          <w:p w14:paraId="2090B2FC" w14:textId="606F363C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981" w:type="pct"/>
            <w:noWrap/>
          </w:tcPr>
          <w:p w14:paraId="74C2E951" w14:textId="087ED796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.baumannii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 19606,</w:t>
            </w:r>
          </w:p>
          <w:p w14:paraId="3F201193" w14:textId="77777777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( ATCC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1775,AIC221,AIC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22 stain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</w:p>
          <w:p w14:paraId="10CDE798" w14:textId="77777777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Klebsiella pneumoniae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 13883, </w:t>
            </w:r>
          </w:p>
          <w:p w14:paraId="6A2F27FD" w14:textId="4A64A370" w:rsidR="00B60A99" w:rsidRDefault="00B60A99" w:rsidP="007A719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2600,and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etc.</w:t>
            </w:r>
          </w:p>
        </w:tc>
        <w:tc>
          <w:tcPr>
            <w:tcW w:w="817" w:type="pct"/>
          </w:tcPr>
          <w:p w14:paraId="0816858B" w14:textId="5134D1E9" w:rsidR="007E6A82" w:rsidRPr="007E6A82" w:rsidRDefault="007E6A82" w:rsidP="007E6A8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7E6A8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direct biological</w:t>
            </w:r>
          </w:p>
          <w:p w14:paraId="01988B54" w14:textId="4249D70C" w:rsidR="00B60A99" w:rsidRDefault="007E6A82" w:rsidP="007E6A8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7E6A8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ctivit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t xml:space="preserve"> </w:t>
            </w:r>
            <w:r w:rsidRPr="007E6A8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esent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7E6A8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ncreased antimicrobial activity</w:t>
            </w:r>
            <w:r w:rsidR="005C3032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with </w:t>
            </w:r>
            <w:r w:rsidRPr="007E6A8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lmost no adverse toxicity to erythrocytes</w:t>
            </w:r>
          </w:p>
        </w:tc>
        <w:tc>
          <w:tcPr>
            <w:tcW w:w="218" w:type="pct"/>
            <w:noWrap/>
          </w:tcPr>
          <w:p w14:paraId="6D90B392" w14:textId="230B3FBA" w:rsidR="00B60A99" w:rsidRDefault="00B60A99" w:rsidP="007A7197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Pedron&lt;/Author&gt;&lt;Year&gt;2023&lt;/Year&gt;&lt;RecNum&gt;1017&lt;/RecNum&gt;&lt;DisplayText&gt;[3]&lt;/DisplayText&gt;&lt;record&gt;&lt;rec-number&gt;1017&lt;/rec-number&gt;&lt;foreign-keys&gt;&lt;key app="EN" db-id="pdz0ep2sdrt2a5e2z95pr5dydwrrdt5wxx0a" timestamp="1742028630"&gt;1017&lt;/key&gt;&lt;/foreign-keys&gt;&lt;ref-type name="Journal Article"&gt;17&lt;/ref-type&gt;&lt;contributors&gt;&lt;authors&gt;&lt;author&gt;Pedron, Cibele Nicolaski&lt;/author&gt;&lt;author&gt;Torres, Marcelo Der Torossian&lt;/author&gt;&lt;author&gt;Oliveira, Cyntia Silva&lt;/author&gt;&lt;author&gt;Silva, Adriana Farias&lt;/author&gt;&lt;author&gt;Andrade, Gislaine Patricia&lt;/author&gt;&lt;author&gt;Wang, Yiming&lt;/author&gt;&lt;author&gt;Pinhal, Maria Aparecida Silva&lt;/author&gt;&lt;author&gt;Cerchiaro, Giselle&lt;/author&gt;&lt;author&gt;da Silva Junior, Pedro Ismael&lt;/author&gt;&lt;author&gt;da Silva, Fernanda Dias&lt;/author&gt;&lt;author&gt;Radhakrishnan, Ravi&lt;/author&gt;&lt;author&gt;de la Fuente-Nunez, Cesar&lt;/author&gt;&lt;author&gt;Oliveira Junior, Vani Xavier&lt;/author&gt;&lt;/authors&gt;&lt;/contributors&gt;&lt;titles&gt;&lt;title&gt;Molecular hybridization strategy for tuning bioactive peptide function&lt;/title&gt;&lt;secondary-title&gt;Communications Biology&lt;/secondary-title&gt;&lt;/titles&gt;&lt;periodical&gt;&lt;full-title&gt;Communications Biology&lt;/full-title&gt;&lt;/periodical&gt;&lt;volume&gt;6&lt;/volume&gt;&lt;number&gt;1&lt;/number&gt;&lt;dates&gt;&lt;year&gt;2023&lt;/year&gt;&lt;/dates&gt;&lt;isbn&gt;2399-3642&lt;/isbn&gt;&lt;urls&gt;&lt;/urls&gt;&lt;electronic-resource-num&gt;10.1038/s42003-023-05254-7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3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7FA3C5EC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72CE6EC1" w14:textId="7777777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apilioc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0C783DDD" w14:textId="7ABE54F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gainin II</w:t>
            </w:r>
          </w:p>
        </w:tc>
        <w:tc>
          <w:tcPr>
            <w:tcW w:w="1137" w:type="pct"/>
          </w:tcPr>
          <w:p w14:paraId="07A295A8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Papilio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xuthu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3BE46FA0" w14:textId="6C72B54F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Xenopus laevis</w:t>
            </w:r>
          </w:p>
        </w:tc>
        <w:tc>
          <w:tcPr>
            <w:tcW w:w="677" w:type="pct"/>
          </w:tcPr>
          <w:p w14:paraId="5EF08D17" w14:textId="537B25A5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runcate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both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parent peptide</w:t>
            </w:r>
          </w:p>
        </w:tc>
        <w:tc>
          <w:tcPr>
            <w:tcW w:w="381" w:type="pct"/>
            <w:noWrap/>
          </w:tcPr>
          <w:p w14:paraId="7BE9F031" w14:textId="2AAABB46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P/a lysine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ptoid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nalogue</w:t>
            </w:r>
          </w:p>
        </w:tc>
        <w:tc>
          <w:tcPr>
            <w:tcW w:w="981" w:type="pct"/>
            <w:noWrap/>
          </w:tcPr>
          <w:p w14:paraId="4ABED365" w14:textId="68E224CC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B.subtili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CTC 3068,</w:t>
            </w:r>
          </w:p>
          <w:p w14:paraId="76E2B2C8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faecali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CTC 2011,</w:t>
            </w:r>
          </w:p>
          <w:p w14:paraId="1F6BD7BF" w14:textId="71F19AEA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KCTC 1621, </w:t>
            </w:r>
          </w:p>
          <w:p w14:paraId="1C036D6D" w14:textId="07407B94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typhi</w:t>
            </w:r>
            <w:proofErr w:type="spellEnd"/>
            <w:proofErr w:type="gram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KCTC 1926,</w:t>
            </w:r>
          </w:p>
          <w:p w14:paraId="56C8DF24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lastRenderedPageBreak/>
              <w:t>P.aeruginosa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CTC 1637, </w:t>
            </w:r>
          </w:p>
          <w:p w14:paraId="58B08EBF" w14:textId="5CD0F160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proofErr w:type="gram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KCTC 1682</w:t>
            </w:r>
          </w:p>
        </w:tc>
        <w:tc>
          <w:tcPr>
            <w:tcW w:w="817" w:type="pct"/>
          </w:tcPr>
          <w:p w14:paraId="4AC1913F" w14:textId="5222E0BB" w:rsidR="00B60A99" w:rsidRDefault="0025339D" w:rsidP="00421F2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lastRenderedPageBreak/>
              <w:t>have</w:t>
            </w:r>
            <w:r w:rsidRPr="0025339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ntibacterial and anti-inflammatory activitie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 w:rsidRPr="0025339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apMA</w:t>
            </w:r>
            <w:proofErr w:type="spellEnd"/>
            <w:r w:rsidRPr="0025339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-k display enhanced </w:t>
            </w:r>
            <w:r w:rsidRPr="0025339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t>bacterial selectivity</w:t>
            </w:r>
          </w:p>
        </w:tc>
        <w:tc>
          <w:tcPr>
            <w:tcW w:w="218" w:type="pct"/>
            <w:noWrap/>
          </w:tcPr>
          <w:p w14:paraId="37CE47C3" w14:textId="5425D74D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Shin&lt;/Author&gt;&lt;Year&gt;2015&lt;/Year&gt;&lt;RecNum&gt;1018&lt;/RecNum&gt;&lt;DisplayText&gt;[4]&lt;/DisplayText&gt;&lt;record&gt;&lt;rec-number&gt;1018&lt;/rec-number&gt;&lt;foreign-keys&gt;&lt;key app="EN" db-id="pdz0ep2sdrt2a5e2z95pr5dydwrrdt5wxx0a" timestamp="1742028634"&gt;1018&lt;/key&gt;&lt;/foreign-keys&gt;&lt;ref-type name="Journal Article"&gt;17&lt;/ref-type&gt;&lt;contributors&gt;&lt;authors&gt;&lt;author&gt;Shin, Areum&lt;/author&gt;&lt;author&gt;Lee, Eunjung&lt;/author&gt;&lt;author&gt;Jeon, Dasom&lt;/author&gt;&lt;author&gt;Park, Young-Guen&lt;/author&gt;&lt;author&gt;Bang, Jeong Kyu&lt;/author&gt;&lt;author&gt;Park, Yong-Sun&lt;/author&gt;&lt;author&gt;Shin, Song Yub&lt;/author&gt;&lt;author&gt;Kim, Yangmee&lt;/author&gt;&lt;/authors&gt;&lt;/contributors&gt;&lt;titles&gt;&lt;title&gt;Peptoid-Substituted Hybrid Antimicrobial Peptide Derived from Papiliocin and Magainin 2 with Enhanced Bacterial Selectivity and Anti-inflammatory Activity&lt;/title&gt;&lt;secondary-title&gt;Biochemistry&lt;/secondary-title&gt;&lt;/titles&gt;&lt;periodical&gt;&lt;full-title&gt;Biochemistry&lt;/full-title&gt;&lt;/periodical&gt;&lt;pages&gt;3921-3931&lt;/pages&gt;&lt;volume&gt;54&lt;/volume&gt;&lt;number&gt;25&lt;/number&gt;&lt;section&gt;3921&lt;/section&gt;&lt;dates&gt;&lt;year&gt;2015&lt;/year&gt;&lt;/dates&gt;&lt;isbn&gt;0006-2960&amp;#xD;1520-4995&lt;/isbn&gt;&lt;urls&gt;&lt;/urls&gt;&lt;electronic-resource-num&gt;10.1021/acs.biochem.5b0039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4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6EC730F6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4E419F35" w14:textId="7777777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MAP-27,</w:t>
            </w:r>
          </w:p>
          <w:p w14:paraId="48ECF6E1" w14:textId="747BD906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L-37</w:t>
            </w:r>
          </w:p>
        </w:tc>
        <w:tc>
          <w:tcPr>
            <w:tcW w:w="1137" w:type="pct"/>
          </w:tcPr>
          <w:p w14:paraId="7B9A5549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ovine neutrophils,</w:t>
            </w:r>
          </w:p>
          <w:p w14:paraId="6E0FCDEF" w14:textId="73255E2A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uman</w:t>
            </w:r>
          </w:p>
        </w:tc>
        <w:tc>
          <w:tcPr>
            <w:tcW w:w="677" w:type="pct"/>
          </w:tcPr>
          <w:p w14:paraId="32F76D0D" w14:textId="1839A446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e</w:t>
            </w:r>
            <w:r w:rsidRPr="004D0C5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tract the helical portion of the parent peptide</w:t>
            </w:r>
          </w:p>
        </w:tc>
        <w:tc>
          <w:tcPr>
            <w:tcW w:w="381" w:type="pct"/>
            <w:noWrap/>
          </w:tcPr>
          <w:p w14:paraId="45C7F13A" w14:textId="48BAEB2D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4C65AB4B" w14:textId="1ADAE6D3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 aureu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ATCC </w:t>
            </w: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9213,ATCC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3591,ATCC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3300 ,ATCC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BAA-41strain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2507EA48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 epidermidi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12228,</w:t>
            </w:r>
          </w:p>
          <w:p w14:paraId="70F1F2FC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 faecium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BAA-2316,</w:t>
            </w:r>
          </w:p>
          <w:p w14:paraId="6097F738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 coli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(ATCC </w:t>
            </w: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5922,ATCC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35218 strains),</w:t>
            </w:r>
          </w:p>
          <w:p w14:paraId="227E0F98" w14:textId="0D03A9DB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MDR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.aeruginosa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 BAA-2114</w:t>
            </w:r>
          </w:p>
        </w:tc>
        <w:tc>
          <w:tcPr>
            <w:tcW w:w="817" w:type="pct"/>
          </w:tcPr>
          <w:p w14:paraId="08F23B82" w14:textId="167FFF07" w:rsidR="00B60A99" w:rsidRDefault="005C3032" w:rsidP="00421F2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</w:t>
            </w:r>
            <w:r w:rsidR="0025339D" w:rsidRPr="0025339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creased activity, reduced toxicity, and synergistic effect with conventional antibiotics</w:t>
            </w:r>
          </w:p>
        </w:tc>
        <w:tc>
          <w:tcPr>
            <w:tcW w:w="218" w:type="pct"/>
            <w:noWrap/>
          </w:tcPr>
          <w:p w14:paraId="3845F4A5" w14:textId="7EEDEEE1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Al Tall&lt;/Author&gt;&lt;Year&gt;2019&lt;/Year&gt;&lt;RecNum&gt;1012&lt;/RecNum&gt;&lt;DisplayText&gt;[5]&lt;/DisplayText&gt;&lt;record&gt;&lt;rec-number&gt;1012&lt;/rec-number&gt;&lt;foreign-keys&gt;&lt;key app="EN" db-id="pdz0ep2sdrt2a5e2z95pr5dydwrrdt5wxx0a" timestamp="1742028610"&gt;1012&lt;/key&gt;&lt;/foreign-keys&gt;&lt;ref-type name="Journal Article"&gt;17&lt;/ref-type&gt;&lt;contributors&gt;&lt;authors&gt;&lt;author&gt;Al Tall, Yara&lt;/author&gt;&lt;author&gt;Abualhaijaa, Ahmad&lt;/author&gt;&lt;author&gt;Alsaggar, Mohammad&lt;/author&gt;&lt;author&gt;Almaaytah, Ammar&lt;/author&gt;&lt;author&gt;Masadeh, Majed&lt;/author&gt;&lt;author&gt;Alzoubi, Karem H.&lt;/author&gt;&lt;/authors&gt;&lt;/contributors&gt;&lt;titles&gt;&lt;title&gt;Design and characterization of a new hybrid peptide from LL-37 and BMAP-27&lt;/title&gt;&lt;secondary-title&gt;Infection and Drug Resistance&lt;/secondary-title&gt;&lt;/titles&gt;&lt;periodical&gt;&lt;full-title&gt;Infection and Drug Resistance&lt;/full-title&gt;&lt;/periodical&gt;&lt;pages&gt;1035-1045&lt;/pages&gt;&lt;volume&gt;Volume 12&lt;/volume&gt;&lt;section&gt;1035&lt;/section&gt;&lt;dates&gt;&lt;year&gt;2019&lt;/year&gt;&lt;/dates&gt;&lt;isbn&gt;1178-6973&lt;/isbn&gt;&lt;urls&gt;&lt;/urls&gt;&lt;electronic-resource-num&gt;10.2147/idr.S199473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5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705243B7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0F7D5FCE" w14:textId="7777777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gainin II,</w:t>
            </w:r>
          </w:p>
          <w:p w14:paraId="6AAE3118" w14:textId="4685A0FA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cecropin B </w:t>
            </w:r>
          </w:p>
        </w:tc>
        <w:tc>
          <w:tcPr>
            <w:tcW w:w="1137" w:type="pct"/>
          </w:tcPr>
          <w:p w14:paraId="0683BA5D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Xenopus laevis</w:t>
            </w: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,</w:t>
            </w:r>
          </w:p>
          <w:p w14:paraId="3DB6F829" w14:textId="40E63924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4D0C5B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Cecropia</w:t>
            </w:r>
            <w:r w:rsidRPr="004D0C5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 w:rsidRPr="004D0C5B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moth</w:t>
            </w:r>
            <w:r w:rsidRPr="004D0C5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</w:tc>
        <w:tc>
          <w:tcPr>
            <w:tcW w:w="677" w:type="pct"/>
          </w:tcPr>
          <w:p w14:paraId="21F5D49A" w14:textId="592DAF84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1" w:type="pct"/>
            <w:noWrap/>
          </w:tcPr>
          <w:p w14:paraId="379E5CEE" w14:textId="48F27EE3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515FEFED" w14:textId="5C208B58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 25922</w:t>
            </w:r>
          </w:p>
        </w:tc>
        <w:tc>
          <w:tcPr>
            <w:tcW w:w="817" w:type="pct"/>
          </w:tcPr>
          <w:p w14:paraId="1B7D6A4F" w14:textId="243FC0E4" w:rsidR="00B60A99" w:rsidRDefault="00E67CD2" w:rsidP="00E67CD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E67CD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splay antibacterial and immunomodulatory activities in mice</w:t>
            </w:r>
          </w:p>
        </w:tc>
        <w:tc>
          <w:tcPr>
            <w:tcW w:w="218" w:type="pct"/>
            <w:noWrap/>
          </w:tcPr>
          <w:p w14:paraId="7BC28416" w14:textId="4FE190D0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Zhang&lt;/Author&gt;&lt;Year&gt;2018&lt;/Year&gt;&lt;RecNum&gt;1034&lt;/RecNum&gt;&lt;DisplayText&gt;[6]&lt;/DisplayText&gt;&lt;record&gt;&lt;rec-number&gt;1034&lt;/rec-number&gt;&lt;foreign-keys&gt;&lt;key app="EN" db-id="pdz0ep2sdrt2a5e2z95pr5dydwrrdt5wxx0a" timestamp="1742028732"&gt;1034&lt;/key&gt;&lt;/foreign-keys&gt;&lt;ref-type name="Journal Article"&gt;17&lt;/ref-type&gt;&lt;contributors&gt;&lt;authors&gt;&lt;author&gt;Zhang, Min&lt;/author&gt;&lt;author&gt;Shan, Yuanlong&lt;/author&gt;&lt;author&gt;Gao, Hongtao&lt;/author&gt;&lt;author&gt;Wang, Bin&lt;/author&gt;&lt;author&gt;Liu, Xin&lt;/author&gt;&lt;author&gt;Dong, Yuanyuan&lt;/author&gt;&lt;author&gt;Liu, Xiuming&lt;/author&gt;&lt;author&gt;Yao, Na&lt;/author&gt;&lt;author&gt;Zhou, Yonggang&lt;/author&gt;&lt;author&gt;Li, Xiaowei&lt;/author&gt;&lt;author&gt;Li, Haiyan&lt;/author&gt;&lt;/authors&gt;&lt;/contributors&gt;&lt;titles&gt;&lt;title&gt;Expression of a recombinant hybrid antimicrobial peptide magainin II-cecropin B in the mycelium of the medicinal fungus Cordyceps militaris and its validation in mice&lt;/title&gt;&lt;secondary-title&gt;Microbial Cell Factories&lt;/secondary-title&gt;&lt;/titles&gt;&lt;periodical&gt;&lt;full-title&gt;Microbial Cell Factories&lt;/full-title&gt;&lt;/periodical&gt;&lt;volume&gt;17&lt;/volume&gt;&lt;number&gt;1&lt;/number&gt;&lt;dates&gt;&lt;year&gt;2018&lt;/year&gt;&lt;/dates&gt;&lt;isbn&gt;1475-2859&lt;/isbn&gt;&lt;urls&gt;&lt;/urls&gt;&lt;electronic-resource-num&gt;10.1186/s12934-018-0865-3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6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1761DA8F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0AB2B52B" w14:textId="7777777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fcinB6,</w:t>
            </w:r>
          </w:p>
          <w:p w14:paraId="1EFCA9E9" w14:textId="57D1122A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KR-12-a4</w:t>
            </w:r>
          </w:p>
        </w:tc>
        <w:tc>
          <w:tcPr>
            <w:tcW w:w="1137" w:type="pct"/>
          </w:tcPr>
          <w:p w14:paraId="4BFF03DE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ovine lactoferrin,</w:t>
            </w:r>
          </w:p>
          <w:p w14:paraId="521717E7" w14:textId="4AA58C2A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uman</w:t>
            </w:r>
          </w:p>
        </w:tc>
        <w:tc>
          <w:tcPr>
            <w:tcW w:w="677" w:type="pct"/>
          </w:tcPr>
          <w:p w14:paraId="1D8EF8FB" w14:textId="48B34760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1" w:type="pct"/>
            <w:noWrap/>
          </w:tcPr>
          <w:p w14:paraId="5E0F0ECF" w14:textId="3D61AE52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981" w:type="pct"/>
            <w:noWrap/>
          </w:tcPr>
          <w:p w14:paraId="2C7E1CD6" w14:textId="66B24A5D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B.subtili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CTC 3068, </w:t>
            </w:r>
          </w:p>
          <w:p w14:paraId="10F2B8BB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epidermali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CTC 1917, </w:t>
            </w:r>
          </w:p>
          <w:p w14:paraId="52E36721" w14:textId="7D2509B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CTC 1621,</w:t>
            </w:r>
          </w:p>
          <w:p w14:paraId="673F1EF5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CTC 1682, </w:t>
            </w:r>
          </w:p>
          <w:p w14:paraId="453CAFB3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.aeruginosa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KCTC 1637, </w:t>
            </w:r>
          </w:p>
          <w:p w14:paraId="02B7F9C3" w14:textId="442D3F6B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typhi</w:t>
            </w:r>
            <w:proofErr w:type="spellEnd"/>
            <w:proofErr w:type="gram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KCTC 1926</w:t>
            </w:r>
          </w:p>
        </w:tc>
        <w:tc>
          <w:tcPr>
            <w:tcW w:w="817" w:type="pct"/>
          </w:tcPr>
          <w:p w14:paraId="748E9140" w14:textId="0E0307A2" w:rsidR="00E67CD2" w:rsidRPr="00E67CD2" w:rsidRDefault="00E67CD2" w:rsidP="00E67CD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E67CD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xert high cell</w:t>
            </w:r>
          </w:p>
          <w:p w14:paraId="5CE00D3D" w14:textId="125A0247" w:rsidR="00B60A99" w:rsidRDefault="00E67CD2" w:rsidP="00E67CD2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E67CD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electivity for bacterial cell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, have </w:t>
            </w:r>
            <w:r w:rsidRPr="00E67CD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road-spectrum antimicrobial activit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E67CD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ithout increasing hemolytic activity</w:t>
            </w:r>
          </w:p>
        </w:tc>
        <w:tc>
          <w:tcPr>
            <w:tcW w:w="218" w:type="pct"/>
            <w:noWrap/>
          </w:tcPr>
          <w:p w14:paraId="5A3AA892" w14:textId="35641E02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Chelladurai Ajish # 1&lt;/Author&gt;&lt;Year&gt;2022&lt;/Year&gt;&lt;RecNum&gt;1128&lt;/RecNum&gt;&lt;DisplayText&gt;[7]&lt;/DisplayText&gt;&lt;record&gt;&lt;rec-number&gt;1128&lt;/rec-number&gt;&lt;foreign-keys&gt;&lt;key app="EN" db-id="pdz0ep2sdrt2a5e2z95pr5dydwrrdt5wxx0a" timestamp="1742043697"&gt;1128&lt;/key&gt;&lt;/foreign-keys&gt;&lt;ref-type name="Journal Article"&gt;17&lt;/ref-type&gt;&lt;contributors&gt;&lt;authors&gt;&lt;author&gt;Chelladurai Ajish # 1, Sungtae Yang # 2, S Dinesh Kumar 1, Eun Young Kim 1, Hye Jung Min 3, Chul Won Lee 4, Sung-Heui Shin 2, Song Yub Shin &lt;/author&gt;&lt;/authors&gt;&lt;/contributors&gt;&lt;titles&gt;&lt;title&gt;A novel hybrid peptide composed of LfcinB6 and KR-12-a4 with enhanced antimicrobial, anti-inflammatory and anti-biofilm activities&lt;/title&gt;&lt;/titles&gt;&lt;dates&gt;&lt;year&gt;2022&lt;/year&gt;&lt;/dates&gt;&lt;urls&gt;&lt;/urls&gt;&lt;electronic-resource-num&gt;10.1038/s41598-022-08247-4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7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10F20C91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2C53FDA6" w14:textId="7777777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pA3,</w:t>
            </w:r>
          </w:p>
          <w:p w14:paraId="200A5A8C" w14:textId="04DCF948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p1090</w:t>
            </w:r>
          </w:p>
        </w:tc>
        <w:tc>
          <w:tcPr>
            <w:tcW w:w="1137" w:type="pct"/>
          </w:tcPr>
          <w:p w14:paraId="23D78CDD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Copris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tripartitu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3147E17A" w14:textId="09DAA423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Heterometr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etersii</w:t>
            </w:r>
            <w:proofErr w:type="spellEnd"/>
          </w:p>
        </w:tc>
        <w:tc>
          <w:tcPr>
            <w:tcW w:w="677" w:type="pct"/>
          </w:tcPr>
          <w:p w14:paraId="426BC19D" w14:textId="0872C2B6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1" w:type="pct"/>
            <w:noWrap/>
          </w:tcPr>
          <w:p w14:paraId="484061FC" w14:textId="50AE7B01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G/GGGGGG</w:t>
            </w:r>
          </w:p>
        </w:tc>
        <w:tc>
          <w:tcPr>
            <w:tcW w:w="981" w:type="pct"/>
            <w:noWrap/>
          </w:tcPr>
          <w:p w14:paraId="68FBD211" w14:textId="687BD1F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 coli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31 and JM8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train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17" w:type="pct"/>
          </w:tcPr>
          <w:p w14:paraId="40AE30BD" w14:textId="5264936B" w:rsidR="00B60A99" w:rsidRDefault="001346F4" w:rsidP="001346F4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have </w:t>
            </w:r>
            <w:r w:rsidRPr="001346F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ore potent bactericidal activit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t xml:space="preserve"> </w:t>
            </w:r>
            <w:r w:rsidRPr="001346F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djust the natur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1346F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f the linker peptid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lastRenderedPageBreak/>
              <w:t xml:space="preserve">modulate </w:t>
            </w:r>
            <w:r w:rsidRPr="001346F4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e cytotoxic activity</w:t>
            </w:r>
          </w:p>
        </w:tc>
        <w:tc>
          <w:tcPr>
            <w:tcW w:w="218" w:type="pct"/>
            <w:noWrap/>
          </w:tcPr>
          <w:p w14:paraId="5B381106" w14:textId="1A68C730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fldChar w:fldCharType="begin">
                <w:fldData xml:space="preserve">PEVuZE5vdGU+PENpdGU+PEF1dGhvcj5Ub25rPC9BdXRob3I+PFllYXI+MjAyMTwvWWVhcj48UmVj
TnVtPjExOTM8L1JlY051bT48RGlzcGxheVRleHQ+WzhdPC9EaXNwbGF5VGV4dD48cmVjb3JkPjxy
ZWMtbnVtYmVyPjExOTM8L3JlYy1udW1iZXI+PGZvcmVpZ24ta2V5cz48a2V5IGFwcD0iRU4iIGRi
LWlkPSJwZHowZXAyc2RydDJhNWUyejk1cHI1ZHlkd3JyZHQ1d3h4MGEiIHRpbWVzdGFtcD0iMTc0
OTU2OTkyOSI+MTE5Mzwva2V5PjwvZm9yZWlnbi1rZXlzPjxyZWYtdHlwZSBuYW1lPSJKb3VybmFs
IEFydGljbGUiPjE3PC9yZWYtdHlwZT48Y29udHJpYnV0b3JzPjxhdXRob3JzPjxhdXRob3I+VG9u
aywgTS48L2F1dGhvcj48YXV0aG9yPlZhbGRlcywgSi4gSi48L2F1dGhvcj48YXV0aG9yPkNhYmV6
YXMtQ3J1eiwgQS48L2F1dGhvcj48YXV0aG9yPlZpbGNpbnNrYXMsIEEuPC9hdXRob3I+PC9hdXRo
b3JzPjwvY29udHJpYnV0b3JzPjxhdXRoLWFkZHJlc3M+SW5zdGl0dXRlIGZvciBJbnNlY3QgQmlv
dGVjaG5vbG9neSwgSnVzdHVzIExpZWJpZyBVbml2ZXJzaXR5IG9mIEdpZXNzZW4sIEhlaW5yaWNo
LUJ1ZmYtUmluZyAyNi0zMiwgMzUzOTIgR2llc3NlbiwgR2VybWFueS4mI3hEO0xPRVdFIENlbnRy
ZSBmb3IgVHJhbnNsYXRpb25hbCBCaW9kaXZlcnNpdHkgR2Vub21pY3MgKExPRVdFLVRCRyksIFNl
bmNrZW5iZXJnYW5sYWdlIDI1LCA2MDMyNSBGcmFua2Z1cnQsIEdlcm1hbnkuJiN4RDtJbnN0aXR1
dGUgb2YgUGFyYXNpdG9sb2d5LCBCaW9sb2d5IENlbnRyZSwgQ3plY2ggQWNhZGVteSBvZiBTY2ll
bmNlcywgQnJhbmlzb3Zza2EgMTE2MC8zMSwgMzcwMDUgQ2Vza2UgQnVkZWpvdmljZSwgQ3plY2gg
UmVwdWJsaWMuJiN4RDtEZXBhcnRtZW50IG9mIFZpcm9sb2d5LCBWZXRlcmluYXJ5IFJlc2VhcmNo
IEluc3RpdHV0ZSwgSHVkY292YSA3MCwgNjIxMDAgQnJubywgQ3plY2ggUmVwdWJsaWMuJiN4RDtG
YWN1bHR5IG9mIFNjaWVuY2UsIFVuaXZlcnNpdHkgb2YgU291dGggQm9oZW1pYSwgQnJhbmlzb3Zz
a2EgMTE2MC8zMSwgMzcwMDUgQ2Vza2UgQnVkZWpvdmljZSwgQ3plY2ggUmVwdWJsaWMuJiN4RDtB
bnNlcywgSU5SQUUsIEVjb2xlIE5hdGlvbmFsZSBWZXRlcmluYWlyZSBkJmFwb3M7QWxmb3J0LCBV
TVIgQklQQVIsIExhYm9yYXRvaXJlIGRlIFNhbnRlIEFuaW1hbGUsIEYtOTQ3MDAgTWFpc29ucy1B
bGZvcnQsIEZyYW5jZS4mI3hEO0ZyYXVuaG9mZXIgSW5zdGl0dXRlIGZvciBNb2xlY3VsYXIgQmlv
bG9neSBhbmQgQXBwbGllZCBFY29sb2d5LCBCcmFuY2ggb2YgQmlvcmVzb3VyY2VzLCBPaGxlYmVy
c3dlZyAxMiwgMzUzOTIgR2llc3NlbiwgR2VybWFueS48L2F1dGgtYWRkcmVzcz48dGl0bGVzPjx0
aXRsZT5Qb3RlbnQgQWN0aXZpdHkgb2YgSHlicmlkIEFydGhyb3BvZCBBbnRpbWljcm9iaWFsIFBl
cHRpZGVzIExpbmtlZCBieSBHbHljaW5lIFNwYWNlcnM8L3RpdGxlPjxzZWNvbmRhcnktdGl0bGU+
SW50IEogTW9sIFNjaTwvc2Vjb25kYXJ5LXRpdGxlPjwvdGl0bGVzPjxwZXJpb2RpY2FsPjxmdWxs
LXRpdGxlPkludCBKIE1vbCBTY2k8L2Z1bGwtdGl0bGU+PC9wZXJpb2RpY2FsPjx2b2x1bWU+MjI8
L3ZvbHVtZT48bnVtYmVyPjE2PC9udW1iZXI+PGVkaXRpb24+MjAyMTA4MTg8L2VkaXRpb24+PGtl
eXdvcmRzPjxrZXl3b3JkPkFuaW1hbHM8L2tleXdvcmQ+PGtleXdvcmQ+QW50aS1CYWN0ZXJpYWwg
QWdlbnRzL2NoZW1pc3RyeS8qcGhhcm1hY29sb2d5PC9rZXl3b3JkPjxrZXl3b3JkPkFwb3B0b3Np
czwva2V5d29yZD48a2V5d29yZD5BcnRocm9wb2RzLypjaGVtaXN0cnk8L2tleXdvcmQ+PGtleXdv
cmQ+QmFjdGVyaWEvKmRydWcgZWZmZWN0czwva2V5d29yZD48a2V5d29yZD5DZWxscywgQ3VsdHVy
ZWQ8L2tleXdvcmQ+PGtleXdvcmQ+Q3JpY2V0aW5hZTwva2V5d29yZD48a2V5d29yZD5HbHljaW5l
LypjaGVtaXN0cnk8L2tleXdvcmQ+PGtleXdvcmQ+SGVtb2x5c2lzLypkcnVnIGVmZmVjdHM8L2tl
eXdvcmQ+PGtleXdvcmQ+S2lkbmV5LypkcnVnIGVmZmVjdHM8L2tleXdvcmQ+PGtleXdvcmQ+TWlj
ZTwva2V5d29yZD48a2V5d29yZD5Qb3JlIEZvcm1pbmcgQ3l0b3RveGljIFByb3RlaW5zL2NoZW1p
c3RyeS8qcGhhcm1hY29sb2d5PC9rZXl3b3JkPjxrZXl3b3JkPkVzY2hlcmljaGlhIGNvbGk8L2tl
eXdvcmQ+PGtleXdvcmQ+YW50aW1pY3JvYmlhbCBwZXB0aWRlPC9rZXl3b3JkPjxrZXl3b3JkPmds
eWNpbmUgc3BhY2VyPC9rZXl3b3JkPjxrZXl3b3JkPmh5YnJpZCBwZXB0aWRlPC9rZXl3b3JkPjxr
ZXl3b3JkPmluc2VjdDwva2V5d29yZD48a2V5d29yZD5zY29ycGlvbjwva2V5d29yZD48L2tleXdv
cmRzPjxkYXRlcz48eWVhcj4yMDIxPC95ZWFyPjxwdWItZGF0ZXM+PGRhdGU+QXVnIDE4PC9kYXRl
PjwvcHViLWRhdGVzPjwvZGF0ZXM+PGlzYm4+MTQyMi0wMDY3IChFbGVjdHJvbmljKSYjeEQ7MTQy
Mi0wMDY3IChMaW5raW5nKTwvaXNibj48YWNjZXNzaW9uLW51bT4zNDQ0NTYyNTwvYWNjZXNzaW9u
LW51bT48dXJscz48cmVsYXRlZC11cmxzPjx1cmw+aHR0cHM6Ly93d3cubmNiaS5ubG0ubmloLmdv
di9wdWJtZWQvMzQ0NDU2MjU8L3VybD48L3JlbGF0ZWQtdXJscz48L3VybHM+PGN1c3RvbTE+VGhl
IGF1dGhvcnMgZGVjbGFyZSBubyBjb25mbGljdCBvZiBpbnRlcmVzdC48L2N1c3RvbTE+PGN1c3Rv
bTI+UE1DODM5NjE5OTwvY3VzdG9tMj48ZWxlY3Ryb25pYy1yZXNvdXJjZS1udW0+MTAuMzM5MC9p
am1zMjIxNjg5MTk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Ub25rPC9BdXRob3I+PFllYXI+MjAyMTwvWWVhcj48UmVj
TnVtPjExOTM8L1JlY051bT48RGlzcGxheVRleHQ+WzhdPC9EaXNwbGF5VGV4dD48cmVjb3JkPjxy
ZWMtbnVtYmVyPjExOTM8L3JlYy1udW1iZXI+PGZvcmVpZ24ta2V5cz48a2V5IGFwcD0iRU4iIGRi
LWlkPSJwZHowZXAyc2RydDJhNWUyejk1cHI1ZHlkd3JyZHQ1d3h4MGEiIHRpbWVzdGFtcD0iMTc0
OTU2OTkyOSI+MTE5Mzwva2V5PjwvZm9yZWlnbi1rZXlzPjxyZWYtdHlwZSBuYW1lPSJKb3VybmFs
IEFydGljbGUiPjE3PC9yZWYtdHlwZT48Y29udHJpYnV0b3JzPjxhdXRob3JzPjxhdXRob3I+VG9u
aywgTS48L2F1dGhvcj48YXV0aG9yPlZhbGRlcywgSi4gSi48L2F1dGhvcj48YXV0aG9yPkNhYmV6
YXMtQ3J1eiwgQS48L2F1dGhvcj48YXV0aG9yPlZpbGNpbnNrYXMsIEEuPC9hdXRob3I+PC9hdXRo
b3JzPjwvY29udHJpYnV0b3JzPjxhdXRoLWFkZHJlc3M+SW5zdGl0dXRlIGZvciBJbnNlY3QgQmlv
dGVjaG5vbG9neSwgSnVzdHVzIExpZWJpZyBVbml2ZXJzaXR5IG9mIEdpZXNzZW4sIEhlaW5yaWNo
LUJ1ZmYtUmluZyAyNi0zMiwgMzUzOTIgR2llc3NlbiwgR2VybWFueS4mI3hEO0xPRVdFIENlbnRy
ZSBmb3IgVHJhbnNsYXRpb25hbCBCaW9kaXZlcnNpdHkgR2Vub21pY3MgKExPRVdFLVRCRyksIFNl
bmNrZW5iZXJnYW5sYWdlIDI1LCA2MDMyNSBGcmFua2Z1cnQsIEdlcm1hbnkuJiN4RDtJbnN0aXR1
dGUgb2YgUGFyYXNpdG9sb2d5LCBCaW9sb2d5IENlbnRyZSwgQ3plY2ggQWNhZGVteSBvZiBTY2ll
bmNlcywgQnJhbmlzb3Zza2EgMTE2MC8zMSwgMzcwMDUgQ2Vza2UgQnVkZWpvdmljZSwgQ3plY2gg
UmVwdWJsaWMuJiN4RDtEZXBhcnRtZW50IG9mIFZpcm9sb2d5LCBWZXRlcmluYXJ5IFJlc2VhcmNo
IEluc3RpdHV0ZSwgSHVkY292YSA3MCwgNjIxMDAgQnJubywgQ3plY2ggUmVwdWJsaWMuJiN4RDtG
YWN1bHR5IG9mIFNjaWVuY2UsIFVuaXZlcnNpdHkgb2YgU291dGggQm9oZW1pYSwgQnJhbmlzb3Zz
a2EgMTE2MC8zMSwgMzcwMDUgQ2Vza2UgQnVkZWpvdmljZSwgQ3plY2ggUmVwdWJsaWMuJiN4RDtB
bnNlcywgSU5SQUUsIEVjb2xlIE5hdGlvbmFsZSBWZXRlcmluYWlyZSBkJmFwb3M7QWxmb3J0LCBV
TVIgQklQQVIsIExhYm9yYXRvaXJlIGRlIFNhbnRlIEFuaW1hbGUsIEYtOTQ3MDAgTWFpc29ucy1B
bGZvcnQsIEZyYW5jZS4mI3hEO0ZyYXVuaG9mZXIgSW5zdGl0dXRlIGZvciBNb2xlY3VsYXIgQmlv
bG9neSBhbmQgQXBwbGllZCBFY29sb2d5LCBCcmFuY2ggb2YgQmlvcmVzb3VyY2VzLCBPaGxlYmVy
c3dlZyAxMiwgMzUzOTIgR2llc3NlbiwgR2VybWFueS48L2F1dGgtYWRkcmVzcz48dGl0bGVzPjx0
aXRsZT5Qb3RlbnQgQWN0aXZpdHkgb2YgSHlicmlkIEFydGhyb3BvZCBBbnRpbWljcm9iaWFsIFBl
cHRpZGVzIExpbmtlZCBieSBHbHljaW5lIFNwYWNlcnM8L3RpdGxlPjxzZWNvbmRhcnktdGl0bGU+
SW50IEogTW9sIFNjaTwvc2Vjb25kYXJ5LXRpdGxlPjwvdGl0bGVzPjxwZXJpb2RpY2FsPjxmdWxs
LXRpdGxlPkludCBKIE1vbCBTY2k8L2Z1bGwtdGl0bGU+PC9wZXJpb2RpY2FsPjx2b2x1bWU+MjI8
L3ZvbHVtZT48bnVtYmVyPjE2PC9udW1iZXI+PGVkaXRpb24+MjAyMTA4MTg8L2VkaXRpb24+PGtl
eXdvcmRzPjxrZXl3b3JkPkFuaW1hbHM8L2tleXdvcmQ+PGtleXdvcmQ+QW50aS1CYWN0ZXJpYWwg
QWdlbnRzL2NoZW1pc3RyeS8qcGhhcm1hY29sb2d5PC9rZXl3b3JkPjxrZXl3b3JkPkFwb3B0b3Np
czwva2V5d29yZD48a2V5d29yZD5BcnRocm9wb2RzLypjaGVtaXN0cnk8L2tleXdvcmQ+PGtleXdv
cmQ+QmFjdGVyaWEvKmRydWcgZWZmZWN0czwva2V5d29yZD48a2V5d29yZD5DZWxscywgQ3VsdHVy
ZWQ8L2tleXdvcmQ+PGtleXdvcmQ+Q3JpY2V0aW5hZTwva2V5d29yZD48a2V5d29yZD5HbHljaW5l
LypjaGVtaXN0cnk8L2tleXdvcmQ+PGtleXdvcmQ+SGVtb2x5c2lzLypkcnVnIGVmZmVjdHM8L2tl
eXdvcmQ+PGtleXdvcmQ+S2lkbmV5LypkcnVnIGVmZmVjdHM8L2tleXdvcmQ+PGtleXdvcmQ+TWlj
ZTwva2V5d29yZD48a2V5d29yZD5Qb3JlIEZvcm1pbmcgQ3l0b3RveGljIFByb3RlaW5zL2NoZW1p
c3RyeS8qcGhhcm1hY29sb2d5PC9rZXl3b3JkPjxrZXl3b3JkPkVzY2hlcmljaGlhIGNvbGk8L2tl
eXdvcmQ+PGtleXdvcmQ+YW50aW1pY3JvYmlhbCBwZXB0aWRlPC9rZXl3b3JkPjxrZXl3b3JkPmds
eWNpbmUgc3BhY2VyPC9rZXl3b3JkPjxrZXl3b3JkPmh5YnJpZCBwZXB0aWRlPC9rZXl3b3JkPjxr
ZXl3b3JkPmluc2VjdDwva2V5d29yZD48a2V5d29yZD5zY29ycGlvbjwva2V5d29yZD48L2tleXdv
cmRzPjxkYXRlcz48eWVhcj4yMDIxPC95ZWFyPjxwdWItZGF0ZXM+PGRhdGU+QXVnIDE4PC9kYXRl
PjwvcHViLWRhdGVzPjwvZGF0ZXM+PGlzYm4+MTQyMi0wMDY3IChFbGVjdHJvbmljKSYjeEQ7MTQy
Mi0wMDY3IChMaW5raW5nKTwvaXNibj48YWNjZXNzaW9uLW51bT4zNDQ0NTYyNTwvYWNjZXNzaW9u
LW51bT48dXJscz48cmVsYXRlZC11cmxzPjx1cmw+aHR0cHM6Ly93d3cubmNiaS5ubG0ubmloLmdv
di9wdWJtZWQvMzQ0NDU2MjU8L3VybD48L3JlbGF0ZWQtdXJscz48L3VybHM+PGN1c3RvbTE+VGhl
IGF1dGhvcnMgZGVjbGFyZSBubyBjb25mbGljdCBvZiBpbnRlcmVzdC48L2N1c3RvbTE+PGN1c3Rv
bTI+UE1DODM5NjE5OTwvY3VzdG9tMj48ZWxlY3Ryb25pYy1yZXNvdXJjZS1udW0+MTAuMzM5MC9p
am1zMjIxNjg5MTk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8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26348A72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212C7600" w14:textId="7777777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L-37,</w:t>
            </w:r>
          </w:p>
          <w:p w14:paraId="30D8D40B" w14:textId="2D368F84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nalexin</w:t>
            </w:r>
            <w:proofErr w:type="spellEnd"/>
          </w:p>
        </w:tc>
        <w:tc>
          <w:tcPr>
            <w:tcW w:w="1137" w:type="pct"/>
          </w:tcPr>
          <w:p w14:paraId="02A28C7F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uman,</w:t>
            </w:r>
          </w:p>
          <w:p w14:paraId="32E19D43" w14:textId="35A47ED5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rog</w:t>
            </w:r>
          </w:p>
        </w:tc>
        <w:tc>
          <w:tcPr>
            <w:tcW w:w="677" w:type="pct"/>
          </w:tcPr>
          <w:p w14:paraId="10219309" w14:textId="672E7425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1" w:type="pct"/>
            <w:noWrap/>
          </w:tcPr>
          <w:p w14:paraId="094B7AC6" w14:textId="4AFA36CE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S</w:t>
            </w:r>
          </w:p>
        </w:tc>
        <w:tc>
          <w:tcPr>
            <w:tcW w:w="981" w:type="pct"/>
            <w:noWrap/>
          </w:tcPr>
          <w:p w14:paraId="2FB1AA10" w14:textId="46A8BCA8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, MRSA, and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K.pneumoniae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bacteria clinical isolates</w:t>
            </w:r>
          </w:p>
        </w:tc>
        <w:tc>
          <w:tcPr>
            <w:tcW w:w="817" w:type="pct"/>
          </w:tcPr>
          <w:p w14:paraId="46947A66" w14:textId="5706A4A0" w:rsidR="00B60A99" w:rsidRDefault="00F3381D" w:rsidP="00421F2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F3381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igher antibacterial potency</w:t>
            </w:r>
          </w:p>
        </w:tc>
        <w:tc>
          <w:tcPr>
            <w:tcW w:w="218" w:type="pct"/>
            <w:noWrap/>
          </w:tcPr>
          <w:p w14:paraId="6CC03EC2" w14:textId="75909441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OYXJoPC9BdXRob3I+PFllYXI+MjAyNDwvWWVhcj48UmVj
TnVtPjExODQ8L1JlY051bT48RGlzcGxheVRleHQ+WzldPC9EaXNwbGF5VGV4dD48cmVjb3JkPjxy
ZWMtbnVtYmVyPjExODQ8L3JlYy1udW1iZXI+PGZvcmVpZ24ta2V5cz48a2V5IGFwcD0iRU4iIGRi
LWlkPSJwZHowZXAyc2RydDJhNWUyejk1cHI1ZHlkd3JyZHQ1d3h4MGEiIHRpbWVzdGFtcD0iMTc0
OTU2OTg0NiI+MTE4NDwva2V5PjwvZm9yZWlnbi1rZXlzPjxyZWYtdHlwZSBuYW1lPSJKb3VybmFs
IEFydGljbGUiPjE3PC9yZWYtdHlwZT48Y29udHJpYnV0b3JzPjxhdXRob3JzPjxhdXRob3I+TmFy
aCwgSi4gSy48L2F1dGhvcj48YXV0aG9yPkNhc2lsbGFzLVZlZ2EsIE4uIEcuPC9hdXRob3I+PGF1
dGhvcj5aYXJhdGUsIFguPC9hdXRob3I+PC9hdXRob3JzPjwvY29udHJpYnV0b3JzPjxhdXRoLWFk
ZHJlc3M+RmFjdWx0YWQgZGUgQ2llbmNpYXMgUXVpbWljYXMsIFVuaXZlcnNpZGFkIEF1dG9ub21h
IGRlIE51ZXZvIExlb24sIEF2ZW5pZGEgVW5pdmVyc2lkYWQgcy9uLCBDaXVkYWQgVW5pdmVyc2l0
YXJpYSwgNjY0NTUsIFNhbiBOaWNvbGFzIGRlIGxvcyBHYXJ6YSwgTkwsIE1leGljby4mI3hEO0Rl
cGFydGFtZW50byBkZSBQYXRvbG9naWEgQ2xpbmljYSwgSG9zcGl0YWwgVW5pdmVyc2l0YXJpbyBE
ci4gSm9zZSBFbGV1dGVyaW8gR29uemFsZXosIFVuaXZlcnNpZGFkIEF1dG9ub21hIGRlIE51ZXZv
IExlb24sIDY0NDYwLCBNb250ZXJyZXksIE5MLCBNZXhpY28uJiN4RDtGYWN1bHRhZCBkZSBDaWVu
Y2lhcyBRdWltaWNhcywgVW5pdmVyc2lkYWQgQXV0b25vbWEgZGUgTnVldm8gTGVvbiwgQXZlbmlk
YSBVbml2ZXJzaWRhZCBzL24sIENpdWRhZCBVbml2ZXJzaXRhcmlhLCA2NjQ1NSwgU2FuIE5pY29s
YXMgZGUgbG9zIEdhcnphLCBOTCwgTWV4aWNvLiB4cmlzdG8uemFyYXRla2xAdWFubC5lZHUubXgu
PC9hdXRoLWFkZHJlc3M+PHRpdGxlcz48dGl0bGU+TEwtMzdfUmVuYWxleGluIGh5YnJpZCBwZXB0
aWRlIGV4aGliaXRzIGFudGltaWNyb2JpYWwgYWN0aXZpdHkgYXQgbG93ZXIgTUlDcyB0aGFuIGl0
cyBjb3VudGVycGFydCBzaW5nbGUgcGVwdGlkZXM8L3RpdGxlPjxzZWNvbmRhcnktdGl0bGU+QXBw
bCBNaWNyb2Jpb2wgQmlvdGVjaG5vbDwvc2Vjb25kYXJ5LXRpdGxlPjwvdGl0bGVzPjxwZXJpb2Rp
Y2FsPjxmdWxsLXRpdGxlPkFwcGwgTWljcm9iaW9sIEJpb3RlY2hub2w8L2Z1bGwtdGl0bGU+PC9w
ZXJpb2RpY2FsPjxwYWdlcz4xMjY8L3BhZ2VzPjx2b2x1bWU+MTA4PC92b2x1bWU+PG51bWJlcj4x
PC9udW1iZXI+PGVkaXRpb24+MjAyNDAxMTM8L2VkaXRpb24+PGtleXdvcmRzPjxrZXl3b3JkPipN
ZXRoaWNpbGxpbi1SZXNpc3RhbnQgU3RhcGh5bG9jb2NjdXMgYXVyZXVzPC9rZXl3b3JkPjxrZXl3
b3JkPkNhdGhlbGljaWRpbnMvcGhhcm1hY29sb2d5PC9rZXl3b3JkPjxrZXl3b3JkPkFudGktQmFj
dGVyaWFsIEFnZW50cy9waGFybWFjb2xvZ3kvY2hlbWlzdHJ5PC9rZXl3b3JkPjxrZXl3b3JkPkJh
Y3RlcmlhPC9rZXl3b3JkPjxrZXl3b3JkPlN0YXBoeWxvY29jY3VzIGF1cmV1czwva2V5d29yZD48
a2V5d29yZD5Fc2NoZXJpY2hpYSBjb2xpL2dlbmV0aWNzPC9rZXl3b3JkPjxrZXl3b3JkPkNhcnJp
ZXIgUHJvdGVpbnMvcGhhcm1hY29sb2d5PC9rZXl3b3JkPjxrZXl3b3JkPk1pY3JvYmlhbCBTZW5z
aXRpdml0eSBUZXN0czwva2V5d29yZD48a2V5d29yZD5DdXNGM0grPC9rZXl3b3JkPjxrZXl3b3Jk
PkZ1c2lvbiBwcm90ZWluczwva2V5d29yZD48a2V5d29yZD5IeWJyaWQgYW50aW1pY3JvYmlhbCBw
ZXB0aWRlPC9rZXl3b3JkPjxrZXl3b3JkPkltYWM8L2tleXdvcmQ+PGtleXdvcmQ+TGwtMzc8L2tl
eXdvcmQ+PGtleXdvcmQ+UmVjb21iaW5hbnQgcGVwdGlkZXM8L2tleXdvcmQ+PGtleXdvcmQ+UmVu
YWxleGluPC9rZXl3b3JkPjxrZXl3b3JkPlNtYlA8L2tleXdvcmQ+PGtleXdvcmQ+VGltZS1raWxs
aW5nIGtpbmV0aWNzPC9rZXl3b3JkPjwva2V5d29yZHM+PGRhdGVzPjx5ZWFyPjIwMjQ8L3llYXI+
PHB1Yi1kYXRlcz48ZGF0ZT5EZWM8L2RhdGU+PC9wdWItZGF0ZXM+PC9kYXRlcz48aXNibj4xNDMy
LTA2MTQgKEVsZWN0cm9uaWMpJiN4RDswMTc1LTc1OTggKFByaW50KSYjeEQ7MDE3NS03NTk4IChM
aW5raW5nKTwvaXNibj48YWNjZXNzaW9uLW51bT4zODIyOTMwMjwvYWNjZXNzaW9uLW51bT48dXJs
cz48cmVsYXRlZC11cmxzPjx1cmw+aHR0cHM6Ly93d3cubmNiaS5ubG0ubmloLmdvdi9wdWJtZWQv
MzgyMjkzMDI8L3VybD48L3JlbGF0ZWQtdXJscz48L3VybHM+PGN1c3RvbTE+VGhlIGF1dGhvcnMg
ZGVjbGFyZSBubyBjb21wZXRpbmcgaW50ZXJlc3QuPC9jdXN0b20xPjxjdXN0b20yPlBNQzEwNzg3
ODkxPC9jdXN0b20yPjxlbGVjdHJvbmljLXJlc291cmNlLW51bT4xMC4xMDA3L3MwMDI1My0wMjMt
MTI4ODctN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OYXJoPC9BdXRob3I+PFllYXI+MjAyNDwvWWVhcj48UmVj
TnVtPjExODQ8L1JlY051bT48RGlzcGxheVRleHQ+WzldPC9EaXNwbGF5VGV4dD48cmVjb3JkPjxy
ZWMtbnVtYmVyPjExODQ8L3JlYy1udW1iZXI+PGZvcmVpZ24ta2V5cz48a2V5IGFwcD0iRU4iIGRi
LWlkPSJwZHowZXAyc2RydDJhNWUyejk1cHI1ZHlkd3JyZHQ1d3h4MGEiIHRpbWVzdGFtcD0iMTc0
OTU2OTg0NiI+MTE4NDwva2V5PjwvZm9yZWlnbi1rZXlzPjxyZWYtdHlwZSBuYW1lPSJKb3VybmFs
IEFydGljbGUiPjE3PC9yZWYtdHlwZT48Y29udHJpYnV0b3JzPjxhdXRob3JzPjxhdXRob3I+TmFy
aCwgSi4gSy48L2F1dGhvcj48YXV0aG9yPkNhc2lsbGFzLVZlZ2EsIE4uIEcuPC9hdXRob3I+PGF1
dGhvcj5aYXJhdGUsIFguPC9hdXRob3I+PC9hdXRob3JzPjwvY29udHJpYnV0b3JzPjxhdXRoLWFk
ZHJlc3M+RmFjdWx0YWQgZGUgQ2llbmNpYXMgUXVpbWljYXMsIFVuaXZlcnNpZGFkIEF1dG9ub21h
IGRlIE51ZXZvIExlb24sIEF2ZW5pZGEgVW5pdmVyc2lkYWQgcy9uLCBDaXVkYWQgVW5pdmVyc2l0
YXJpYSwgNjY0NTUsIFNhbiBOaWNvbGFzIGRlIGxvcyBHYXJ6YSwgTkwsIE1leGljby4mI3hEO0Rl
cGFydGFtZW50byBkZSBQYXRvbG9naWEgQ2xpbmljYSwgSG9zcGl0YWwgVW5pdmVyc2l0YXJpbyBE
ci4gSm9zZSBFbGV1dGVyaW8gR29uemFsZXosIFVuaXZlcnNpZGFkIEF1dG9ub21hIGRlIE51ZXZv
IExlb24sIDY0NDYwLCBNb250ZXJyZXksIE5MLCBNZXhpY28uJiN4RDtGYWN1bHRhZCBkZSBDaWVu
Y2lhcyBRdWltaWNhcywgVW5pdmVyc2lkYWQgQXV0b25vbWEgZGUgTnVldm8gTGVvbiwgQXZlbmlk
YSBVbml2ZXJzaWRhZCBzL24sIENpdWRhZCBVbml2ZXJzaXRhcmlhLCA2NjQ1NSwgU2FuIE5pY29s
YXMgZGUgbG9zIEdhcnphLCBOTCwgTWV4aWNvLiB4cmlzdG8uemFyYXRla2xAdWFubC5lZHUubXgu
PC9hdXRoLWFkZHJlc3M+PHRpdGxlcz48dGl0bGU+TEwtMzdfUmVuYWxleGluIGh5YnJpZCBwZXB0
aWRlIGV4aGliaXRzIGFudGltaWNyb2JpYWwgYWN0aXZpdHkgYXQgbG93ZXIgTUlDcyB0aGFuIGl0
cyBjb3VudGVycGFydCBzaW5nbGUgcGVwdGlkZXM8L3RpdGxlPjxzZWNvbmRhcnktdGl0bGU+QXBw
bCBNaWNyb2Jpb2wgQmlvdGVjaG5vbDwvc2Vjb25kYXJ5LXRpdGxlPjwvdGl0bGVzPjxwZXJpb2Rp
Y2FsPjxmdWxsLXRpdGxlPkFwcGwgTWljcm9iaW9sIEJpb3RlY2hub2w8L2Z1bGwtdGl0bGU+PC9w
ZXJpb2RpY2FsPjxwYWdlcz4xMjY8L3BhZ2VzPjx2b2x1bWU+MTA4PC92b2x1bWU+PG51bWJlcj4x
PC9udW1iZXI+PGVkaXRpb24+MjAyNDAxMTM8L2VkaXRpb24+PGtleXdvcmRzPjxrZXl3b3JkPipN
ZXRoaWNpbGxpbi1SZXNpc3RhbnQgU3RhcGh5bG9jb2NjdXMgYXVyZXVzPC9rZXl3b3JkPjxrZXl3
b3JkPkNhdGhlbGljaWRpbnMvcGhhcm1hY29sb2d5PC9rZXl3b3JkPjxrZXl3b3JkPkFudGktQmFj
dGVyaWFsIEFnZW50cy9waGFybWFjb2xvZ3kvY2hlbWlzdHJ5PC9rZXl3b3JkPjxrZXl3b3JkPkJh
Y3RlcmlhPC9rZXl3b3JkPjxrZXl3b3JkPlN0YXBoeWxvY29jY3VzIGF1cmV1czwva2V5d29yZD48
a2V5d29yZD5Fc2NoZXJpY2hpYSBjb2xpL2dlbmV0aWNzPC9rZXl3b3JkPjxrZXl3b3JkPkNhcnJp
ZXIgUHJvdGVpbnMvcGhhcm1hY29sb2d5PC9rZXl3b3JkPjxrZXl3b3JkPk1pY3JvYmlhbCBTZW5z
aXRpdml0eSBUZXN0czwva2V5d29yZD48a2V5d29yZD5DdXNGM0grPC9rZXl3b3JkPjxrZXl3b3Jk
PkZ1c2lvbiBwcm90ZWluczwva2V5d29yZD48a2V5d29yZD5IeWJyaWQgYW50aW1pY3JvYmlhbCBw
ZXB0aWRlPC9rZXl3b3JkPjxrZXl3b3JkPkltYWM8L2tleXdvcmQ+PGtleXdvcmQ+TGwtMzc8L2tl
eXdvcmQ+PGtleXdvcmQ+UmVjb21iaW5hbnQgcGVwdGlkZXM8L2tleXdvcmQ+PGtleXdvcmQ+UmVu
YWxleGluPC9rZXl3b3JkPjxrZXl3b3JkPlNtYlA8L2tleXdvcmQ+PGtleXdvcmQ+VGltZS1raWxs
aW5nIGtpbmV0aWNzPC9rZXl3b3JkPjwva2V5d29yZHM+PGRhdGVzPjx5ZWFyPjIwMjQ8L3llYXI+
PHB1Yi1kYXRlcz48ZGF0ZT5EZWM8L2RhdGU+PC9wdWItZGF0ZXM+PC9kYXRlcz48aXNibj4xNDMy
LTA2MTQgKEVsZWN0cm9uaWMpJiN4RDswMTc1LTc1OTggKFByaW50KSYjeEQ7MDE3NS03NTk4IChM
aW5raW5nKTwvaXNibj48YWNjZXNzaW9uLW51bT4zODIyOTMwMjwvYWNjZXNzaW9uLW51bT48dXJs
cz48cmVsYXRlZC11cmxzPjx1cmw+aHR0cHM6Ly93d3cubmNiaS5ubG0ubmloLmdvdi9wdWJtZWQv
MzgyMjkzMDI8L3VybD48L3JlbGF0ZWQtdXJscz48L3VybHM+PGN1c3RvbTE+VGhlIGF1dGhvcnMg
ZGVjbGFyZSBubyBjb21wZXRpbmcgaW50ZXJlc3QuPC9jdXN0b20xPjxjdXN0b20yPlBNQzEwNzg3
ODkxPC9jdXN0b20yPjxlbGVjdHJvbmljLXJlc291cmNlLW51bT4xMC4xMDA3L3MwMDI1My0wMjMt
MTI4ODctN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9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31D0CE72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3B183E33" w14:textId="7777777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isin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-20),</w:t>
            </w:r>
          </w:p>
          <w:p w14:paraId="48AFF588" w14:textId="2AD67275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</w:t>
            </w:r>
            <w:r w:rsidRPr="00CF3A7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anatin</w:t>
            </w:r>
            <w:proofErr w:type="spellEnd"/>
          </w:p>
        </w:tc>
        <w:tc>
          <w:tcPr>
            <w:tcW w:w="1137" w:type="pct"/>
          </w:tcPr>
          <w:p w14:paraId="7E07229C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Lactococcus lacti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7D33276F" w14:textId="42BD94ED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hemipteran insect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odisu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maculiventris</w:t>
            </w:r>
            <w:proofErr w:type="spellEnd"/>
          </w:p>
        </w:tc>
        <w:tc>
          <w:tcPr>
            <w:tcW w:w="677" w:type="pct"/>
          </w:tcPr>
          <w:p w14:paraId="24B8C607" w14:textId="776A7DF8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nvert disulfide-bond-based AMPs into hybrid (methyl)lanthionine-based macrocyclic lanthipeptides</w:t>
            </w:r>
          </w:p>
        </w:tc>
        <w:tc>
          <w:tcPr>
            <w:tcW w:w="381" w:type="pct"/>
            <w:noWrap/>
          </w:tcPr>
          <w:p w14:paraId="216B2C23" w14:textId="59B0BC42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27890A5E" w14:textId="6E35862A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MASA</w:t>
            </w:r>
            <w:proofErr w:type="spellEnd"/>
          </w:p>
        </w:tc>
        <w:tc>
          <w:tcPr>
            <w:tcW w:w="817" w:type="pct"/>
          </w:tcPr>
          <w:p w14:paraId="2EF9D3CC" w14:textId="4F6498B1" w:rsidR="00B60A99" w:rsidRDefault="00F3381D" w:rsidP="00F3381D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7E6A8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oduce an anti-</w:t>
            </w:r>
            <w:proofErr w:type="spellStart"/>
            <w:proofErr w:type="gramStart"/>
            <w:r w:rsidRPr="005C3032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</w:t>
            </w:r>
            <w:r w:rsidRPr="005C3032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.</w:t>
            </w:r>
            <w:r w:rsidRPr="005C3032"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ureus</w:t>
            </w:r>
            <w:proofErr w:type="spellEnd"/>
            <w:proofErr w:type="gramEnd"/>
            <w:r w:rsidRPr="007E6A82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effect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 xml:space="preserve">have </w:t>
            </w:r>
            <w:r w:rsidRPr="00F3381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ighl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3381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sistant against the nisin resistance protein</w:t>
            </w:r>
          </w:p>
        </w:tc>
        <w:tc>
          <w:tcPr>
            <w:tcW w:w="218" w:type="pct"/>
            <w:noWrap/>
          </w:tcPr>
          <w:p w14:paraId="0C68F6CD" w14:textId="49286D67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Zhao&lt;/Author&gt;&lt;Year&gt;2021&lt;/Year&gt;&lt;RecNum&gt;1187&lt;/RecNum&gt;&lt;DisplayText&gt;[10]&lt;/DisplayText&gt;&lt;record&gt;&lt;rec-number&gt;1187&lt;/rec-number&gt;&lt;foreign-keys&gt;&lt;key app="EN" db-id="pdz0ep2sdrt2a5e2z95pr5dydwrrdt5wxx0a" timestamp="1749569869"&gt;1187&lt;/key&gt;&lt;/foreign-keys&gt;&lt;ref-type name="Journal Article"&gt;17&lt;/ref-type&gt;&lt;contributors&gt;&lt;authors&gt;&lt;author&gt;Zhao, X.&lt;/author&gt;&lt;author&gt;Kuipers, O. P.&lt;/author&gt;&lt;/authors&gt;&lt;/contributors&gt;&lt;auth-address&gt;Department of Molecular Genetics, Groningen Biomolecular Sciences and Biotechnology Institute, University of Groningen, Groningen, 9747 AG, The Netherlands.&lt;/auth-address&gt;&lt;titles&gt;&lt;title&gt;Nisin- and Ripcin-Derived Hybrid Lanthipeptides Display Selective Antimicrobial Activity against Staphylococcus aureus&lt;/title&gt;&lt;secondary-title&gt;ACS Synth Biol&lt;/secondary-title&gt;&lt;/titles&gt;&lt;periodical&gt;&lt;full-title&gt;ACS Synth Biol&lt;/full-title&gt;&lt;/periodical&gt;&lt;pages&gt;1703-1714&lt;/pages&gt;&lt;volume&gt;10&lt;/volume&gt;&lt;number&gt;7&lt;/number&gt;&lt;edition&gt;20210622&lt;/edition&gt;&lt;keywords&gt;&lt;keyword&gt;Amino Acid Sequence&lt;/keyword&gt;&lt;keyword&gt;Anti-Bacterial Agents/chemistry/*pharmacology&lt;/keyword&gt;&lt;keyword&gt;Antimicrobial Peptides/chemistry/*pharmacology&lt;/keyword&gt;&lt;keyword&gt;Microbial Sensitivity Tests&lt;/keyword&gt;&lt;keyword&gt;Nisin/*chemistry&lt;/keyword&gt;&lt;keyword&gt;Staphylococcus aureus/*drug effects&lt;/keyword&gt;&lt;keyword&gt;Lactococcus&lt;/keyword&gt;&lt;keyword&gt;Staphylococcus&lt;/keyword&gt;&lt;keyword&gt;antimicrobial activity&lt;/keyword&gt;&lt;keyword&gt;lanthipeptide&lt;/keyword&gt;&lt;keyword&gt;nisin&lt;/keyword&gt;&lt;keyword&gt;thanatin&lt;/keyword&gt;&lt;/keywords&gt;&lt;dates&gt;&lt;year&gt;2021&lt;/year&gt;&lt;pub-dates&gt;&lt;date&gt;Jul 16&lt;/date&gt;&lt;/pub-dates&gt;&lt;/dates&gt;&lt;isbn&gt;2161-5063 (Electronic)&amp;#xD;2161-5063 (Linking)&lt;/isbn&gt;&lt;accession-num&gt;34156232&lt;/accession-num&gt;&lt;urls&gt;&lt;related-urls&gt;&lt;url&gt;https://www.ncbi.nlm.nih.gov/pubmed/34156232&lt;/url&gt;&lt;/related-urls&gt;&lt;/urls&gt;&lt;custom1&gt;The authors declare no competing financial interest.&lt;/custom1&gt;&lt;custom2&gt;PMC8291769&lt;/custom2&gt;&lt;electronic-resource-num&gt;10.1021/acssynbio.1c0008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0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5A8F42B9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328CB931" w14:textId="7777777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Melittin,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asioglossin</w:t>
            </w:r>
            <w:proofErr w:type="spellEnd"/>
          </w:p>
        </w:tc>
        <w:tc>
          <w:tcPr>
            <w:tcW w:w="1137" w:type="pct"/>
          </w:tcPr>
          <w:p w14:paraId="04B787DD" w14:textId="617D5DB6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pis mellifera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asioglossum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laticeps venom</w:t>
            </w:r>
          </w:p>
        </w:tc>
        <w:tc>
          <w:tcPr>
            <w:tcW w:w="677" w:type="pct"/>
          </w:tcPr>
          <w:p w14:paraId="7637A02C" w14:textId="0DD14CC2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runcate melittin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rg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IIe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substitution)</w:t>
            </w:r>
          </w:p>
        </w:tc>
        <w:tc>
          <w:tcPr>
            <w:tcW w:w="381" w:type="pct"/>
            <w:noWrap/>
          </w:tcPr>
          <w:p w14:paraId="5BA9551B" w14:textId="017EB564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0A32D184" w14:textId="51AD52D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baumann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nd 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 aureus</w:t>
            </w:r>
          </w:p>
        </w:tc>
        <w:tc>
          <w:tcPr>
            <w:tcW w:w="817" w:type="pct"/>
          </w:tcPr>
          <w:p w14:paraId="2A3A17CC" w14:textId="1F80A18B" w:rsidR="00B60A99" w:rsidRDefault="00DE6F3E" w:rsidP="00421F2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e</w:t>
            </w:r>
            <w:r w:rsidRPr="00DE6F3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pand antibacterial spectrum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, have </w:t>
            </w:r>
            <w:r w:rsidR="001920BB" w:rsidRPr="001920B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igh stability</w:t>
            </w:r>
          </w:p>
        </w:tc>
        <w:tc>
          <w:tcPr>
            <w:tcW w:w="218" w:type="pct"/>
            <w:noWrap/>
          </w:tcPr>
          <w:p w14:paraId="15683A3F" w14:textId="413F089C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OYWJpemFkZWg8L0F1dGhvcj48WWVhcj4yMDI0PC9ZZWFy
PjxSZWNOdW0+MTE4NTwvUmVjTnVtPjxEaXNwbGF5VGV4dD5bMTFdPC9EaXNwbGF5VGV4dD48cmVj
b3JkPjxyZWMtbnVtYmVyPjExODU8L3JlYy1udW1iZXI+PGZvcmVpZ24ta2V5cz48a2V5IGFwcD0i
RU4iIGRiLWlkPSJwZHowZXAyc2RydDJhNWUyejk1cHI1ZHlkd3JyZHQ1d3h4MGEiIHRpbWVzdGFt
cD0iMTc0OTU2OTg1NSI+MTE4NTwva2V5PjwvZm9yZWlnbi1rZXlzPjxyZWYtdHlwZSBuYW1lPSJK
b3VybmFsIEFydGljbGUiPjE3PC9yZWYtdHlwZT48Y29udHJpYnV0b3JzPjxhdXRob3JzPjxhdXRo
b3I+TmFiaXphZGVoLCBTLjwvYXV0aG9yPjxhdXRob3I+UmFoYmFybmlhLCBMLjwvYXV0aG9yPjxh
dXRob3I+Tm93cm96aSwgSi48L2F1dGhvcj48YXV0aG9yPkZhcmFqbmlhLCBTLjwvYXV0aG9yPjxh
dXRob3I+SG9zc2VpbmksIEYuPC9hdXRob3I+PC9hdXRob3JzPjwvY29udHJpYnV0b3JzPjxhdXRo
LWFkZHJlc3M+RGVwYXJ0bWVudCBvZiBNaWNyb2Jpb2xvZ3ksIE5vcnRoIFRlaHJhbiBCcmFuY2gs
IElzbGFtaWMgQXphZCBVbml2ZXJzaXR5LCBUZWhyYW4sIElyYW4uJiN4RDtEcnVnIEFwcGxpZWQg
UmVzZWFyY2ggQ2VudGVyLCBUYWJyaXogVW5pdmVyc2l0eSBvZiBNZWRpY2FsIFNjaWVuY2VzLCBU
YWJyaXosIElyYW4uJiN4RDtCaW90ZWNobm9sb2d5IFJlc2VhcmNoIENlbnRlciwgVGFicml6IFVu
aXZlcnNpdHksIFRhYnJpeiwgSXJhbi48L2F1dGgtYWRkcmVzcz48dGl0bGVzPjx0aXRsZT5SYXRp
b25hbCBkZXNpZ24gb2YgaHlicmlkIHBlcHRpZGUgd2l0aCBoaWdoIGFudGltaWNyb2JpYWwgcHJv
cGVydHkgZGVyaXZlZCBmcm9tIE1lbGl0dGluIGFuZCBMYXNpb2dsb3NzaW48L3RpdGxlPjxzZWNv
bmRhcnktdGl0bGU+SiBCaW9tb2wgU3RydWN0IER5bjwvc2Vjb25kYXJ5LXRpdGxlPjwvdGl0bGVz
PjxwZXJpb2RpY2FsPjxmdWxsLXRpdGxlPkogQmlvbW9sIFN0cnVjdCBEeW48L2Z1bGwtdGl0bGU+
PC9wZXJpb2RpY2FsPjxwYWdlcz4xMzA5MS0xMzA5OTwvcGFnZXM+PHZvbHVtZT40Mjwvdm9sdW1l
PjxudW1iZXI+MjM8L251bWJlcj48ZWRpdGlvbj4yMDIzMTAyNjwvZWRpdGlvbj48a2V5d29yZHM+
PGtleXdvcmQ+Kk1lbGl0dGVuL2NoZW1pc3RyeS9waGFybWFjb2xvZ3k8L2tleXdvcmQ+PGtleXdv
cmQ+Kk1vbGVjdWxhciBEeW5hbWljcyBTaW11bGF0aW9uPC9rZXl3b3JkPjxrZXl3b3JkPkFtaW5v
IEFjaWQgU2VxdWVuY2U8L2tleXdvcmQ+PGtleXdvcmQ+QW50aW1pY3JvYmlhbCBDYXRpb25pYyBQ
ZXB0aWRlcy9jaGVtaXN0cnkvcGhhcm1hY29sb2d5PC9rZXl3b3JkPjxrZXl3b3JkPkFudGltaWNy
b2JpYWwgUGVwdGlkZXMvY2hlbWlzdHJ5L3BoYXJtYWNvbG9neTwva2V5d29yZD48a2V5d29yZD5B
bnRpLUluZmVjdGl2ZSBBZ2VudHMvcGhhcm1hY29sb2d5L2NoZW1pc3RyeTwva2V5d29yZD48a2V5
d29yZD5EcnVnIERlc2lnbjwva2V5d29yZD48a2V5d29yZD5TdGFwaHlsb2NvY2N1cyBhdXJldXMv
ZHJ1ZyBlZmZlY3RzPC9rZXl3b3JkPjxrZXl3b3JkPlByb3RlaW4gQmluZGluZzwva2V5d29yZD48
a2V5d29yZD5NaWNyb2JpYWwgU2Vuc2l0aXZpdHkgVGVzdHM8L2tleXdvcmQ+PGtleXdvcmQ+Q0cg
c2ltdWxhdGlvbjwva2V5d29yZD48a2V5d29yZD5MYXNpb2dsb3NzaW48L2tleXdvcmQ+PGtleXdv
cmQ+TUQgc2ltdWxhdGlvbjwva2V5d29yZD48a2V5d29yZD5NZWxpdHRpbjwva2V5d29yZD48a2V5
d29yZD5hbnRpLW1pY3JvYmlhbCBhY3Rpdml0eTwva2V5d29yZD48L2tleXdvcmRzPjxkYXRlcz48
eWVhcj4yMDI0PC95ZWFyPjwvZGF0ZXM+PGlzYm4+MTUzOC0wMjU0IChFbGVjdHJvbmljKSYjeEQ7
MDczOS0xMTAyIChMaW5raW5nKTwvaXNibj48YWNjZXNzaW9uLW51bT4zNzg4NTI2NTwvYWNjZXNz
aW9uLW51bT48dXJscz48cmVsYXRlZC11cmxzPjx1cmw+aHR0cHM6Ly93d3cubmNiaS5ubG0ubmlo
Lmdvdi9wdWJtZWQvMzc4ODUyNjU8L3VybD48L3JlbGF0ZWQtdXJscz48L3VybHM+PGVsZWN0cm9u
aWMtcmVzb3VyY2UtbnVtPjEwLjEwODAvMDczOTExMDIuMjAyMy4yMjc0OTcx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OYWJpemFkZWg8L0F1dGhvcj48WWVhcj4yMDI0PC9ZZWFy
PjxSZWNOdW0+MTE4NTwvUmVjTnVtPjxEaXNwbGF5VGV4dD5bMTFdPC9EaXNwbGF5VGV4dD48cmVj
b3JkPjxyZWMtbnVtYmVyPjExODU8L3JlYy1udW1iZXI+PGZvcmVpZ24ta2V5cz48a2V5IGFwcD0i
RU4iIGRiLWlkPSJwZHowZXAyc2RydDJhNWUyejk1cHI1ZHlkd3JyZHQ1d3h4MGEiIHRpbWVzdGFt
cD0iMTc0OTU2OTg1NSI+MTE4NTwva2V5PjwvZm9yZWlnbi1rZXlzPjxyZWYtdHlwZSBuYW1lPSJK
b3VybmFsIEFydGljbGUiPjE3PC9yZWYtdHlwZT48Y29udHJpYnV0b3JzPjxhdXRob3JzPjxhdXRo
b3I+TmFiaXphZGVoLCBTLjwvYXV0aG9yPjxhdXRob3I+UmFoYmFybmlhLCBMLjwvYXV0aG9yPjxh
dXRob3I+Tm93cm96aSwgSi48L2F1dGhvcj48YXV0aG9yPkZhcmFqbmlhLCBTLjwvYXV0aG9yPjxh
dXRob3I+SG9zc2VpbmksIEYuPC9hdXRob3I+PC9hdXRob3JzPjwvY29udHJpYnV0b3JzPjxhdXRo
LWFkZHJlc3M+RGVwYXJ0bWVudCBvZiBNaWNyb2Jpb2xvZ3ksIE5vcnRoIFRlaHJhbiBCcmFuY2gs
IElzbGFtaWMgQXphZCBVbml2ZXJzaXR5LCBUZWhyYW4sIElyYW4uJiN4RDtEcnVnIEFwcGxpZWQg
UmVzZWFyY2ggQ2VudGVyLCBUYWJyaXogVW5pdmVyc2l0eSBvZiBNZWRpY2FsIFNjaWVuY2VzLCBU
YWJyaXosIElyYW4uJiN4RDtCaW90ZWNobm9sb2d5IFJlc2VhcmNoIENlbnRlciwgVGFicml6IFVu
aXZlcnNpdHksIFRhYnJpeiwgSXJhbi48L2F1dGgtYWRkcmVzcz48dGl0bGVzPjx0aXRsZT5SYXRp
b25hbCBkZXNpZ24gb2YgaHlicmlkIHBlcHRpZGUgd2l0aCBoaWdoIGFudGltaWNyb2JpYWwgcHJv
cGVydHkgZGVyaXZlZCBmcm9tIE1lbGl0dGluIGFuZCBMYXNpb2dsb3NzaW48L3RpdGxlPjxzZWNv
bmRhcnktdGl0bGU+SiBCaW9tb2wgU3RydWN0IER5bjwvc2Vjb25kYXJ5LXRpdGxlPjwvdGl0bGVz
PjxwZXJpb2RpY2FsPjxmdWxsLXRpdGxlPkogQmlvbW9sIFN0cnVjdCBEeW48L2Z1bGwtdGl0bGU+
PC9wZXJpb2RpY2FsPjxwYWdlcz4xMzA5MS0xMzA5OTwvcGFnZXM+PHZvbHVtZT40Mjwvdm9sdW1l
PjxudW1iZXI+MjM8L251bWJlcj48ZWRpdGlvbj4yMDIzMTAyNjwvZWRpdGlvbj48a2V5d29yZHM+
PGtleXdvcmQ+Kk1lbGl0dGVuL2NoZW1pc3RyeS9waGFybWFjb2xvZ3k8L2tleXdvcmQ+PGtleXdv
cmQ+Kk1vbGVjdWxhciBEeW5hbWljcyBTaW11bGF0aW9uPC9rZXl3b3JkPjxrZXl3b3JkPkFtaW5v
IEFjaWQgU2VxdWVuY2U8L2tleXdvcmQ+PGtleXdvcmQ+QW50aW1pY3JvYmlhbCBDYXRpb25pYyBQ
ZXB0aWRlcy9jaGVtaXN0cnkvcGhhcm1hY29sb2d5PC9rZXl3b3JkPjxrZXl3b3JkPkFudGltaWNy
b2JpYWwgUGVwdGlkZXMvY2hlbWlzdHJ5L3BoYXJtYWNvbG9neTwva2V5d29yZD48a2V5d29yZD5B
bnRpLUluZmVjdGl2ZSBBZ2VudHMvcGhhcm1hY29sb2d5L2NoZW1pc3RyeTwva2V5d29yZD48a2V5
d29yZD5EcnVnIERlc2lnbjwva2V5d29yZD48a2V5d29yZD5TdGFwaHlsb2NvY2N1cyBhdXJldXMv
ZHJ1ZyBlZmZlY3RzPC9rZXl3b3JkPjxrZXl3b3JkPlByb3RlaW4gQmluZGluZzwva2V5d29yZD48
a2V5d29yZD5NaWNyb2JpYWwgU2Vuc2l0aXZpdHkgVGVzdHM8L2tleXdvcmQ+PGtleXdvcmQ+Q0cg
c2ltdWxhdGlvbjwva2V5d29yZD48a2V5d29yZD5MYXNpb2dsb3NzaW48L2tleXdvcmQ+PGtleXdv
cmQ+TUQgc2ltdWxhdGlvbjwva2V5d29yZD48a2V5d29yZD5NZWxpdHRpbjwva2V5d29yZD48a2V5
d29yZD5hbnRpLW1pY3JvYmlhbCBhY3Rpdml0eTwva2V5d29yZD48L2tleXdvcmRzPjxkYXRlcz48
eWVhcj4yMDI0PC95ZWFyPjwvZGF0ZXM+PGlzYm4+MTUzOC0wMjU0IChFbGVjdHJvbmljKSYjeEQ7
MDczOS0xMTAyIChMaW5raW5nKTwvaXNibj48YWNjZXNzaW9uLW51bT4zNzg4NTI2NTwvYWNjZXNz
aW9uLW51bT48dXJscz48cmVsYXRlZC11cmxzPjx1cmw+aHR0cHM6Ly93d3cubmNiaS5ubG0ubmlo
Lmdvdi9wdWJtZWQvMzc4ODUyNjU8L3VybD48L3JlbGF0ZWQtdXJscz48L3VybHM+PGVsZWN0cm9u
aWMtcmVzb3VyY2UtbnVtPjEwLjEwODAvMDczOTExMDIuMjAyMy4yMjc0OTcx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1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6E10CA58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083DB0C6" w14:textId="77777777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MAP-27,</w:t>
            </w:r>
          </w:p>
          <w:p w14:paraId="44FFAA1E" w14:textId="2C16F83B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Cecropin-A </w:t>
            </w:r>
          </w:p>
        </w:tc>
        <w:tc>
          <w:tcPr>
            <w:tcW w:w="1137" w:type="pct"/>
          </w:tcPr>
          <w:p w14:paraId="1A0D2B4F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ovine neutrophils,</w:t>
            </w:r>
          </w:p>
          <w:p w14:paraId="32F51DE2" w14:textId="0B3F64DD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nsects</w:t>
            </w:r>
          </w:p>
        </w:tc>
        <w:tc>
          <w:tcPr>
            <w:tcW w:w="677" w:type="pct"/>
          </w:tcPr>
          <w:p w14:paraId="7FBACA12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5530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 both parent peptide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  <w:r>
              <w:t xml:space="preserve"> </w:t>
            </w:r>
          </w:p>
          <w:p w14:paraId="18B7C76B" w14:textId="6D375B69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0F5530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ecropin-A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Lys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Asp 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substitution</w:t>
            </w:r>
          </w:p>
        </w:tc>
        <w:tc>
          <w:tcPr>
            <w:tcW w:w="381" w:type="pct"/>
            <w:noWrap/>
          </w:tcPr>
          <w:p w14:paraId="1F2E24DB" w14:textId="502C84B8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5ADFC5E3" w14:textId="7247E6F8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 29213, </w:t>
            </w:r>
          </w:p>
          <w:p w14:paraId="7B9FD933" w14:textId="65A40840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MRSA ATCC Baa-41, </w:t>
            </w:r>
          </w:p>
          <w:p w14:paraId="4848A4DF" w14:textId="4E411BA6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proofErr w:type="gram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TCC 25922, ATCC Baa-2452)</w:t>
            </w:r>
          </w:p>
        </w:tc>
        <w:tc>
          <w:tcPr>
            <w:tcW w:w="817" w:type="pct"/>
          </w:tcPr>
          <w:p w14:paraId="1E5C365E" w14:textId="546B0754" w:rsidR="00B60A99" w:rsidRDefault="00F3381D" w:rsidP="00421F2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F3381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how better activity, selectivity, and safety profile</w:t>
            </w:r>
          </w:p>
        </w:tc>
        <w:tc>
          <w:tcPr>
            <w:tcW w:w="218" w:type="pct"/>
            <w:noWrap/>
          </w:tcPr>
          <w:p w14:paraId="0EABC0D1" w14:textId="11AFBFC2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NYXNhZGVoPC9BdXRob3I+PFllYXI+MjAyMzwvWWVhcj48
UmVjTnVtPjExNTI8L1JlY051bT48RGlzcGxheVRleHQ+WzEyXTwvRGlzcGxheVRleHQ+PHJlY29y
ZD48cmVjLW51bWJlcj4xMTUyPC9yZWMtbnVtYmVyPjxmb3JlaWduLWtleXM+PGtleSBhcHA9IkVO
IiBkYi1pZD0icGR6MGVwMnNkcnQyYTVlMno5NXByNWR5ZHdycmR0NXd4eDBhIiB0aW1lc3RhbXA9
IjE3NDk1NjA0MTQiPjExNTI8L2tleT48L2ZvcmVpZ24ta2V5cz48cmVmLXR5cGUgbmFtZT0iSm91
cm5hbCBBcnRpY2xlIj4xNzwvcmVmLXR5cGU+PGNvbnRyaWJ1dG9ycz48YXV0aG9ycz48YXV0aG9y
Pk1hc2FkZWgsIE0uIE0uPC9hdXRob3I+PGF1dGhvcj5MYWlsYSwgUy4gQS48L2F1dGhvcj48YXV0
aG9yPkhhZGRhZCwgUi48L2F1dGhvcj48YXV0aG9yPkFsem91YmksIEsuPC9hdXRob3I+PGF1dGhv
cj5BbGhhaWphYSwgQS4gQS48L2F1dGhvcj48YXV0aG9yPkFscmFiYWRpLCBOLjwvYXV0aG9yPjwv
YXV0aG9ycz48L2NvbnRyaWJ1dG9ycz48YXV0aC1hZGRyZXNzPkRlcGFydG1lbnQgb2YgUGhhcm1h
Y2V1dGljYWwgVGVjaG5vbG9neSwgRmFjdWx0eSBvZiBQaGFybWFjeSwgSm9yZGFuIFVuaXZlcnNp
dHkgb2YgU2NpZW5jZSBhbmQgVGVjaG5vbG9neSwgSXJiaWQsIDIyMTEwLCBKb3JkYW4uJiN4RDtE
ZXBhcnRtZW50IG9mIFBoYXJtYWNldXRpY2FsIFNjaWVuY2VzLCBGYWN1bHR5IG9mIFBoYXJtYWN5
LCBKYWRhcmEgVW5pdmVyc2l0eSwgSXJiaWQsIEpvcmRhbi4mI3hEO0RlcGFydG1lbnQgb2YgUGhh
cm1hY3kgUHJhY3RpY2UgYW5kIFBoYXJtYWNvdGhlcmFwZXV0aWNzLCBVbml2ZXJzaXR5IG9mIFNo
YXJqYWgsIFNoYXJqYWgsIFVBRS4mI3hEO0RlcGFydG1lbnQgb2YgQ2xpbmljYWwgUGhhcm1hY3ks
IEZhY3VsdHkgb2YgUGhhcm1hY3ksIEpvcmRhbiBVbml2ZXJzaXR5IG9mIFNjaWVuY2UgYW5kIFRl
Y2hub2xvZ3ksIElyYmlkLCAyMjExMCwgSm9yZGFuLiYjeEQ7RmFjdWx0eSBvZiBTY2llbmNlIGFu
ZCBBcnRzLCBKb3JkYW4gVW5pdmVyc2l0eSBvZiBTY2llbmNlIGFuZCBUZWNobm9sb2d5LCBJcmJp
ZCwgMjIxMTAsIEpvcmRhbi4mI3hEO0RlcGFydG1lbnQgb2YgUGhhcm1hY29sb2d5LCBGYWN1bHR5
IG9mIE1lZGljaW5lLCBKb3JkYW4gVW5pdmVyc2l0eSBvZiBTY2llbmNlIGFuZCBUZWNobm9sb2d5
LCBJcmJpZCwgMjIxMTAsIEpvcmRhbi48L2F1dGgtYWRkcmVzcz48dGl0bGVzPjx0aXRsZT5UaGUg
QW50aW1pY3JvYmlhbCBFZmZlY3QgQWdhaW5zdCBNdWx0aS1kcnVnIFJlc2lzdGFudCBCYWN0ZXJp
YSBvZiB0aGUgU0s0IFBlcHRpZGU6IEEgTm92ZWwgSHlicmlkIFBlcHRpZGUgb2YgQ2Vjcm9waW4t
QSBhbmQgQk1BUC0yNzwvdGl0bGU+PHNlY29uZGFyeS10aXRsZT5DdXJyIFBoYXJtIEJpb3RlY2hu
b2w8L3NlY29uZGFyeS10aXRsZT48L3RpdGxlcz48cGVyaW9kaWNhbD48ZnVsbC10aXRsZT5DdXJy
IFBoYXJtIEJpb3RlY2hub2w8L2Z1bGwtdGl0bGU+PC9wZXJpb2RpY2FsPjxwYWdlcz4xMDcwLTEw
Nzg8L3BhZ2VzPjx2b2x1bWU+MjQ8L3ZvbHVtZT48bnVtYmVyPjg8L251bWJlcj48a2V5d29yZHM+
PGtleXdvcmQ+QW5pbWFsczwva2V5d29yZD48a2V5d29yZD5Ib3JzZXM8L2tleXdvcmQ+PGtleXdv
cmQ+KkNlY3JvcGlucy9waGFybWFjb2xvZ3k8L2tleXdvcmQ+PGtleXdvcmQ+QW50aW1pY3JvYmlh
bCBDYXRpb25pYyBQZXB0aWRlcy9waGFybWFjb2xvZ3kvY2hlbWlzdHJ5PC9rZXl3b3JkPjxrZXl3
b3JkPkFudGktQmFjdGVyaWFsIEFnZW50cy9waGFybWFjb2xvZ3kvY2hlbWlzdHJ5PC9rZXl3b3Jk
PjxrZXl3b3JkPipBbnRpLUluZmVjdGl2ZSBBZ2VudHM8L2tleXdvcmQ+PGtleXdvcmQ+QmFjdGVy
aWE8L2tleXdvcmQ+PGtleXdvcmQ+TWljcm9iaWFsIFNlbnNpdGl2aXR5IFRlc3RzPC9rZXl3b3Jk
PjxrZXl3b3JkPk1hbW1hbHM8L2tleXdvcmQ+PGtleXdvcmQ+QmlvZmlsbTwva2V5d29yZD48a2V5
d29yZD5TSzQgcGVwdGlkZTwva2V5d29yZD48a2V5d29yZD5hbnRpbWljcm9iaWFsIHBlcHRpZGVz
PC9rZXl3b3JkPjxrZXl3b3JkPm11bHRpLWRydWc8L2tleXdvcmQ+PGtleXdvcmQ+cmVzaXN0YW50
IGJhY3RlcmlhPC9rZXl3b3JkPjxrZXl3b3JkPnN5bmVyZ3k8L2tleXdvcmQ+PC9rZXl3b3Jkcz48
ZGF0ZXM+PHllYXI+MjAyMzwveWVhcj48L2RhdGVzPjxpc2JuPjE4NzMtNDMxNiAoRWxlY3Ryb25p
YykmI3hEOzEzODktMjAxMCAoTGlua2luZyk8L2lzYm4+PGFjY2Vzc2lvbi1udW0+MzYzMjEyMjg8
L2FjY2Vzc2lvbi1udW0+PHVybHM+PHJlbGF0ZWQtdXJscz48dXJsPmh0dHBzOi8vd3d3Lm5jYmku
bmxtLm5paC5nb3YvcHVibWVkLzM2MzIxMjI4PC91cmw+PC9yZWxhdGVkLXVybHM+PC91cmxzPjxl
bGVjdHJvbmljLXJlc291cmNlLW51bT4xMC4yMTc0LzE1NjY1MjQwMjM2NjYyMjEwMzExNDQwMj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NYXNhZGVoPC9BdXRob3I+PFllYXI+MjAyMzwvWWVhcj48
UmVjTnVtPjExNTI8L1JlY051bT48RGlzcGxheVRleHQ+WzEyXTwvRGlzcGxheVRleHQ+PHJlY29y
ZD48cmVjLW51bWJlcj4xMTUyPC9yZWMtbnVtYmVyPjxmb3JlaWduLWtleXM+PGtleSBhcHA9IkVO
IiBkYi1pZD0icGR6MGVwMnNkcnQyYTVlMno5NXByNWR5ZHdycmR0NXd4eDBhIiB0aW1lc3RhbXA9
IjE3NDk1NjA0MTQiPjExNTI8L2tleT48L2ZvcmVpZ24ta2V5cz48cmVmLXR5cGUgbmFtZT0iSm91
cm5hbCBBcnRpY2xlIj4xNzwvcmVmLXR5cGU+PGNvbnRyaWJ1dG9ycz48YXV0aG9ycz48YXV0aG9y
Pk1hc2FkZWgsIE0uIE0uPC9hdXRob3I+PGF1dGhvcj5MYWlsYSwgUy4gQS48L2F1dGhvcj48YXV0
aG9yPkhhZGRhZCwgUi48L2F1dGhvcj48YXV0aG9yPkFsem91YmksIEsuPC9hdXRob3I+PGF1dGhv
cj5BbGhhaWphYSwgQS4gQS48L2F1dGhvcj48YXV0aG9yPkFscmFiYWRpLCBOLjwvYXV0aG9yPjwv
YXV0aG9ycz48L2NvbnRyaWJ1dG9ycz48YXV0aC1hZGRyZXNzPkRlcGFydG1lbnQgb2YgUGhhcm1h
Y2V1dGljYWwgVGVjaG5vbG9neSwgRmFjdWx0eSBvZiBQaGFybWFjeSwgSm9yZGFuIFVuaXZlcnNp
dHkgb2YgU2NpZW5jZSBhbmQgVGVjaG5vbG9neSwgSXJiaWQsIDIyMTEwLCBKb3JkYW4uJiN4RDtE
ZXBhcnRtZW50IG9mIFBoYXJtYWNldXRpY2FsIFNjaWVuY2VzLCBGYWN1bHR5IG9mIFBoYXJtYWN5
LCBKYWRhcmEgVW5pdmVyc2l0eSwgSXJiaWQsIEpvcmRhbi4mI3hEO0RlcGFydG1lbnQgb2YgUGhh
cm1hY3kgUHJhY3RpY2UgYW5kIFBoYXJtYWNvdGhlcmFwZXV0aWNzLCBVbml2ZXJzaXR5IG9mIFNo
YXJqYWgsIFNoYXJqYWgsIFVBRS4mI3hEO0RlcGFydG1lbnQgb2YgQ2xpbmljYWwgUGhhcm1hY3ks
IEZhY3VsdHkgb2YgUGhhcm1hY3ksIEpvcmRhbiBVbml2ZXJzaXR5IG9mIFNjaWVuY2UgYW5kIFRl
Y2hub2xvZ3ksIElyYmlkLCAyMjExMCwgSm9yZGFuLiYjeEQ7RmFjdWx0eSBvZiBTY2llbmNlIGFu
ZCBBcnRzLCBKb3JkYW4gVW5pdmVyc2l0eSBvZiBTY2llbmNlIGFuZCBUZWNobm9sb2d5LCBJcmJp
ZCwgMjIxMTAsIEpvcmRhbi4mI3hEO0RlcGFydG1lbnQgb2YgUGhhcm1hY29sb2d5LCBGYWN1bHR5
IG9mIE1lZGljaW5lLCBKb3JkYW4gVW5pdmVyc2l0eSBvZiBTY2llbmNlIGFuZCBUZWNobm9sb2d5
LCBJcmJpZCwgMjIxMTAsIEpvcmRhbi48L2F1dGgtYWRkcmVzcz48dGl0bGVzPjx0aXRsZT5UaGUg
QW50aW1pY3JvYmlhbCBFZmZlY3QgQWdhaW5zdCBNdWx0aS1kcnVnIFJlc2lzdGFudCBCYWN0ZXJp
YSBvZiB0aGUgU0s0IFBlcHRpZGU6IEEgTm92ZWwgSHlicmlkIFBlcHRpZGUgb2YgQ2Vjcm9waW4t
QSBhbmQgQk1BUC0yNzwvdGl0bGU+PHNlY29uZGFyeS10aXRsZT5DdXJyIFBoYXJtIEJpb3RlY2hu
b2w8L3NlY29uZGFyeS10aXRsZT48L3RpdGxlcz48cGVyaW9kaWNhbD48ZnVsbC10aXRsZT5DdXJy
IFBoYXJtIEJpb3RlY2hub2w8L2Z1bGwtdGl0bGU+PC9wZXJpb2RpY2FsPjxwYWdlcz4xMDcwLTEw
Nzg8L3BhZ2VzPjx2b2x1bWU+MjQ8L3ZvbHVtZT48bnVtYmVyPjg8L251bWJlcj48a2V5d29yZHM+
PGtleXdvcmQ+QW5pbWFsczwva2V5d29yZD48a2V5d29yZD5Ib3JzZXM8L2tleXdvcmQ+PGtleXdv
cmQ+KkNlY3JvcGlucy9waGFybWFjb2xvZ3k8L2tleXdvcmQ+PGtleXdvcmQ+QW50aW1pY3JvYmlh
bCBDYXRpb25pYyBQZXB0aWRlcy9waGFybWFjb2xvZ3kvY2hlbWlzdHJ5PC9rZXl3b3JkPjxrZXl3
b3JkPkFudGktQmFjdGVyaWFsIEFnZW50cy9waGFybWFjb2xvZ3kvY2hlbWlzdHJ5PC9rZXl3b3Jk
PjxrZXl3b3JkPipBbnRpLUluZmVjdGl2ZSBBZ2VudHM8L2tleXdvcmQ+PGtleXdvcmQ+QmFjdGVy
aWE8L2tleXdvcmQ+PGtleXdvcmQ+TWljcm9iaWFsIFNlbnNpdGl2aXR5IFRlc3RzPC9rZXl3b3Jk
PjxrZXl3b3JkPk1hbW1hbHM8L2tleXdvcmQ+PGtleXdvcmQ+QmlvZmlsbTwva2V5d29yZD48a2V5
d29yZD5TSzQgcGVwdGlkZTwva2V5d29yZD48a2V5d29yZD5hbnRpbWljcm9iaWFsIHBlcHRpZGVz
PC9rZXl3b3JkPjxrZXl3b3JkPm11bHRpLWRydWc8L2tleXdvcmQ+PGtleXdvcmQ+cmVzaXN0YW50
IGJhY3RlcmlhPC9rZXl3b3JkPjxrZXl3b3JkPnN5bmVyZ3k8L2tleXdvcmQ+PC9rZXl3b3Jkcz48
ZGF0ZXM+PHllYXI+MjAyMzwveWVhcj48L2RhdGVzPjxpc2JuPjE4NzMtNDMxNiAoRWxlY3Ryb25p
YykmI3hEOzEzODktMjAxMCAoTGlua2luZyk8L2lzYm4+PGFjY2Vzc2lvbi1udW0+MzYzMjEyMjg8
L2FjY2Vzc2lvbi1udW0+PHVybHM+PHJlbGF0ZWQtdXJscz48dXJsPmh0dHBzOi8vd3d3Lm5jYmku
bmxtLm5paC5nb3YvcHVibWVkLzM2MzIxMjI4PC91cmw+PC9yZWxhdGVkLXVybHM+PC91cmxzPjxl
bGVjdHJvbmljLXJlc291cmNlLW51bT4xMC4yMTc0LzE1NjY1MjQwMjM2NjYyMjEwMzExNDQwMjg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2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60A99" w14:paraId="090F068B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19390097" w14:textId="7DF98903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thelicid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152F898F" w14:textId="51D06DDB" w:rsidR="00B60A99" w:rsidRDefault="00B60A99" w:rsidP="003624C1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rein</w:t>
            </w:r>
            <w:proofErr w:type="spellEnd"/>
          </w:p>
        </w:tc>
        <w:tc>
          <w:tcPr>
            <w:tcW w:w="1137" w:type="pct"/>
          </w:tcPr>
          <w:p w14:paraId="4ACA3FAF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vertebrates,</w:t>
            </w:r>
          </w:p>
          <w:p w14:paraId="06D407DB" w14:textId="75B20DD9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Australian southern bell frog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Litor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aurea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Litor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raniformis</w:t>
            </w:r>
            <w:proofErr w:type="spellEnd"/>
          </w:p>
        </w:tc>
        <w:tc>
          <w:tcPr>
            <w:tcW w:w="677" w:type="pct"/>
          </w:tcPr>
          <w:p w14:paraId="158FADF5" w14:textId="77777777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792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 both parent peptid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t xml:space="preserve"> </w:t>
            </w:r>
          </w:p>
          <w:p w14:paraId="6553B77C" w14:textId="3555E4F9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thelicidin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:</w:t>
            </w:r>
            <w:r w:rsidRPr="0092792C">
              <w:rPr>
                <w:rFonts w:ascii="Segoe UI" w:hAnsi="Segoe UI" w:cs="Segoe UI"/>
                <w:szCs w:val="21"/>
                <w:shd w:val="clear" w:color="auto" w:fill="FFFFFF"/>
              </w:rPr>
              <w:t xml:space="preserve"> </w:t>
            </w:r>
            <w:r w:rsidRPr="004B432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s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la,Gly</w:t>
            </w:r>
            <w:proofErr w:type="spellEnd"/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rp,Asp</w:t>
            </w:r>
            <w:proofErr w:type="spellEnd"/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Leu,Leu</w:t>
            </w:r>
            <w:proofErr w:type="spellEnd"/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rg substitution,</w:t>
            </w:r>
          </w:p>
          <w:p w14:paraId="68069445" w14:textId="3B3DF827" w:rsidR="00B60A99" w:rsidRDefault="00B60A99" w:rsidP="004B4328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rein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:</w:t>
            </w:r>
            <w:r w:rsidRPr="006300B4">
              <w:rPr>
                <w:rFonts w:ascii="Times New Roman" w:hAnsi="Times New Roman" w:cs="Times New Roman"/>
              </w:rPr>
              <w:t xml:space="preserve"> Gly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lastRenderedPageBreak/>
              <w:t>Arg,Asp</w:t>
            </w:r>
            <w:proofErr w:type="spellEnd"/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rg,IIe</w:t>
            </w:r>
            <w:proofErr w:type="spellEnd"/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rg substitution,</w:t>
            </w:r>
          </w:p>
          <w:p w14:paraId="47219915" w14:textId="62B8D66A" w:rsidR="00B60A99" w:rsidRDefault="00B60A99" w:rsidP="004B4328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92792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92792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ybrid peptide</w:t>
            </w:r>
          </w:p>
        </w:tc>
        <w:tc>
          <w:tcPr>
            <w:tcW w:w="381" w:type="pct"/>
            <w:noWrap/>
          </w:tcPr>
          <w:p w14:paraId="5BBCE287" w14:textId="476252EF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t>directly linked</w:t>
            </w:r>
          </w:p>
        </w:tc>
        <w:tc>
          <w:tcPr>
            <w:tcW w:w="981" w:type="pct"/>
            <w:noWrap/>
          </w:tcPr>
          <w:p w14:paraId="784B3BFE" w14:textId="544B614C" w:rsidR="00B60A99" w:rsidRDefault="00B60A99" w:rsidP="003624C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MDR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.aeruginosa</w:t>
            </w:r>
            <w:proofErr w:type="spellEnd"/>
            <w:proofErr w:type="gramEnd"/>
          </w:p>
        </w:tc>
        <w:tc>
          <w:tcPr>
            <w:tcW w:w="817" w:type="pct"/>
          </w:tcPr>
          <w:p w14:paraId="23B4E2E2" w14:textId="1914E9AD" w:rsidR="00B60A99" w:rsidRDefault="00DE6F3E" w:rsidP="00421F2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ave</w:t>
            </w:r>
            <w:r w:rsidRPr="00DE6F3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igher</w:t>
            </w:r>
            <w:r w:rsidRPr="00DE6F3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ntimicrobial activity with reduced hemolytic activity</w:t>
            </w:r>
          </w:p>
        </w:tc>
        <w:tc>
          <w:tcPr>
            <w:tcW w:w="218" w:type="pct"/>
            <w:noWrap/>
          </w:tcPr>
          <w:p w14:paraId="69B96971" w14:textId="529E732A" w:rsidR="00B60A99" w:rsidRDefault="00B60A99" w:rsidP="003624C1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bHVidGhhd2VlPC9BdXRob3I+PFllYXI+MjAyMDwvWWVh
cj48UmVjTnVtPjI5MTwvUmVjTnVtPjxEaXNwbGF5VGV4dD5bMTNdPC9EaXNwbGF5VGV4dD48cmVj
b3JkPjxyZWMtbnVtYmVyPjI5MTwvcmVjLW51bWJlcj48Zm9yZWlnbi1rZXlzPjxrZXkgYXBwPSJF
TiIgZGItaWQ9InBkejBlcDJzZHJ0MmE1ZTJ6OTVwcjVkeWR3cnJkdDV3eHgwYSIgdGltZXN0YW1w
PSIxNzI0NDA2MDIwIj4yOTE8L2tleT48L2ZvcmVpZ24ta2V5cz48cmVmLXR5cGUgbmFtZT0iSm91
cm5hbCBBcnRpY2xlIj4xNzwvcmVmLXR5cGU+PGNvbnRyaWJ1dG9ycz48YXV0aG9ycz48YXV0aG9y
PktsdWJ0aGF3ZWUsIE4uPC9hdXRob3I+PGF1dGhvcj5BZGlzYWt3YXR0YW5hLCBQLjwvYXV0aG9y
PjxhdXRob3I+SGFucGl0aGFrcG9uZywgVy48L2F1dGhvcj48YXV0aG9yPlNvbXNyaSwgUy48L2F1
dGhvcj48YXV0aG9yPkF1bnBhZCwgUi48L2F1dGhvcj48L2F1dGhvcnM+PC9jb250cmlidXRvcnM+
PGF1dGgtYWRkcmVzcz5HcmFkdWF0ZSBQcm9ncmFtIGluIEJpb21lZGljYWwgU2NpZW5jZXMsIEZh
Y3VsdHkgb2YgQWxsaWVkIEhlYWx0aCBTY2llbmNlcywgVGhhbW1hc2F0IFVuaXZlcnNpdHksIFBh
dGh1bSBUaGFuaSwgVGhhaWxhbmQuJiN4RDtEZXBhcnRtZW50IG9mIEhlbG1pbnRob2xvZ3ksIEZh
Y3VsdHkgb2YgVHJvcGljYWwgTWVkaWNpbmUsIE1haGlkb2wgVW5pdmVyc2l0eSwgQmFuZ2tvaywg
VGhhaWxhbmQuJiN4RDtEZXBhcnRtZW50IG9mIENsaW5pY2FsIFBoYXJtYWNvbG9neSwgTWFoaWRv
bCBPeGZvcmQgVHJvcGljYWwgTWVkaWNpbmUgUmVzZWFyY2ggVW5pdCwgRmFjdWx0eSBvZiBUcm9w
aWNhbCBNZWRpY2luZSwgTWFoaWRvbCBVbml2ZXJzaXR5LCBCYW5na29rLCBUaGFpbGFuZC4mI3hE
O0dyYWR1YXRlIFByb2dyYW0gaW4gQmlvbWVkaWNhbCBTY2llbmNlcywgRmFjdWx0eSBvZiBBbGxp
ZWQgSGVhbHRoIFNjaWVuY2VzLCBUaGFtbWFzYXQgVW5pdmVyc2l0eSwgUGF0aHVtIFRoYW5pLCBU
aGFpbGFuZC4gYXJhdGNoYW5AdHUuYWMudGguPC9hdXRoLWFkZHJlc3M+PHRpdGxlcz48dGl0bGU+
QSBub3ZlbCwgcmF0aW9uYWxseSBkZXNpZ25lZCwgaHlicmlkIGFudGltaWNyb2JpYWwgcGVwdGlk
ZSwgaW5zcGlyZWQgYnkgY2F0aGVsaWNpZGluIGFuZCBhdXJlaW4sIGV4aGliaXRzIG1lbWJyYW5l
LWFjdGl2ZSBtZWNoYW5pc21zIGFnYWluc3QgUHNldWRvbW9uYXMgYWVydWdpbm9zYTwvdGl0bGU+
PHNlY29uZGFyeS10aXRsZT5TY2kgUmVwPC9zZWNvbmRhcnktdGl0bGU+PC90aXRsZXM+PHBlcmlv
ZGljYWw+PGZ1bGwtdGl0bGU+U2NpIFJlcDwvZnVsbC10aXRsZT48L3BlcmlvZGljYWw+PHBhZ2Vz
PjkxMTc8L3BhZ2VzPjx2b2x1bWU+MTA8L3ZvbHVtZT48bnVtYmVyPjE8L251bWJlcj48ZWRpdGlv
bj4yMDIwMDYwNDwvZWRpdGlvbj48a2V5d29yZHM+PGtleXdvcmQ+QW5pbWFsczwva2V5d29yZD48
a2V5d29yZD5BbnRpLUJhY3RlcmlhbCBBZ2VudHMvcGhhcm1hY29sb2d5PC9rZXl3b3JkPjxrZXl3
b3JkPkFudGltaWNyb2JpYWwgQ2F0aW9uaWMgUGVwdGlkZXMvY2hlbWlzdHJ5L21ldGFib2xpc20v
KnBoYXJtYWNvbG9neTwva2V5d29yZD48a2V5d29yZD5DZWxsIExpbmU8L2tleXdvcmQ+PGtleXdv
cmQ+Q2VsbCBTdXJ2aXZhbC9kcnVnIGVmZmVjdHM8L2tleXdvcmQ+PGtleXdvcmQ+Q2VsbCBXYWxs
L2RydWcgZWZmZWN0cy9waHlzaW9sb2d5PC9rZXl3b3JkPjxrZXl3b3JkPkVyeXRocm9jeXRlcy9j
eXRvbG9neS9kcnVnIGVmZmVjdHMvbWV0YWJvbGlzbTwva2V5d29yZD48a2V5d29yZD5IZW1vbHlz
aXMvZHJ1ZyBlZmZlY3RzPC9rZXl3b3JkPjxrZXl3b3JkPkh1bWFuczwva2V5d29yZD48a2V5d29y
ZD5MaXBvcG9seXNhY2NoYXJpZGVzL21ldGFib2xpc20vdG94aWNpdHk8L2tleXdvcmQ+PGtleXdv
cmQ+TWljZTwva2V5d29yZD48a2V5d29yZD5NaWNyb2JpYWwgU2Vuc2l0aXZpdHkgVGVzdHM8L2tl
eXdvcmQ+PGtleXdvcmQ+TWljcm9zY29weSwgRWxlY3Ryb24sIFRyYW5zbWlzc2lvbjwva2V5d29y
ZD48a2V5d29yZD5Qcm90ZWluIEJpbmRpbmc8L2tleXdvcmQ+PGtleXdvcmQ+UHNldWRvbW9uYXMg
YWVydWdpbm9zYS8qZHJ1ZyBlZmZlY3RzL2lzb2xhdGlvbiAmYW1wOyBwdXJpZmljYXRpb24vcGh5
c2lvbG9neTwva2V5d29yZD48a2V5d29yZD5Ub2xsLUxpa2UgUmVjZXB0b3JzL21ldGFib2xpc208
L2tleXdvcmQ+PGtleXdvcmQ+Q2F0aGVsaWNpZGluczwva2V5d29yZD48L2tleXdvcmRzPjxkYXRl
cz48eWVhcj4yMDIwPC95ZWFyPjxwdWItZGF0ZXM+PGRhdGU+SnVuIDQ8L2RhdGU+PC9wdWItZGF0
ZXM+PC9kYXRlcz48aXNibj4yMDQ1LTIzMjI8L2lzYm4+PGFjY2Vzc2lvbi1udW0+MzI0OTk1MTQ8
L2FjY2Vzc2lvbi1udW0+PHVybHM+PC91cmxzPjxjdXN0b20xPlRoZSBhdXRob3JzIGRlY2xhcmUg
bm8gY29tcGV0aW5nIGludGVyZXN0cy48L2N1c3RvbTE+PGN1c3RvbTI+UE1DNzI3MjYxNzwvY3Vz
dG9tMj48ZWxlY3Ryb25pYy1yZXNvdXJjZS1udW0+MTAuMTAzOC9zNDE1OTgtMDIwLTY1Njg4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bHVidGhhd2VlPC9BdXRob3I+PFllYXI+MjAyMDwvWWVh
cj48UmVjTnVtPjI5MTwvUmVjTnVtPjxEaXNwbGF5VGV4dD5bMTNdPC9EaXNwbGF5VGV4dD48cmVj
b3JkPjxyZWMtbnVtYmVyPjI5MTwvcmVjLW51bWJlcj48Zm9yZWlnbi1rZXlzPjxrZXkgYXBwPSJF
TiIgZGItaWQ9InBkejBlcDJzZHJ0MmE1ZTJ6OTVwcjVkeWR3cnJkdDV3eHgwYSIgdGltZXN0YW1w
PSIxNzI0NDA2MDIwIj4yOTE8L2tleT48L2ZvcmVpZ24ta2V5cz48cmVmLXR5cGUgbmFtZT0iSm91
cm5hbCBBcnRpY2xlIj4xNzwvcmVmLXR5cGU+PGNvbnRyaWJ1dG9ycz48YXV0aG9ycz48YXV0aG9y
PktsdWJ0aGF3ZWUsIE4uPC9hdXRob3I+PGF1dGhvcj5BZGlzYWt3YXR0YW5hLCBQLjwvYXV0aG9y
PjxhdXRob3I+SGFucGl0aGFrcG9uZywgVy48L2F1dGhvcj48YXV0aG9yPlNvbXNyaSwgUy48L2F1
dGhvcj48YXV0aG9yPkF1bnBhZCwgUi48L2F1dGhvcj48L2F1dGhvcnM+PC9jb250cmlidXRvcnM+
PGF1dGgtYWRkcmVzcz5HcmFkdWF0ZSBQcm9ncmFtIGluIEJpb21lZGljYWwgU2NpZW5jZXMsIEZh
Y3VsdHkgb2YgQWxsaWVkIEhlYWx0aCBTY2llbmNlcywgVGhhbW1hc2F0IFVuaXZlcnNpdHksIFBh
dGh1bSBUaGFuaSwgVGhhaWxhbmQuJiN4RDtEZXBhcnRtZW50IG9mIEhlbG1pbnRob2xvZ3ksIEZh
Y3VsdHkgb2YgVHJvcGljYWwgTWVkaWNpbmUsIE1haGlkb2wgVW5pdmVyc2l0eSwgQmFuZ2tvaywg
VGhhaWxhbmQuJiN4RDtEZXBhcnRtZW50IG9mIENsaW5pY2FsIFBoYXJtYWNvbG9neSwgTWFoaWRv
bCBPeGZvcmQgVHJvcGljYWwgTWVkaWNpbmUgUmVzZWFyY2ggVW5pdCwgRmFjdWx0eSBvZiBUcm9w
aWNhbCBNZWRpY2luZSwgTWFoaWRvbCBVbml2ZXJzaXR5LCBCYW5na29rLCBUaGFpbGFuZC4mI3hE
O0dyYWR1YXRlIFByb2dyYW0gaW4gQmlvbWVkaWNhbCBTY2llbmNlcywgRmFjdWx0eSBvZiBBbGxp
ZWQgSGVhbHRoIFNjaWVuY2VzLCBUaGFtbWFzYXQgVW5pdmVyc2l0eSwgUGF0aHVtIFRoYW5pLCBU
aGFpbGFuZC4gYXJhdGNoYW5AdHUuYWMudGguPC9hdXRoLWFkZHJlc3M+PHRpdGxlcz48dGl0bGU+
QSBub3ZlbCwgcmF0aW9uYWxseSBkZXNpZ25lZCwgaHlicmlkIGFudGltaWNyb2JpYWwgcGVwdGlk
ZSwgaW5zcGlyZWQgYnkgY2F0aGVsaWNpZGluIGFuZCBhdXJlaW4sIGV4aGliaXRzIG1lbWJyYW5l
LWFjdGl2ZSBtZWNoYW5pc21zIGFnYWluc3QgUHNldWRvbW9uYXMgYWVydWdpbm9zYTwvdGl0bGU+
PHNlY29uZGFyeS10aXRsZT5TY2kgUmVwPC9zZWNvbmRhcnktdGl0bGU+PC90aXRsZXM+PHBlcmlv
ZGljYWw+PGZ1bGwtdGl0bGU+U2NpIFJlcDwvZnVsbC10aXRsZT48L3BlcmlvZGljYWw+PHBhZ2Vz
PjkxMTc8L3BhZ2VzPjx2b2x1bWU+MTA8L3ZvbHVtZT48bnVtYmVyPjE8L251bWJlcj48ZWRpdGlv
bj4yMDIwMDYwNDwvZWRpdGlvbj48a2V5d29yZHM+PGtleXdvcmQ+QW5pbWFsczwva2V5d29yZD48
a2V5d29yZD5BbnRpLUJhY3RlcmlhbCBBZ2VudHMvcGhhcm1hY29sb2d5PC9rZXl3b3JkPjxrZXl3
b3JkPkFudGltaWNyb2JpYWwgQ2F0aW9uaWMgUGVwdGlkZXMvY2hlbWlzdHJ5L21ldGFib2xpc20v
KnBoYXJtYWNvbG9neTwva2V5d29yZD48a2V5d29yZD5DZWxsIExpbmU8L2tleXdvcmQ+PGtleXdv
cmQ+Q2VsbCBTdXJ2aXZhbC9kcnVnIGVmZmVjdHM8L2tleXdvcmQ+PGtleXdvcmQ+Q2VsbCBXYWxs
L2RydWcgZWZmZWN0cy9waHlzaW9sb2d5PC9rZXl3b3JkPjxrZXl3b3JkPkVyeXRocm9jeXRlcy9j
eXRvbG9neS9kcnVnIGVmZmVjdHMvbWV0YWJvbGlzbTwva2V5d29yZD48a2V5d29yZD5IZW1vbHlz
aXMvZHJ1ZyBlZmZlY3RzPC9rZXl3b3JkPjxrZXl3b3JkPkh1bWFuczwva2V5d29yZD48a2V5d29y
ZD5MaXBvcG9seXNhY2NoYXJpZGVzL21ldGFib2xpc20vdG94aWNpdHk8L2tleXdvcmQ+PGtleXdv
cmQ+TWljZTwva2V5d29yZD48a2V5d29yZD5NaWNyb2JpYWwgU2Vuc2l0aXZpdHkgVGVzdHM8L2tl
eXdvcmQ+PGtleXdvcmQ+TWljcm9zY29weSwgRWxlY3Ryb24sIFRyYW5zbWlzc2lvbjwva2V5d29y
ZD48a2V5d29yZD5Qcm90ZWluIEJpbmRpbmc8L2tleXdvcmQ+PGtleXdvcmQ+UHNldWRvbW9uYXMg
YWVydWdpbm9zYS8qZHJ1ZyBlZmZlY3RzL2lzb2xhdGlvbiAmYW1wOyBwdXJpZmljYXRpb24vcGh5
c2lvbG9neTwva2V5d29yZD48a2V5d29yZD5Ub2xsLUxpa2UgUmVjZXB0b3JzL21ldGFib2xpc208
L2tleXdvcmQ+PGtleXdvcmQ+Q2F0aGVsaWNpZGluczwva2V5d29yZD48L2tleXdvcmRzPjxkYXRl
cz48eWVhcj4yMDIwPC95ZWFyPjxwdWItZGF0ZXM+PGRhdGU+SnVuIDQ8L2RhdGU+PC9wdWItZGF0
ZXM+PC9kYXRlcz48aXNibj4yMDQ1LTIzMjI8L2lzYm4+PGFjY2Vzc2lvbi1udW0+MzI0OTk1MTQ8
L2FjY2Vzc2lvbi1udW0+PHVybHM+PC91cmxzPjxjdXN0b20xPlRoZSBhdXRob3JzIGRlY2xhcmUg
bm8gY29tcGV0aW5nIGludGVyZXN0cy48L2N1c3RvbTE+PGN1c3RvbTI+UE1DNzI3MjYxNzwvY3Vz
dG9tMj48ZWxlY3Ryb25pYy1yZXNvdXJjZS1udW0+MTAuMTAzOC9zNDE1OTgtMDIwLTY1Njg4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3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20B848D0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5C8992A6" w14:textId="266B9779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MAP-2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</w:p>
          <w:p w14:paraId="207ACAF4" w14:textId="600698DE" w:rsidR="00DE6F3E" w:rsidRPr="00494ACF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L-37</w:t>
            </w:r>
          </w:p>
        </w:tc>
        <w:tc>
          <w:tcPr>
            <w:tcW w:w="1137" w:type="pct"/>
          </w:tcPr>
          <w:p w14:paraId="517EB7EC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ovine neutrophils,</w:t>
            </w:r>
          </w:p>
          <w:p w14:paraId="5A33AF5D" w14:textId="15574F02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uman</w:t>
            </w:r>
          </w:p>
        </w:tc>
        <w:tc>
          <w:tcPr>
            <w:tcW w:w="677" w:type="pct"/>
          </w:tcPr>
          <w:p w14:paraId="4444A823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e</w:t>
            </w:r>
            <w:r w:rsidRPr="004D0C5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tract the helical portion of the parent peptide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1E9727DE" w14:textId="204A5B15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MAP-2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rg3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ys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Lys14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rg1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substitution,</w:t>
            </w:r>
          </w:p>
          <w:p w14:paraId="1E552ED0" w14:textId="60EE7089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L-3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he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la,Lys</w:t>
            </w:r>
            <w:proofErr w:type="spellEnd"/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Val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substitution</w:t>
            </w:r>
          </w:p>
        </w:tc>
        <w:tc>
          <w:tcPr>
            <w:tcW w:w="381" w:type="pct"/>
            <w:noWrap/>
          </w:tcPr>
          <w:p w14:paraId="21C8BEEB" w14:textId="049BBD24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087F43C3" w14:textId="4421D8C8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RSA,</w:t>
            </w:r>
          </w:p>
          <w:p w14:paraId="352DA376" w14:textId="32E4A449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MDR 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 coli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2D5113C4" w14:textId="44135842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 aureu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(29213 and BAA-41 stains)</w:t>
            </w:r>
          </w:p>
        </w:tc>
        <w:tc>
          <w:tcPr>
            <w:tcW w:w="817" w:type="pct"/>
          </w:tcPr>
          <w:p w14:paraId="190280F4" w14:textId="6D1C5711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ave</w:t>
            </w:r>
            <w:r w:rsidRPr="00DE6F3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igher</w:t>
            </w:r>
            <w:r w:rsidRPr="00DE6F3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ntimicrobial activity with reduced toxicity</w:t>
            </w:r>
          </w:p>
        </w:tc>
        <w:tc>
          <w:tcPr>
            <w:tcW w:w="218" w:type="pct"/>
            <w:noWrap/>
          </w:tcPr>
          <w:p w14:paraId="24B07654" w14:textId="6D70BCA9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NYXNhZGVoPC9BdXRob3I+PFllYXI+MjAyMjwvWWVhcj48
UmVjTnVtPjExNTQ8L1JlY051bT48RGlzcGxheVRleHQ+WzE0XTwvRGlzcGxheVRleHQ+PHJlY29y
ZD48cmVjLW51bWJlcj4xMTU0PC9yZWMtbnVtYmVyPjxmb3JlaWduLWtleXM+PGtleSBhcHA9IkVO
IiBkYi1pZD0icGR6MGVwMnNkcnQyYTVlMno5NXByNWR5ZHdycmR0NXd4eDBhIiB0aW1lc3RhbXA9
IjE3NDk1NjA0MjgiPjExNTQ8L2tleT48L2ZvcmVpZ24ta2V5cz48cmVmLXR5cGUgbmFtZT0iSm91
cm5hbCBBcnRpY2xlIj4xNzwvcmVmLXR5cGU+PGNvbnRyaWJ1dG9ycz48YXV0aG9ycz48YXV0aG9y
Pk1hc2FkZWgsIE0uPC9hdXRob3I+PGF1dGhvcj5BeXlhZCwgQS48L2F1dGhvcj48YXV0aG9yPkhh
ZGRhZCwgUi48L2F1dGhvcj48YXV0aG9yPkFsc2FnZ2FyLCBNLjwvYXV0aG9yPjxhdXRob3I+QWx6
b3ViaSwgSy48L2F1dGhvcj48YXV0aG9yPkFscmFiYWRpLCBOLjwvYXV0aG9yPjwvYXV0aG9ycz48
L2NvbnRyaWJ1dG9ycz48YXV0aC1hZGRyZXNzPkRlcGFydG1lbnQgb2YgUGhhcm1hY2V1dGljYWwg
VGVjaG5vbG9neSwgRmFjdWx0eSBvZiBQaGFybWFjeSwgSm9yZGFuIFVuaXZlcnNpdHkgb2YgU2Np
ZW5jZSBhbmQgVGVjaG5vbG9neSwgSXJiaWQgMjIxMTAsIEpvcmRhbi4mI3hEO0RlcGFydG1lbnQg
b2YgUGhhcm1hY3kgUHJhY3RpY2UgYW5kIFBoYXJtYWNvdGhlcmFwZXV0aWNzLCBVbml2ZXJzaXR5
IG9mIFNoYXJqYWgsIFNoYXJqYWgsIFVBRS4mI3hEO0RlcGFydG1lbnQgb2YgQ2xpbmljYWwgUGhh
cm1hY3ksIEZhY3VsdHkgb2YgUGhhcm1hY3ksIEpvcmRhbiBVbml2ZXJzaXR5IG9mIFNjaWVuY2Ug
YW5kIFRlY2hub2xvZ3ksIElyYmlkIDIyMTEwLCBKb3JkYW4uJiN4RDtEZXBhcnRtZW50IG9mIFBo
YXJtYWNvbG9neSwgRmFjdWx0eSBvZiBNZWRpY2luZSwgSm9yZGFuIFVuaXZlcnNpdHkgb2YgU2Np
ZW5jZSBhbmQgVGVjaG5vbG9neSwgSXJiaWQgMjIxMTAsIEpvcmRhbi48L2F1dGgtYWRkcmVzcz48
dGl0bGVzPjx0aXRsZT5GdW5jdGlvbmFsIGFuZCBUb3hpY29sb2dpY2FsIEV2YWx1YXRpb24gb2Yg
TUFBLTQxOiBBIE5vdmVsIFJhdGlvbmFsbHkgRGVzaWduZWQgQW50aW1pY3JvYmlhbCBQZXB0aWRl
IFVzaW5nIEh5YnJpZGl6YXRpb24gYW5kIE1vZGlmaWNhdGlvbiBNZXRob2RzIGZyb20gTEwtMzcg
YW5kIEJNQVAtMjg8L3RpdGxlPjxzZWNvbmRhcnktdGl0bGU+Q3VyciBQaGFybSBEZXM8L3NlY29u
ZGFyeS10aXRsZT48L3RpdGxlcz48cGVyaW9kaWNhbD48ZnVsbC10aXRsZT5DdXJyIFBoYXJtIERl
czwvZnVsbC10aXRsZT48L3BlcmlvZGljYWw+PHBhZ2VzPjIxNzctMjE4ODwvcGFnZXM+PHZvbHVt
ZT4yODwvdm9sdW1lPjxudW1iZXI+MjY8L251bWJlcj48a2V5d29yZHM+PGtleXdvcmQ+QW5pbWFs
czwva2V5d29yZD48a2V5d29yZD5BbnRpLUJhY3RlcmlhbCBBZ2VudHMvY2hlbWlzdHJ5L3BoYXJt
YWNvbG9neTwva2V5d29yZD48a2V5d29yZD5BbnRpbWljcm9iaWFsIENhdGlvbmljIFBlcHRpZGVz
L2NoZW1pc3RyeS9waGFybWFjb2xvZ3k8L2tleXdvcmQ+PGtleXdvcmQ+QW50aW1pY3JvYmlhbCBQ
ZXB0aWRlczwva2V5d29yZD48a2V5d29yZD5CaW9maWxtczwva2V5d29yZD48a2V5d29yZD5DaGxv
cm9jZWJ1cyBhZXRoaW9wczwva2V5d29yZD48a2V5d29yZD4qR3JhbS1OZWdhdGl2ZSBCYWN0ZXJp
YTwva2V5d29yZD48a2V5d29yZD4qR3JhbS1Qb3NpdGl2ZSBCYWN0ZXJpYTwva2V5d29yZD48a2V5
d29yZD5NaWNyb2JpYWwgU2Vuc2l0aXZpdHkgVGVzdHM8L2tleXdvcmQ+PGtleXdvcmQ+UHJvdGVp
bnM8L2tleXdvcmQ+PGtleXdvcmQ+VmVybyBDZWxsczwva2V5d29yZD48a2V5d29yZD5hbnRpLWJp
b2ZpbG0gYWN0aXZpdHk8L2tleXdvcmQ+PGtleXdvcmQ+YW50aW1pY3JvYmlhbCByZXNpc3RhbmNl
PC9rZXl3b3JkPjxrZXl3b3JkPmh5YnJpZGl6YXRpb248L2tleXdvcmQ+PGtleXdvcmQ+bXVsdGkt
ZHJ1ZyByZXNpc3RhbmNlIChNRFIpPC9rZXl3b3JkPjxrZXl3b3JkPnJhdGlvbmFsIGRlc2lnbjwv
a2V5d29yZD48a2V5d29yZD5zeW5lcmdpc208L2tleXdvcmQ+PC9rZXl3b3Jkcz48ZGF0ZXM+PHll
YXI+MjAyMjwveWVhcj48L2RhdGVzPjxpc2JuPjE4NzMtNDI4NiAoRWxlY3Ryb25pYykmI3hEOzEz
ODEtNjEyOCAoTGlua2luZyk8L2lzYm4+PGFjY2Vzc2lvbi1udW0+MzU3OTIxMjg8L2FjY2Vzc2lv
bi1udW0+PHVybHM+PHJlbGF0ZWQtdXJscz48dXJsPmh0dHBzOi8vd3d3Lm5jYmkubmxtLm5paC5n
b3YvcHVibWVkLzM1NzkyMTI4PC91cmw+PC9yZWxhdGVkLXVybHM+PC91cmxzPjxlbGVjdHJvbmlj
LXJlc291cmNlLW51bT4xMC4yMTc0LzEzODE2MTI4Mjg2NjYyMjA3MDUxNTA4MT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NYXNhZGVoPC9BdXRob3I+PFllYXI+MjAyMjwvWWVhcj48
UmVjTnVtPjExNTQ8L1JlY051bT48RGlzcGxheVRleHQ+WzE0XTwvRGlzcGxheVRleHQ+PHJlY29y
ZD48cmVjLW51bWJlcj4xMTU0PC9yZWMtbnVtYmVyPjxmb3JlaWduLWtleXM+PGtleSBhcHA9IkVO
IiBkYi1pZD0icGR6MGVwMnNkcnQyYTVlMno5NXByNWR5ZHdycmR0NXd4eDBhIiB0aW1lc3RhbXA9
IjE3NDk1NjA0MjgiPjExNTQ8L2tleT48L2ZvcmVpZ24ta2V5cz48cmVmLXR5cGUgbmFtZT0iSm91
cm5hbCBBcnRpY2xlIj4xNzwvcmVmLXR5cGU+PGNvbnRyaWJ1dG9ycz48YXV0aG9ycz48YXV0aG9y
Pk1hc2FkZWgsIE0uPC9hdXRob3I+PGF1dGhvcj5BeXlhZCwgQS48L2F1dGhvcj48YXV0aG9yPkhh
ZGRhZCwgUi48L2F1dGhvcj48YXV0aG9yPkFsc2FnZ2FyLCBNLjwvYXV0aG9yPjxhdXRob3I+QWx6
b3ViaSwgSy48L2F1dGhvcj48YXV0aG9yPkFscmFiYWRpLCBOLjwvYXV0aG9yPjwvYXV0aG9ycz48
L2NvbnRyaWJ1dG9ycz48YXV0aC1hZGRyZXNzPkRlcGFydG1lbnQgb2YgUGhhcm1hY2V1dGljYWwg
VGVjaG5vbG9neSwgRmFjdWx0eSBvZiBQaGFybWFjeSwgSm9yZGFuIFVuaXZlcnNpdHkgb2YgU2Np
ZW5jZSBhbmQgVGVjaG5vbG9neSwgSXJiaWQgMjIxMTAsIEpvcmRhbi4mI3hEO0RlcGFydG1lbnQg
b2YgUGhhcm1hY3kgUHJhY3RpY2UgYW5kIFBoYXJtYWNvdGhlcmFwZXV0aWNzLCBVbml2ZXJzaXR5
IG9mIFNoYXJqYWgsIFNoYXJqYWgsIFVBRS4mI3hEO0RlcGFydG1lbnQgb2YgQ2xpbmljYWwgUGhh
cm1hY3ksIEZhY3VsdHkgb2YgUGhhcm1hY3ksIEpvcmRhbiBVbml2ZXJzaXR5IG9mIFNjaWVuY2Ug
YW5kIFRlY2hub2xvZ3ksIElyYmlkIDIyMTEwLCBKb3JkYW4uJiN4RDtEZXBhcnRtZW50IG9mIFBo
YXJtYWNvbG9neSwgRmFjdWx0eSBvZiBNZWRpY2luZSwgSm9yZGFuIFVuaXZlcnNpdHkgb2YgU2Np
ZW5jZSBhbmQgVGVjaG5vbG9neSwgSXJiaWQgMjIxMTAsIEpvcmRhbi48L2F1dGgtYWRkcmVzcz48
dGl0bGVzPjx0aXRsZT5GdW5jdGlvbmFsIGFuZCBUb3hpY29sb2dpY2FsIEV2YWx1YXRpb24gb2Yg
TUFBLTQxOiBBIE5vdmVsIFJhdGlvbmFsbHkgRGVzaWduZWQgQW50aW1pY3JvYmlhbCBQZXB0aWRl
IFVzaW5nIEh5YnJpZGl6YXRpb24gYW5kIE1vZGlmaWNhdGlvbiBNZXRob2RzIGZyb20gTEwtMzcg
YW5kIEJNQVAtMjg8L3RpdGxlPjxzZWNvbmRhcnktdGl0bGU+Q3VyciBQaGFybSBEZXM8L3NlY29u
ZGFyeS10aXRsZT48L3RpdGxlcz48cGVyaW9kaWNhbD48ZnVsbC10aXRsZT5DdXJyIFBoYXJtIERl
czwvZnVsbC10aXRsZT48L3BlcmlvZGljYWw+PHBhZ2VzPjIxNzctMjE4ODwvcGFnZXM+PHZvbHVt
ZT4yODwvdm9sdW1lPjxudW1iZXI+MjY8L251bWJlcj48a2V5d29yZHM+PGtleXdvcmQ+QW5pbWFs
czwva2V5d29yZD48a2V5d29yZD5BbnRpLUJhY3RlcmlhbCBBZ2VudHMvY2hlbWlzdHJ5L3BoYXJt
YWNvbG9neTwva2V5d29yZD48a2V5d29yZD5BbnRpbWljcm9iaWFsIENhdGlvbmljIFBlcHRpZGVz
L2NoZW1pc3RyeS9waGFybWFjb2xvZ3k8L2tleXdvcmQ+PGtleXdvcmQ+QW50aW1pY3JvYmlhbCBQ
ZXB0aWRlczwva2V5d29yZD48a2V5d29yZD5CaW9maWxtczwva2V5d29yZD48a2V5d29yZD5DaGxv
cm9jZWJ1cyBhZXRoaW9wczwva2V5d29yZD48a2V5d29yZD4qR3JhbS1OZWdhdGl2ZSBCYWN0ZXJp
YTwva2V5d29yZD48a2V5d29yZD4qR3JhbS1Qb3NpdGl2ZSBCYWN0ZXJpYTwva2V5d29yZD48a2V5
d29yZD5NaWNyb2JpYWwgU2Vuc2l0aXZpdHkgVGVzdHM8L2tleXdvcmQ+PGtleXdvcmQ+UHJvdGVp
bnM8L2tleXdvcmQ+PGtleXdvcmQ+VmVybyBDZWxsczwva2V5d29yZD48a2V5d29yZD5hbnRpLWJp
b2ZpbG0gYWN0aXZpdHk8L2tleXdvcmQ+PGtleXdvcmQ+YW50aW1pY3JvYmlhbCByZXNpc3RhbmNl
PC9rZXl3b3JkPjxrZXl3b3JkPmh5YnJpZGl6YXRpb248L2tleXdvcmQ+PGtleXdvcmQ+bXVsdGkt
ZHJ1ZyByZXNpc3RhbmNlIChNRFIpPC9rZXl3b3JkPjxrZXl3b3JkPnJhdGlvbmFsIGRlc2lnbjwv
a2V5d29yZD48a2V5d29yZD5zeW5lcmdpc208L2tleXdvcmQ+PC9rZXl3b3Jkcz48ZGF0ZXM+PHll
YXI+MjAyMjwveWVhcj48L2RhdGVzPjxpc2JuPjE4NzMtNDI4NiAoRWxlY3Ryb25pYykmI3hEOzEz
ODEtNjEyOCAoTGlua2luZyk8L2lzYm4+PGFjY2Vzc2lvbi1udW0+MzU3OTIxMjg8L2FjY2Vzc2lv
bi1udW0+PHVybHM+PHJlbGF0ZWQtdXJscz48dXJsPmh0dHBzOi8vd3d3Lm5jYmkubmxtLm5paC5n
b3YvcHVibWVkLzM1NzkyMTI4PC91cmw+PC9yZWxhdGVkLXVybHM+PC91cmxzPjxlbGVjdHJvbmlj
LXJlc291cmNlLW51bT4xMC4yMTc0LzEzODE2MTI4Mjg2NjYyMjA3MDUxNTA4MT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4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7DCD540A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3841D057" w14:textId="6527B0E1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BF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58CE144D" w14:textId="24CBC498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DesHDAP1 </w:t>
            </w:r>
          </w:p>
        </w:tc>
        <w:tc>
          <w:tcPr>
            <w:tcW w:w="1137" w:type="pct"/>
          </w:tcPr>
          <w:p w14:paraId="7DFC73F6" w14:textId="56B4B2D0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histone-derived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MPs</w:t>
            </w:r>
          </w:p>
        </w:tc>
        <w:tc>
          <w:tcPr>
            <w:tcW w:w="677" w:type="pct"/>
          </w:tcPr>
          <w:p w14:paraId="02A4B5AC" w14:textId="64054792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1" w:type="pct"/>
            <w:noWrap/>
          </w:tcPr>
          <w:p w14:paraId="74EDA569" w14:textId="3E3D1D6D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/P/G/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ydroxyalanine</w:t>
            </w:r>
            <w:proofErr w:type="spellEnd"/>
          </w:p>
        </w:tc>
        <w:tc>
          <w:tcPr>
            <w:tcW w:w="981" w:type="pct"/>
            <w:noWrap/>
          </w:tcPr>
          <w:p w14:paraId="5BEFAC5F" w14:textId="7727045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 coli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B. subtilis</w:t>
            </w:r>
          </w:p>
        </w:tc>
        <w:tc>
          <w:tcPr>
            <w:tcW w:w="817" w:type="pct"/>
          </w:tcPr>
          <w:p w14:paraId="4A656376" w14:textId="063BC767" w:rsidR="00DE6F3E" w:rsidRDefault="00003AA0" w:rsidP="00003AA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ave</w:t>
            </w:r>
            <w:r w:rsidRPr="00DE6F3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higher</w:t>
            </w:r>
            <w:r w:rsidRPr="00DE6F3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ntimicrobial activit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with</w:t>
            </w:r>
            <w:r w:rsidRPr="00003AA0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no cytotoxicity against eukaryotic cells</w:t>
            </w:r>
          </w:p>
        </w:tc>
        <w:tc>
          <w:tcPr>
            <w:tcW w:w="218" w:type="pct"/>
            <w:noWrap/>
          </w:tcPr>
          <w:p w14:paraId="1F50E77C" w14:textId="1019D74D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Trevellin&lt;/Author&gt;&lt;Year&gt;2024&lt;/Year&gt;&lt;RecNum&gt;1148&lt;/RecNum&gt;&lt;DisplayText&gt;[15]&lt;/DisplayText&gt;&lt;record&gt;&lt;rec-number&gt;1148&lt;/rec-number&gt;&lt;foreign-keys&gt;&lt;key app="EN" db-id="pdz0ep2sdrt2a5e2z95pr5dydwrrdt5wxx0a" timestamp="1745247775"&gt;1148&lt;/key&gt;&lt;/foreign-keys&gt;&lt;ref-type name="Journal Article"&gt;17&lt;/ref-type&gt;&lt;contributors&gt;&lt;authors&gt;&lt;author&gt;Trevellin, G. F.&lt;/author&gt;&lt;author&gt;Kwag, J.&lt;/author&gt;&lt;author&gt;Shui, M. L.&lt;/author&gt;&lt;author&gt;Klim, H.&lt;/author&gt;&lt;author&gt;Alvarez, V.&lt;/author&gt;&lt;author&gt;Darling, L. E. O.&lt;/author&gt;&lt;author&gt;Elmore, D. E.&lt;/author&gt;&lt;/authors&gt;&lt;/contributors&gt;&lt;auth-address&gt;Biochemistry Program, Wellesley College, 106 Central St., Wellesley, Massachusetts 02481, United States.&amp;#xD;Department of Chemistry, Wellesley College, 106 Central St., Wellesley, Massachusetts 02481, United States.&amp;#xD;Department of Biological Sciences, Wellesley College, 106 Central St., Wellesley, Massachusetts 02481, United States.&lt;/auth-address&gt;&lt;titles&gt;&lt;title&gt;Hybrids of Membrane-Translocating Antimicrobial Peptides Show Enhanced Activity through Membrane Permeabilization&lt;/title&gt;&lt;secondary-title&gt;ACS Med Chem Lett&lt;/secondary-title&gt;&lt;/titles&gt;&lt;periodical&gt;&lt;full-title&gt;ACS Med Chem Lett&lt;/full-title&gt;&lt;/periodical&gt;&lt;pages&gt;1918-1924&lt;/pages&gt;&lt;volume&gt;15&lt;/volume&gt;&lt;number&gt;11&lt;/number&gt;&lt;edition&gt;20241011&lt;/edition&gt;&lt;dates&gt;&lt;year&gt;2024&lt;/year&gt;&lt;pub-dates&gt;&lt;date&gt;Nov 14&lt;/date&gt;&lt;/pub-dates&gt;&lt;/dates&gt;&lt;isbn&gt;1948-5875 (Print)&amp;#xD;1948-5875 (Electronic)&amp;#xD;1948-5875 (Linking)&lt;/isbn&gt;&lt;accession-num&gt;39563817&lt;/accession-num&gt;&lt;urls&gt;&lt;related-urls&gt;&lt;url&gt;https://www.ncbi.nlm.nih.gov/pubmed/39563817&lt;/url&gt;&lt;/related-urls&gt;&lt;/urls&gt;&lt;custom1&gt;The authors declare no competing financial interest.&lt;/custom1&gt;&lt;custom2&gt;PMC11571015&lt;/custom2&gt;&lt;electronic-resource-num&gt;10.1021/acsmedchemlett.4c00375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5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668553EA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7A9748B2" w14:textId="5FBBAF73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nterocinK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proofErr w:type="gramEnd"/>
          </w:p>
          <w:p w14:paraId="491DF539" w14:textId="5D7F601E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J97</w:t>
            </w:r>
          </w:p>
        </w:tc>
        <w:tc>
          <w:tcPr>
            <w:tcW w:w="1137" w:type="pct"/>
          </w:tcPr>
          <w:p w14:paraId="7B734F0F" w14:textId="6A01D236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acteriocins</w:t>
            </w:r>
          </w:p>
        </w:tc>
        <w:tc>
          <w:tcPr>
            <w:tcW w:w="677" w:type="pct"/>
          </w:tcPr>
          <w:p w14:paraId="64D2CF86" w14:textId="53C32A84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92792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 both parent peptide</w:t>
            </w:r>
          </w:p>
        </w:tc>
        <w:tc>
          <w:tcPr>
            <w:tcW w:w="381" w:type="pct"/>
            <w:noWrap/>
          </w:tcPr>
          <w:p w14:paraId="1D5573A3" w14:textId="6B2D1A4D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I</w:t>
            </w:r>
          </w:p>
        </w:tc>
        <w:tc>
          <w:tcPr>
            <w:tcW w:w="981" w:type="pct"/>
            <w:noWrap/>
          </w:tcPr>
          <w:p w14:paraId="7241E537" w14:textId="29003AC6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Staphylococcus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haemolyticus</w:t>
            </w:r>
            <w:proofErr w:type="spellEnd"/>
          </w:p>
        </w:tc>
        <w:tc>
          <w:tcPr>
            <w:tcW w:w="817" w:type="pct"/>
          </w:tcPr>
          <w:p w14:paraId="20EFB419" w14:textId="48B10D0E" w:rsidR="00DE6F3E" w:rsidRDefault="00385ACB" w:rsidP="00385ACB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385A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differ from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other b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cteriocins</w:t>
            </w:r>
            <w:r w:rsidRPr="00385A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in th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385A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nhibition spectrum</w:t>
            </w:r>
          </w:p>
        </w:tc>
        <w:tc>
          <w:tcPr>
            <w:tcW w:w="218" w:type="pct"/>
            <w:noWrap/>
          </w:tcPr>
          <w:p w14:paraId="6488933C" w14:textId="2EA59271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Kranjec&lt;/Author&gt;&lt;Year&gt;2021&lt;/Year&gt;&lt;RecNum&gt;1022&lt;/RecNum&gt;&lt;DisplayText&gt;[16]&lt;/DisplayText&gt;&lt;record&gt;&lt;rec-number&gt;1022&lt;/rec-number&gt;&lt;foreign-keys&gt;&lt;key app="EN" db-id="pdz0ep2sdrt2a5e2z95pr5dydwrrdt5wxx0a" timestamp="1742028670"&gt;1022&lt;/key&gt;&lt;/foreign-keys&gt;&lt;ref-type name="Journal Article"&gt;17&lt;/ref-type&gt;&lt;contributors&gt;&lt;authors&gt;&lt;author&gt;Kranjec, Christian&lt;/author&gt;&lt;author&gt;Kristensen, Sofie S.&lt;/author&gt;&lt;author&gt;Bartkiewicz, Karolina T.&lt;/author&gt;&lt;author&gt;Brønner, Mikkel&lt;/author&gt;&lt;author&gt;Cavanagh, Jorunn P.&lt;/author&gt;&lt;author&gt;Srikantam, Aparna&lt;/author&gt;&lt;author&gt;Mathiesen, Geir&lt;/author&gt;&lt;author&gt;Diep, Dzung B.&lt;/author&gt;&lt;/authors&gt;&lt;/contributors&gt;&lt;titles&gt;&lt;title&gt;A bacteriocin-based treatment option for Staphylococcus haemolyticus biofilms&lt;/title&gt;&lt;secondary-title&gt;Scientific Reports&lt;/secondary-title&gt;&lt;/titles&gt;&lt;periodical&gt;&lt;full-title&gt;Scientific Reports&lt;/full-title&gt;&lt;/periodical&gt;&lt;volume&gt;11&lt;/volume&gt;&lt;number&gt;1&lt;/number&gt;&lt;dates&gt;&lt;year&gt;2021&lt;/year&gt;&lt;/dates&gt;&lt;isbn&gt;2045-2322&lt;/isbn&gt;&lt;urls&gt;&lt;/urls&gt;&lt;electronic-resource-num&gt;10.1038/s41598-021-93158-z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6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131673F1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020CBD0F" w14:textId="77777777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es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23F12029" w14:textId="18CCC0CA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ombocin</w:t>
            </w:r>
            <w:proofErr w:type="spellEnd"/>
          </w:p>
        </w:tc>
        <w:tc>
          <w:tcPr>
            <w:tcW w:w="1137" w:type="pct"/>
          </w:tcPr>
          <w:p w14:paraId="3327DF84" w14:textId="62EA566E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isin</w:t>
            </w:r>
          </w:p>
        </w:tc>
        <w:tc>
          <w:tcPr>
            <w:tcW w:w="677" w:type="pct"/>
          </w:tcPr>
          <w:p w14:paraId="1A5197FC" w14:textId="682100B9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92792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 both parent peptide</w:t>
            </w:r>
          </w:p>
        </w:tc>
        <w:tc>
          <w:tcPr>
            <w:tcW w:w="381" w:type="pct"/>
            <w:noWrap/>
          </w:tcPr>
          <w:p w14:paraId="746B8ACD" w14:textId="70209B93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3B853A3A" w14:textId="6A9F5AA4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Lactococcus lactis</w:t>
            </w: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G1363,</w:t>
            </w:r>
          </w:p>
          <w:p w14:paraId="00AC56AD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Listeria monocytogene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LK132,</w:t>
            </w:r>
          </w:p>
          <w:p w14:paraId="3E41C7F4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Bacillus cereu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CH-85,</w:t>
            </w:r>
          </w:p>
          <w:p w14:paraId="3A93160C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aureu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LMG10147,</w:t>
            </w:r>
          </w:p>
          <w:p w14:paraId="1BCD7E4E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SA,</w:t>
            </w:r>
          </w:p>
          <w:p w14:paraId="5CB8C65E" w14:textId="072B53A3" w:rsidR="00DE6F3E" w:rsidRPr="00A93290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faecium</w:t>
            </w:r>
            <w:proofErr w:type="spellEnd"/>
            <w:proofErr w:type="gram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MG</w:t>
            </w: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1423,LMG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t>16003 strain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17" w:type="pct"/>
          </w:tcPr>
          <w:p w14:paraId="01E374D5" w14:textId="47676BDC" w:rsidR="00DE6F3E" w:rsidRDefault="00385ACB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385A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t>maintain high efficiency, significantly improve resistance to pancreatic enzyme degradation,</w:t>
            </w:r>
            <w:r>
              <w:t xml:space="preserve"> </w:t>
            </w:r>
            <w:r w:rsidRPr="00385A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show no undesired toxic effects, remain stable in human </w:t>
            </w:r>
            <w:r w:rsidRPr="00385A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t>plasma</w:t>
            </w:r>
          </w:p>
        </w:tc>
        <w:tc>
          <w:tcPr>
            <w:tcW w:w="218" w:type="pct"/>
            <w:noWrap/>
          </w:tcPr>
          <w:p w14:paraId="6B6EC207" w14:textId="26DCDBA8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fldChar w:fldCharType="begin">
                <w:fldData xml:space="preserve">PEVuZE5vdGU+PENpdGU+PEF1dGhvcj5HdW88L0F1dGhvcj48WWVhcj4yMDI0PC9ZZWFyPjxSZWNO
dW0+MTE0NzwvUmVjTnVtPjxEaXNwbGF5VGV4dD5bMTddPC9EaXNwbGF5VGV4dD48cmVjb3JkPjxy
ZWMtbnVtYmVyPjExNDc8L3JlYy1udW1iZXI+PGZvcmVpZ24ta2V5cz48a2V5IGFwcD0iRU4iIGRi
LWlkPSJwZHowZXAyc2RydDJhNWUyejk1cHI1ZHlkd3JyZHQ1d3h4MGEiIHRpbWVzdGFtcD0iMTc0
NTI0Nzc3MiI+MTE0Nzwva2V5PjwvZm9yZWlnbi1rZXlzPjxyZWYtdHlwZSBuYW1lPSJKb3VybmFs
IEFydGljbGUiPjE3PC9yZWYtdHlwZT48Y29udHJpYnV0b3JzPjxhdXRob3JzPjxhdXRob3I+R3Vv
LCBMLjwvYXV0aG9yPjxhdXRob3I+U3RvZmZlbHMsIEsuPC9hdXRob3I+PGF1dGhvcj5Ccm9vcywg
Si48L2F1dGhvcj48YXV0aG9yPkt1aXBlcnMsIE8uIFAuPC9hdXRob3I+PC9hdXRob3JzPjwvY29u
dHJpYnV0b3JzPjxhdXRoLWFkZHJlc3M+RGVwYXJ0bWVudCBvZiBNb2xlY3VsYXIgR2VuZXRpY3Ms
IEdyb25pbmdlbiBCaW9tb2xlY3VsYXIgU2NpZW5jZXMgYW5kIEJpb3RlY2hub2xvZ3kgSW5zdGl0
dXRlLCBVbml2ZXJzaXR5IG9mIEdyb25pbmdlbiwgR3JvbmluZ2VuLCB0aGUgTmV0aGVybGFuZHMu
JiN4RDtEZXBhcnRtZW50IG9mIE1vbGVjdWxhciBHZW5ldGljcywgR3JvbmluZ2VuIEJpb21vbGVj
dWxhciBTY2llbmNlcyBhbmQgQmlvdGVjaG5vbG9neSBJbnN0aXR1dGUsIFVuaXZlcnNpdHkgb2Yg
R3JvbmluZ2VuLCBHcm9uaW5nZW4sIHRoZSBOZXRoZXJsYW5kcy4gRWxlY3Ryb25pYyBhZGRyZXNz
OiBvLnAua3VpcGVyc0BydWcubmwuPC9hdXRoLWFkZHJlc3M+PHRpdGxlcz48dGl0bGU+RW5naW5l
ZXJpbmcgaHlicmlkIGxhbnRpYmlvdGljcyB5aWVsZHMgdGhlIGhpZ2hseSBzdGFibGUgYW5kIGJh
Y3RlcmlvY2lkYWwgcGVwdGlkZSBjZXJvY2luIFY8L3RpdGxlPjxzZWNvbmRhcnktdGl0bGU+TWlj
cm9iaW9sIFJlczwvc2Vjb25kYXJ5LXRpdGxlPjwvdGl0bGVzPjxwZXJpb2RpY2FsPjxmdWxsLXRp
dGxlPk1pY3JvYmlvbCBSZXM8L2Z1bGwtdGl0bGU+PC9wZXJpb2RpY2FsPjxwYWdlcz4xMjc2NDA8
L3BhZ2VzPjx2b2x1bWU+MjgyPC92b2x1bWU+PGVkaXRpb24+MjAyNDAyMDk8L2VkaXRpb24+PGtl
eXdvcmRzPjxrZXl3b3JkPkh1bWFuczwva2V5d29yZD48a2V5d29yZD5BbnRpLUJhY3RlcmlhbCBB
Z2VudHMvcGhhcm1hY29sb2d5L2NoZW1pc3RyeTwva2V5d29yZD48a2V5d29yZD4qQmFjdGVyaW9j
aW5zL2dlbmV0aWNzL3BoYXJtYWNvbG9neTwva2V5d29yZD48a2V5d29yZD4qTmlzaW4vZ2VuZXRp
Y3MvcGhhcm1hY29sb2d5PC9rZXl3b3JkPjxrZXl3b3JkPipNZXRoaWNpbGxpbi1SZXNpc3RhbnQg
U3RhcGh5bG9jb2NjdXMgYXVyZXVzL2dlbmV0aWNzPC9rZXl3b3JkPjxrZXl3b3JkPkFtaW5vIEFj
aWRzPC9rZXl3b3JkPjxrZXl3b3JkPk1pY3JvYmlhbCBTZW5zaXRpdml0eSBUZXN0czwva2V5d29y
ZD48a2V5d29yZD5BTVBzPC9rZXl3b3JkPjxrZXl3b3JkPkRvbWFpbiBlbmdpbmVlcmluZzwva2V5
d29yZD48a2V5d29yZD5IeWJyaWQgcGVwdGlkZXM8L2tleXdvcmQ+PGtleXdvcmQ+TGFudGliaW90
aWM8L2tleXdvcmQ+PGtleXdvcmQ+TW9kZSBvZiBhY3Rpb248L2tleXdvcmQ+PGtleXdvcmQ+Tmlz
aW4gdmFyaWFudHM8L2tleXdvcmQ+PC9rZXl3b3Jkcz48ZGF0ZXM+PHllYXI+MjAyNDwveWVhcj48
cHViLWRhdGVzPjxkYXRlPk1heTwvZGF0ZT48L3B1Yi1kYXRlcz48L2RhdGVzPjxpc2JuPjE2MTgt
MDYyMyAoRWxlY3Ryb25pYykmI3hEOzA5NDQtNTAxMyAoTGlua2luZyk8L2lzYm4+PGFjY2Vzc2lv
bi1udW0+MzgzNTAxNzE8L2FjY2Vzc2lvbi1udW0+PHVybHM+PHJlbGF0ZWQtdXJscz48dXJsPmh0
dHBzOi8vd3d3Lm5jYmkubmxtLm5paC5nb3YvcHVibWVkLzM4MzUwMTcxPC91cmw+PC9yZWxhdGVk
LXVybHM+PC91cmxzPjxjdXN0b20xPkRlY2xhcmF0aW9uIG9mIGNvbXBldGluZyBpbnRlcmVzdCBU
aGUgYXV0aG9ycyBkZWNsYXJlIHRoYXQgdGhleSBoYXZlIG5vIGNvbmZsaWN0cyBvZiBpbnRlcmVz
dCB3aXRoIHRoZSBjb250ZW50cyBvZiB0aGlzIGFydGljbGUuPC9jdXN0b20xPjxlbGVjdHJvbmlj
LXJlc291cmNlLW51bT4xMC4xMDE2L2oubWljcmVzLjIwMjQuMTI3NjQw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HdW88L0F1dGhvcj48WWVhcj4yMDI0PC9ZZWFyPjxSZWNO
dW0+MTE0NzwvUmVjTnVtPjxEaXNwbGF5VGV4dD5bMTddPC9EaXNwbGF5VGV4dD48cmVjb3JkPjxy
ZWMtbnVtYmVyPjExNDc8L3JlYy1udW1iZXI+PGZvcmVpZ24ta2V5cz48a2V5IGFwcD0iRU4iIGRi
LWlkPSJwZHowZXAyc2RydDJhNWUyejk1cHI1ZHlkd3JyZHQ1d3h4MGEiIHRpbWVzdGFtcD0iMTc0
NTI0Nzc3MiI+MTE0Nzwva2V5PjwvZm9yZWlnbi1rZXlzPjxyZWYtdHlwZSBuYW1lPSJKb3VybmFs
IEFydGljbGUiPjE3PC9yZWYtdHlwZT48Y29udHJpYnV0b3JzPjxhdXRob3JzPjxhdXRob3I+R3Vv
LCBMLjwvYXV0aG9yPjxhdXRob3I+U3RvZmZlbHMsIEsuPC9hdXRob3I+PGF1dGhvcj5Ccm9vcywg
Si48L2F1dGhvcj48YXV0aG9yPkt1aXBlcnMsIE8uIFAuPC9hdXRob3I+PC9hdXRob3JzPjwvY29u
dHJpYnV0b3JzPjxhdXRoLWFkZHJlc3M+RGVwYXJ0bWVudCBvZiBNb2xlY3VsYXIgR2VuZXRpY3Ms
IEdyb25pbmdlbiBCaW9tb2xlY3VsYXIgU2NpZW5jZXMgYW5kIEJpb3RlY2hub2xvZ3kgSW5zdGl0
dXRlLCBVbml2ZXJzaXR5IG9mIEdyb25pbmdlbiwgR3JvbmluZ2VuLCB0aGUgTmV0aGVybGFuZHMu
JiN4RDtEZXBhcnRtZW50IG9mIE1vbGVjdWxhciBHZW5ldGljcywgR3JvbmluZ2VuIEJpb21vbGVj
dWxhciBTY2llbmNlcyBhbmQgQmlvdGVjaG5vbG9neSBJbnN0aXR1dGUsIFVuaXZlcnNpdHkgb2Yg
R3JvbmluZ2VuLCBHcm9uaW5nZW4sIHRoZSBOZXRoZXJsYW5kcy4gRWxlY3Ryb25pYyBhZGRyZXNz
OiBvLnAua3VpcGVyc0BydWcubmwuPC9hdXRoLWFkZHJlc3M+PHRpdGxlcz48dGl0bGU+RW5naW5l
ZXJpbmcgaHlicmlkIGxhbnRpYmlvdGljcyB5aWVsZHMgdGhlIGhpZ2hseSBzdGFibGUgYW5kIGJh
Y3RlcmlvY2lkYWwgcGVwdGlkZSBjZXJvY2luIFY8L3RpdGxlPjxzZWNvbmRhcnktdGl0bGU+TWlj
cm9iaW9sIFJlczwvc2Vjb25kYXJ5LXRpdGxlPjwvdGl0bGVzPjxwZXJpb2RpY2FsPjxmdWxsLXRp
dGxlPk1pY3JvYmlvbCBSZXM8L2Z1bGwtdGl0bGU+PC9wZXJpb2RpY2FsPjxwYWdlcz4xMjc2NDA8
L3BhZ2VzPjx2b2x1bWU+MjgyPC92b2x1bWU+PGVkaXRpb24+MjAyNDAyMDk8L2VkaXRpb24+PGtl
eXdvcmRzPjxrZXl3b3JkPkh1bWFuczwva2V5d29yZD48a2V5d29yZD5BbnRpLUJhY3RlcmlhbCBB
Z2VudHMvcGhhcm1hY29sb2d5L2NoZW1pc3RyeTwva2V5d29yZD48a2V5d29yZD4qQmFjdGVyaW9j
aW5zL2dlbmV0aWNzL3BoYXJtYWNvbG9neTwva2V5d29yZD48a2V5d29yZD4qTmlzaW4vZ2VuZXRp
Y3MvcGhhcm1hY29sb2d5PC9rZXl3b3JkPjxrZXl3b3JkPipNZXRoaWNpbGxpbi1SZXNpc3RhbnQg
U3RhcGh5bG9jb2NjdXMgYXVyZXVzL2dlbmV0aWNzPC9rZXl3b3JkPjxrZXl3b3JkPkFtaW5vIEFj
aWRzPC9rZXl3b3JkPjxrZXl3b3JkPk1pY3JvYmlhbCBTZW5zaXRpdml0eSBUZXN0czwva2V5d29y
ZD48a2V5d29yZD5BTVBzPC9rZXl3b3JkPjxrZXl3b3JkPkRvbWFpbiBlbmdpbmVlcmluZzwva2V5
d29yZD48a2V5d29yZD5IeWJyaWQgcGVwdGlkZXM8L2tleXdvcmQ+PGtleXdvcmQ+TGFudGliaW90
aWM8L2tleXdvcmQ+PGtleXdvcmQ+TW9kZSBvZiBhY3Rpb248L2tleXdvcmQ+PGtleXdvcmQ+Tmlz
aW4gdmFyaWFudHM8L2tleXdvcmQ+PC9rZXl3b3Jkcz48ZGF0ZXM+PHllYXI+MjAyNDwveWVhcj48
cHViLWRhdGVzPjxkYXRlPk1heTwvZGF0ZT48L3B1Yi1kYXRlcz48L2RhdGVzPjxpc2JuPjE2MTgt
MDYyMyAoRWxlY3Ryb25pYykmI3hEOzA5NDQtNTAxMyAoTGlua2luZyk8L2lzYm4+PGFjY2Vzc2lv
bi1udW0+MzgzNTAxNzE8L2FjY2Vzc2lvbi1udW0+PHVybHM+PHJlbGF0ZWQtdXJscz48dXJsPmh0
dHBzOi8vd3d3Lm5jYmkubmxtLm5paC5nb3YvcHVibWVkLzM4MzUwMTcxPC91cmw+PC9yZWxhdGVk
LXVybHM+PC91cmxzPjxjdXN0b20xPkRlY2xhcmF0aW9uIG9mIGNvbXBldGluZyBpbnRlcmVzdCBU
aGUgYXV0aG9ycyBkZWNsYXJlIHRoYXQgdGhleSBoYXZlIG5vIGNvbmZsaWN0cyBvZiBpbnRlcmVz
dCB3aXRoIHRoZSBjb250ZW50cyBvZiB0aGlzIGFydGljbGUuPC9jdXN0b20xPjxlbGVjdHJvbmlj
LXJlc291cmNlLW51bT4xMC4xMDE2L2oubWljcmVzLjIwMjQuMTI3NjQw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7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3C7FA060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5F6A9F85" w14:textId="5A086DB4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ermorph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natens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37" w:type="pct"/>
          </w:tcPr>
          <w:p w14:paraId="2451AB03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hyllomedus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auvage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482D794E" w14:textId="1772A5DC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Rana pipiens</w:t>
            </w:r>
          </w:p>
        </w:tc>
        <w:tc>
          <w:tcPr>
            <w:tcW w:w="677" w:type="pct"/>
          </w:tcPr>
          <w:p w14:paraId="08E829BE" w14:textId="23DF5C88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1" w:type="pct"/>
            <w:noWrap/>
          </w:tcPr>
          <w:p w14:paraId="18768949" w14:textId="6971FB54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167D7270" w14:textId="0E07BD45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 coli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strains K12 and R1-R4</w:t>
            </w:r>
          </w:p>
        </w:tc>
        <w:tc>
          <w:tcPr>
            <w:tcW w:w="817" w:type="pct"/>
          </w:tcPr>
          <w:p w14:paraId="0C3F7230" w14:textId="0C64C682" w:rsidR="00DE6F3E" w:rsidRDefault="006D1061" w:rsidP="006D1061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1061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a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ve </w:t>
            </w:r>
            <w:r w:rsidRPr="006D1061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uperior activity compared with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D1061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iprofloxacin or bleomycin</w:t>
            </w:r>
          </w:p>
        </w:tc>
        <w:tc>
          <w:tcPr>
            <w:tcW w:w="218" w:type="pct"/>
            <w:noWrap/>
          </w:tcPr>
          <w:p w14:paraId="5E63FA21" w14:textId="0E05B6B8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TZXJhZmluPC9BdXRob3I+PFllYXI+MjAyMzwvWWVhcj48
UmVjTnVtPjExODY8L1JlY051bT48RGlzcGxheVRleHQ+WzE4XTwvRGlzcGxheVRleHQ+PHJlY29y
ZD48cmVjLW51bWJlcj4xMTg2PC9yZWMtbnVtYmVyPjxmb3JlaWduLWtleXM+PGtleSBhcHA9IkVO
IiBkYi1pZD0icGR6MGVwMnNkcnQyYTVlMno5NXByNWR5ZHdycmR0NXd4eDBhIiB0aW1lc3RhbXA9
IjE3NDk1Njk4NjMiPjExODY8L2tleT48L2ZvcmVpZ24ta2V5cz48cmVmLXR5cGUgbmFtZT0iSm91
cm5hbCBBcnRpY2xlIj4xNzwvcmVmLXR5cGU+PGNvbnRyaWJ1dG9ycz48YXV0aG9ycz48YXV0aG9y
PlNlcmFmaW4sIFAuPC9hdXRob3I+PGF1dGhvcj5Lb3dhbGN6eWssIFAuPC9hdXRob3I+PGF1dGhv
cj5Nb2xsaWNhLCBBLjwvYXV0aG9yPjxhdXRob3I+U3RlZmFudWNjaSwgQS48L2F1dGhvcj48YXV0
aG9yPkxhc2tvd3NrYSwgQS4gSy48L2F1dGhvcj48YXV0aG9yPlphd2FkemthLCBNLjwvYXV0aG9y
PjxhdXRob3I+S3JhbWtvd3NraSwgSy48L2F1dGhvcj48YXV0aG9yPktsZWN6a293c2thLCBQLjwv
YXV0aG9yPjwvYXV0aG9ycz48L2NvbnRyaWJ1dG9ycz48YXV0aC1hZGRyZXNzPk1pbGl0YXJ5IElu
c3RpdHV0ZSBvZiBIeWdpZW5lIGFuZCBFcGlkZW1pb2xvZ3ksIDAxLTE2MyBXYXJzYXcsIFBvbGFu
ZC4mI3hEO0RlcGFydG1lbnQgb2YgQW5pbWFsIE51dHJpdGlvbiwgVGhlIEtpZWxhbm93c2tpIElu
c3RpdHV0ZSBvZiBBbmltYWwgUGh5c2lvbG9neSBhbmQgTnV0cml0aW9uLCBQb2xpc2ggQWNhZGVt
eSBvZiBTY2llbmNlcywgMDUtMTEwIEphYmxvbm5hLCBQb2xhbmQuJiN4RDtEZXBhcnRtZW50IG9m
IFBoYXJtYWN5LCBVbml2ZXJzaXR5ICZxdW90O0cuIGQmYXBvcztBbm51bnppbyZxdW90OyBvZiBD
aGlldGktUGVzY2FyYSwgVmlhIGRlaSBWZXN0aW5pIDMxLCA2NjEwMCBDaGlldGksIEl0YWx5LiYj
eEQ7Q2VudHJlIGZvciBQcmVjbGluaWNhbCBSZXNlYXJjaCBhbmQgVGVjaG5vbG9neSAoQ2VQVCks
IERlcGFydG1lbnQgb2YgUGhhcm1hY2V1dGljYWwgTWljcm9iaW9sb2d5LCBGYWN1bHR5IG9mIFBo
YXJtYWN5LCBNZWRpY2FsIFVuaXZlcnNpdHkgb2YgV2Fyc2F3LCAwMi0wOTcgV2Fyc2F3LCBQb2xh
bmQuJiN4RDtEZXBhcnRtZW50IG9mIEVwaWRlbWlvbG9neSBhbmQgUHVibGljIEhlYWx0aCBMb2R6
LCBNZWRpY2FsIFVuaXZlcnNpdHkgb2YgTG9keiwgOTAtNDE5IExvZHosIFBvbGFuZC4mI3hEO0Rl
cGFydG1lbnQgb2YgUGh5c2ljYWwgQ2hlbWlzdHJ5LCBNZWRpY2FsIFVuaXZlcnNpdHkgb2YgQmlh
bHlzdG9rLCAxNS0wODkgQmlhbHlzdG9rLCBQb2xhbmQuJiN4RDtNYXJpYSBTa2xvZG93c2thLUN1
cmllIE1lZGljYWwgQWNhZGVteSBpbiBXYXJzYXcsIDAzLTQxMSBXYXJzYXcsIFBvbGFuZC48L2F1
dGgtYWRkcmVzcz48dGl0bGVzPjx0aXRsZT5FdmFsdWF0aW9uIG9mIEFudGltaWNyb2JpYWwgQWN0
aXZpdGllcyBhZ2FpbnN0IFZhcmlvdXMgRS4gY29saSBTdHJhaW5zIG9mIGEgTm92ZWwgSHlicmlk
IFBlcHRpZGUtTEVOQVJUMDE8L3RpdGxlPjxzZWNvbmRhcnktdGl0bGU+TW9sZWN1bGVzPC9zZWNv
bmRhcnktdGl0bGU+PC90aXRsZXM+PHBlcmlvZGljYWw+PGZ1bGwtdGl0bGU+TW9sZWN1bGVzPC9m
dWxsLXRpdGxlPjwvcGVyaW9kaWNhbD48dm9sdW1lPjI4PC92b2x1bWU+PG51bWJlcj4xMzwvbnVt
YmVyPjxlZGl0aW9uPjIwMjMwNjIzPC9lZGl0aW9uPjxrZXl3b3Jkcz48a2V5d29yZD4qRXNjaGVy
aWNoaWEgY29saTwva2V5d29yZD48a2V5d29yZD5NaWNyb2JpYWwgU2Vuc2l0aXZpdHkgVGVzdHM8
L2tleXdvcmQ+PGtleXdvcmQ+KkFudGktSW5mZWN0aXZlIEFnZW50cy9waGFybWFjb2xvZ3kvY2hl
bWlzdHJ5PC9rZXl3b3JkPjxrZXl3b3JkPkFudGktQmFjdGVyaWFsIEFnZW50cy9waGFybWFjb2xv
Z3kvY2hlbWlzdHJ5PC9rZXl3b3JkPjxrZXl3b3JkPkxpcG9wb2x5c2FjY2hhcmlkZXMvY2hlbWlz
dHJ5PC9rZXl3b3JkPjxrZXl3b3JkPkUuIGNvbGkgY2VsbHM8L2tleXdvcmQ+PGtleXdvcmQ+TWJj
PC9rZXl3b3JkPjxrZXl3b3JkPk1pYzwva2V5d29yZD48a2V5d29yZD5hbnRpbWljcm9iaWFsIGFj
dGl2aXR5PC9rZXl3b3JkPjxrZXl3b3JkPmh5YnJpZCBwZXB0aWRlPC9rZXl3b3JkPjxrZXl3b3Jk
Pm9waW9pZHM8L2tleXdvcmQ+PC9rZXl3b3Jkcz48ZGF0ZXM+PHllYXI+MjAyMzwveWVhcj48cHVi
LWRhdGVzPjxkYXRlPkp1biAyMzwvZGF0ZT48L3B1Yi1kYXRlcz48L2RhdGVzPjxpc2JuPjE0MjAt
MzA0OSAoRWxlY3Ryb25pYykmI3hEOzE0MjAtMzA0OSAoTGlua2luZyk8L2lzYm4+PGFjY2Vzc2lv
bi1udW0+Mzc0NDY2MTg8L2FjY2Vzc2lvbi1udW0+PHVybHM+PHJlbGF0ZWQtdXJscz48dXJsPmh0
dHBzOi8vd3d3Lm5jYmkubmxtLm5paC5nb3YvcHVibWVkLzM3NDQ2NjE4PC91cmw+PC9yZWxhdGVk
LXVybHM+PC91cmxzPjxjdXN0b20xPlRoZSBhdXRob3JzIGRlY2xhcmUgbm8gY29uZmxpY3Qgb2Yg
aW50ZXJlc3QuPC9jdXN0b20xPjxjdXN0b20yPlBNQzEwMzQzMjA3PC9jdXN0b20yPjxlbGVjdHJv
bmljLXJlc291cmNlLW51bT4xMC4zMzkwL21vbGVjdWxlczI4MTM0OTU1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TZXJhZmluPC9BdXRob3I+PFllYXI+MjAyMzwvWWVhcj48
UmVjTnVtPjExODY8L1JlY051bT48RGlzcGxheVRleHQ+WzE4XTwvRGlzcGxheVRleHQ+PHJlY29y
ZD48cmVjLW51bWJlcj4xMTg2PC9yZWMtbnVtYmVyPjxmb3JlaWduLWtleXM+PGtleSBhcHA9IkVO
IiBkYi1pZD0icGR6MGVwMnNkcnQyYTVlMno5NXByNWR5ZHdycmR0NXd4eDBhIiB0aW1lc3RhbXA9
IjE3NDk1Njk4NjMiPjExODY8L2tleT48L2ZvcmVpZ24ta2V5cz48cmVmLXR5cGUgbmFtZT0iSm91
cm5hbCBBcnRpY2xlIj4xNzwvcmVmLXR5cGU+PGNvbnRyaWJ1dG9ycz48YXV0aG9ycz48YXV0aG9y
PlNlcmFmaW4sIFAuPC9hdXRob3I+PGF1dGhvcj5Lb3dhbGN6eWssIFAuPC9hdXRob3I+PGF1dGhv
cj5Nb2xsaWNhLCBBLjwvYXV0aG9yPjxhdXRob3I+U3RlZmFudWNjaSwgQS48L2F1dGhvcj48YXV0
aG9yPkxhc2tvd3NrYSwgQS4gSy48L2F1dGhvcj48YXV0aG9yPlphd2FkemthLCBNLjwvYXV0aG9y
PjxhdXRob3I+S3JhbWtvd3NraSwgSy48L2F1dGhvcj48YXV0aG9yPktsZWN6a293c2thLCBQLjwv
YXV0aG9yPjwvYXV0aG9ycz48L2NvbnRyaWJ1dG9ycz48YXV0aC1hZGRyZXNzPk1pbGl0YXJ5IElu
c3RpdHV0ZSBvZiBIeWdpZW5lIGFuZCBFcGlkZW1pb2xvZ3ksIDAxLTE2MyBXYXJzYXcsIFBvbGFu
ZC4mI3hEO0RlcGFydG1lbnQgb2YgQW5pbWFsIE51dHJpdGlvbiwgVGhlIEtpZWxhbm93c2tpIElu
c3RpdHV0ZSBvZiBBbmltYWwgUGh5c2lvbG9neSBhbmQgTnV0cml0aW9uLCBQb2xpc2ggQWNhZGVt
eSBvZiBTY2llbmNlcywgMDUtMTEwIEphYmxvbm5hLCBQb2xhbmQuJiN4RDtEZXBhcnRtZW50IG9m
IFBoYXJtYWN5LCBVbml2ZXJzaXR5ICZxdW90O0cuIGQmYXBvcztBbm51bnppbyZxdW90OyBvZiBD
aGlldGktUGVzY2FyYSwgVmlhIGRlaSBWZXN0aW5pIDMxLCA2NjEwMCBDaGlldGksIEl0YWx5LiYj
eEQ7Q2VudHJlIGZvciBQcmVjbGluaWNhbCBSZXNlYXJjaCBhbmQgVGVjaG5vbG9neSAoQ2VQVCks
IERlcGFydG1lbnQgb2YgUGhhcm1hY2V1dGljYWwgTWljcm9iaW9sb2d5LCBGYWN1bHR5IG9mIFBo
YXJtYWN5LCBNZWRpY2FsIFVuaXZlcnNpdHkgb2YgV2Fyc2F3LCAwMi0wOTcgV2Fyc2F3LCBQb2xh
bmQuJiN4RDtEZXBhcnRtZW50IG9mIEVwaWRlbWlvbG9neSBhbmQgUHVibGljIEhlYWx0aCBMb2R6
LCBNZWRpY2FsIFVuaXZlcnNpdHkgb2YgTG9keiwgOTAtNDE5IExvZHosIFBvbGFuZC4mI3hEO0Rl
cGFydG1lbnQgb2YgUGh5c2ljYWwgQ2hlbWlzdHJ5LCBNZWRpY2FsIFVuaXZlcnNpdHkgb2YgQmlh
bHlzdG9rLCAxNS0wODkgQmlhbHlzdG9rLCBQb2xhbmQuJiN4RDtNYXJpYSBTa2xvZG93c2thLUN1
cmllIE1lZGljYWwgQWNhZGVteSBpbiBXYXJzYXcsIDAzLTQxMSBXYXJzYXcsIFBvbGFuZC48L2F1
dGgtYWRkcmVzcz48dGl0bGVzPjx0aXRsZT5FdmFsdWF0aW9uIG9mIEFudGltaWNyb2JpYWwgQWN0
aXZpdGllcyBhZ2FpbnN0IFZhcmlvdXMgRS4gY29saSBTdHJhaW5zIG9mIGEgTm92ZWwgSHlicmlk
IFBlcHRpZGUtTEVOQVJUMDE8L3RpdGxlPjxzZWNvbmRhcnktdGl0bGU+TW9sZWN1bGVzPC9zZWNv
bmRhcnktdGl0bGU+PC90aXRsZXM+PHBlcmlvZGljYWw+PGZ1bGwtdGl0bGU+TW9sZWN1bGVzPC9m
dWxsLXRpdGxlPjwvcGVyaW9kaWNhbD48dm9sdW1lPjI4PC92b2x1bWU+PG51bWJlcj4xMzwvbnVt
YmVyPjxlZGl0aW9uPjIwMjMwNjIzPC9lZGl0aW9uPjxrZXl3b3Jkcz48a2V5d29yZD4qRXNjaGVy
aWNoaWEgY29saTwva2V5d29yZD48a2V5d29yZD5NaWNyb2JpYWwgU2Vuc2l0aXZpdHkgVGVzdHM8
L2tleXdvcmQ+PGtleXdvcmQ+KkFudGktSW5mZWN0aXZlIEFnZW50cy9waGFybWFjb2xvZ3kvY2hl
bWlzdHJ5PC9rZXl3b3JkPjxrZXl3b3JkPkFudGktQmFjdGVyaWFsIEFnZW50cy9waGFybWFjb2xv
Z3kvY2hlbWlzdHJ5PC9rZXl3b3JkPjxrZXl3b3JkPkxpcG9wb2x5c2FjY2hhcmlkZXMvY2hlbWlz
dHJ5PC9rZXl3b3JkPjxrZXl3b3JkPkUuIGNvbGkgY2VsbHM8L2tleXdvcmQ+PGtleXdvcmQ+TWJj
PC9rZXl3b3JkPjxrZXl3b3JkPk1pYzwva2V5d29yZD48a2V5d29yZD5hbnRpbWljcm9iaWFsIGFj
dGl2aXR5PC9rZXl3b3JkPjxrZXl3b3JkPmh5YnJpZCBwZXB0aWRlPC9rZXl3b3JkPjxrZXl3b3Jk
Pm9waW9pZHM8L2tleXdvcmQ+PC9rZXl3b3Jkcz48ZGF0ZXM+PHllYXI+MjAyMzwveWVhcj48cHVi
LWRhdGVzPjxkYXRlPkp1biAyMzwvZGF0ZT48L3B1Yi1kYXRlcz48L2RhdGVzPjxpc2JuPjE0MjAt
MzA0OSAoRWxlY3Ryb25pYykmI3hEOzE0MjAtMzA0OSAoTGlua2luZyk8L2lzYm4+PGFjY2Vzc2lv
bi1udW0+Mzc0NDY2MTg8L2FjY2Vzc2lvbi1udW0+PHVybHM+PHJlbGF0ZWQtdXJscz48dXJsPmh0
dHBzOi8vd3d3Lm5jYmkubmxtLm5paC5nb3YvcHVibWVkLzM3NDQ2NjE4PC91cmw+PC9yZWxhdGVk
LXVybHM+PC91cmxzPjxjdXN0b20xPlRoZSBhdXRob3JzIGRlY2xhcmUgbm8gY29uZmxpY3Qgb2Yg
aW50ZXJlc3QuPC9jdXN0b20xPjxjdXN0b20yPlBNQzEwMzQzMjA3PC9jdXN0b20yPjxlbGVjdHJv
bmljLXJlc291cmNlLW51bT4xMC4zMzkwL21vbGVjdWxlczI4MTM0OTU1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8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08318330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2DD7477D" w14:textId="106579B8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apilioc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07385B4B" w14:textId="3DBD9A5A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gaini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II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37" w:type="pct"/>
          </w:tcPr>
          <w:p w14:paraId="481C4FA4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Papilio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xuthu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1F9EEF33" w14:textId="6C1A4D81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Xenopus laevis</w:t>
            </w:r>
          </w:p>
        </w:tc>
        <w:tc>
          <w:tcPr>
            <w:tcW w:w="677" w:type="pct"/>
          </w:tcPr>
          <w:p w14:paraId="4468B3C6" w14:textId="7B6F000B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92792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 both parent peptide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</w:p>
          <w:p w14:paraId="1446695A" w14:textId="6E105A64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gaini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II: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 Ala15,Phe18</w:t>
            </w:r>
            <w:r w:rsidRPr="00087911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→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la,Phe,and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p</w:t>
            </w:r>
            <w:proofErr w:type="spellEnd"/>
          </w:p>
        </w:tc>
        <w:tc>
          <w:tcPr>
            <w:tcW w:w="381" w:type="pct"/>
            <w:noWrap/>
          </w:tcPr>
          <w:p w14:paraId="18130C9D" w14:textId="73712D70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981" w:type="pct"/>
            <w:noWrap/>
          </w:tcPr>
          <w:p w14:paraId="2DD797A3" w14:textId="1F0E055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arbapenem-resistant Acinetobacter baumannii (CRAB)</w:t>
            </w:r>
          </w:p>
        </w:tc>
        <w:tc>
          <w:tcPr>
            <w:tcW w:w="817" w:type="pct"/>
          </w:tcPr>
          <w:p w14:paraId="2E7E646C" w14:textId="43706D5A" w:rsidR="00F84B1F" w:rsidRPr="00F84B1F" w:rsidRDefault="00F84B1F" w:rsidP="00F84B1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F84B1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emonstrat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e</w:t>
            </w:r>
            <w:r w:rsidRPr="00F84B1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potent</w:t>
            </w:r>
          </w:p>
          <w:p w14:paraId="682DD953" w14:textId="5AD274F7" w:rsidR="00DE6F3E" w:rsidRDefault="00F84B1F" w:rsidP="00F84B1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F84B1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nti-microbial activity against CRAB without notable cytotoxicit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have s</w:t>
            </w:r>
            <w:r w:rsidRPr="00F84B1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nergistic effect with rifampin</w:t>
            </w:r>
          </w:p>
        </w:tc>
        <w:tc>
          <w:tcPr>
            <w:tcW w:w="218" w:type="pct"/>
            <w:noWrap/>
          </w:tcPr>
          <w:p w14:paraId="0C6B3734" w14:textId="790C4E89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Choi&lt;/Author&gt;&lt;Year&gt;2021&lt;/Year&gt;&lt;RecNum&gt;1191&lt;/RecNum&gt;&lt;DisplayText&gt;[19]&lt;/DisplayText&gt;&lt;record&gt;&lt;rec-number&gt;1191&lt;/rec-number&gt;&lt;foreign-keys&gt;&lt;key app="EN" db-id="pdz0ep2sdrt2a5e2z95pr5dydwrrdt5wxx0a" timestamp="1749569903"&gt;1191&lt;/key&gt;&lt;/foreign-keys&gt;&lt;ref-type name="Journal Article"&gt;17&lt;/ref-type&gt;&lt;contributors&gt;&lt;authors&gt;&lt;author&gt;Choi, J.&lt;/author&gt;&lt;author&gt;Jang, A.&lt;/author&gt;&lt;author&gt;Yoon, Y. K.&lt;/author&gt;&lt;author&gt;Kim, Y.&lt;/author&gt;&lt;/authors&gt;&lt;/contributors&gt;&lt;auth-address&gt;Department of Bioscience and Biotechnology, Konkuk University, Seoul 05029, Korea.&amp;#xD;Division of Infectious Diseases, Department of Internal Medicine, Korea University College of Medicine, Seoul 02841, Korea.&lt;/auth-address&gt;&lt;titles&gt;&lt;title&gt;Development of Novel Peptides for the Antimicrobial Combination Therapy against Carbapenem-Resistant Acinetobacter baumannii Infection&lt;/title&gt;&lt;secondary-title&gt;Pharmaceutics&lt;/secondary-title&gt;&lt;/titles&gt;&lt;periodical&gt;&lt;full-title&gt;Pharmaceutics&lt;/full-title&gt;&lt;/periodical&gt;&lt;volume&gt;13&lt;/volume&gt;&lt;number&gt;11&lt;/number&gt;&lt;edition&gt;20211027&lt;/edition&gt;&lt;keywords&gt;&lt;keyword&gt;Crab&lt;/keyword&gt;&lt;keyword&gt;antibiotics&lt;/keyword&gt;&lt;keyword&gt;antimicrobial peptides&lt;/keyword&gt;&lt;keyword&gt;synergistic effect&lt;/keyword&gt;&lt;/keywords&gt;&lt;dates&gt;&lt;year&gt;2021&lt;/year&gt;&lt;pub-dates&gt;&lt;date&gt;Oct 27&lt;/date&gt;&lt;/pub-dates&gt;&lt;/dates&gt;&lt;isbn&gt;1999-4923 (Print)&amp;#xD;1999-4923 (Electronic)&amp;#xD;1999-4923 (Linking)&lt;/isbn&gt;&lt;accession-num&gt;34834215&lt;/accession-num&gt;&lt;urls&gt;&lt;related-urls&gt;&lt;url&gt;https://www.ncbi.nlm.nih.gov/pubmed/34834215&lt;/url&gt;&lt;/related-urls&gt;&lt;/urls&gt;&lt;custom1&gt;The authors declare no conflict of interest.&lt;/custom1&gt;&lt;custom2&gt;PMC8619914&lt;/custom2&gt;&lt;electronic-resource-num&gt;10.3390/pharmaceutics13111800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19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7078A10A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0B395345" w14:textId="77777777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L-37,</w:t>
            </w:r>
          </w:p>
          <w:p w14:paraId="6E826BE0" w14:textId="777DB300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human beta-defensin-1 to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37" w:type="pct"/>
          </w:tcPr>
          <w:p w14:paraId="7313A7A4" w14:textId="63F395E1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uman</w:t>
            </w:r>
          </w:p>
        </w:tc>
        <w:tc>
          <w:tcPr>
            <w:tcW w:w="677" w:type="pct"/>
          </w:tcPr>
          <w:p w14:paraId="15DA5B45" w14:textId="6ED218E0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92792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 both parent peptide</w:t>
            </w:r>
          </w:p>
        </w:tc>
        <w:tc>
          <w:tcPr>
            <w:tcW w:w="381" w:type="pct"/>
            <w:noWrap/>
          </w:tcPr>
          <w:p w14:paraId="1C716D5C" w14:textId="24F9E2AF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467D1500" w14:textId="3B9AD3C5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 aureu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 SA29213</w:t>
            </w:r>
          </w:p>
        </w:tc>
        <w:tc>
          <w:tcPr>
            <w:tcW w:w="817" w:type="pct"/>
          </w:tcPr>
          <w:p w14:paraId="4374E507" w14:textId="2E18204E" w:rsidR="00DE6F3E" w:rsidRDefault="00F84B1F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p</w:t>
            </w:r>
            <w:r w:rsidRPr="00F84B1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tentially effective and safe</w:t>
            </w:r>
            <w:r w:rsidR="00D5117E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t</w:t>
            </w:r>
            <w:r w:rsidR="00D5117E" w:rsidRPr="00D5117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pical antimicrobial agents</w:t>
            </w:r>
            <w:r w:rsidRPr="00F84B1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with no/minimal risk of bacterial resistance.</w:t>
            </w:r>
          </w:p>
        </w:tc>
        <w:tc>
          <w:tcPr>
            <w:tcW w:w="218" w:type="pct"/>
            <w:noWrap/>
          </w:tcPr>
          <w:p w14:paraId="1CB896A9" w14:textId="41F73339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UaW5nPC9BdXRob3I+PFllYXI+MjAyMTwvWWVhcj48UmVj
TnVtPjExODI8L1JlY051bT48RGlzcGxheVRleHQ+WzIwXTwvRGlzcGxheVRleHQ+PHJlY29yZD48
cmVjLW51bWJlcj4xMTgyPC9yZWMtbnVtYmVyPjxmb3JlaWduLWtleXM+PGtleSBhcHA9IkVOIiBk
Yi1pZD0icGR6MGVwMnNkcnQyYTVlMno5NXByNWR5ZHdycmR0NXd4eDBhIiB0aW1lc3RhbXA9IjE3
NDk1Njk4MzAiPjExODI8L2tleT48L2ZvcmVpZ24ta2V5cz48cmVmLXR5cGUgbmFtZT0iSm91cm5h
bCBBcnRpY2xlIj4xNzwvcmVmLXR5cGU+PGNvbnRyaWJ1dG9ycz48YXV0aG9ycz48YXV0aG9yPlRp
bmcsIEQuIFMuIEouPC9hdXRob3I+PGF1dGhvcj5Hb2gsIEUuIFQuIEwuPC9hdXRob3I+PGF1dGhv
cj5NYXlhbmRpLCBWLjwvYXV0aG9yPjxhdXRob3I+QnVzb3ksIEouIE0uIEYuPC9hdXRob3I+PGF1
dGhvcj5BdW5nLCBULiBULjwvYXV0aG9yPjxhdXRob3I+UGVyaWF5YWgsIE0uIEguPC9hdXRob3I+
PGF1dGhvcj5OdWJpbGUsIE0uPC9hdXRob3I+PGF1dGhvcj5NYXN0cm9wYXNxdWEsIEwuPC9hdXRo
b3I+PGF1dGhvcj5TYWlkLCBELiBHLjwvYXV0aG9yPjxhdXRob3I+SHRvb24sIEguIE0uPC9hdXRo
b3I+PGF1dGhvcj5CYXJhdGhpLCBWLiBBLjwvYXV0aG9yPjxhdXRob3I+QmV1ZXJtYW4sIFIuIFcu
PC9hdXRob3I+PGF1dGhvcj5MYWtzaG1pbmFyYXlhbmFuLCBSLjwvYXV0aG9yPjxhdXRob3I+TW9o
YW1tZWQsIEkuPC9hdXRob3I+PGF1dGhvcj5EdWEsIEguIFMuPC9hdXRob3I+PC9hdXRob3JzPjwv
Y29udHJpYnV0b3JzPjxhdXRoLWFkZHJlc3M+QWNhZGVtaWMgT3BodGhhbG1vbG9neSwgRGl2aXNp
b24gb2YgQ2xpbmljYWwgTmV1cm9zY2llbmNlLCBTY2hvb2wgb2YgTWVkaWNpbmUsIFVuaXZlcnNp
dHkgb2YgTm90dGluZ2hhbSwgTm90dGluZ2hhbSwgVUsuJiN4RDtEZXBhcnRtZW50IG9mIE9waHRo
YWxtb2xvZ3ksIFF1ZWVuJmFwb3M7cyBNZWRpY2FsIENlbnRyZSwgTm90dGluZ2hhbSwgVUsuJiN4
RDtBbnRpLUluZmVjdGl2ZXMgUmVzZWFyY2ggR3JvdXAsIFNpbmdhcG9yZSBFeWUgUmVzZWFyY2gg
SW5zdGl0dXRlLCBTaW5nYXBvcmUsIFNpbmdhcG9yZS4mI3hEO09waHRoYWxtaWMgQ2xpbmljLCBV
bml2ZXJzaXR5ICZxdW90O0cgZCZhcG9zO0FubnVuemlvJnF1b3Q7IG9mIENoaWV0aS1QZXNjYXJh
LCBDaGlldGksIEl0YWx5LiYjeEQ7RGVwYXJ0bWVudCBvZiBPcGh0aGFsbW9sb2d5LCBUaGUgVW5p
dmVyc2l0eSBvZiBUZW5uZXNzZWUgSGVhbHRoIFNjaWVuY2UgQ2VudGVyLCBNZW1waGlzLCBVU0Eu
JiN4RDtBY2FkZW1pYyBPcGh0aGFsbW9sb2d5LCBEaXZpc2lvbiBvZiBDbGluaWNhbCBOZXVyb3Nj
aWVuY2UsIFNjaG9vbCBvZiBNZWRpY2luZSwgVW5pdmVyc2l0eSBvZiBOb3R0aW5naGFtLCBOb3R0
aW5naGFtLCBVSy4gSGFybWluZGVyLkR1YUBub3R0aW5naGFtLmFjLnVrLiYjeEQ7RGVwYXJ0bWVu
dCBvZiBPcGh0aGFsbW9sb2d5LCBRdWVlbiZhcG9zO3MgTWVkaWNhbCBDZW50cmUsIE5vdHRpbmdo
YW0sIFVLLiBIYXJtaW5kZXIuRHVhQG5vdHRpbmdoYW0uYWMudWsuPC9hdXRoLWFkZHJlc3M+PHRp
dGxlcz48dGl0bGU+SHlicmlkIGRlcml2YXRpdmUgb2YgY2F0aGVsaWNpZGluIGFuZCBodW1hbiBi
ZXRhIGRlZmVuc2luLTIgYWdhaW5zdCBHcmFtLXBvc2l0aXZlIGJhY3RlcmlhOiBBIG5vdmVsIGFw
cHJvYWNoIGZvciB0aGUgdHJlYXRtZW50IG9mIGJhY3RlcmlhbCBrZXJhdGl0aXM8L3RpdGxlPjxz
ZWNvbmRhcnktdGl0bGU+U2NpIFJlcDwvc2Vjb25kYXJ5LXRpdGxlPjwvdGl0bGVzPjxwZXJpb2Rp
Y2FsPjxmdWxsLXRpdGxlPlNjaSBSZXA8L2Z1bGwtdGl0bGU+PC9wZXJpb2RpY2FsPjxwYWdlcz4x
ODMwNDwvcGFnZXM+PHZvbHVtZT4xMTwvdm9sdW1lPjxudW1iZXI+MTwvbnVtYmVyPjxlZGl0aW9u
PjIwMjEwOTE1PC9lZGl0aW9uPjxrZXl3b3Jkcz48a2V5d29yZD5BbWlubyBBY2lkIFNlcXVlbmNl
PC9rZXl3b3JkPjxrZXl3b3JkPkFudGktQmFjdGVyaWFsIEFnZW50cy9jaGVtaXN0cnkvKnBoYXJt
YWNvbG9neS90aGVyYXBldXRpYyB1c2U8L2tleXdvcmQ+PGtleXdvcmQ+Q2F0aGVsaWNpZGlucy9j
aGVtaXN0cnkvKnBoYXJtYWNvbG9neTwva2V5d29yZD48a2V5d29yZD5DZWxsIExpbmU8L2tleXdv
cmQ+PGtleXdvcmQ+Q2VsbCBTdXJ2aXZhbC9kcnVnIGVmZmVjdHM8L2tleXdvcmQ+PGtleXdvcmQ+
RGlzZWFzZSBNYW5hZ2VtZW50PC9rZXl3b3JkPjxrZXl3b3JkPkRydWcgRGlzY292ZXJ5PC9rZXl3
b3JkPjxrZXl3b3JkPkRydWcgUmVzaXN0YW5jZSwgQmFjdGVyaWFsPC9rZXl3b3JkPjxrZXl3b3Jk
PkdyYW0tUG9zaXRpdmUgQmFjdGVyaWEvKmRydWcgZWZmZWN0czwva2V5d29yZD48a2V5d29yZD5I
ZW1vbHlzaXMvZHJ1ZyBlZmZlY3RzPC9rZXl3b3JkPjxrZXl3b3JkPkh1bWFuczwva2V5d29yZD48
a2V5d29yZD5LZXJhdGl0aXMvZHJ1ZyB0aGVyYXB5LyptaWNyb2Jpb2xvZ3k8L2tleXdvcmQ+PGtl
eXdvcmQ+TWljcm9iaWFsIFNlbnNpdGl2aXR5IFRlc3RzPC9rZXl3b3JkPjxrZXl3b3JkPmJldGEt
RGVmZW5zaW5zL2NoZW1pc3RyeS8qcGhhcm1hY29sb2d5PC9rZXl3b3JkPjwva2V5d29yZHM+PGRh
dGVzPjx5ZWFyPjIwMjE8L3llYXI+PHB1Yi1kYXRlcz48ZGF0ZT5TZXAgMTU8L2RhdGU+PC9wdWIt
ZGF0ZXM+PC9kYXRlcz48aXNibj4yMDQ1LTIzMjIgKEVsZWN0cm9uaWMpJiN4RDsyMDQ1LTIzMjIg
KExpbmtpbmcpPC9pc2JuPjxhY2Nlc3Npb24tbnVtPjM0NTI2NjAwPC9hY2Nlc3Npb24tbnVtPjx1
cmxzPjxyZWxhdGVkLXVybHM+PHVybD5odHRwczovL3d3dy5uY2JpLm5sbS5uaWguZ292L3B1Ym1l
ZC8zNDUyNjYwMDwvdXJsPjwvcmVsYXRlZC11cmxzPjwvdXJscz48Y3VzdG9tMT5UaGUgYXV0aG9y
cyBkZWNsYXJlIG5vIGNvbXBldGluZyBpbnRlcmVzdHMuPC9jdXN0b20xPjxjdXN0b20yPlBNQzg0
NDM2NDc8L2N1c3RvbTI+PGVsZWN0cm9uaWMtcmVzb3VyY2UtbnVtPjEwLjEwMzgvczQxNTk4LTAy
MS05NzgyMS0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UaW5nPC9BdXRob3I+PFllYXI+MjAyMTwvWWVhcj48UmVj
TnVtPjExODI8L1JlY051bT48RGlzcGxheVRleHQ+WzIwXTwvRGlzcGxheVRleHQ+PHJlY29yZD48
cmVjLW51bWJlcj4xMTgyPC9yZWMtbnVtYmVyPjxmb3JlaWduLWtleXM+PGtleSBhcHA9IkVOIiBk
Yi1pZD0icGR6MGVwMnNkcnQyYTVlMno5NXByNWR5ZHdycmR0NXd4eDBhIiB0aW1lc3RhbXA9IjE3
NDk1Njk4MzAiPjExODI8L2tleT48L2ZvcmVpZ24ta2V5cz48cmVmLXR5cGUgbmFtZT0iSm91cm5h
bCBBcnRpY2xlIj4xNzwvcmVmLXR5cGU+PGNvbnRyaWJ1dG9ycz48YXV0aG9ycz48YXV0aG9yPlRp
bmcsIEQuIFMuIEouPC9hdXRob3I+PGF1dGhvcj5Hb2gsIEUuIFQuIEwuPC9hdXRob3I+PGF1dGhv
cj5NYXlhbmRpLCBWLjwvYXV0aG9yPjxhdXRob3I+QnVzb3ksIEouIE0uIEYuPC9hdXRob3I+PGF1
dGhvcj5BdW5nLCBULiBULjwvYXV0aG9yPjxhdXRob3I+UGVyaWF5YWgsIE0uIEguPC9hdXRob3I+
PGF1dGhvcj5OdWJpbGUsIE0uPC9hdXRob3I+PGF1dGhvcj5NYXN0cm9wYXNxdWEsIEwuPC9hdXRo
b3I+PGF1dGhvcj5TYWlkLCBELiBHLjwvYXV0aG9yPjxhdXRob3I+SHRvb24sIEguIE0uPC9hdXRo
b3I+PGF1dGhvcj5CYXJhdGhpLCBWLiBBLjwvYXV0aG9yPjxhdXRob3I+QmV1ZXJtYW4sIFIuIFcu
PC9hdXRob3I+PGF1dGhvcj5MYWtzaG1pbmFyYXlhbmFuLCBSLjwvYXV0aG9yPjxhdXRob3I+TW9o
YW1tZWQsIEkuPC9hdXRob3I+PGF1dGhvcj5EdWEsIEguIFMuPC9hdXRob3I+PC9hdXRob3JzPjwv
Y29udHJpYnV0b3JzPjxhdXRoLWFkZHJlc3M+QWNhZGVtaWMgT3BodGhhbG1vbG9neSwgRGl2aXNp
b24gb2YgQ2xpbmljYWwgTmV1cm9zY2llbmNlLCBTY2hvb2wgb2YgTWVkaWNpbmUsIFVuaXZlcnNp
dHkgb2YgTm90dGluZ2hhbSwgTm90dGluZ2hhbSwgVUsuJiN4RDtEZXBhcnRtZW50IG9mIE9waHRo
YWxtb2xvZ3ksIFF1ZWVuJmFwb3M7cyBNZWRpY2FsIENlbnRyZSwgTm90dGluZ2hhbSwgVUsuJiN4
RDtBbnRpLUluZmVjdGl2ZXMgUmVzZWFyY2ggR3JvdXAsIFNpbmdhcG9yZSBFeWUgUmVzZWFyY2gg
SW5zdGl0dXRlLCBTaW5nYXBvcmUsIFNpbmdhcG9yZS4mI3hEO09waHRoYWxtaWMgQ2xpbmljLCBV
bml2ZXJzaXR5ICZxdW90O0cgZCZhcG9zO0FubnVuemlvJnF1b3Q7IG9mIENoaWV0aS1QZXNjYXJh
LCBDaGlldGksIEl0YWx5LiYjeEQ7RGVwYXJ0bWVudCBvZiBPcGh0aGFsbW9sb2d5LCBUaGUgVW5p
dmVyc2l0eSBvZiBUZW5uZXNzZWUgSGVhbHRoIFNjaWVuY2UgQ2VudGVyLCBNZW1waGlzLCBVU0Eu
JiN4RDtBY2FkZW1pYyBPcGh0aGFsbW9sb2d5LCBEaXZpc2lvbiBvZiBDbGluaWNhbCBOZXVyb3Nj
aWVuY2UsIFNjaG9vbCBvZiBNZWRpY2luZSwgVW5pdmVyc2l0eSBvZiBOb3R0aW5naGFtLCBOb3R0
aW5naGFtLCBVSy4gSGFybWluZGVyLkR1YUBub3R0aW5naGFtLmFjLnVrLiYjeEQ7RGVwYXJ0bWVu
dCBvZiBPcGh0aGFsbW9sb2d5LCBRdWVlbiZhcG9zO3MgTWVkaWNhbCBDZW50cmUsIE5vdHRpbmdo
YW0sIFVLLiBIYXJtaW5kZXIuRHVhQG5vdHRpbmdoYW0uYWMudWsuPC9hdXRoLWFkZHJlc3M+PHRp
dGxlcz48dGl0bGU+SHlicmlkIGRlcml2YXRpdmUgb2YgY2F0aGVsaWNpZGluIGFuZCBodW1hbiBi
ZXRhIGRlZmVuc2luLTIgYWdhaW5zdCBHcmFtLXBvc2l0aXZlIGJhY3RlcmlhOiBBIG5vdmVsIGFw
cHJvYWNoIGZvciB0aGUgdHJlYXRtZW50IG9mIGJhY3RlcmlhbCBrZXJhdGl0aXM8L3RpdGxlPjxz
ZWNvbmRhcnktdGl0bGU+U2NpIFJlcDwvc2Vjb25kYXJ5LXRpdGxlPjwvdGl0bGVzPjxwZXJpb2Rp
Y2FsPjxmdWxsLXRpdGxlPlNjaSBSZXA8L2Z1bGwtdGl0bGU+PC9wZXJpb2RpY2FsPjxwYWdlcz4x
ODMwNDwvcGFnZXM+PHZvbHVtZT4xMTwvdm9sdW1lPjxudW1iZXI+MTwvbnVtYmVyPjxlZGl0aW9u
PjIwMjEwOTE1PC9lZGl0aW9uPjxrZXl3b3Jkcz48a2V5d29yZD5BbWlubyBBY2lkIFNlcXVlbmNl
PC9rZXl3b3JkPjxrZXl3b3JkPkFudGktQmFjdGVyaWFsIEFnZW50cy9jaGVtaXN0cnkvKnBoYXJt
YWNvbG9neS90aGVyYXBldXRpYyB1c2U8L2tleXdvcmQ+PGtleXdvcmQ+Q2F0aGVsaWNpZGlucy9j
aGVtaXN0cnkvKnBoYXJtYWNvbG9neTwva2V5d29yZD48a2V5d29yZD5DZWxsIExpbmU8L2tleXdv
cmQ+PGtleXdvcmQ+Q2VsbCBTdXJ2aXZhbC9kcnVnIGVmZmVjdHM8L2tleXdvcmQ+PGtleXdvcmQ+
RGlzZWFzZSBNYW5hZ2VtZW50PC9rZXl3b3JkPjxrZXl3b3JkPkRydWcgRGlzY292ZXJ5PC9rZXl3
b3JkPjxrZXl3b3JkPkRydWcgUmVzaXN0YW5jZSwgQmFjdGVyaWFsPC9rZXl3b3JkPjxrZXl3b3Jk
PkdyYW0tUG9zaXRpdmUgQmFjdGVyaWEvKmRydWcgZWZmZWN0czwva2V5d29yZD48a2V5d29yZD5I
ZW1vbHlzaXMvZHJ1ZyBlZmZlY3RzPC9rZXl3b3JkPjxrZXl3b3JkPkh1bWFuczwva2V5d29yZD48
a2V5d29yZD5LZXJhdGl0aXMvZHJ1ZyB0aGVyYXB5LyptaWNyb2Jpb2xvZ3k8L2tleXdvcmQ+PGtl
eXdvcmQ+TWljcm9iaWFsIFNlbnNpdGl2aXR5IFRlc3RzPC9rZXl3b3JkPjxrZXl3b3JkPmJldGEt
RGVmZW5zaW5zL2NoZW1pc3RyeS8qcGhhcm1hY29sb2d5PC9rZXl3b3JkPjwva2V5d29yZHM+PGRh
dGVzPjx5ZWFyPjIwMjE8L3llYXI+PHB1Yi1kYXRlcz48ZGF0ZT5TZXAgMTU8L2RhdGU+PC9wdWIt
ZGF0ZXM+PC9kYXRlcz48aXNibj4yMDQ1LTIzMjIgKEVsZWN0cm9uaWMpJiN4RDsyMDQ1LTIzMjIg
KExpbmtpbmcpPC9pc2JuPjxhY2Nlc3Npb24tbnVtPjM0NTI2NjAwPC9hY2Nlc3Npb24tbnVtPjx1
cmxzPjxyZWxhdGVkLXVybHM+PHVybD5odHRwczovL3d3dy5uY2JpLm5sbS5uaWguZ292L3B1Ym1l
ZC8zNDUyNjYwMDwvdXJsPjwvcmVsYXRlZC11cmxzPjwvdXJscz48Y3VzdG9tMT5UaGUgYXV0aG9y
cyBkZWNsYXJlIG5vIGNvbXBldGluZyBpbnRlcmVzdHMuPC9jdXN0b20xPjxjdXN0b20yPlBNQzg0
NDM2NDc8L2N1c3RvbTI+PGVsZWN0cm9uaWMtcmVzb3VyY2UtbnVtPjEwLjEwMzgvczQxNTk4LTAy
MS05NzgyMS0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20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5C3032" w14:paraId="55253405" w14:textId="77777777" w:rsidTr="005C30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B5C7EA" w:themeFill="accent1" w:themeFillTint="66"/>
            <w:noWrap/>
          </w:tcPr>
          <w:p w14:paraId="56CB6D19" w14:textId="32392E5D" w:rsidR="005C3032" w:rsidRDefault="005C3032" w:rsidP="00DE6F3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hymosin</w:t>
            </w:r>
          </w:p>
        </w:tc>
      </w:tr>
      <w:tr w:rsidR="00DE6F3E" w14:paraId="65E07118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7919A6B1" w14:textId="2BA9CB15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L-37(13-36)/YW12D/innate defense regulator 1/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athelicid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2,</w:t>
            </w:r>
          </w:p>
          <w:p w14:paraId="003E97F1" w14:textId="430A317F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P5/Tα1(17-24)</w:t>
            </w:r>
          </w:p>
        </w:tc>
        <w:tc>
          <w:tcPr>
            <w:tcW w:w="1137" w:type="pct"/>
          </w:tcPr>
          <w:p w14:paraId="378C73B0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uma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/</w:t>
            </w:r>
            <w:r w:rsidRPr="00015231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ynthesi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/</w:t>
            </w:r>
          </w:p>
          <w:p w14:paraId="2D55DF15" w14:textId="4016B824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hi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ken</w:t>
            </w:r>
          </w:p>
          <w:p w14:paraId="7CBE9ACC" w14:textId="53AD3966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015231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ynthesi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t xml:space="preserve"> </w:t>
            </w:r>
            <w:r w:rsidRPr="00015231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hymic stromal cells</w:t>
            </w:r>
          </w:p>
        </w:tc>
        <w:tc>
          <w:tcPr>
            <w:tcW w:w="677" w:type="pct"/>
          </w:tcPr>
          <w:p w14:paraId="01E888D0" w14:textId="1878DDE5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92792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 both parent peptide</w:t>
            </w:r>
          </w:p>
        </w:tc>
        <w:tc>
          <w:tcPr>
            <w:tcW w:w="381" w:type="pct"/>
            <w:noWrap/>
          </w:tcPr>
          <w:p w14:paraId="7C57A847" w14:textId="4DAF36BA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49DFA0AF" w14:textId="15C6D920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ind to LPS</w:t>
            </w:r>
          </w:p>
        </w:tc>
        <w:tc>
          <w:tcPr>
            <w:tcW w:w="817" w:type="pct"/>
          </w:tcPr>
          <w:p w14:paraId="546A7EA2" w14:textId="084BCBE7" w:rsidR="00DE6F3E" w:rsidRDefault="005C3032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e</w:t>
            </w:r>
            <w:r w:rsidR="00F84B1F" w:rsidRPr="00F84B1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hanced anti-inflammatory activity and reduced cytotoxicity</w:t>
            </w:r>
          </w:p>
        </w:tc>
        <w:tc>
          <w:tcPr>
            <w:tcW w:w="218" w:type="pct"/>
            <w:noWrap/>
          </w:tcPr>
          <w:p w14:paraId="7FE3EBF7" w14:textId="14EFF3D9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Zhang&lt;/Author&gt;&lt;Year&gt;2019&lt;/Year&gt;&lt;RecNum&gt;1013&lt;/RecNum&gt;&lt;DisplayText&gt;[21]&lt;/DisplayText&gt;&lt;record&gt;&lt;rec-number&gt;1013&lt;/rec-number&gt;&lt;foreign-keys&gt;&lt;key app="EN" db-id="pdz0ep2sdrt2a5e2z95pr5dydwrrdt5wxx0a" timestamp="1742028614"&gt;1013&lt;/key&gt;&lt;/foreign-keys&gt;&lt;ref-type name="Journal Article"&gt;17&lt;/ref-type&gt;&lt;contributors&gt;&lt;authors&gt;&lt;author&gt;Zhang, Lulu&lt;/author&gt;&lt;author&gt;Wei, Xubiao&lt;/author&gt;&lt;author&gt;Zhang, Rijun&lt;/author&gt;&lt;author&gt;Petitte, Jim N.&lt;/author&gt;&lt;author&gt;Si, Dayong&lt;/author&gt;&lt;author&gt;Li, Zhongxuan&lt;/author&gt;&lt;author&gt;Cheng, Junhao&lt;/author&gt;&lt;author&gt;Du, Mengsi&lt;/author&gt;&lt;/authors&gt;&lt;/contributors&gt;&lt;titles&gt;&lt;title&gt;Design and Development of a Novel Peptide for Treating Intestinal Inflammation&lt;/title&gt;&lt;secondary-title&gt;Frontiers in Immunology&lt;/secondary-title&gt;&lt;/titles&gt;&lt;periodical&gt;&lt;full-title&gt;Frontiers in Immunology&lt;/full-title&gt;&lt;/periodical&gt;&lt;volume&gt;10&lt;/volume&gt;&lt;dates&gt;&lt;year&gt;2019&lt;/year&gt;&lt;/dates&gt;&lt;isbn&gt;1664-3224&lt;/isbn&gt;&lt;urls&gt;&lt;/urls&gt;&lt;electronic-resource-num&gt;10.3389/fimmu.2019.01841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21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2A346538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7A3CF4B7" w14:textId="77777777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athelicidi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2,</w:t>
            </w:r>
          </w:p>
          <w:p w14:paraId="6E5F840D" w14:textId="0611F6FD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P5</w:t>
            </w:r>
          </w:p>
        </w:tc>
        <w:tc>
          <w:tcPr>
            <w:tcW w:w="1137" w:type="pct"/>
          </w:tcPr>
          <w:p w14:paraId="59F206A7" w14:textId="315C04C0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hicken</w:t>
            </w:r>
          </w:p>
          <w:p w14:paraId="7E9B81B2" w14:textId="6D8FA04B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synthesis</w:t>
            </w:r>
          </w:p>
        </w:tc>
        <w:tc>
          <w:tcPr>
            <w:tcW w:w="677" w:type="pct"/>
          </w:tcPr>
          <w:p w14:paraId="208362C7" w14:textId="58B08FB4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92792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uncate both parent peptide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dd Gln to the C-terminus</w:t>
            </w:r>
          </w:p>
        </w:tc>
        <w:tc>
          <w:tcPr>
            <w:tcW w:w="381" w:type="pct"/>
            <w:noWrap/>
          </w:tcPr>
          <w:p w14:paraId="6159DADC" w14:textId="262C5B92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rectly linked</w:t>
            </w:r>
          </w:p>
        </w:tc>
        <w:tc>
          <w:tcPr>
            <w:tcW w:w="981" w:type="pct"/>
            <w:noWrap/>
          </w:tcPr>
          <w:p w14:paraId="4F2E18BD" w14:textId="5BDF89F9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 43300</w:t>
            </w:r>
          </w:p>
        </w:tc>
        <w:tc>
          <w:tcPr>
            <w:tcW w:w="817" w:type="pct"/>
          </w:tcPr>
          <w:p w14:paraId="63E71BE2" w14:textId="21271869" w:rsidR="00DE6F3E" w:rsidRDefault="00D5117E" w:rsidP="00D5117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D5117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ave effective antibacterial, antibiofilm, and anti-adhesion activities</w:t>
            </w:r>
          </w:p>
        </w:tc>
        <w:tc>
          <w:tcPr>
            <w:tcW w:w="218" w:type="pct"/>
            <w:noWrap/>
          </w:tcPr>
          <w:p w14:paraId="2E345F2F" w14:textId="1488EC8A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HdW88L0F1dGhvcj48WWVhcj4yMDIxPC9ZZWFyPjxSZWNO
dW0+MTE5MjwvUmVjTnVtPjxEaXNwbGF5VGV4dD5bMjJdPC9EaXNwbGF5VGV4dD48cmVjb3JkPjxy
ZWMtbnVtYmVyPjExOTI8L3JlYy1udW1iZXI+PGZvcmVpZ24ta2V5cz48a2V5IGFwcD0iRU4iIGRi
LWlkPSJwZHowZXAyc2RydDJhNWUyejk1cHI1ZHlkd3JyZHQ1d3h4MGEiIHRpbWVzdGFtcD0iMTc0
OTU2OTkxNCI+MTE5Mjwva2V5PjwvZm9yZWlnbi1rZXlzPjxyZWYtdHlwZSBuYW1lPSJKb3VybmFs
IEFydGljbGUiPjE3PC9yZWYtdHlwZT48Y29udHJpYnV0b3JzPjxhdXRob3JzPjxhdXRob3I+R3Vv
LCBILiBOLjwvYXV0aG9yPjxhdXRob3I+VG9uZywgWS4gQy48L2F1dGhvcj48YXV0aG9yPldhbmcs
IEguIEwuPC9hdXRob3I+PGF1dGhvcj5aaGFuZywgSi48L2F1dGhvcj48YXV0aG9yPkxpLCBaLiBY
LjwvYXV0aG9yPjxhdXRob3I+QWJiYXMsIFouPC9hdXRob3I+PGF1dGhvcj5ZYW5nLCBULiBULjwv
YXV0aG9yPjxhdXRob3I+TGl1LCBNLiBZLjwvYXV0aG9yPjxhdXRob3I+Q2hlbiwgUC4gWS48L2F1
dGhvcj48YXV0aG9yPkh1YSwgWi4gQy48L2F1dGhvcj48YXV0aG9yPllhbiwgWC4gTi48L2F1dGhv
cj48YXV0aG9yPkNoZW5nLCBRLjwvYXV0aG9yPjxhdXRob3I+QWhtYXQsIE0uPC9hdXRob3I+PGF1
dGhvcj5XYW5nLCBKLiBZLjwvYXV0aG9yPjxhdXRob3I+WmhhbmcsIEwuIEwuPC9hdXRob3I+PGF1
dGhvcj5XZWksIFguIEIuPC9hdXRob3I+PGF1dGhvcj5MaWFvLCBYLiBELjwvYXV0aG9yPjxhdXRo
b3I+WmhhbmcsIFIuIEouPC9hdXRob3I+PC9hdXRob3JzPjwvY29udHJpYnV0b3JzPjxhdXRoLWFk
ZHJlc3M+TGFib3JhdG9yeSBvZiBGZWVkIEJpb3RlY2hub2xvZ3ksIFN0YXRlIEtleSBMYWJvcmF0
b3J5IG9mIEFuaW1hbCBOdXRyaXRpb24sIENvbGxlZ2Ugb2YgQW5pbWFsIFNjaWVuY2UgYW5kIFRl
Y2hub2xvZ3ksIENoaW5hIEFncmljdWx0dXJhbCBVbml2ZXJzaXR5LCBCZWlqaW5nIDEwMDE5Mywg
Q2hpbmEuJiN4RDtDb2xsZWdlIG9mIEJpb2VuZ2luZWVyaW5nLCBTaWNodWFuIFVuaXZlcnNpdHkg
b2YgU2NpZW5jZSAmYW1wOyBFbmdpbmVlcmluZywgWmlnb25nIDY0MzAwMCwgQ2hpbmEuJiN4RDtD
b2xsZWdlIG9mIEFuaW1hbCBTY2llbmNlIGFuZCBUZWNobm9sb2d5LCBIZWJlaSBOb3JtYWwgVW5p
dmVyc2l0eSBvZiBTY2llbmNlICZhbXA7IFRlY2hub2xvZ3ksIFFpbmh1YW5nZGFvIDA2NjAwNCwg
Q2hpbmEuJiN4RDtTY2hvb2wgb2YgUGhhcm1hY2V1dGljYWwgU2NpZW5jZXMsIFRzaW5naHVhIFVu
aXZlcnNpdHksIEJlaWppbmcgMTAwMDg0LCBDaGluYS4mI3hEO1RzaW5naHVhLVBla2luZyBDZW50
ZXIgZm9yIExpZmUgU2NpZW5jZXMsIFRzaW5naHVhIFVuaXZlcnNpdHksIEJlaWppbmcgMTAwMDg0
LCBDaGluYS4mI3hEO01pbmVyYWwgTnV0cml0aW9uIFJlc2VhcmNoIERpdmlzaW9uLCBTdGF0ZSBL
ZXkgTGFib3JhdG9yeSBvZiBBbmltYWwgTnV0cml0aW9uLCBJbnN0aXR1dGUgb2YgQW5pbWFsIFNj
aWVuY2VzLCBDaGluZXNlIEFjYWRlbXkgb2YgQWdyaWN1bHR1cmFsIFNjaWVuY2VzLCBCZWlqaW5n
IDEwMDE5MywgQ2hpbmEuPC9hdXRoLWFkZHJlc3M+PHRpdGxlcz48dGl0bGU+Tm92ZWwgSHlicmlk
IFBlcHRpZGUgQ2F0aGVsaWNpZGluIDIgKDEtMTMpLVRoeW1vcGVudGluIChUUDUpIGFuZCBJdHMg
RGVyaXZlZCBQZXB0aWRlcyB3aXRoIEVmZmVjdGl2ZSBBbnRpYmFjdGVyaWFsLCBBbnRpYmlvZmls
bSwgYW5kIEFudGktQWRoZXNpb24gQWN0aXZpdGllczwvdGl0bGU+PHNlY29uZGFyeS10aXRsZT5J
bnQgSiBNb2wgU2NpPC9zZWNvbmRhcnktdGl0bGU+PC90aXRsZXM+PHBlcmlvZGljYWw+PGZ1bGwt
dGl0bGU+SW50IEogTW9sIFNjaTwvZnVsbC10aXRsZT48L3BlcmlvZGljYWw+PHZvbHVtZT4yMjwv
dm9sdW1lPjxudW1iZXI+MjE8L251bWJlcj48ZWRpdGlvbj4yMDIxMTAyODwvZWRpdGlvbj48a2V5
d29yZHM+PGtleXdvcmQ+QmlvZmlsbXMvZHJ1ZyBlZmZlY3RzPC9rZXl3b3JkPjxrZXl3b3JkPipD
YXRoZWxpY2lkaW5zPC9rZXl3b3JkPjxrZXl3b3JkPkNlbGwgQWRoZXNpb24vZHJ1ZyBlZmZlY3Rz
PC9rZXl3b3JkPjxrZXl3b3JkPk1ldGhpY2lsbGluLVJlc2lzdGFudCBTdGFwaHlsb2NvY2N1cyBh
dXJldXMvKmRydWcgZWZmZWN0czwva2V5d29yZD48a2V5d29yZD5NaWNyb2JpYWwgU2Vuc2l0aXZp
dHkgVGVzdHM8L2tleXdvcmQ+PGtleXdvcmQ+KlRoeW1vcGVudGluPC9rZXl3b3JkPjxrZXl3b3Jk
PlN0YXBoeWxvY29jY3VzIGF1cmV1czwva2V5d29yZD48a2V5d29yZD5hbnRpLWFkaGVzaW9uPC9r
ZXl3b3JkPjxrZXl3b3JkPmFudGliYWN0ZXJpYWw8L2tleXdvcmQ+PGtleXdvcmQ+YW50aWJpb2Zp
bG08L2tleXdvcmQ+PGtleXdvcmQ+YW50aW1pY3JvYmlhbCBwZXB0aWRlczwva2V5d29yZD48a2V5
d29yZD5jYXRoZWxpY2lkaW4gMiAoMS0xMyktdGh5bW9wZW50aW4gKFRQNSk8L2tleXdvcmQ+PGtl
eXdvcmQ+bXVsdGlkcnVnIHJlc2lzdGFuY2U8L2tleXdvcmQ+PC9rZXl3b3Jkcz48ZGF0ZXM+PHll
YXI+MjAyMTwveWVhcj48cHViLWRhdGVzPjxkYXRlPk9jdCAyODwvZGF0ZT48L3B1Yi1kYXRlcz48
L2RhdGVzPjxpc2JuPjE0MjItMDA2NyAoRWxlY3Ryb25pYykmI3hEOzE0MjItMDA2NyAoTGlua2lu
Zyk8L2lzYm4+PGFjY2Vzc2lvbi1udW0+MzQ3NjkxMTM8L2FjY2Vzc2lvbi1udW0+PHVybHM+PHJl
bGF0ZWQtdXJscz48dXJsPmh0dHBzOi8vd3d3Lm5jYmkubmxtLm5paC5nb3YvcHVibWVkLzM0NzY5
MTEzPC91cmw+PC9yZWxhdGVkLXVybHM+PC91cmxzPjxjdXN0b20xPlRoZSBhdXRob3JzIGRlY2xh
cmUgbm8gY29uZmxpY3Qgb2YgaW50ZXJlc3QuPC9jdXN0b20xPjxjdXN0b20yPlBNQzg1ODM4ODE8
L2N1c3RvbTI+PGVsZWN0cm9uaWMtcmVzb3VyY2UtbnVtPjEwLjMzOTAvaWptczIyMjExMTY4MT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HdW88L0F1dGhvcj48WWVhcj4yMDIxPC9ZZWFyPjxSZWNO
dW0+MTE5MjwvUmVjTnVtPjxEaXNwbGF5VGV4dD5bMjJdPC9EaXNwbGF5VGV4dD48cmVjb3JkPjxy
ZWMtbnVtYmVyPjExOTI8L3JlYy1udW1iZXI+PGZvcmVpZ24ta2V5cz48a2V5IGFwcD0iRU4iIGRi
LWlkPSJwZHowZXAyc2RydDJhNWUyejk1cHI1ZHlkd3JyZHQ1d3h4MGEiIHRpbWVzdGFtcD0iMTc0
OTU2OTkxNCI+MTE5Mjwva2V5PjwvZm9yZWlnbi1rZXlzPjxyZWYtdHlwZSBuYW1lPSJKb3VybmFs
IEFydGljbGUiPjE3PC9yZWYtdHlwZT48Y29udHJpYnV0b3JzPjxhdXRob3JzPjxhdXRob3I+R3Vv
LCBILiBOLjwvYXV0aG9yPjxhdXRob3I+VG9uZywgWS4gQy48L2F1dGhvcj48YXV0aG9yPldhbmcs
IEguIEwuPC9hdXRob3I+PGF1dGhvcj5aaGFuZywgSi48L2F1dGhvcj48YXV0aG9yPkxpLCBaLiBY
LjwvYXV0aG9yPjxhdXRob3I+QWJiYXMsIFouPC9hdXRob3I+PGF1dGhvcj5ZYW5nLCBULiBULjwv
YXV0aG9yPjxhdXRob3I+TGl1LCBNLiBZLjwvYXV0aG9yPjxhdXRob3I+Q2hlbiwgUC4gWS48L2F1
dGhvcj48YXV0aG9yPkh1YSwgWi4gQy48L2F1dGhvcj48YXV0aG9yPllhbiwgWC4gTi48L2F1dGhv
cj48YXV0aG9yPkNoZW5nLCBRLjwvYXV0aG9yPjxhdXRob3I+QWhtYXQsIE0uPC9hdXRob3I+PGF1
dGhvcj5XYW5nLCBKLiBZLjwvYXV0aG9yPjxhdXRob3I+WmhhbmcsIEwuIEwuPC9hdXRob3I+PGF1
dGhvcj5XZWksIFguIEIuPC9hdXRob3I+PGF1dGhvcj5MaWFvLCBYLiBELjwvYXV0aG9yPjxhdXRo
b3I+WmhhbmcsIFIuIEouPC9hdXRob3I+PC9hdXRob3JzPjwvY29udHJpYnV0b3JzPjxhdXRoLWFk
ZHJlc3M+TGFib3JhdG9yeSBvZiBGZWVkIEJpb3RlY2hub2xvZ3ksIFN0YXRlIEtleSBMYWJvcmF0
b3J5IG9mIEFuaW1hbCBOdXRyaXRpb24sIENvbGxlZ2Ugb2YgQW5pbWFsIFNjaWVuY2UgYW5kIFRl
Y2hub2xvZ3ksIENoaW5hIEFncmljdWx0dXJhbCBVbml2ZXJzaXR5LCBCZWlqaW5nIDEwMDE5Mywg
Q2hpbmEuJiN4RDtDb2xsZWdlIG9mIEJpb2VuZ2luZWVyaW5nLCBTaWNodWFuIFVuaXZlcnNpdHkg
b2YgU2NpZW5jZSAmYW1wOyBFbmdpbmVlcmluZywgWmlnb25nIDY0MzAwMCwgQ2hpbmEuJiN4RDtD
b2xsZWdlIG9mIEFuaW1hbCBTY2llbmNlIGFuZCBUZWNobm9sb2d5LCBIZWJlaSBOb3JtYWwgVW5p
dmVyc2l0eSBvZiBTY2llbmNlICZhbXA7IFRlY2hub2xvZ3ksIFFpbmh1YW5nZGFvIDA2NjAwNCwg
Q2hpbmEuJiN4RDtTY2hvb2wgb2YgUGhhcm1hY2V1dGljYWwgU2NpZW5jZXMsIFRzaW5naHVhIFVu
aXZlcnNpdHksIEJlaWppbmcgMTAwMDg0LCBDaGluYS4mI3hEO1RzaW5naHVhLVBla2luZyBDZW50
ZXIgZm9yIExpZmUgU2NpZW5jZXMsIFRzaW5naHVhIFVuaXZlcnNpdHksIEJlaWppbmcgMTAwMDg0
LCBDaGluYS4mI3hEO01pbmVyYWwgTnV0cml0aW9uIFJlc2VhcmNoIERpdmlzaW9uLCBTdGF0ZSBL
ZXkgTGFib3JhdG9yeSBvZiBBbmltYWwgTnV0cml0aW9uLCBJbnN0aXR1dGUgb2YgQW5pbWFsIFNj
aWVuY2VzLCBDaGluZXNlIEFjYWRlbXkgb2YgQWdyaWN1bHR1cmFsIFNjaWVuY2VzLCBCZWlqaW5n
IDEwMDE5MywgQ2hpbmEuPC9hdXRoLWFkZHJlc3M+PHRpdGxlcz48dGl0bGU+Tm92ZWwgSHlicmlk
IFBlcHRpZGUgQ2F0aGVsaWNpZGluIDIgKDEtMTMpLVRoeW1vcGVudGluIChUUDUpIGFuZCBJdHMg
RGVyaXZlZCBQZXB0aWRlcyB3aXRoIEVmZmVjdGl2ZSBBbnRpYmFjdGVyaWFsLCBBbnRpYmlvZmls
bSwgYW5kIEFudGktQWRoZXNpb24gQWN0aXZpdGllczwvdGl0bGU+PHNlY29uZGFyeS10aXRsZT5J
bnQgSiBNb2wgU2NpPC9zZWNvbmRhcnktdGl0bGU+PC90aXRsZXM+PHBlcmlvZGljYWw+PGZ1bGwt
dGl0bGU+SW50IEogTW9sIFNjaTwvZnVsbC10aXRsZT48L3BlcmlvZGljYWw+PHZvbHVtZT4yMjwv
dm9sdW1lPjxudW1iZXI+MjE8L251bWJlcj48ZWRpdGlvbj4yMDIxMTAyODwvZWRpdGlvbj48a2V5
d29yZHM+PGtleXdvcmQ+QmlvZmlsbXMvZHJ1ZyBlZmZlY3RzPC9rZXl3b3JkPjxrZXl3b3JkPipD
YXRoZWxpY2lkaW5zPC9rZXl3b3JkPjxrZXl3b3JkPkNlbGwgQWRoZXNpb24vZHJ1ZyBlZmZlY3Rz
PC9rZXl3b3JkPjxrZXl3b3JkPk1ldGhpY2lsbGluLVJlc2lzdGFudCBTdGFwaHlsb2NvY2N1cyBh
dXJldXMvKmRydWcgZWZmZWN0czwva2V5d29yZD48a2V5d29yZD5NaWNyb2JpYWwgU2Vuc2l0aXZp
dHkgVGVzdHM8L2tleXdvcmQ+PGtleXdvcmQ+KlRoeW1vcGVudGluPC9rZXl3b3JkPjxrZXl3b3Jk
PlN0YXBoeWxvY29jY3VzIGF1cmV1czwva2V5d29yZD48a2V5d29yZD5hbnRpLWFkaGVzaW9uPC9r
ZXl3b3JkPjxrZXl3b3JkPmFudGliYWN0ZXJpYWw8L2tleXdvcmQ+PGtleXdvcmQ+YW50aWJpb2Zp
bG08L2tleXdvcmQ+PGtleXdvcmQ+YW50aW1pY3JvYmlhbCBwZXB0aWRlczwva2V5d29yZD48a2V5
d29yZD5jYXRoZWxpY2lkaW4gMiAoMS0xMyktdGh5bW9wZW50aW4gKFRQNSk8L2tleXdvcmQ+PGtl
eXdvcmQ+bXVsdGlkcnVnIHJlc2lzdGFuY2U8L2tleXdvcmQ+PC9rZXl3b3Jkcz48ZGF0ZXM+PHll
YXI+MjAyMTwveWVhcj48cHViLWRhdGVzPjxkYXRlPk9jdCAyODwvZGF0ZT48L3B1Yi1kYXRlcz48
L2RhdGVzPjxpc2JuPjE0MjItMDA2NyAoRWxlY3Ryb25pYykmI3hEOzE0MjItMDA2NyAoTGlua2lu
Zyk8L2lzYm4+PGFjY2Vzc2lvbi1udW0+MzQ3NjkxMTM8L2FjY2Vzc2lvbi1udW0+PHVybHM+PHJl
bGF0ZWQtdXJscz48dXJsPmh0dHBzOi8vd3d3Lm5jYmkubmxtLm5paC5nb3YvcHVibWVkLzM0NzY5
MTEzPC91cmw+PC9yZWxhdGVkLXVybHM+PC91cmxzPjxjdXN0b20xPlRoZSBhdXRob3JzIGRlY2xh
cmUgbm8gY29uZmxpY3Qgb2YgaW50ZXJlc3QuPC9jdXN0b20xPjxjdXN0b20yPlBNQzg1ODM4ODE8
L2N1c3RvbTI+PGVsZWN0cm9uaWMtcmVzb3VyY2UtbnVtPjEwLjMzOTAvaWptczIyMjExMTY4MT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22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5C3032" w14:paraId="02092C62" w14:textId="77777777" w:rsidTr="005C30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B5C7EA" w:themeFill="accent1" w:themeFillTint="66"/>
            <w:noWrap/>
          </w:tcPr>
          <w:p w14:paraId="5D1B794B" w14:textId="137AB597" w:rsidR="005C3032" w:rsidRDefault="005C3032" w:rsidP="00DE6F3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ew amyloidogenic antimicrobial peptides</w:t>
            </w:r>
          </w:p>
        </w:tc>
      </w:tr>
      <w:tr w:rsidR="00DE6F3E" w14:paraId="5D0D40D1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36503C55" w14:textId="77777777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t>CPP,</w:t>
            </w:r>
          </w:p>
          <w:p w14:paraId="4184CBDF" w14:textId="681CDCD1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myloidogenic Sequence of Ribosomal S1 Protein of P. aeruginosa</w:t>
            </w:r>
          </w:p>
        </w:tc>
        <w:tc>
          <w:tcPr>
            <w:tcW w:w="1137" w:type="pct"/>
          </w:tcPr>
          <w:p w14:paraId="18D0688E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7" w:type="pct"/>
          </w:tcPr>
          <w:p w14:paraId="76540E22" w14:textId="2F6FC980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arcosine12 instead of Gly12</w:t>
            </w:r>
          </w:p>
        </w:tc>
        <w:tc>
          <w:tcPr>
            <w:tcW w:w="381" w:type="pct"/>
            <w:noWrap/>
          </w:tcPr>
          <w:p w14:paraId="1E8E0175" w14:textId="16A717C8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GGG,GG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Sar-G</w:t>
            </w:r>
          </w:p>
        </w:tc>
        <w:tc>
          <w:tcPr>
            <w:tcW w:w="981" w:type="pct"/>
            <w:noWrap/>
          </w:tcPr>
          <w:p w14:paraId="48DA9801" w14:textId="29183986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. aeruginosa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A103 and ATCC 28753 stain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17" w:type="pct"/>
          </w:tcPr>
          <w:p w14:paraId="35F9E592" w14:textId="227F7E0D" w:rsidR="00DE6F3E" w:rsidRDefault="00D5117E" w:rsidP="00D5117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T</w:t>
            </w:r>
            <w:r w:rsidRPr="00D5117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e MIC was comparable to the antibioti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D5117E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entamicin sulfat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218" w:type="pct"/>
            <w:noWrap/>
          </w:tcPr>
          <w:p w14:paraId="39F73DDE" w14:textId="448B7AFC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Grishin&lt;/Author&gt;&lt;Year&gt;2021&lt;/Year&gt;&lt;RecNum&gt;1028&lt;/RecNum&gt;&lt;DisplayText&gt;[23]&lt;/DisplayText&gt;&lt;record&gt;&lt;rec-number&gt;1028&lt;/rec-number&gt;&lt;foreign-keys&gt;&lt;key app="EN" db-id="pdz0ep2sdrt2a5e2z95pr5dydwrrdt5wxx0a" timestamp="1742028711"&gt;1028&lt;/key&gt;&lt;/foreign-keys&gt;&lt;ref-type name="Journal Article"&gt;17&lt;/ref-type&gt;&lt;contributors&gt;&lt;authors&gt;&lt;author&gt;Grishin, Sergei Y.&lt;/author&gt;&lt;author&gt;Domnin, Pavel A.&lt;/author&gt;&lt;author&gt;Kravchenko, Sergey V.&lt;/author&gt;&lt;author&gt;Azev, Viacheslav N.&lt;/author&gt;&lt;author&gt;Mustaeva, Leila G.&lt;/author&gt;&lt;author&gt;Gorbunova, Elena Y.&lt;/author&gt;&lt;author&gt;Kobyakova, Margarita I.&lt;/author&gt;&lt;author&gt;Surin, Alexey K.&lt;/author&gt;&lt;author&gt;Makarova, Maria A.&lt;/author&gt;&lt;author&gt;Kurpe, Stanislav R.&lt;/author&gt;&lt;author&gt;Fadeev, Roman S.&lt;/author&gt;&lt;author&gt;Vasilchenko, Alexey S.&lt;/author&gt;&lt;author&gt;Firstova, Victoria V.&lt;/author&gt;&lt;author&gt;Ermolaeva, Svetlana A.&lt;/author&gt;&lt;author&gt;Galzitskaya, Oxana V.&lt;/author&gt;&lt;/authors&gt;&lt;/contributors&gt;&lt;titles&gt;&lt;title&gt;Is It Possible to Create Antimicrobial Peptides Based on the Amyloidogenic Sequence of Ribosomal S1 Protein of P. aeruginosa?&lt;/title&gt;&lt;secondary-title&gt;International Journal of Molecular Sciences&lt;/secondary-title&gt;&lt;/titles&gt;&lt;periodical&gt;&lt;full-title&gt;International Journal of Molecular Sciences&lt;/full-title&gt;&lt;/periodical&gt;&lt;volume&gt;22&lt;/volume&gt;&lt;number&gt;18&lt;/number&gt;&lt;section&gt;9776&lt;/section&gt;&lt;dates&gt;&lt;year&gt;2021&lt;/year&gt;&lt;/dates&gt;&lt;isbn&gt;1422-0067&lt;/isbn&gt;&lt;urls&gt;&lt;/urls&gt;&lt;electronic-resource-num&gt;10.3390/ijms22189776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23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40237F81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2D0F8ACB" w14:textId="77777777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PP,</w:t>
            </w:r>
          </w:p>
          <w:p w14:paraId="607C8397" w14:textId="53B049E4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myloidogenic Sequence of Ribosomal S1 Protein from S. aureus</w:t>
            </w:r>
          </w:p>
        </w:tc>
        <w:tc>
          <w:tcPr>
            <w:tcW w:w="1137" w:type="pct"/>
          </w:tcPr>
          <w:p w14:paraId="7288E92E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7" w:type="pct"/>
          </w:tcPr>
          <w:p w14:paraId="06804772" w14:textId="57A8CD32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si19 instead of Asn19,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arcosine instead of Gly</w:t>
            </w:r>
          </w:p>
        </w:tc>
        <w:tc>
          <w:tcPr>
            <w:tcW w:w="381" w:type="pct"/>
            <w:noWrap/>
          </w:tcPr>
          <w:p w14:paraId="23D126C0" w14:textId="1DE1AE0B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G-Sar-G</w:t>
            </w:r>
          </w:p>
        </w:tc>
        <w:tc>
          <w:tcPr>
            <w:tcW w:w="981" w:type="pct"/>
            <w:noWrap/>
          </w:tcPr>
          <w:p w14:paraId="7CB03468" w14:textId="0503C852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RSA (ATCC 43300 strain),</w:t>
            </w:r>
          </w:p>
          <w:p w14:paraId="7B7DE992" w14:textId="6E325563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209P, </w:t>
            </w:r>
          </w:p>
          <w:p w14:paraId="2036A9FF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proofErr w:type="gram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K12 strain, </w:t>
            </w:r>
          </w:p>
          <w:p w14:paraId="29C866FF" w14:textId="5195EE8B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B.cereus</w:t>
            </w:r>
            <w:proofErr w:type="spellEnd"/>
            <w:proofErr w:type="gram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P-5812 strain</w:t>
            </w:r>
          </w:p>
        </w:tc>
        <w:tc>
          <w:tcPr>
            <w:tcW w:w="817" w:type="pct"/>
          </w:tcPr>
          <w:p w14:paraId="58A268ED" w14:textId="56532398" w:rsidR="00DE6F3E" w:rsidRDefault="006D6E0C" w:rsidP="006D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active</w:t>
            </w:r>
            <w:r w:rsidRPr="006D6E0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gainst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D6E0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ram-positive and Gram-negative bacteria</w:t>
            </w:r>
          </w:p>
        </w:tc>
        <w:tc>
          <w:tcPr>
            <w:tcW w:w="218" w:type="pct"/>
            <w:noWrap/>
          </w:tcPr>
          <w:p w14:paraId="01EEC5B6" w14:textId="4EE8EB94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Kravchenko&lt;/Author&gt;&lt;Year&gt;2022&lt;/Year&gt;&lt;RecNum&gt;1023&lt;/RecNum&gt;&lt;DisplayText&gt;[24]&lt;/DisplayText&gt;&lt;record&gt;&lt;rec-number&gt;1023&lt;/rec-number&gt;&lt;foreign-keys&gt;&lt;key app="EN" db-id="pdz0ep2sdrt2a5e2z95pr5dydwrrdt5wxx0a" timestamp="1742028673"&gt;1023&lt;/key&gt;&lt;/foreign-keys&gt;&lt;ref-type name="Journal Article"&gt;17&lt;/ref-type&gt;&lt;contributors&gt;&lt;authors&gt;&lt;author&gt;Kravchenko, Sergey V.&lt;/author&gt;&lt;author&gt;Domnin, Pavel A.&lt;/author&gt;&lt;author&gt;Grishin, Sergei Y.&lt;/author&gt;&lt;author&gt;Panfilov, Alexander V.&lt;/author&gt;&lt;author&gt;Azev, Viacheslav N.&lt;/author&gt;&lt;author&gt;Mustaeva, Leila G.&lt;/author&gt;&lt;author&gt;Gorbunova, Elena Y.&lt;/author&gt;&lt;author&gt;Kobyakova, Margarita I.&lt;/author&gt;&lt;author&gt;Surin, Alexey K.&lt;/author&gt;&lt;author&gt;Glyakina, Anna V.&lt;/author&gt;&lt;author&gt;Fadeev, Roman S.&lt;/author&gt;&lt;author&gt;Ermolaeva, Svetlana A.&lt;/author&gt;&lt;author&gt;Galzitskaya, Oxana V.&lt;/author&gt;&lt;/authors&gt;&lt;/contributors&gt;&lt;titles&gt;&lt;title&gt;Multiple Antimicrobial Effects of Hybrid Peptides Synthesized Based on the Sequence of Ribosomal S1 Protein from Staphylococcus aureus&lt;/title&gt;&lt;secondary-title&gt;International Journal of Molecular Sciences&lt;/secondary-title&gt;&lt;/titles&gt;&lt;periodical&gt;&lt;full-title&gt;International Journal of Molecular Sciences&lt;/full-title&gt;&lt;/periodical&gt;&lt;volume&gt;23&lt;/volume&gt;&lt;number&gt;1&lt;/number&gt;&lt;section&gt;524&lt;/section&gt;&lt;dates&gt;&lt;year&gt;2022&lt;/year&gt;&lt;/dates&gt;&lt;isbn&gt;1422-0067&lt;/isbn&gt;&lt;urls&gt;&lt;/urls&gt;&lt;electronic-resource-num&gt;10.3390/ijms23010524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24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2631B789" w14:textId="77777777" w:rsidTr="0025339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06E32933" w14:textId="77777777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PP,</w:t>
            </w:r>
          </w:p>
          <w:p w14:paraId="2CDF4E09" w14:textId="6C760678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myloidogenic Sequence of Ribosomal S1 Protein from S. aureus</w:t>
            </w:r>
          </w:p>
        </w:tc>
        <w:tc>
          <w:tcPr>
            <w:tcW w:w="1137" w:type="pct"/>
          </w:tcPr>
          <w:p w14:paraId="3B616360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7" w:type="pct"/>
          </w:tcPr>
          <w:p w14:paraId="29437E75" w14:textId="74CE8BFF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placement of canonical amino acid residues with other canonical or non-canonical amino acid residues (X)</w:t>
            </w:r>
          </w:p>
        </w:tc>
        <w:tc>
          <w:tcPr>
            <w:tcW w:w="381" w:type="pct"/>
            <w:noWrap/>
          </w:tcPr>
          <w:p w14:paraId="0DC17568" w14:textId="7746DA36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G-Sar-G</w:t>
            </w:r>
          </w:p>
        </w:tc>
        <w:tc>
          <w:tcPr>
            <w:tcW w:w="981" w:type="pct"/>
            <w:noWrap/>
          </w:tcPr>
          <w:p w14:paraId="4AA2C5DE" w14:textId="1D8C5A08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(209P and 129B strains), </w:t>
            </w:r>
          </w:p>
          <w:p w14:paraId="12DFE81A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RSA(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SA 180 and ATCC 43300 strains), </w:t>
            </w:r>
          </w:p>
          <w:p w14:paraId="2296E479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B.cereu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(strain IP 5832), </w:t>
            </w:r>
          </w:p>
          <w:p w14:paraId="35990387" w14:textId="4A2931E0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.aeruginosa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(ATCC 28753 and 2943 strains) </w:t>
            </w:r>
          </w:p>
          <w:p w14:paraId="51C1CADB" w14:textId="11C7B5E0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(MG1655 and K12 strains)</w:t>
            </w:r>
          </w:p>
        </w:tc>
        <w:tc>
          <w:tcPr>
            <w:tcW w:w="817" w:type="pct"/>
          </w:tcPr>
          <w:p w14:paraId="42435E2F" w14:textId="67FF66B6" w:rsidR="00DE6F3E" w:rsidRDefault="006D6E0C" w:rsidP="006D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E0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xhibit antimicrobial activit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D6E0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mparable to gentamicin and meropenem</w:t>
            </w:r>
          </w:p>
        </w:tc>
        <w:tc>
          <w:tcPr>
            <w:tcW w:w="218" w:type="pct"/>
            <w:noWrap/>
          </w:tcPr>
          <w:p w14:paraId="3BC24083" w14:textId="69A035F8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cmF2Y2hlbmtvPC9BdXRob3I+PFllYXI+MjAyNDwvWWVh
cj48UmVjTnVtPjExMzY8L1JlY051bT48RGlzcGxheVRleHQ+WzI1XTwvRGlzcGxheVRleHQ+PHJl
Y29yZD48cmVjLW51bWJlcj4xMTM2PC9yZWMtbnVtYmVyPjxmb3JlaWduLWtleXM+PGtleSBhcHA9
IkVOIiBkYi1pZD0icGR6MGVwMnNkcnQyYTVlMno5NXByNWR5ZHdycmR0NXd4eDBhIiB0aW1lc3Rh
bXA9IjE3NDUyNDU5ODUiPjExMzY8L2tleT48L2ZvcmVpZ24ta2V5cz48cmVmLXR5cGUgbmFtZT0i
Sm91cm5hbCBBcnRpY2xlIj4xNzwvcmVmLXR5cGU+PGNvbnRyaWJ1dG9ycz48YXV0aG9ycz48YXV0
aG9yPktyYXZjaGVua28sIFMuIFYuPC9hdXRob3I+PGF1dGhvcj5Eb21uaW4sIFAuIEEuPC9hdXRo
b3I+PGF1dGhvcj5HcmlzaGluLCBTLiBZLjwvYXV0aG9yPjxhdXRob3I+WmFraGFyZXZhLCBBLiBQ
LjwvYXV0aG9yPjxhdXRob3I+WmFraGFyb3ZhLCBBLiBBLjwvYXV0aG9yPjxhdXRob3I+TXVzdGFl
dmEsIEwuIEcuPC9hdXRob3I+PGF1dGhvcj5Hb3JidW5vdmEsIEUuIFkuPC9hdXRob3I+PGF1dGhv
cj5Lb2J5YWtvdmEsIE0uIEkuPC9hdXRob3I+PGF1dGhvcj5TdXJpbiwgQS4gSy48L2F1dGhvcj48
YXV0aG9yPlBvc2h2aW5hLCBELiBWLjwvYXV0aG9yPjxhdXRob3I+RmFkZWV2LCBSLiBTLjwvYXV0
aG9yPjxhdXRob3I+QXpldiwgVi4gTi48L2F1dGhvcj48YXV0aG9yPk9zdHJvdW1vdmEsIE8uIFMu
PC9hdXRob3I+PGF1dGhvcj5Fcm1vbGFldmEsIFMuIEEuPC9hdXRob3I+PGF1dGhvcj5HYWx6aXRz
a2F5YSwgTy4gVi48L2F1dGhvcj48L2F1dGhvcnM+PC9jb250cmlidXRvcnM+PGF1dGgtYWRkcmVz
cz5JbnN0aXR1dGUgb2YgRW52aXJvbm1lbnRhbCBhbmQgQWdyaWN1bHR1cmFsIEJpb2xvZ3kgKFgt
QklPKSwgVHl1bWVuIFN0YXRlIFVuaXZlcnNpdHksIDYyNTAwMyBUeXVtZW4sIFJ1c3NpYS4mI3hE
O0Jpb2xvZ3kgRmFjdWx0eSwgTG9tb25vc292IE1vc2NvdyBTdGF0ZSBVbml2ZXJzaXR5LCAxMTk5
OTEgTW9zY293LCBSdXNzaWEuJiN4RDtHYW1hbGV5YSBSZXNlYXJjaCBDZW50cmUgb2YgRXBpZGVt
aW9sb2d5IGFuZCBNaWNyb2Jpb2xvZ3ksIDEyMzA5OCBNb3Njb3csIFJ1c3NpYS4mI3hEO0luc3Rp
dHV0ZSBvZiBQcm90ZWluIFJlc2VhcmNoLCBSdXNzaWFuIEFjYWRlbXkgb2YgU2NpZW5jZXMsIDE0
MjI5MCBQdXNoY2hpbm8sIFJ1c3NpYS4mI3hEO0luc3RpdHV0ZSBvZiBDeXRvbG9neSBvZiB0aGUg
UnVzc2lhbiBBY2FkZW15IG9mIFNjaWVuY2VzLCBUaWtob3JldHNreSBBdmUuIDQsIDE5NDA2NCBT
dC4gUGV0ZXJzYnVyZywgUnVzc2lhLiYjeEQ7VGhlIEJyYW5jaCBvZiB0aGUgSW5zdGl0dXRlIG9m
IEJpb29yZ2FuaWMgQ2hlbWlzdHJ5LCBSdXNzaWFuIEFjYWRlbXkgb2YgU2NpZW5jZXMsIDE0MjI5
MCBQdXNoY2hpbm8sIFJ1c3NpYS4mI3hEO0luc3RpdHV0ZSBvZiBUaGVvcmV0aWNhbCBhbmQgRXhw
ZXJpbWVudGFsIEJpb3BoeXNpY3MsIFJ1c3NpYW4gQWNhZGVteSBvZiBTY2llbmNlcywgMTQyMjkw
IFB1c2hjaGlubywgUnVzc2lhLiYjeEQ7UmVzZWFyY2ggSW5zdGl0dXRlIG9mIENsaW5pY2FsIGFu
ZCBFeHBlcmltZW50YWwgTHltcGhvbG9neS1CcmFuY2ggb2YgdGhlIEluc3RpdHV0ZSBvZiBDeXRv
bG9neSBhbmQgR2VuZXRpY3MsIFNpYmVyaWFuIEJyYW5jaCBvZiBSdXNzaWFuIEFjYWRlbXkgb2Yg
U2NpZW5jZXMsIDYzMDA2MCBOb3Zvc2liaXJzaywgUnVzc2lhLiYjeEQ7U3RhdGUgUmVzZWFyY2gg
Q2VudGVyIGZvciBBcHBsaWVkIE1pY3JvYmlvbG9neSBhbmQgQmlvdGVjaG5vbG9neSwgMTQyMjc5
IE9ib2xlbnNrLCBSdXNzaWEuPC9hdXRoLWFkZHJlc3M+PHRpdGxlcz48dGl0bGU+T3B0aW1pemlu
ZyBBbnRpbWljcm9iaWFsIFBlcHRpZGUgRGVzaWduOiBJbnRlZ3JhdGlvbiBvZiBDZWxsLVBlbmV0
cmF0aW5nIFBlcHRpZGVzLCBBbXlsb2lkb2dlbmljIEZyYWdtZW50cywgYW5kIEFtaW5vIEFjaWQg
UmVzaWR1ZSBNb2RpZmljYXRpb25zPC90aXRsZT48c2Vjb25kYXJ5LXRpdGxlPkludCBKIE1vbCBT
Y2k8L3NlY29uZGFyeS10aXRsZT48L3RpdGxlcz48cGVyaW9kaWNhbD48ZnVsbC10aXRsZT5JbnQg
SiBNb2wgU2NpPC9mdWxsLXRpdGxlPjwvcGVyaW9kaWNhbD48dm9sdW1lPjI1PC92b2x1bWU+PG51
bWJlcj4xMTwvbnVtYmVyPjxlZGl0aW9uPjIwMjQwNTMwPC9lZGl0aW9uPjxrZXl3b3Jkcz48a2V5
d29yZD4qQ2VsbC1QZW5ldHJhdGluZyBQZXB0aWRlcy9jaGVtaXN0cnkvcGhhcm1hY29sb2d5PC9r
ZXl3b3JkPjxrZXl3b3JkPipBbnRpbWljcm9iaWFsIFBlcHRpZGVzL3BoYXJtYWNvbG9neS9jaGVt
aXN0cnk8L2tleXdvcmQ+PGtleXdvcmQ+Kk1pY3JvYmlhbCBTZW5zaXRpdml0eSBUZXN0czwva2V5
d29yZD48a2V5d29yZD5BbnRpLUJhY3RlcmlhbCBBZ2VudHMvcGhhcm1hY29sb2d5L2NoZW1pc3Ry
eTwva2V5d29yZD48a2V5d29yZD5BbWlubyBBY2lkcy9jaGVtaXN0cnk8L2tleXdvcmQ+PGtleXdv
cmQ+RHJ1ZyBEZXNpZ248L2tleXdvcmQ+PGtleXdvcmQ+QW15bG9pZG9nZW5pYyBQcm90ZWlucy9j
aGVtaXN0cnk8L2tleXdvcmQ+PGtleXdvcmQ+QW50cCBmcmFnbWVudDwva2V5d29yZD48a2V5d29y
ZD5UQVQgZnJhZ21lbnQ8L2tleXdvcmQ+PGtleXdvcmQ+YW15bG9pZG9nZW5pYyByZWdpb25zPC9r
ZXl3b3JkPjxrZXl3b3JkPmFudGltaWNyb2JpYWwgcGVwdGlkZXM8L2tleXdvcmQ+PGtleXdvcmQ+
Y2VsbC1wZW5ldHJhdGluZyBwZXB0aWRlPC9rZXl3b3JkPjxrZXl3b3JkPnJpYm9zb21hbCBTMSBw
cm90ZWluPC9rZXl3b3JkPjwva2V5d29yZHM+PGRhdGVzPjx5ZWFyPjIwMjQ8L3llYXI+PHB1Yi1k
YXRlcz48ZGF0ZT5NYXkgMzA8L2RhdGU+PC9wdWItZGF0ZXM+PC9kYXRlcz48aXNibj4xNDIyLTAw
NjcgKEVsZWN0cm9uaWMpJiN4RDsxNDIyLTAwNjcgKExpbmtpbmcpPC9pc2JuPjxhY2Nlc3Npb24t
bnVtPjM4ODkyMjE2PC9hY2Nlc3Npb24tbnVtPjx1cmxzPjxyZWxhdGVkLXVybHM+PHVybD5odHRw
czovL3d3dy5uY2JpLm5sbS5uaWguZ292L3B1Ym1lZC8zODg5MjIxNjwvdXJsPjwvcmVsYXRlZC11
cmxzPjwvdXJscz48Y3VzdG9tMT5UaGUgYXV0aG9ycyBkZWNsYXJlIG5vIGNvbmZsaWN0cyBvZiBp
bnRlcmVzdC48L2N1c3RvbTE+PGN1c3RvbTI+UE1DMTExNzMxOTQ8L2N1c3RvbTI+PGVsZWN0cm9u
aWMtcmVzb3VyY2UtbnVtPjEwLjMzOTAvaWptczI1MTE2MDMw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cmF2Y2hlbmtvPC9BdXRob3I+PFllYXI+MjAyNDwvWWVh
cj48UmVjTnVtPjExMzY8L1JlY051bT48RGlzcGxheVRleHQ+WzI1XTwvRGlzcGxheVRleHQ+PHJl
Y29yZD48cmVjLW51bWJlcj4xMTM2PC9yZWMtbnVtYmVyPjxmb3JlaWduLWtleXM+PGtleSBhcHA9
IkVOIiBkYi1pZD0icGR6MGVwMnNkcnQyYTVlMno5NXByNWR5ZHdycmR0NXd4eDBhIiB0aW1lc3Rh
bXA9IjE3NDUyNDU5ODUiPjExMzY8L2tleT48L2ZvcmVpZ24ta2V5cz48cmVmLXR5cGUgbmFtZT0i
Sm91cm5hbCBBcnRpY2xlIj4xNzwvcmVmLXR5cGU+PGNvbnRyaWJ1dG9ycz48YXV0aG9ycz48YXV0
aG9yPktyYXZjaGVua28sIFMuIFYuPC9hdXRob3I+PGF1dGhvcj5Eb21uaW4sIFAuIEEuPC9hdXRo
b3I+PGF1dGhvcj5HcmlzaGluLCBTLiBZLjwvYXV0aG9yPjxhdXRob3I+WmFraGFyZXZhLCBBLiBQ
LjwvYXV0aG9yPjxhdXRob3I+WmFraGFyb3ZhLCBBLiBBLjwvYXV0aG9yPjxhdXRob3I+TXVzdGFl
dmEsIEwuIEcuPC9hdXRob3I+PGF1dGhvcj5Hb3JidW5vdmEsIEUuIFkuPC9hdXRob3I+PGF1dGhv
cj5Lb2J5YWtvdmEsIE0uIEkuPC9hdXRob3I+PGF1dGhvcj5TdXJpbiwgQS4gSy48L2F1dGhvcj48
YXV0aG9yPlBvc2h2aW5hLCBELiBWLjwvYXV0aG9yPjxhdXRob3I+RmFkZWV2LCBSLiBTLjwvYXV0
aG9yPjxhdXRob3I+QXpldiwgVi4gTi48L2F1dGhvcj48YXV0aG9yPk9zdHJvdW1vdmEsIE8uIFMu
PC9hdXRob3I+PGF1dGhvcj5Fcm1vbGFldmEsIFMuIEEuPC9hdXRob3I+PGF1dGhvcj5HYWx6aXRz
a2F5YSwgTy4gVi48L2F1dGhvcj48L2F1dGhvcnM+PC9jb250cmlidXRvcnM+PGF1dGgtYWRkcmVz
cz5JbnN0aXR1dGUgb2YgRW52aXJvbm1lbnRhbCBhbmQgQWdyaWN1bHR1cmFsIEJpb2xvZ3kgKFgt
QklPKSwgVHl1bWVuIFN0YXRlIFVuaXZlcnNpdHksIDYyNTAwMyBUeXVtZW4sIFJ1c3NpYS4mI3hE
O0Jpb2xvZ3kgRmFjdWx0eSwgTG9tb25vc292IE1vc2NvdyBTdGF0ZSBVbml2ZXJzaXR5LCAxMTk5
OTEgTW9zY293LCBSdXNzaWEuJiN4RDtHYW1hbGV5YSBSZXNlYXJjaCBDZW50cmUgb2YgRXBpZGVt
aW9sb2d5IGFuZCBNaWNyb2Jpb2xvZ3ksIDEyMzA5OCBNb3Njb3csIFJ1c3NpYS4mI3hEO0luc3Rp
dHV0ZSBvZiBQcm90ZWluIFJlc2VhcmNoLCBSdXNzaWFuIEFjYWRlbXkgb2YgU2NpZW5jZXMsIDE0
MjI5MCBQdXNoY2hpbm8sIFJ1c3NpYS4mI3hEO0luc3RpdHV0ZSBvZiBDeXRvbG9neSBvZiB0aGUg
UnVzc2lhbiBBY2FkZW15IG9mIFNjaWVuY2VzLCBUaWtob3JldHNreSBBdmUuIDQsIDE5NDA2NCBT
dC4gUGV0ZXJzYnVyZywgUnVzc2lhLiYjeEQ7VGhlIEJyYW5jaCBvZiB0aGUgSW5zdGl0dXRlIG9m
IEJpb29yZ2FuaWMgQ2hlbWlzdHJ5LCBSdXNzaWFuIEFjYWRlbXkgb2YgU2NpZW5jZXMsIDE0MjI5
MCBQdXNoY2hpbm8sIFJ1c3NpYS4mI3hEO0luc3RpdHV0ZSBvZiBUaGVvcmV0aWNhbCBhbmQgRXhw
ZXJpbWVudGFsIEJpb3BoeXNpY3MsIFJ1c3NpYW4gQWNhZGVteSBvZiBTY2llbmNlcywgMTQyMjkw
IFB1c2hjaGlubywgUnVzc2lhLiYjeEQ7UmVzZWFyY2ggSW5zdGl0dXRlIG9mIENsaW5pY2FsIGFu
ZCBFeHBlcmltZW50YWwgTHltcGhvbG9neS1CcmFuY2ggb2YgdGhlIEluc3RpdHV0ZSBvZiBDeXRv
bG9neSBhbmQgR2VuZXRpY3MsIFNpYmVyaWFuIEJyYW5jaCBvZiBSdXNzaWFuIEFjYWRlbXkgb2Yg
U2NpZW5jZXMsIDYzMDA2MCBOb3Zvc2liaXJzaywgUnVzc2lhLiYjeEQ7U3RhdGUgUmVzZWFyY2gg
Q2VudGVyIGZvciBBcHBsaWVkIE1pY3JvYmlvbG9neSBhbmQgQmlvdGVjaG5vbG9neSwgMTQyMjc5
IE9ib2xlbnNrLCBSdXNzaWEuPC9hdXRoLWFkZHJlc3M+PHRpdGxlcz48dGl0bGU+T3B0aW1pemlu
ZyBBbnRpbWljcm9iaWFsIFBlcHRpZGUgRGVzaWduOiBJbnRlZ3JhdGlvbiBvZiBDZWxsLVBlbmV0
cmF0aW5nIFBlcHRpZGVzLCBBbXlsb2lkb2dlbmljIEZyYWdtZW50cywgYW5kIEFtaW5vIEFjaWQg
UmVzaWR1ZSBNb2RpZmljYXRpb25zPC90aXRsZT48c2Vjb25kYXJ5LXRpdGxlPkludCBKIE1vbCBT
Y2k8L3NlY29uZGFyeS10aXRsZT48L3RpdGxlcz48cGVyaW9kaWNhbD48ZnVsbC10aXRsZT5JbnQg
SiBNb2wgU2NpPC9mdWxsLXRpdGxlPjwvcGVyaW9kaWNhbD48dm9sdW1lPjI1PC92b2x1bWU+PG51
bWJlcj4xMTwvbnVtYmVyPjxlZGl0aW9uPjIwMjQwNTMwPC9lZGl0aW9uPjxrZXl3b3Jkcz48a2V5
d29yZD4qQ2VsbC1QZW5ldHJhdGluZyBQZXB0aWRlcy9jaGVtaXN0cnkvcGhhcm1hY29sb2d5PC9r
ZXl3b3JkPjxrZXl3b3JkPipBbnRpbWljcm9iaWFsIFBlcHRpZGVzL3BoYXJtYWNvbG9neS9jaGVt
aXN0cnk8L2tleXdvcmQ+PGtleXdvcmQ+Kk1pY3JvYmlhbCBTZW5zaXRpdml0eSBUZXN0czwva2V5
d29yZD48a2V5d29yZD5BbnRpLUJhY3RlcmlhbCBBZ2VudHMvcGhhcm1hY29sb2d5L2NoZW1pc3Ry
eTwva2V5d29yZD48a2V5d29yZD5BbWlubyBBY2lkcy9jaGVtaXN0cnk8L2tleXdvcmQ+PGtleXdv
cmQ+RHJ1ZyBEZXNpZ248L2tleXdvcmQ+PGtleXdvcmQ+QW15bG9pZG9nZW5pYyBQcm90ZWlucy9j
aGVtaXN0cnk8L2tleXdvcmQ+PGtleXdvcmQ+QW50cCBmcmFnbWVudDwva2V5d29yZD48a2V5d29y
ZD5UQVQgZnJhZ21lbnQ8L2tleXdvcmQ+PGtleXdvcmQ+YW15bG9pZG9nZW5pYyByZWdpb25zPC9r
ZXl3b3JkPjxrZXl3b3JkPmFudGltaWNyb2JpYWwgcGVwdGlkZXM8L2tleXdvcmQ+PGtleXdvcmQ+
Y2VsbC1wZW5ldHJhdGluZyBwZXB0aWRlPC9rZXl3b3JkPjxrZXl3b3JkPnJpYm9zb21hbCBTMSBw
cm90ZWluPC9rZXl3b3JkPjwva2V5d29yZHM+PGRhdGVzPjx5ZWFyPjIwMjQ8L3llYXI+PHB1Yi1k
YXRlcz48ZGF0ZT5NYXkgMzA8L2RhdGU+PC9wdWItZGF0ZXM+PC9kYXRlcz48aXNibj4xNDIyLTAw
NjcgKEVsZWN0cm9uaWMpJiN4RDsxNDIyLTAwNjcgKExpbmtpbmcpPC9pc2JuPjxhY2Nlc3Npb24t
bnVtPjM4ODkyMjE2PC9hY2Nlc3Npb24tbnVtPjx1cmxzPjxyZWxhdGVkLXVybHM+PHVybD5odHRw
czovL3d3dy5uY2JpLm5sbS5uaWguZ292L3B1Ym1lZC8zODg5MjIxNjwvdXJsPjwvcmVsYXRlZC11
cmxzPjwvdXJscz48Y3VzdG9tMT5UaGUgYXV0aG9ycyBkZWNsYXJlIG5vIGNvbmZsaWN0cyBvZiBp
bnRlcmVzdC48L2N1c3RvbTE+PGN1c3RvbTI+UE1DMTExNzMxOTQ8L2N1c3RvbTI+PGVsZWN0cm9u
aWMtcmVzb3VyY2UtbnVtPjEwLjMzOTAvaWptczI1MTE2MDMw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25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5C3032" w14:paraId="3399B39E" w14:textId="77777777" w:rsidTr="005C30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B5C7EA" w:themeFill="accent1" w:themeFillTint="66"/>
            <w:noWrap/>
          </w:tcPr>
          <w:p w14:paraId="51152783" w14:textId="14CA92AC" w:rsidR="005C3032" w:rsidRDefault="005C3032" w:rsidP="00DE6F3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argeting peptides</w:t>
            </w:r>
          </w:p>
        </w:tc>
      </w:tr>
      <w:tr w:rsidR="00DE6F3E" w14:paraId="37DD4112" w14:textId="77777777" w:rsidTr="00253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551D9F53" w14:textId="77777777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n LPS binding sequence,</w:t>
            </w:r>
          </w:p>
          <w:p w14:paraId="67BD8A34" w14:textId="581FC035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MAP-23</w:t>
            </w:r>
          </w:p>
        </w:tc>
        <w:tc>
          <w:tcPr>
            <w:tcW w:w="1137" w:type="pct"/>
          </w:tcPr>
          <w:p w14:paraId="55C97E4D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7" w:type="pct"/>
          </w:tcPr>
          <w:p w14:paraId="4BAA7CDE" w14:textId="32DDBA56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rg instead of Asp</w:t>
            </w:r>
          </w:p>
        </w:tc>
        <w:tc>
          <w:tcPr>
            <w:tcW w:w="381" w:type="pct"/>
            <w:noWrap/>
          </w:tcPr>
          <w:p w14:paraId="6D6BD650" w14:textId="463CA536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QKP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81" w:type="pct"/>
            <w:noWrap/>
          </w:tcPr>
          <w:p w14:paraId="3E62B73C" w14:textId="2276BF1A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E.coli</w:t>
            </w:r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 25922,</w:t>
            </w:r>
          </w:p>
          <w:p w14:paraId="174475C0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(ATCC 25923 and 29213 strains), </w:t>
            </w:r>
          </w:p>
          <w:p w14:paraId="3BC74E89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typhi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C7731,</w:t>
            </w:r>
          </w:p>
          <w:p w14:paraId="5D09AAB4" w14:textId="681CB12A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S.epidermidis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ATCC 12228</w:t>
            </w:r>
          </w:p>
        </w:tc>
        <w:tc>
          <w:tcPr>
            <w:tcW w:w="817" w:type="pct"/>
          </w:tcPr>
          <w:p w14:paraId="0117422D" w14:textId="315DCC0F" w:rsidR="00DE6F3E" w:rsidRDefault="006D6E0C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E0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nhance LPS affinity</w:t>
            </w:r>
          </w:p>
        </w:tc>
        <w:tc>
          <w:tcPr>
            <w:tcW w:w="218" w:type="pct"/>
            <w:noWrap/>
          </w:tcPr>
          <w:p w14:paraId="4E629AE6" w14:textId="0BCAE09B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Lyu&lt;/Author&gt;&lt;Year&gt;2023&lt;/Year&gt;&lt;RecNum&gt;1010&lt;/RecNum&gt;&lt;DisplayText&gt;[26]&lt;/DisplayText&gt;&lt;record&gt;&lt;rec-number&gt;1010&lt;/rec-number&gt;&lt;foreign-keys&gt;&lt;key app="EN" db-id="pdz0ep2sdrt2a5e2z95pr5dydwrrdt5wxx0a" timestamp="1742028605"&gt;1010&lt;/key&gt;&lt;/foreign-keys&gt;&lt;ref-type name="Journal Article"&gt;17&lt;/ref-type&gt;&lt;contributors&gt;&lt;authors&gt;&lt;author&gt;Lyu, Yinfeng&lt;/author&gt;&lt;author&gt;Tan, Meishu&lt;/author&gt;&lt;author&gt;Xue, Meng&lt;/author&gt;&lt;author&gt;Hou, Wenjing&lt;/author&gt;&lt;author&gt;Yang, Chengyi&lt;/author&gt;&lt;author&gt;Shan, Anshan&lt;/author&gt;&lt;author&gt;Xiang, Wensheng&lt;/author&gt;&lt;author&gt;Cheng, Baojing&lt;/author&gt;&lt;/authors&gt;&lt;/contributors&gt;&lt;titles&gt;&lt;title&gt;Broad-spectrum hybrid antimicrobial peptides derived from PMAP-23 with potential LPS binding ability&lt;/title&gt;&lt;secondary-title&gt;Biochemical Pharmacology&lt;/secondary-title&gt;&lt;/titles&gt;&lt;periodical&gt;&lt;full-title&gt;Biochemical Pharmacology&lt;/full-title&gt;&lt;/periodical&gt;&lt;volume&gt;210&lt;/volume&gt;&lt;section&gt;115500&lt;/section&gt;&lt;dates&gt;&lt;year&gt;2023&lt;/year&gt;&lt;/dates&gt;&lt;isbn&gt;00062952&lt;/isbn&gt;&lt;urls&gt;&lt;/urls&gt;&lt;electronic-resource-num&gt;10.1016/j.bcp.2023.115500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26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DE6F3E" w14:paraId="02C93F48" w14:textId="77777777" w:rsidTr="0025339D">
        <w:trPr>
          <w:trHeight w:val="1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pct"/>
            <w:noWrap/>
          </w:tcPr>
          <w:p w14:paraId="45AB4FC3" w14:textId="6EFB6B61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t xml:space="preserve">A targeting peptide binds to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.aeruginosa</w:t>
            </w:r>
            <w:proofErr w:type="spellEnd"/>
            <w:proofErr w:type="gramEnd"/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,</w:t>
            </w:r>
          </w:p>
          <w:p w14:paraId="3E162F5F" w14:textId="2FC57878" w:rsidR="00DE6F3E" w:rsidRDefault="00DE6F3E" w:rsidP="00DE6F3E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NU7</w:t>
            </w:r>
          </w:p>
        </w:tc>
        <w:tc>
          <w:tcPr>
            <w:tcW w:w="1137" w:type="pct"/>
          </w:tcPr>
          <w:p w14:paraId="3507534A" w14:textId="7777777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77" w:type="pct"/>
          </w:tcPr>
          <w:p w14:paraId="1E3A4965" w14:textId="7F424317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1" w:type="pct"/>
            <w:noWrap/>
          </w:tcPr>
          <w:p w14:paraId="74243590" w14:textId="1192CF56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GG</w:t>
            </w:r>
          </w:p>
        </w:tc>
        <w:tc>
          <w:tcPr>
            <w:tcW w:w="981" w:type="pct"/>
            <w:noWrap/>
          </w:tcPr>
          <w:p w14:paraId="2C27BE4A" w14:textId="26590C9E" w:rsidR="00DE6F3E" w:rsidRDefault="00DE6F3E" w:rsidP="00DE6F3E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MDR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  <w:t>P.aeruginosa</w:t>
            </w:r>
            <w:proofErr w:type="spellEnd"/>
            <w:proofErr w:type="gramEnd"/>
          </w:p>
        </w:tc>
        <w:tc>
          <w:tcPr>
            <w:tcW w:w="817" w:type="pct"/>
          </w:tcPr>
          <w:p w14:paraId="16E2E7A4" w14:textId="3A8214CF" w:rsidR="00DE6F3E" w:rsidRDefault="006D6E0C" w:rsidP="006D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6D6E0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xhibit a high degree of specificit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D6E0C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or P. aeruginosa</w:t>
            </w:r>
          </w:p>
        </w:tc>
        <w:tc>
          <w:tcPr>
            <w:tcW w:w="218" w:type="pct"/>
            <w:noWrap/>
          </w:tcPr>
          <w:p w14:paraId="6D6CD235" w14:textId="74525DBC" w:rsidR="00DE6F3E" w:rsidRDefault="00DE6F3E" w:rsidP="00DE6F3E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aW08L0F1dGhvcj48WWVhcj4yMDIwPC9ZZWFyPjxSZWNO
dW0+MTY0PC9SZWNOdW0+PERpc3BsYXlUZXh0PlsyN108L0Rpc3BsYXlUZXh0PjxyZWNvcmQ+PHJl
Yy1udW1iZXI+MTY0PC9yZWMtbnVtYmVyPjxmb3JlaWduLWtleXM+PGtleSBhcHA9IkVOIiBkYi1p
ZD0icGR6MGVwMnNkcnQyYTVlMno5NXByNWR5ZHdycmR0NXd4eDBhIiB0aW1lc3RhbXA9IjE3MjQ0
MDYwMjAiPjE2NDwva2V5PjwvZm9yZWlnbi1rZXlzPjxyZWYtdHlwZSBuYW1lPSJKb3VybmFsIEFy
dGljbGUiPjE3PC9yZWYtdHlwZT48Y29udHJpYnV0b3JzPjxhdXRob3JzPjxhdXRob3I+S2ltLCBI
LjwvYXV0aG9yPjxhdXRob3I+SmFuZywgSi4gSC48L2F1dGhvcj48YXV0aG9yPktpbSwgUy4gQy48
L2F1dGhvcj48YXV0aG9yPkNobywgSi4gSC48L2F1dGhvcj48L2F1dGhvcnM+PC9jb250cmlidXRv
cnM+PGF1dGgtYWRkcmVzcz5SZXNlYXJjaCBJbnN0aXR1dGUgb2YgTGlmZSBTY2llbmNlLCBHeWVv
bmdzYW5nIE5hdGlvbmFsIFVuaXZlcnNpdHksIEppbmp1LCA1MjgyOCwgU291dGggS29yZWEuJiN4
RDtEZXBhcnRtZW50IG9mIEJpb2xvZ2ljYWwgU2NpZW5jZXMsIEtvcmVhIEFkdmFuY2VkIEluc3Rp
dHV0ZSBvZiBTY2llbmNlIGFuZCBUZWNobm9sb2d5IChLQUlTVCksIERhZWplb24sIDM0MTQxLCBT
b3V0aCBLb3JlYS4mI3hEO1Jlc2VhcmNoIEluc3RpdHV0ZSBvZiBMaWZlIFNjaWVuY2UsIEd5ZW9u
Z3NhbmcgTmF0aW9uYWwgVW5pdmVyc2l0eSwgSmluanUsIDUyODI4LCBTb3V0aCBLb3JlYTsgRGl2
aXNpb24gb2YgTGlmZSBTY2llbmNlLCBHeWVvbmdzYW5nIE5hdGlvbmFsIFVuaXZlcnNpdHksIEpp
bmp1LCA1MjgyOCwgU291dGggS29yZWEuIEVsZWN0cm9uaWMgYWRkcmVzczoganVoeXVuLmNob0Bn
bnUuYWMua3IuPC9hdXRoLWFkZHJlc3M+PHRpdGxlcz48dGl0bGU+RGV2ZWxvcG1lbnQgb2YgYSBu
b3ZlbCBoeWJyaWQgYW50aW1pY3JvYmlhbCBwZXB0aWRlIGZvciB0YXJnZXRlZCBraWxsaW5nIG9m
IFBzZXVkb21vbmFzIGFlcnVnaW5vc2E8L3RpdGxlPjxzZWNvbmRhcnktdGl0bGU+RXVyIEogTWVk
IENoZW08L3NlY29uZGFyeS10aXRsZT48L3RpdGxlcz48cGVyaW9kaWNhbD48ZnVsbC10aXRsZT5F
dXIgSiBNZWQgQ2hlbTwvZnVsbC10aXRsZT48L3BlcmlvZGljYWw+PHBhZ2VzPjExMTgxNDwvcGFn
ZXM+PHZvbHVtZT4xODU8L3ZvbHVtZT48ZWRpdGlvbj4yMDE5MTAyNTwvZWRpdGlvbj48a2V5d29y
ZHM+PGtleXdvcmQ+QW5pbWFsczwva2V5d29yZD48a2V5d29yZD5BbnRpLUJhY3RlcmlhbCBBZ2Vu
dHMvY2hlbWljYWwgc3ludGhlc2lzL2NoZW1pc3RyeS8qcGhhcm1hY29sb2d5PC9rZXl3b3JkPjxr
ZXl3b3JkPkFudGltaWNyb2JpYWwgQ2F0aW9uaWMgUGVwdGlkZXMvY2hlbWljYWwgc3ludGhlc2lz
L2NoZW1pc3RyeS8qcGhhcm1hY29sb2d5PC9rZXl3b3JkPjxrZXl3b3JkPkRvc2UtUmVzcG9uc2Ug
UmVsYXRpb25zaGlwLCBEcnVnPC9rZXl3b3JkPjxrZXl3b3JkPkZlbWFsZTwva2V5d29yZD48a2V5
d29yZD5NaWNlPC9rZXl3b3JkPjxrZXl3b3JkPk1pY2UsIEluYnJlZCBCQUxCIEM8L2tleXdvcmQ+
PGtleXdvcmQ+TWljcm9iaWFsIFNlbnNpdGl2aXR5IFRlc3RzPC9rZXl3b3JkPjxrZXl3b3JkPlBz
ZXVkb21vbmFzIEluZmVjdGlvbnMvKmRydWcgdGhlcmFweTwva2V5d29yZD48a2V5d29yZD5Qc2V1
ZG9tb25hcyBhZXJ1Z2lub3NhL2N5dG9sb2d5LypkcnVnIGVmZmVjdHM8L2tleXdvcmQ+PGtleXdv
cmQ+U3RydWN0dXJlLUFjdGl2aXR5IFJlbGF0aW9uc2hpcDwva2V5d29yZD48a2V5d29yZD5BbnRp
bWljcm9iaWFsIHBlcHRpZGU8L2tleXdvcmQ+PGtleXdvcmQ+SHlicmlkIHBlcHRpZGU8L2tleXdv
cmQ+PGtleXdvcmQ+TXVsdGlkcnVnLXJlc2lzdGFudCBQc2V1ZG9tb25hcyBhZXJ1Z2lub3NhPC9r
ZXl3b3JkPjxrZXl3b3JkPk9wckY8L2tleXdvcmQ+PGtleXdvcmQ+U2VsZWN0aXZlIGFudGltaWNy
b2JpYWwgYWN0aXZpdHk8L2tleXdvcmQ+PC9rZXl3b3Jkcz48ZGF0ZXM+PHllYXI+MjAyMDwveWVh
cj48cHViLWRhdGVzPjxkYXRlPkphbiAxPC9kYXRlPjwvcHViLWRhdGVzPjwvZGF0ZXM+PGlzYm4+
MDIyMy01MjM0PC9pc2JuPjxhY2Nlc3Npb24tbnVtPjMxNjc4NzQyPC9hY2Nlc3Npb24tbnVtPjx1
cmxzPjwvdXJscz48ZWxlY3Ryb25pYy1yZXNvdXJjZS1udW0+MTAuMTAxNi9qLmVqbWVjaC4yMDE5
LjExMTgxN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LaW08L0F1dGhvcj48WWVhcj4yMDIwPC9ZZWFyPjxSZWNO
dW0+MTY0PC9SZWNOdW0+PERpc3BsYXlUZXh0PlsyN108L0Rpc3BsYXlUZXh0PjxyZWNvcmQ+PHJl
Yy1udW1iZXI+MTY0PC9yZWMtbnVtYmVyPjxmb3JlaWduLWtleXM+PGtleSBhcHA9IkVOIiBkYi1p
ZD0icGR6MGVwMnNkcnQyYTVlMno5NXByNWR5ZHdycmR0NXd4eDBhIiB0aW1lc3RhbXA9IjE3MjQ0
MDYwMjAiPjE2NDwva2V5PjwvZm9yZWlnbi1rZXlzPjxyZWYtdHlwZSBuYW1lPSJKb3VybmFsIEFy
dGljbGUiPjE3PC9yZWYtdHlwZT48Y29udHJpYnV0b3JzPjxhdXRob3JzPjxhdXRob3I+S2ltLCBI
LjwvYXV0aG9yPjxhdXRob3I+SmFuZywgSi4gSC48L2F1dGhvcj48YXV0aG9yPktpbSwgUy4gQy48
L2F1dGhvcj48YXV0aG9yPkNobywgSi4gSC48L2F1dGhvcj48L2F1dGhvcnM+PC9jb250cmlidXRv
cnM+PGF1dGgtYWRkcmVzcz5SZXNlYXJjaCBJbnN0aXR1dGUgb2YgTGlmZSBTY2llbmNlLCBHeWVv
bmdzYW5nIE5hdGlvbmFsIFVuaXZlcnNpdHksIEppbmp1LCA1MjgyOCwgU291dGggS29yZWEuJiN4
RDtEZXBhcnRtZW50IG9mIEJpb2xvZ2ljYWwgU2NpZW5jZXMsIEtvcmVhIEFkdmFuY2VkIEluc3Rp
dHV0ZSBvZiBTY2llbmNlIGFuZCBUZWNobm9sb2d5IChLQUlTVCksIERhZWplb24sIDM0MTQxLCBT
b3V0aCBLb3JlYS4mI3hEO1Jlc2VhcmNoIEluc3RpdHV0ZSBvZiBMaWZlIFNjaWVuY2UsIEd5ZW9u
Z3NhbmcgTmF0aW9uYWwgVW5pdmVyc2l0eSwgSmluanUsIDUyODI4LCBTb3V0aCBLb3JlYTsgRGl2
aXNpb24gb2YgTGlmZSBTY2llbmNlLCBHeWVvbmdzYW5nIE5hdGlvbmFsIFVuaXZlcnNpdHksIEpp
bmp1LCA1MjgyOCwgU291dGggS29yZWEuIEVsZWN0cm9uaWMgYWRkcmVzczoganVoeXVuLmNob0Bn
bnUuYWMua3IuPC9hdXRoLWFkZHJlc3M+PHRpdGxlcz48dGl0bGU+RGV2ZWxvcG1lbnQgb2YgYSBu
b3ZlbCBoeWJyaWQgYW50aW1pY3JvYmlhbCBwZXB0aWRlIGZvciB0YXJnZXRlZCBraWxsaW5nIG9m
IFBzZXVkb21vbmFzIGFlcnVnaW5vc2E8L3RpdGxlPjxzZWNvbmRhcnktdGl0bGU+RXVyIEogTWVk
IENoZW08L3NlY29uZGFyeS10aXRsZT48L3RpdGxlcz48cGVyaW9kaWNhbD48ZnVsbC10aXRsZT5F
dXIgSiBNZWQgQ2hlbTwvZnVsbC10aXRsZT48L3BlcmlvZGljYWw+PHBhZ2VzPjExMTgxNDwvcGFn
ZXM+PHZvbHVtZT4xODU8L3ZvbHVtZT48ZWRpdGlvbj4yMDE5MTAyNTwvZWRpdGlvbj48a2V5d29y
ZHM+PGtleXdvcmQ+QW5pbWFsczwva2V5d29yZD48a2V5d29yZD5BbnRpLUJhY3RlcmlhbCBBZ2Vu
dHMvY2hlbWljYWwgc3ludGhlc2lzL2NoZW1pc3RyeS8qcGhhcm1hY29sb2d5PC9rZXl3b3JkPjxr
ZXl3b3JkPkFudGltaWNyb2JpYWwgQ2F0aW9uaWMgUGVwdGlkZXMvY2hlbWljYWwgc3ludGhlc2lz
L2NoZW1pc3RyeS8qcGhhcm1hY29sb2d5PC9rZXl3b3JkPjxrZXl3b3JkPkRvc2UtUmVzcG9uc2Ug
UmVsYXRpb25zaGlwLCBEcnVnPC9rZXl3b3JkPjxrZXl3b3JkPkZlbWFsZTwva2V5d29yZD48a2V5
d29yZD5NaWNlPC9rZXl3b3JkPjxrZXl3b3JkPk1pY2UsIEluYnJlZCBCQUxCIEM8L2tleXdvcmQ+
PGtleXdvcmQ+TWljcm9iaWFsIFNlbnNpdGl2aXR5IFRlc3RzPC9rZXl3b3JkPjxrZXl3b3JkPlBz
ZXVkb21vbmFzIEluZmVjdGlvbnMvKmRydWcgdGhlcmFweTwva2V5d29yZD48a2V5d29yZD5Qc2V1
ZG9tb25hcyBhZXJ1Z2lub3NhL2N5dG9sb2d5LypkcnVnIGVmZmVjdHM8L2tleXdvcmQ+PGtleXdv
cmQ+U3RydWN0dXJlLUFjdGl2aXR5IFJlbGF0aW9uc2hpcDwva2V5d29yZD48a2V5d29yZD5BbnRp
bWljcm9iaWFsIHBlcHRpZGU8L2tleXdvcmQ+PGtleXdvcmQ+SHlicmlkIHBlcHRpZGU8L2tleXdv
cmQ+PGtleXdvcmQ+TXVsdGlkcnVnLXJlc2lzdGFudCBQc2V1ZG9tb25hcyBhZXJ1Z2lub3NhPC9r
ZXl3b3JkPjxrZXl3b3JkPk9wckY8L2tleXdvcmQ+PGtleXdvcmQ+U2VsZWN0aXZlIGFudGltaWNy
b2JpYWwgYWN0aXZpdHk8L2tleXdvcmQ+PC9rZXl3b3Jkcz48ZGF0ZXM+PHllYXI+MjAyMDwveWVh
cj48cHViLWRhdGVzPjxkYXRlPkphbiAxPC9kYXRlPjwvcHViLWRhdGVzPjwvZGF0ZXM+PGlzYm4+
MDIyMy01MjM0PC9pc2JuPjxhY2Nlc3Npb24tbnVtPjMxNjc4NzQyPC9hY2Nlc3Npb24tbnVtPjx1
cmxzPjwvdXJscz48ZWxlY3Ryb25pYy1yZXNvdXJjZS1udW0+MTAuMTAxNi9qLmVqbWVjaC4yMDE5
LjExMTgxN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 w:val="20"/>
                <w:szCs w:val="20"/>
                <w:lang w:bidi="ar"/>
              </w:rPr>
              <w:t>[27]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</w:tbl>
    <w:p w14:paraId="58F20052" w14:textId="27FEC5AE" w:rsidR="00BB11B9" w:rsidRDefault="00655C68" w:rsidP="00EC4FE5">
      <w:pPr>
        <w:rPr>
          <w:rFonts w:ascii="Times New Roman" w:hAnsi="Times New Roman" w:cs="Times New Roman"/>
          <w:sz w:val="20"/>
          <w:szCs w:val="22"/>
        </w:rPr>
      </w:pPr>
      <w:bookmarkStart w:id="1" w:name="_Hlk212743819"/>
      <w:bookmarkEnd w:id="0"/>
      <w:r w:rsidRPr="00655C68">
        <w:rPr>
          <w:rFonts w:ascii="Times New Roman" w:hAnsi="Times New Roman" w:cs="Times New Roman" w:hint="eastAsia"/>
        </w:rPr>
        <w:t>A:</w:t>
      </w:r>
      <w:r w:rsidRPr="00655C68">
        <w:t xml:space="preserve"> </w:t>
      </w:r>
      <w:r w:rsidRPr="00655C68">
        <w:rPr>
          <w:rFonts w:ascii="Times New Roman" w:hAnsi="Times New Roman" w:cs="Times New Roman"/>
        </w:rPr>
        <w:t>alanine</w:t>
      </w:r>
      <w:r>
        <w:rPr>
          <w:rFonts w:ascii="Times New Roman" w:hAnsi="Times New Roman" w:cs="Times New Roman" w:hint="eastAsia"/>
        </w:rPr>
        <w:t>;</w:t>
      </w:r>
      <w:r w:rsidRPr="00655C68">
        <w:rPr>
          <w:rFonts w:ascii="Times New Roman" w:hAnsi="Times New Roman" w:cs="Times New Roman"/>
          <w:sz w:val="20"/>
          <w:szCs w:val="22"/>
        </w:rPr>
        <w:t xml:space="preserve"> </w:t>
      </w:r>
      <w:r w:rsidRPr="00AF1D7A">
        <w:rPr>
          <w:rFonts w:ascii="Times New Roman" w:hAnsi="Times New Roman" w:cs="Times New Roman"/>
          <w:sz w:val="20"/>
          <w:szCs w:val="22"/>
        </w:rPr>
        <w:t>G: glycine;</w:t>
      </w:r>
      <w:r w:rsidRPr="00655C68">
        <w:rPr>
          <w:rFonts w:ascii="Times New Roman" w:hAnsi="Times New Roman" w:cs="Times New Roman"/>
          <w:sz w:val="20"/>
          <w:szCs w:val="22"/>
        </w:rPr>
        <w:t xml:space="preserve"> </w:t>
      </w:r>
      <w:r w:rsidRPr="00AF1D7A">
        <w:rPr>
          <w:rFonts w:ascii="Times New Roman" w:hAnsi="Times New Roman" w:cs="Times New Roman"/>
          <w:sz w:val="20"/>
          <w:szCs w:val="22"/>
        </w:rPr>
        <w:t>P: proline</w:t>
      </w:r>
      <w:r>
        <w:rPr>
          <w:rFonts w:ascii="Times New Roman" w:hAnsi="Times New Roman" w:cs="Times New Roman" w:hint="eastAsia"/>
          <w:sz w:val="20"/>
          <w:szCs w:val="22"/>
        </w:rPr>
        <w:t>;</w:t>
      </w:r>
      <w:r w:rsidRPr="00AF1D7A">
        <w:rPr>
          <w:rFonts w:ascii="Times New Roman" w:hAnsi="Times New Roman" w:cs="Times New Roman"/>
          <w:sz w:val="20"/>
          <w:szCs w:val="22"/>
        </w:rPr>
        <w:t xml:space="preserve"> S: serine</w:t>
      </w:r>
      <w:r>
        <w:rPr>
          <w:rFonts w:ascii="Times New Roman" w:hAnsi="Times New Roman" w:cs="Times New Roman" w:hint="eastAsia"/>
          <w:sz w:val="20"/>
          <w:szCs w:val="22"/>
        </w:rPr>
        <w:t>; Y:</w:t>
      </w:r>
      <w:r w:rsidRPr="00655C68">
        <w:t xml:space="preserve"> </w:t>
      </w:r>
      <w:r w:rsidRPr="00655C68">
        <w:rPr>
          <w:rFonts w:ascii="Times New Roman" w:hAnsi="Times New Roman" w:cs="Times New Roman"/>
          <w:sz w:val="20"/>
          <w:szCs w:val="22"/>
        </w:rPr>
        <w:t>Tyrosine</w:t>
      </w:r>
      <w:r>
        <w:rPr>
          <w:rFonts w:ascii="Times New Roman" w:hAnsi="Times New Roman" w:cs="Times New Roman" w:hint="eastAsia"/>
          <w:sz w:val="20"/>
          <w:szCs w:val="22"/>
        </w:rPr>
        <w:t>;</w:t>
      </w:r>
      <w:r w:rsidRPr="00655C68">
        <w:rPr>
          <w:rFonts w:ascii="Times New Roman" w:hAnsi="Times New Roman" w:cs="Times New Roman"/>
          <w:sz w:val="20"/>
          <w:szCs w:val="22"/>
        </w:rPr>
        <w:t xml:space="preserve"> </w:t>
      </w:r>
      <w:r w:rsidRPr="00AF1D7A">
        <w:rPr>
          <w:rFonts w:ascii="Times New Roman" w:hAnsi="Times New Roman" w:cs="Times New Roman"/>
          <w:sz w:val="20"/>
          <w:szCs w:val="22"/>
        </w:rPr>
        <w:t>E: glutamic acid</w:t>
      </w:r>
      <w:r>
        <w:rPr>
          <w:rFonts w:ascii="Times New Roman" w:hAnsi="Times New Roman" w:cs="Times New Roman" w:hint="eastAsia"/>
          <w:sz w:val="20"/>
          <w:szCs w:val="22"/>
        </w:rPr>
        <w:t>;</w:t>
      </w:r>
      <w:r w:rsidRPr="00655C68">
        <w:rPr>
          <w:rFonts w:ascii="Times New Roman" w:hAnsi="Times New Roman" w:cs="Times New Roman"/>
          <w:sz w:val="20"/>
          <w:szCs w:val="22"/>
        </w:rPr>
        <w:t xml:space="preserve"> </w:t>
      </w:r>
      <w:r w:rsidRPr="00AF1D7A">
        <w:rPr>
          <w:rFonts w:ascii="Times New Roman" w:hAnsi="Times New Roman" w:cs="Times New Roman"/>
          <w:sz w:val="20"/>
          <w:szCs w:val="22"/>
        </w:rPr>
        <w:t>I: isoleucine</w:t>
      </w:r>
      <w:r>
        <w:rPr>
          <w:rFonts w:ascii="Times New Roman" w:hAnsi="Times New Roman" w:cs="Times New Roman" w:hint="eastAsia"/>
          <w:sz w:val="20"/>
          <w:szCs w:val="22"/>
        </w:rPr>
        <w:t>;</w:t>
      </w:r>
      <w:r w:rsidRPr="00655C68">
        <w:rPr>
          <w:rFonts w:ascii="Times New Roman" w:hAnsi="Times New Roman" w:cs="Times New Roman"/>
          <w:sz w:val="20"/>
          <w:szCs w:val="22"/>
        </w:rPr>
        <w:t xml:space="preserve"> </w:t>
      </w:r>
      <w:r w:rsidRPr="00AF1D7A">
        <w:rPr>
          <w:rFonts w:ascii="Times New Roman" w:hAnsi="Times New Roman" w:cs="Times New Roman"/>
          <w:sz w:val="20"/>
          <w:szCs w:val="22"/>
        </w:rPr>
        <w:t>Q: glutamine</w:t>
      </w:r>
      <w:r>
        <w:rPr>
          <w:rFonts w:ascii="Times New Roman" w:hAnsi="Times New Roman" w:cs="Times New Roman" w:hint="eastAsia"/>
          <w:sz w:val="20"/>
          <w:szCs w:val="22"/>
        </w:rPr>
        <w:t>;</w:t>
      </w:r>
      <w:r w:rsidRPr="00655C68">
        <w:rPr>
          <w:rFonts w:ascii="Times New Roman" w:hAnsi="Times New Roman" w:cs="Times New Roman"/>
          <w:sz w:val="20"/>
          <w:szCs w:val="22"/>
        </w:rPr>
        <w:t xml:space="preserve"> </w:t>
      </w:r>
      <w:r w:rsidRPr="00AF1D7A">
        <w:rPr>
          <w:rFonts w:ascii="Times New Roman" w:hAnsi="Times New Roman" w:cs="Times New Roman"/>
          <w:sz w:val="20"/>
          <w:szCs w:val="22"/>
        </w:rPr>
        <w:t xml:space="preserve">K: </w:t>
      </w:r>
      <w:bookmarkStart w:id="2" w:name="_Hlk212744115"/>
      <w:bookmarkEnd w:id="1"/>
      <w:r w:rsidR="00BB11B9" w:rsidRPr="00BB11B9">
        <w:rPr>
          <w:rFonts w:ascii="Times New Roman" w:hAnsi="Times New Roman" w:cs="Times New Roman"/>
          <w:sz w:val="20"/>
          <w:szCs w:val="22"/>
        </w:rPr>
        <w:t>lysine</w:t>
      </w:r>
    </w:p>
    <w:p w14:paraId="6CE2300F" w14:textId="77777777" w:rsidR="00BB11B9" w:rsidRDefault="00BB11B9">
      <w:pPr>
        <w:widowControl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br w:type="page"/>
      </w:r>
    </w:p>
    <w:p w14:paraId="2B501C5B" w14:textId="77777777" w:rsidR="00EC4FE5" w:rsidRPr="00BB11B9" w:rsidRDefault="00EC4FE5" w:rsidP="00EC4FE5">
      <w:pPr>
        <w:rPr>
          <w:rFonts w:ascii="Times New Roman" w:hAnsi="Times New Roman" w:cs="Times New Roman"/>
          <w:sz w:val="20"/>
          <w:szCs w:val="22"/>
        </w:rPr>
        <w:sectPr w:rsidR="00EC4FE5" w:rsidRPr="00BB11B9" w:rsidSect="00BB11B9">
          <w:pgSz w:w="15840" w:h="12240" w:orient="landscape"/>
          <w:pgMar w:top="1800" w:right="1440" w:bottom="1800" w:left="1440" w:header="720" w:footer="720" w:gutter="0"/>
          <w:cols w:space="425"/>
          <w:docGrid w:type="lines" w:linePitch="312"/>
        </w:sectPr>
      </w:pPr>
    </w:p>
    <w:p w14:paraId="5392506A" w14:textId="77777777" w:rsidR="00EC4FE5" w:rsidRDefault="00EC4FE5" w:rsidP="00EC4FE5">
      <w:pPr>
        <w:widowControl/>
        <w:jc w:val="left"/>
        <w:rPr>
          <w:rFonts w:ascii="Times New Roman" w:hAnsi="Times New Roman" w:cs="Times New Roman"/>
          <w:b/>
          <w:bCs/>
          <w:sz w:val="22"/>
          <w:szCs w:val="28"/>
        </w:rPr>
      </w:pPr>
    </w:p>
    <w:p w14:paraId="220AEAFD" w14:textId="1942C613" w:rsidR="000D400A" w:rsidRPr="000D400A" w:rsidRDefault="000D400A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0D400A">
        <w:rPr>
          <w:rFonts w:ascii="Times New Roman" w:hAnsi="Times New Roman" w:cs="Times New Roman"/>
          <w:b/>
          <w:bCs/>
          <w:sz w:val="22"/>
          <w:szCs w:val="28"/>
        </w:rPr>
        <w:t>Table S</w:t>
      </w:r>
      <w:r w:rsidRPr="000D400A">
        <w:rPr>
          <w:rFonts w:ascii="Times New Roman" w:hAnsi="Times New Roman" w:cs="Times New Roman" w:hint="eastAsia"/>
          <w:b/>
          <w:bCs/>
          <w:sz w:val="22"/>
          <w:szCs w:val="28"/>
        </w:rPr>
        <w:t>2</w:t>
      </w:r>
      <w:bookmarkEnd w:id="2"/>
      <w:r w:rsidRPr="000D400A">
        <w:rPr>
          <w:rFonts w:ascii="Times New Roman" w:hAnsi="Times New Roman" w:cs="Times New Roman" w:hint="eastAsia"/>
          <w:b/>
          <w:bCs/>
          <w:sz w:val="22"/>
          <w:szCs w:val="28"/>
        </w:rPr>
        <w:t>:</w:t>
      </w:r>
      <w:r w:rsidRPr="000D400A">
        <w:rPr>
          <w:b/>
          <w:bCs/>
          <w:sz w:val="22"/>
          <w:szCs w:val="28"/>
        </w:rPr>
        <w:t xml:space="preserve"> </w:t>
      </w:r>
      <w:r w:rsidRPr="000D400A">
        <w:rPr>
          <w:rFonts w:ascii="Times New Roman" w:hAnsi="Times New Roman" w:cs="Times New Roman"/>
          <w:b/>
          <w:bCs/>
          <w:sz w:val="22"/>
          <w:szCs w:val="28"/>
        </w:rPr>
        <w:t>Progress of artificial intelligence in the field of AMPs in recent years</w:t>
      </w:r>
    </w:p>
    <w:tbl>
      <w:tblPr>
        <w:tblStyle w:val="1"/>
        <w:tblW w:w="5350" w:type="pct"/>
        <w:tblLayout w:type="fixed"/>
        <w:tblLook w:val="04A0" w:firstRow="1" w:lastRow="0" w:firstColumn="1" w:lastColumn="0" w:noHBand="0" w:noVBand="1"/>
      </w:tblPr>
      <w:tblGrid>
        <w:gridCol w:w="872"/>
        <w:gridCol w:w="2511"/>
        <w:gridCol w:w="1480"/>
        <w:gridCol w:w="963"/>
        <w:gridCol w:w="733"/>
        <w:gridCol w:w="1406"/>
        <w:gridCol w:w="694"/>
        <w:gridCol w:w="817"/>
      </w:tblGrid>
      <w:tr w:rsidR="007322B3" w14:paraId="39EF14CD" w14:textId="77777777" w:rsidTr="00260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56C130A7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ol</w:t>
            </w:r>
          </w:p>
        </w:tc>
        <w:tc>
          <w:tcPr>
            <w:tcW w:w="1325" w:type="pct"/>
            <w:noWrap/>
          </w:tcPr>
          <w:p w14:paraId="797308F4" w14:textId="77777777" w:rsidR="007322B3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be</w:t>
            </w:r>
          </w:p>
        </w:tc>
        <w:tc>
          <w:tcPr>
            <w:tcW w:w="781" w:type="pct"/>
            <w:noWrap/>
          </w:tcPr>
          <w:p w14:paraId="0284E1AC" w14:textId="77777777" w:rsidR="007322B3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508" w:type="pct"/>
            <w:noWrap/>
          </w:tcPr>
          <w:p w14:paraId="5F034A6A" w14:textId="77777777" w:rsidR="007322B3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</w:p>
        </w:tc>
        <w:tc>
          <w:tcPr>
            <w:tcW w:w="387" w:type="pct"/>
            <w:noWrap/>
          </w:tcPr>
          <w:p w14:paraId="4320A68E" w14:textId="77777777" w:rsidR="007322B3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C</w:t>
            </w:r>
          </w:p>
        </w:tc>
        <w:tc>
          <w:tcPr>
            <w:tcW w:w="742" w:type="pct"/>
            <w:noWrap/>
          </w:tcPr>
          <w:p w14:paraId="0D01B379" w14:textId="77777777" w:rsidR="007322B3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b</w:t>
            </w:r>
          </w:p>
        </w:tc>
        <w:tc>
          <w:tcPr>
            <w:tcW w:w="366" w:type="pct"/>
            <w:noWrap/>
          </w:tcPr>
          <w:p w14:paraId="7B6BB1C7" w14:textId="77777777" w:rsidR="007322B3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431" w:type="pct"/>
            <w:noWrap/>
          </w:tcPr>
          <w:p w14:paraId="70905EC3" w14:textId="77777777" w:rsidR="007322B3" w:rsidRDefault="00000000">
            <w:pPr>
              <w:widowControl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</w:tr>
      <w:tr w:rsidR="007322B3" w14:paraId="19EEF1D2" w14:textId="77777777" w:rsidTr="00426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38271960" w14:textId="77777777" w:rsidR="007322B3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ction Model</w:t>
            </w:r>
          </w:p>
        </w:tc>
      </w:tr>
      <w:tr w:rsidR="007322B3" w14:paraId="7E37D351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198EE128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PD3 </w:t>
            </w:r>
          </w:p>
        </w:tc>
        <w:tc>
          <w:tcPr>
            <w:tcW w:w="1325" w:type="pct"/>
            <w:noWrap/>
          </w:tcPr>
          <w:p w14:paraId="799BFCD0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rrently focus on natural AMPs with defined sequences and validated activities.</w:t>
            </w:r>
          </w:p>
        </w:tc>
        <w:tc>
          <w:tcPr>
            <w:tcW w:w="781" w:type="pct"/>
            <w:noWrap/>
          </w:tcPr>
          <w:p w14:paraId="3325EE58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ptide Parameter Space</w:t>
            </w:r>
          </w:p>
        </w:tc>
        <w:tc>
          <w:tcPr>
            <w:tcW w:w="508" w:type="pct"/>
            <w:noWrap/>
          </w:tcPr>
          <w:p w14:paraId="2289EB4A" w14:textId="77777777" w:rsidR="007322B3" w:rsidRDefault="00732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noWrap/>
          </w:tcPr>
          <w:p w14:paraId="0CF368AD" w14:textId="77777777" w:rsidR="007322B3" w:rsidRDefault="00732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noWrap/>
          </w:tcPr>
          <w:p w14:paraId="43343F39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7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aps.unmc.edu/AP</w:t>
              </w:r>
            </w:hyperlink>
          </w:p>
        </w:tc>
        <w:tc>
          <w:tcPr>
            <w:tcW w:w="366" w:type="pct"/>
            <w:noWrap/>
          </w:tcPr>
          <w:p w14:paraId="2033EEB6" w14:textId="274F36DD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Wang&lt;/Author&gt;&lt;Year&gt;2016&lt;/Year&gt;&lt;RecNum&gt;1046&lt;/RecNum&gt;&lt;DisplayText&gt;[28]&lt;/DisplayText&gt;&lt;record&gt;&lt;rec-number&gt;1046&lt;/rec-number&gt;&lt;foreign-keys&gt;&lt;key app="EN" db-id="pdz0ep2sdrt2a5e2z95pr5dydwrrdt5wxx0a" timestamp="1742028838"&gt;1046&lt;/key&gt;&lt;/foreign-keys&gt;&lt;ref-type name="Journal Article"&gt;17&lt;/ref-type&gt;&lt;contributors&gt;&lt;authors&gt;&lt;author&gt;Wang, Guangshun&lt;/author&gt;&lt;author&gt;Li, Xia&lt;/author&gt;&lt;author&gt;Wang, Zhe&lt;/author&gt;&lt;/authors&gt;&lt;/contributors&gt;&lt;titles&gt;&lt;title&gt;APD3: the antimicrobial peptide database as a tool for research and education&lt;/title&gt;&lt;secondary-title&gt;Nucleic Acids Research&lt;/secondary-title&gt;&lt;/titles&gt;&lt;periodical&gt;&lt;full-title&gt;Nucleic Acids Research&lt;/full-title&gt;&lt;/periodical&gt;&lt;pages&gt;D1087-D1093&lt;/pages&gt;&lt;volume&gt;44&lt;/volume&gt;&lt;number&gt;D1&lt;/number&gt;&lt;section&gt;D1087&lt;/section&gt;&lt;dates&gt;&lt;year&gt;2016&lt;/year&gt;&lt;/dates&gt;&lt;isbn&gt;0305-1048&amp;#xD;1362-4962&lt;/isbn&gt;&lt;urls&gt;&lt;/urls&gt;&lt;electronic-resource-num&gt;10.1093/nar/gkv1278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28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1585B31F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6 </w:t>
            </w:r>
          </w:p>
        </w:tc>
      </w:tr>
      <w:tr w:rsidR="007322B3" w14:paraId="00E61404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010DD46B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PR4</w:t>
            </w:r>
          </w:p>
        </w:tc>
        <w:tc>
          <w:tcPr>
            <w:tcW w:w="1325" w:type="pct"/>
            <w:noWrap/>
          </w:tcPr>
          <w:p w14:paraId="5847288F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ablished independent prediction algorithms for both natural and synthetic AMPs</w:t>
            </w:r>
          </w:p>
        </w:tc>
        <w:tc>
          <w:tcPr>
            <w:tcW w:w="781" w:type="pct"/>
            <w:noWrap/>
          </w:tcPr>
          <w:p w14:paraId="770EE88B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,RF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ANN</w:t>
            </w:r>
          </w:p>
        </w:tc>
        <w:tc>
          <w:tcPr>
            <w:tcW w:w="508" w:type="pct"/>
            <w:noWrap/>
          </w:tcPr>
          <w:p w14:paraId="23924E42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tural AMP: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,syntheti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MP:0.94</w:t>
            </w:r>
          </w:p>
        </w:tc>
        <w:tc>
          <w:tcPr>
            <w:tcW w:w="387" w:type="pct"/>
            <w:noWrap/>
          </w:tcPr>
          <w:p w14:paraId="52041C45" w14:textId="77777777" w:rsidR="007322B3" w:rsidRDefault="00732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noWrap/>
          </w:tcPr>
          <w:p w14:paraId="658577C6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8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camp.bicnirrh.res.in/</w:t>
              </w:r>
            </w:hyperlink>
          </w:p>
        </w:tc>
        <w:tc>
          <w:tcPr>
            <w:tcW w:w="366" w:type="pct"/>
            <w:noWrap/>
          </w:tcPr>
          <w:p w14:paraId="4F93B52E" w14:textId="478751B3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Gawde&lt;/Author&gt;&lt;Year&gt;2023&lt;/Year&gt;&lt;RecNum&gt;1048&lt;/RecNum&gt;&lt;DisplayText&gt;[29]&lt;/DisplayText&gt;&lt;record&gt;&lt;rec-number&gt;1048&lt;/rec-number&gt;&lt;foreign-keys&gt;&lt;key app="EN" db-id="pdz0ep2sdrt2a5e2z95pr5dydwrrdt5wxx0a" timestamp="1742028844"&gt;1048&lt;/key&gt;&lt;/foreign-keys&gt;&lt;ref-type name="Journal Article"&gt;17&lt;/ref-type&gt;&lt;contributors&gt;&lt;authors&gt;&lt;author&gt;Gawde, Ulka&lt;/author&gt;&lt;author&gt;Chakraborty, Shuvechha&lt;/author&gt;&lt;author&gt;Waghu, Faiza Hanif&lt;/author&gt;&lt;author&gt;Barai, Ram Shankar&lt;/author&gt;&lt;author&gt;Khanderkar, Ashlesha&lt;/author&gt;&lt;author&gt;Indraguru, Rishikesh&lt;/author&gt;&lt;author&gt;Shirsat, Tanmay&lt;/author&gt;&lt;author&gt;Idicula-Thomas, Susan&lt;/author&gt;&lt;/authors&gt;&lt;/contributors&gt;&lt;titles&gt;&lt;title&gt;CAMPR4: a database of natural and synthetic antimicrobial peptides&lt;/title&gt;&lt;secondary-title&gt;Nucleic Acids Research&lt;/secondary-title&gt;&lt;/titles&gt;&lt;periodical&gt;&lt;full-title&gt;Nucleic Acids Research&lt;/full-title&gt;&lt;/periodical&gt;&lt;pages&gt;D377-D383&lt;/pages&gt;&lt;volume&gt;51&lt;/volume&gt;&lt;number&gt;D1&lt;/number&gt;&lt;section&gt;D377&lt;/section&gt;&lt;dates&gt;&lt;year&gt;2023&lt;/year&gt;&lt;/dates&gt;&lt;isbn&gt;0305-1048&amp;#xD;1362-4962&lt;/isbn&gt;&lt;urls&gt;&lt;/urls&gt;&lt;electronic-resource-num&gt;10.1093/nar/gkac933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29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2805525F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3 </w:t>
            </w:r>
          </w:p>
        </w:tc>
      </w:tr>
      <w:tr w:rsidR="007322B3" w14:paraId="6EC20280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106F6C60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bAMP</w:t>
            </w:r>
            <w:proofErr w:type="spellEnd"/>
          </w:p>
        </w:tc>
        <w:tc>
          <w:tcPr>
            <w:tcW w:w="1325" w:type="pct"/>
            <w:noWrap/>
          </w:tcPr>
          <w:p w14:paraId="22E04818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pports species-specific AMP prediction.</w:t>
            </w:r>
          </w:p>
        </w:tc>
        <w:tc>
          <w:tcPr>
            <w:tcW w:w="781" w:type="pct"/>
            <w:noWrap/>
          </w:tcPr>
          <w:p w14:paraId="0FC4A6E1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,BLASTP</w:t>
            </w:r>
            <w:proofErr w:type="gramEnd"/>
          </w:p>
        </w:tc>
        <w:tc>
          <w:tcPr>
            <w:tcW w:w="508" w:type="pct"/>
            <w:noWrap/>
          </w:tcPr>
          <w:p w14:paraId="0801CCB1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387" w:type="pct"/>
            <w:noWrap/>
          </w:tcPr>
          <w:p w14:paraId="581DC747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480A5A92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9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csb.cse.yzu.edu.tw/dbAMP/</w:t>
              </w:r>
            </w:hyperlink>
          </w:p>
        </w:tc>
        <w:tc>
          <w:tcPr>
            <w:tcW w:w="366" w:type="pct"/>
            <w:noWrap/>
          </w:tcPr>
          <w:p w14:paraId="3C9C41E3" w14:textId="5C19C096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Jhong&lt;/Author&gt;&lt;Year&gt;2019&lt;/Year&gt;&lt;RecNum&gt;1050&lt;/RecNum&gt;&lt;DisplayText&gt;[30]&lt;/DisplayText&gt;&lt;record&gt;&lt;rec-number&gt;1050&lt;/rec-number&gt;&lt;foreign-keys&gt;&lt;key app="EN" db-id="pdz0ep2sdrt2a5e2z95pr5dydwrrdt5wxx0a" timestamp="1742028851"&gt;1050&lt;/key&gt;&lt;/foreign-keys&gt;&lt;ref-type name="Journal Article"&gt;17&lt;/ref-type&gt;&lt;contributors&gt;&lt;authors&gt;&lt;author&gt;Jhong, Jhih-Hua&lt;/author&gt;&lt;author&gt;Chi, Yu-Hsiang&lt;/author&gt;&lt;author&gt;Li, Wen-Chi&lt;/author&gt;&lt;author&gt;Lin, Tsai-Hsuan&lt;/author&gt;&lt;author&gt;Huang, Kai-Yao&lt;/author&gt;&lt;author&gt;Lee, Tzong-Yi&lt;/author&gt;&lt;/authors&gt;&lt;/contributors&gt;&lt;titles&gt;&lt;title&gt;dbAMP: an integrated resource for exploring antimicrobial peptides with functional activities and physicochemical properties on transcriptome and proteome data&lt;/title&gt;&lt;secondary-title&gt;Nucleic Acids Research&lt;/secondary-title&gt;&lt;/titles&gt;&lt;periodical&gt;&lt;full-title&gt;Nucleic Acids Research&lt;/full-title&gt;&lt;/periodical&gt;&lt;pages&gt;D285-D297&lt;/pages&gt;&lt;volume&gt;47&lt;/volume&gt;&lt;number&gt;D1&lt;/number&gt;&lt;section&gt;D285&lt;/section&gt;&lt;dates&gt;&lt;year&gt;2019&lt;/year&gt;&lt;/dates&gt;&lt;isbn&gt;0305-1048&amp;#xD;1362-4962&lt;/isbn&gt;&lt;urls&gt;&lt;/urls&gt;&lt;electronic-resource-num&gt;10.1093/nar/gky1030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0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1F015A2C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0 </w:t>
            </w:r>
          </w:p>
        </w:tc>
      </w:tr>
      <w:tr w:rsidR="007322B3" w14:paraId="56A8BE67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313650FF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0</w:t>
            </w:r>
          </w:p>
        </w:tc>
        <w:tc>
          <w:tcPr>
            <w:tcW w:w="1325" w:type="pct"/>
            <w:noWrap/>
          </w:tcPr>
          <w:p w14:paraId="10E7088F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pports species-specific AMP prediction.</w:t>
            </w:r>
          </w:p>
        </w:tc>
        <w:tc>
          <w:tcPr>
            <w:tcW w:w="781" w:type="pct"/>
            <w:noWrap/>
          </w:tcPr>
          <w:p w14:paraId="158C1770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ero and Few Shot Learning</w:t>
            </w:r>
          </w:p>
        </w:tc>
        <w:tc>
          <w:tcPr>
            <w:tcW w:w="508" w:type="pct"/>
            <w:noWrap/>
          </w:tcPr>
          <w:p w14:paraId="2710F70E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7" w:type="pct"/>
            <w:noWrap/>
          </w:tcPr>
          <w:p w14:paraId="19BEA8F8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4B8347A3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0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ampzero.pythonanywhere.com</w:t>
              </w:r>
            </w:hyperlink>
          </w:p>
        </w:tc>
        <w:tc>
          <w:tcPr>
            <w:tcW w:w="366" w:type="pct"/>
            <w:noWrap/>
          </w:tcPr>
          <w:p w14:paraId="7D68618B" w14:textId="62FE171A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Sadaf Gull&lt;/Author&gt;&lt;Year&gt;2022&lt;/Year&gt;&lt;RecNum&gt;1070&lt;/RecNum&gt;&lt;DisplayText&gt;[31]&lt;/DisplayText&gt;&lt;record&gt;&lt;rec-number&gt;1070&lt;/rec-number&gt;&lt;foreign-keys&gt;&lt;key app="EN" db-id="pdz0ep2sdrt2a5e2z95pr5dydwrrdt5wxx0a" timestamp="1742028915"&gt;1070&lt;/key&gt;&lt;/foreign-keys&gt;&lt;ref-type name="Journal Article"&gt;17&lt;/ref-type&gt;&lt;contributors&gt;&lt;authors&gt;&lt;author&gt;Sadaf Gull, Fayyaz Minhas&lt;/author&gt;&lt;/authors&gt;&lt;/contributors&gt;&lt;titles&gt;&lt;title&gt;AMP0: Species-Specific Prediction of Antimicrobial Peptides using Zero and Few Shot Learning&lt;/title&gt;&lt;secondary-title&gt;IEEE/ACM transactions on computational biology and bioinformatics&lt;/secondary-title&gt;&lt;/titles&gt;&lt;periodical&gt;&lt;full-title&gt;IEEE/ACM transactions on computational biology and bioinformatics&lt;/full-title&gt;&lt;/periodical&gt;&lt;dates&gt;&lt;year&gt;2022&lt;/year&gt;&lt;/dates&gt;&lt;urls&gt;&lt;/urls&gt;&lt;electronic-resource-num&gt;10.1109/TCBB.2020.2999399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77A424D2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2 </w:t>
            </w:r>
          </w:p>
        </w:tc>
      </w:tr>
      <w:tr w:rsidR="007322B3" w14:paraId="2A416FA4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73B7917B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Scanner</w:t>
            </w:r>
            <w:proofErr w:type="spellEnd"/>
          </w:p>
        </w:tc>
        <w:tc>
          <w:tcPr>
            <w:tcW w:w="1325" w:type="pct"/>
            <w:noWrap/>
          </w:tcPr>
          <w:p w14:paraId="428C52C0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plies deep learning techniques for AMP sequence classification.</w:t>
            </w:r>
          </w:p>
        </w:tc>
        <w:tc>
          <w:tcPr>
            <w:tcW w:w="781" w:type="pct"/>
            <w:noWrap/>
          </w:tcPr>
          <w:p w14:paraId="22955953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NN,LSTM</w:t>
            </w:r>
            <w:proofErr w:type="gramEnd"/>
          </w:p>
        </w:tc>
        <w:tc>
          <w:tcPr>
            <w:tcW w:w="508" w:type="pct"/>
            <w:noWrap/>
          </w:tcPr>
          <w:p w14:paraId="66DA256D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387" w:type="pct"/>
            <w:noWrap/>
          </w:tcPr>
          <w:p w14:paraId="1A00D932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742" w:type="pct"/>
            <w:noWrap/>
          </w:tcPr>
          <w:p w14:paraId="761A70E0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1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www.dveltri.com/ascan/v2/ascan.html</w:t>
              </w:r>
            </w:hyperlink>
          </w:p>
        </w:tc>
        <w:tc>
          <w:tcPr>
            <w:tcW w:w="366" w:type="pct"/>
            <w:noWrap/>
          </w:tcPr>
          <w:p w14:paraId="5F2B2A85" w14:textId="48C92DC4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Veltri&lt;/Author&gt;&lt;Year&gt;2018&lt;/Year&gt;&lt;RecNum&gt;1043&lt;/RecNum&gt;&lt;DisplayText&gt;[32]&lt;/DisplayText&gt;&lt;record&gt;&lt;rec-number&gt;1043&lt;/rec-number&gt;&lt;foreign-keys&gt;&lt;key app="EN" db-id="pdz0ep2sdrt2a5e2z95pr5dydwrrdt5wxx0a" timestamp="1742028827"&gt;1043&lt;/key&gt;&lt;/foreign-keys&gt;&lt;ref-type name="Journal Article"&gt;17&lt;/ref-type&gt;&lt;contributors&gt;&lt;authors&gt;&lt;author&gt;Veltri, Daniel&lt;/author&gt;&lt;author&gt;Kamath, Uday&lt;/author&gt;&lt;author&gt;Shehu, Amarda&lt;/author&gt;&lt;author&gt;Hancock, John&lt;/author&gt;&lt;/authors&gt;&lt;/contributors&gt;&lt;titles&gt;&lt;title&gt;Deep learning improves antimicrobial peptide recognition&lt;/title&gt;&lt;secondary-title&gt;Bioinformatics&lt;/secondary-title&gt;&lt;/titles&gt;&lt;periodical&gt;&lt;full-title&gt;Bioinformatics&lt;/full-title&gt;&lt;/periodical&gt;&lt;pages&gt;2740-2747&lt;/pages&gt;&lt;volume&gt;34&lt;/volume&gt;&lt;number&gt;16&lt;/number&gt;&lt;section&gt;2740&lt;/section&gt;&lt;dates&gt;&lt;year&gt;2018&lt;/year&gt;&lt;/dates&gt;&lt;isbn&gt;1367-4803&amp;#xD;1367-4811&lt;/isbn&gt;&lt;urls&gt;&lt;/urls&gt;&lt;electronic-resource-num&gt;10.1093/bioinformatics/bty179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54D1D6F4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8 </w:t>
            </w:r>
          </w:p>
        </w:tc>
      </w:tr>
      <w:tr w:rsidR="007322B3" w14:paraId="138A3B6C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4D5D5B7A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fun</w:t>
            </w:r>
            <w:proofErr w:type="spellEnd"/>
          </w:p>
        </w:tc>
        <w:tc>
          <w:tcPr>
            <w:tcW w:w="1325" w:type="pct"/>
            <w:noWrap/>
          </w:tcPr>
          <w:p w14:paraId="0275CCFB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racterizes sequence features of AMPs with activity against parasites, viruses, cancer cells, fungi, and both Gram-positive and Gram-negative bacteria in mammals.</w:t>
            </w:r>
          </w:p>
        </w:tc>
        <w:tc>
          <w:tcPr>
            <w:tcW w:w="781" w:type="pct"/>
            <w:noWrap/>
          </w:tcPr>
          <w:p w14:paraId="35FBD421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,RF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SVM</w:t>
            </w:r>
          </w:p>
        </w:tc>
        <w:tc>
          <w:tcPr>
            <w:tcW w:w="508" w:type="pct"/>
            <w:noWrap/>
          </w:tcPr>
          <w:p w14:paraId="752277C6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387" w:type="pct"/>
            <w:noWrap/>
          </w:tcPr>
          <w:p w14:paraId="5B779B4A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742" w:type="pct"/>
            <w:noWrap/>
          </w:tcPr>
          <w:p w14:paraId="5200E5D3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2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fdblab.csie.ncu.edu.tw/AMPfun/index.html</w:t>
              </w:r>
            </w:hyperlink>
          </w:p>
        </w:tc>
        <w:tc>
          <w:tcPr>
            <w:tcW w:w="366" w:type="pct"/>
            <w:noWrap/>
          </w:tcPr>
          <w:p w14:paraId="140B0078" w14:textId="68ED9291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Horng&lt;/Author&gt;&lt;Year&gt;2020&lt;/Year&gt;&lt;RecNum&gt;1039&lt;/RecNum&gt;&lt;DisplayText&gt;[33]&lt;/DisplayText&gt;&lt;record&gt;&lt;rec-number&gt;1039&lt;/rec-number&gt;&lt;foreign-keys&gt;&lt;key app="EN" db-id="pdz0ep2sdrt2a5e2z95pr5dydwrrdt5wxx0a" timestamp="1742028795"&gt;1039&lt;/key&gt;&lt;/foreign-keys&gt;&lt;ref-type name="Journal Article"&gt;17&lt;/ref-type&gt;&lt;contributors&gt;&lt;authors&gt;&lt;author&gt;Horng, Jorng-Tzong&lt;/author&gt;&lt;author&gt;Lee, Tzong-Yi&lt;/author&gt;&lt;author&gt;Wu, Li-Ching&lt;/author&gt;&lt;author&gt;Kuo, Ting-Rung&lt;/author&gt;&lt;author&gt;Chung, Chia-Ru&lt;/author&gt;&lt;/authors&gt;&lt;/contributors&gt;&lt;titles&gt;&lt;title&gt;Characterization and identification of antimicrobial peptides with different functional activities&lt;/title&gt;&lt;secondary-title&gt;Briefings in Bioinformatics&lt;/secondary-title&gt;&lt;/titles&gt;&lt;periodical&gt;&lt;full-title&gt;Briefings in Bioinformatics&lt;/full-title&gt;&lt;/periodical&gt;&lt;pages&gt;1098-1114&lt;/pages&gt;&lt;volume&gt;21&lt;/volume&gt;&lt;number&gt;3&lt;/number&gt;&lt;section&gt;1098&lt;/section&gt;&lt;dates&gt;&lt;year&gt;2020&lt;/year&gt;&lt;/dates&gt;&lt;isbn&gt;1467-5463&amp;#xD;1477-4054&lt;/isbn&gt;&lt;urls&gt;&lt;/urls&gt;&lt;electronic-resource-num&gt;10.1093/bib/bbz043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31A84D23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9 </w:t>
            </w:r>
          </w:p>
        </w:tc>
      </w:tr>
      <w:tr w:rsidR="007322B3" w14:paraId="450EEA2F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21504163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MPpred</w:t>
            </w:r>
            <w:proofErr w:type="spellEnd"/>
          </w:p>
        </w:tc>
        <w:tc>
          <w:tcPr>
            <w:tcW w:w="1325" w:type="pct"/>
            <w:noWrap/>
          </w:tcPr>
          <w:p w14:paraId="48F423DA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ves as a supplement to existing predictors for antibacterial, antiviral, and antifungal peptides.</w:t>
            </w:r>
          </w:p>
        </w:tc>
        <w:tc>
          <w:tcPr>
            <w:tcW w:w="781" w:type="pct"/>
            <w:noWrap/>
          </w:tcPr>
          <w:p w14:paraId="53494B53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</w:t>
            </w:r>
          </w:p>
        </w:tc>
        <w:tc>
          <w:tcPr>
            <w:tcW w:w="508" w:type="pct"/>
            <w:noWrap/>
          </w:tcPr>
          <w:p w14:paraId="235530EE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387" w:type="pct"/>
            <w:noWrap/>
          </w:tcPr>
          <w:p w14:paraId="01FC6D36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742" w:type="pct"/>
            <w:noWrap/>
          </w:tcPr>
          <w:p w14:paraId="4B54BB01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3" w:tooltip="http://www.cabgrid.res.cn/8080/amppred /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cabgrid.res.cn/8080/amppred /</w:t>
              </w:r>
            </w:hyperlink>
          </w:p>
        </w:tc>
        <w:tc>
          <w:tcPr>
            <w:tcW w:w="366" w:type="pct"/>
            <w:noWrap/>
          </w:tcPr>
          <w:p w14:paraId="52999DE8" w14:textId="7D1CA0C2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Meher&lt;/Author&gt;&lt;Year&gt;2017&lt;/Year&gt;&lt;RecNum&gt;1060&lt;/RecNum&gt;&lt;DisplayText&gt;[34]&lt;/DisplayText&gt;&lt;record&gt;&lt;rec-number&gt;1060&lt;/rec-number&gt;&lt;foreign-keys&gt;&lt;key app="EN" db-id="pdz0ep2sdrt2a5e2z95pr5dydwrrdt5wxx0a" timestamp="1742028884"&gt;1060&lt;/key&gt;&lt;/foreign-keys&gt;&lt;ref-type name="Journal Article"&gt;17&lt;/ref-type&gt;&lt;contributors&gt;&lt;authors&gt;&lt;author&gt;Meher, Prabina Kumar&lt;/author&gt;&lt;author&gt;Sahu, Tanmaya Kumar&lt;/author&gt;&lt;author&gt;Saini, Varsha&lt;/author&gt;&lt;author&gt;Rao, Atmakuri Ramakrishna&lt;/author&gt;&lt;/authors&gt;&lt;/contributors&gt;&lt;titles&gt;&lt;title&gt;Predicting antimicrobial peptides with improved accuracy by incorporating the compositional, physico-chemical and structural features into Chou’s general PseAAC&lt;/title&gt;&lt;secondary-title&gt;Scientific Reports&lt;/secondary-title&gt;&lt;/titles&gt;&lt;periodical&gt;&lt;full-title&gt;Scientific Reports&lt;/full-title&gt;&lt;/periodical&gt;&lt;volume&gt;7&lt;/volume&gt;&lt;number&gt;1&lt;/number&gt;&lt;dates&gt;&lt;year&gt;2017&lt;/year&gt;&lt;/dates&gt;&lt;isbn&gt;2045-2322&lt;/isbn&gt;&lt;urls&gt;&lt;/urls&gt;&lt;electronic-resource-num&gt;10.1038/srep42362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0DC9CB45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9 </w:t>
            </w:r>
          </w:p>
        </w:tc>
      </w:tr>
      <w:tr w:rsidR="007322B3" w14:paraId="6A9C92B3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62384DDF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AMP</w:t>
            </w:r>
            <w:proofErr w:type="spellEnd"/>
          </w:p>
        </w:tc>
        <w:tc>
          <w:tcPr>
            <w:tcW w:w="1325" w:type="pct"/>
            <w:noWrap/>
          </w:tcPr>
          <w:p w14:paraId="6E845E1A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pports prediction of activity against Gram-positive bacteria, Gram-negative bacteria, and fungi.</w:t>
            </w:r>
          </w:p>
        </w:tc>
        <w:tc>
          <w:tcPr>
            <w:tcW w:w="781" w:type="pct"/>
            <w:noWrap/>
          </w:tcPr>
          <w:p w14:paraId="67BE81F5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,Ext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rees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ghtGBM,XGBoost,CatBoost</w:t>
            </w:r>
            <w:proofErr w:type="spellEnd"/>
          </w:p>
        </w:tc>
        <w:tc>
          <w:tcPr>
            <w:tcW w:w="508" w:type="pct"/>
            <w:noWrap/>
          </w:tcPr>
          <w:p w14:paraId="5921CF37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387" w:type="pct"/>
            <w:noWrap/>
          </w:tcPr>
          <w:p w14:paraId="19F92FB6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742" w:type="pct"/>
            <w:noWrap/>
          </w:tcPr>
          <w:p w14:paraId="6E8D0DB3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4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doi.org/10.5281/zenodo.7588702</w:t>
              </w:r>
            </w:hyperlink>
          </w:p>
        </w:tc>
        <w:tc>
          <w:tcPr>
            <w:tcW w:w="366" w:type="pct"/>
            <w:noWrap/>
          </w:tcPr>
          <w:p w14:paraId="6229431B" w14:textId="4E503BBF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Bournez&lt;/Author&gt;&lt;Year&gt;2023&lt;/Year&gt;&lt;RecNum&gt;1047&lt;/RecNum&gt;&lt;DisplayText&gt;[35]&lt;/DisplayText&gt;&lt;record&gt;&lt;rec-number&gt;1047&lt;/rec-number&gt;&lt;foreign-keys&gt;&lt;key app="EN" db-id="pdz0ep2sdrt2a5e2z95pr5dydwrrdt5wxx0a" timestamp="1742028841"&gt;1047&lt;/key&gt;&lt;/foreign-keys&gt;&lt;ref-type name="Journal Article"&gt;17&lt;/ref-type&gt;&lt;contributors&gt;&lt;authors&gt;&lt;author&gt;Bournez, Colin&lt;/author&gt;&lt;author&gt;Riool, Martijn&lt;/author&gt;&lt;author&gt;de Boer, Leonie&lt;/author&gt;&lt;author&gt;Cordfunke, Robert A.&lt;/author&gt;&lt;author&gt;de Best, Leonie&lt;/author&gt;&lt;author&gt;van Leeuwen, Remko&lt;/author&gt;&lt;author&gt;Drijfhout, Jan Wouter&lt;/author&gt;&lt;author&gt;Zaat, Sebastian A. J.&lt;/author&gt;&lt;author&gt;van Westen, Gerard J. P.&lt;/author&gt;&lt;/authors&gt;&lt;/contributors&gt;&lt;titles&gt;&lt;title&gt;CalcAMP: A New Machine Learning Model for the Accurate Prediction of Antimicrobial Activity of Peptides&lt;/title&gt;&lt;secondary-title&gt;Antibiotics&lt;/secondary-title&gt;&lt;/titles&gt;&lt;periodical&gt;&lt;full-title&gt;Antibiotics&lt;/full-title&gt;&lt;/periodical&gt;&lt;volume&gt;12&lt;/volume&gt;&lt;number&gt;4&lt;/number&gt;&lt;section&gt;725&lt;/section&gt;&lt;dates&gt;&lt;year&gt;2023&lt;/year&gt;&lt;/dates&gt;&lt;isbn&gt;2079-6382&lt;/isbn&gt;&lt;urls&gt;&lt;/urls&gt;&lt;electronic-resource-num&gt;10.3390/antibiotics12040725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63DE1CF3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3 </w:t>
            </w:r>
          </w:p>
        </w:tc>
      </w:tr>
      <w:tr w:rsidR="007322B3" w14:paraId="7B043BFA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591C27D7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M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A2L</w:t>
            </w:r>
          </w:p>
        </w:tc>
        <w:tc>
          <w:tcPr>
            <w:tcW w:w="1325" w:type="pct"/>
            <w:noWrap/>
          </w:tcPr>
          <w:p w14:paraId="1CC56514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Covers AMPs wit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ntibacterial, antiviral, antifungal, anti-biofilm, anti-parasitic, anti-HIV, anticancer, chemotactic, anti-MRSA, and anti-endotoxin activities.</w:t>
            </w:r>
          </w:p>
        </w:tc>
        <w:tc>
          <w:tcPr>
            <w:tcW w:w="781" w:type="pct"/>
            <w:noWrap/>
          </w:tcPr>
          <w:p w14:paraId="33646EF7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NN,BiLST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VM</w:t>
            </w:r>
            <w:proofErr w:type="spellEnd"/>
          </w:p>
        </w:tc>
        <w:tc>
          <w:tcPr>
            <w:tcW w:w="508" w:type="pct"/>
            <w:noWrap/>
          </w:tcPr>
          <w:p w14:paraId="5E5C45B2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96</w:t>
            </w:r>
          </w:p>
        </w:tc>
        <w:tc>
          <w:tcPr>
            <w:tcW w:w="387" w:type="pct"/>
            <w:noWrap/>
          </w:tcPr>
          <w:p w14:paraId="5BFB9278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742" w:type="pct"/>
            <w:noWrap/>
          </w:tcPr>
          <w:p w14:paraId="69014A43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5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jci</w:t>
              </w:r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lastRenderedPageBreak/>
                <w:t>-bioinfo.cn/iAMP-CA2L</w:t>
              </w:r>
            </w:hyperlink>
          </w:p>
        </w:tc>
        <w:tc>
          <w:tcPr>
            <w:tcW w:w="366" w:type="pct"/>
            <w:noWrap/>
          </w:tcPr>
          <w:p w14:paraId="64E1C18C" w14:textId="7710DF3B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Xiao&lt;/Author&gt;&lt;Year&gt;2021&lt;/Year&gt;&lt;RecNum&gt;1058&lt;/RecNum&gt;&lt;DisplayText&gt;[36]&lt;/DisplayText&gt;&lt;record&gt;&lt;rec-number&gt;1058&lt;/rec-number&gt;&lt;foreign-keys&gt;&lt;key app="EN" db-id="pdz0ep2sdrt2a5e2z95pr5dydwrrdt5wxx0a" timestamp="1742028877"&gt;1058&lt;/key&gt;&lt;/foreign-keys&gt;&lt;ref-type name="Journal Article"&gt;17&lt;/ref-type&gt;&lt;contributors&gt;&lt;authors&gt;&lt;author&gt;Xiao, Xuan&lt;/author&gt;&lt;author&gt;Shao, Yu-Tao&lt;/author&gt;&lt;author&gt;Cheng, Xiang&lt;/author&gt;&lt;author&gt;Stamatovic, Biljana&lt;/author&gt;&lt;/authors&gt;&lt;/contributors&gt;&lt;titles&gt;&lt;title&gt;iAMP-CA2L: a new CNN-BiLSTM-SVM classifier based on cellular automata image for identifying antimicrobial peptides and their functional types&lt;/title&gt;&lt;secondary-title&gt;Briefings in Bioinformatics&lt;/secondary-title&gt;&lt;/titles&gt;&lt;periodical&gt;&lt;full-title&gt;Briefings in Bioinformatics&lt;/full-title&gt;&lt;/periodical&gt;&lt;volume&gt;22&lt;/volume&gt;&lt;number&gt;6&lt;/number&gt;&lt;dates&gt;&lt;year&gt;2021&lt;/year&gt;&lt;/dates&gt;&lt;isbn&gt;1467-5463&amp;#xD;1477-4054&lt;/isbn&gt;&lt;urls&gt;&lt;/urls&gt;&lt;electronic-resource-num&gt;10.1093/bib/bbab209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1ADB2DA9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1 </w:t>
            </w:r>
          </w:p>
        </w:tc>
      </w:tr>
      <w:tr w:rsidR="007322B3" w14:paraId="57C1D706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6FEA0F1E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BP</w:t>
            </w:r>
          </w:p>
        </w:tc>
        <w:tc>
          <w:tcPr>
            <w:tcW w:w="1325" w:type="pct"/>
            <w:noWrap/>
          </w:tcPr>
          <w:p w14:paraId="2AD2FE35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cts peptides with anticancer, antidiabetic, antihypertensive, anti-inflammatory, and antimicrobial properties.</w:t>
            </w:r>
          </w:p>
        </w:tc>
        <w:tc>
          <w:tcPr>
            <w:tcW w:w="781" w:type="pct"/>
            <w:noWrap/>
          </w:tcPr>
          <w:p w14:paraId="79AA7D0D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N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GRU</w:t>
            </w:r>
            <w:proofErr w:type="spellEnd"/>
          </w:p>
        </w:tc>
        <w:tc>
          <w:tcPr>
            <w:tcW w:w="508" w:type="pct"/>
            <w:noWrap/>
          </w:tcPr>
          <w:p w14:paraId="3D1C1B45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387" w:type="pct"/>
            <w:noWrap/>
          </w:tcPr>
          <w:p w14:paraId="08C0514C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68EE3C2B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6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github.com/xialab-ahu/MLBP</w:t>
              </w:r>
            </w:hyperlink>
          </w:p>
        </w:tc>
        <w:tc>
          <w:tcPr>
            <w:tcW w:w="366" w:type="pct"/>
            <w:noWrap/>
          </w:tcPr>
          <w:p w14:paraId="7B1B2DB5" w14:textId="5D50DA43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Tang&lt;/Author&gt;&lt;Year&gt;2022&lt;/Year&gt;&lt;RecNum&gt;1062&lt;/RecNum&gt;&lt;DisplayText&gt;[37]&lt;/DisplayText&gt;&lt;record&gt;&lt;rec-number&gt;1062&lt;/rec-number&gt;&lt;foreign-keys&gt;&lt;key app="EN" db-id="pdz0ep2sdrt2a5e2z95pr5dydwrrdt5wxx0a" timestamp="1742028891"&gt;1062&lt;/key&gt;&lt;/foreign-keys&gt;&lt;ref-type name="Journal Article"&gt;17&lt;/ref-type&gt;&lt;contributors&gt;&lt;authors&gt;&lt;author&gt;Tang, Wending&lt;/author&gt;&lt;author&gt;Dai, Ruyu&lt;/author&gt;&lt;author&gt;Yan, Wenhui&lt;/author&gt;&lt;author&gt;Zhang, Wei&lt;/author&gt;&lt;author&gt;Bin, Yannan&lt;/author&gt;&lt;author&gt;Xia, Enhua&lt;/author&gt;&lt;author&gt;Xia, Junfeng&lt;/author&gt;&lt;/authors&gt;&lt;/contributors&gt;&lt;titles&gt;&lt;title&gt;Identifying multi-functional bioactive peptide functions using multi-label deep learning&lt;/title&gt;&lt;secondary-title&gt;Briefings in Bioinformatics&lt;/secondary-title&gt;&lt;/titles&gt;&lt;periodical&gt;&lt;full-title&gt;Briefings in Bioinformatics&lt;/full-title&gt;&lt;/periodical&gt;&lt;volume&gt;23&lt;/volume&gt;&lt;number&gt;1&lt;/number&gt;&lt;dates&gt;&lt;year&gt;2022&lt;/year&gt;&lt;/dates&gt;&lt;isbn&gt;1467-5463&amp;#xD;1477-4054&lt;/isbn&gt;&lt;urls&gt;&lt;/urls&gt;&lt;electronic-resource-num&gt;10.1093/bib/bbab414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7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0037E9F0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2 </w:t>
            </w:r>
          </w:p>
        </w:tc>
      </w:tr>
      <w:tr w:rsidR="007322B3" w14:paraId="29A7C9F2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109D8705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MPCN</w:t>
            </w:r>
            <w:proofErr w:type="spellEnd"/>
          </w:p>
        </w:tc>
        <w:tc>
          <w:tcPr>
            <w:tcW w:w="1325" w:type="pct"/>
            <w:noWrap/>
          </w:tcPr>
          <w:p w14:paraId="1E1400A7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entifies AMPs and their 22 associated biological functions.</w:t>
            </w:r>
          </w:p>
        </w:tc>
        <w:tc>
          <w:tcPr>
            <w:tcW w:w="781" w:type="pct"/>
            <w:noWrap/>
          </w:tcPr>
          <w:p w14:paraId="60F6A820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NN</w:t>
            </w:r>
          </w:p>
        </w:tc>
        <w:tc>
          <w:tcPr>
            <w:tcW w:w="508" w:type="pct"/>
            <w:noWrap/>
          </w:tcPr>
          <w:p w14:paraId="1BF0DB86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387" w:type="pct"/>
            <w:noWrap/>
          </w:tcPr>
          <w:p w14:paraId="1D99D675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742" w:type="pct"/>
            <w:noWrap/>
          </w:tcPr>
          <w:p w14:paraId="31DCE6F2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7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 xml:space="preserve">https://github.com/joy50706/iAMPCN/tree/master </w:t>
              </w:r>
            </w:hyperlink>
          </w:p>
        </w:tc>
        <w:tc>
          <w:tcPr>
            <w:tcW w:w="366" w:type="pct"/>
            <w:noWrap/>
          </w:tcPr>
          <w:p w14:paraId="2CC389EE" w14:textId="01D211B0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Xu&lt;/Author&gt;&lt;Year&gt;2023&lt;/Year&gt;&lt;RecNum&gt;1059&lt;/RecNum&gt;&lt;DisplayText&gt;[38]&lt;/DisplayText&gt;&lt;record&gt;&lt;rec-number&gt;1059&lt;/rec-number&gt;&lt;foreign-keys&gt;&lt;key app="EN" db-id="pdz0ep2sdrt2a5e2z95pr5dydwrrdt5wxx0a" timestamp="1742028880"&gt;1059&lt;/key&gt;&lt;/foreign-keys&gt;&lt;ref-type name="Journal Article"&gt;17&lt;/ref-type&gt;&lt;contributors&gt;&lt;authors&gt;&lt;author&gt;Xu, Jing&lt;/author&gt;&lt;author&gt;Li, Fuyi&lt;/author&gt;&lt;author&gt;Li, Chen&lt;/author&gt;&lt;author&gt;Guo, Xudong&lt;/author&gt;&lt;author&gt;Landersdorfer, Cornelia&lt;/author&gt;&lt;author&gt;Shen, Hsin-Hui&lt;/author&gt;&lt;author&gt;Peleg, Anton Y.&lt;/author&gt;&lt;author&gt;Li, Jian&lt;/author&gt;&lt;author&gt;Imoto, Seiya&lt;/author&gt;&lt;author&gt;Yao, Jianhua&lt;/author&gt;&lt;author&gt;Akutsu, Tatsuya&lt;/author&gt;&lt;author&gt;Song, Jiangning&lt;/author&gt;&lt;/authors&gt;&lt;/contributors&gt;&lt;titles&gt;&lt;title&gt;iAMPCN: a deep-learning approach for identifying antimicrobial peptides and their functional activities&lt;/title&gt;&lt;secondary-title&gt;Briefings in Bioinformatics&lt;/secondary-title&gt;&lt;/titles&gt;&lt;periodical&gt;&lt;full-title&gt;Briefings in Bioinformatics&lt;/full-title&gt;&lt;/periodical&gt;&lt;volume&gt;24&lt;/volume&gt;&lt;number&gt;4&lt;/number&gt;&lt;dates&gt;&lt;year&gt;2023&lt;/year&gt;&lt;/dates&gt;&lt;isbn&gt;1467-5463&amp;#xD;1477-4054&lt;/isbn&gt;&lt;urls&gt;&lt;/urls&gt;&lt;electronic-resource-num&gt;10.1093/bib/bbad240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8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4187BCFD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3 </w:t>
            </w:r>
          </w:p>
        </w:tc>
      </w:tr>
      <w:tr w:rsidR="007322B3" w14:paraId="024D621E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12C438A8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S AMP</w:t>
            </w:r>
          </w:p>
        </w:tc>
        <w:tc>
          <w:tcPr>
            <w:tcW w:w="1325" w:type="pct"/>
            <w:noWrap/>
          </w:tcPr>
          <w:p w14:paraId="3578517E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cts antimicrobial activity of peptides against specific microbial strains.</w:t>
            </w:r>
          </w:p>
        </w:tc>
        <w:tc>
          <w:tcPr>
            <w:tcW w:w="781" w:type="pct"/>
            <w:noWrap/>
          </w:tcPr>
          <w:p w14:paraId="68F55139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,LibSV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NN,RealAdaBoost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Multilay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erceptron (Neuron network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,D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jMlpClassifier</w:t>
            </w:r>
          </w:p>
        </w:tc>
        <w:tc>
          <w:tcPr>
            <w:tcW w:w="508" w:type="pct"/>
            <w:noWrap/>
          </w:tcPr>
          <w:p w14:paraId="13332DFC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7" w:type="pct"/>
            <w:noWrap/>
          </w:tcPr>
          <w:p w14:paraId="5A289E05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31C784FD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8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dbaasp.org/tools?page=genomeprediction</w:t>
              </w:r>
            </w:hyperlink>
          </w:p>
        </w:tc>
        <w:tc>
          <w:tcPr>
            <w:tcW w:w="366" w:type="pct"/>
            <w:noWrap/>
          </w:tcPr>
          <w:p w14:paraId="4CB43A29" w14:textId="77F91B8D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Vishnepolsky&lt;/Author&gt;&lt;Year&gt;2022&lt;/Year&gt;&lt;RecNum&gt;1084&lt;/RecNum&gt;&lt;DisplayText&gt;[39]&lt;/DisplayText&gt;&lt;record&gt;&lt;rec-number&gt;1084&lt;/rec-number&gt;&lt;foreign-keys&gt;&lt;key app="EN" db-id="pdz0ep2sdrt2a5e2z95pr5dydwrrdt5wxx0a" timestamp="1742028988"&gt;1084&lt;/key&gt;&lt;/foreign-keys&gt;&lt;ref-type name="Journal Article"&gt;17&lt;/ref-type&gt;&lt;contributors&gt;&lt;authors&gt;&lt;author&gt;Vishnepolsky, Boris&lt;/author&gt;&lt;author&gt;Grigolava, Maya&lt;/author&gt;&lt;author&gt;Managadze, Grigol&lt;/author&gt;&lt;author&gt;Gabrielian, Andrei&lt;/author&gt;&lt;author&gt;Rosenthal, Alex&lt;/author&gt;&lt;author&gt;Hurt, Darrell E.&lt;/author&gt;&lt;author&gt;Tartakovsky, Michael&lt;/author&gt;&lt;author&gt;Pirtskhalava, Malak&lt;/author&gt;&lt;/authors&gt;&lt;/contributors&gt;&lt;titles&gt;&lt;title&gt;Comparative analysis of machine learning algorithms on the microbial strainspecific AMP prediction&lt;/title&gt;&lt;/titles&gt;&lt;dates&gt;&lt;year&gt;2022&lt;/year&gt;&lt;/dates&gt;&lt;urls&gt;&lt;/urls&gt;&lt;electronic-resource-num&gt;10.1101/2022.01.28.47808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39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1013F347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2 </w:t>
            </w:r>
          </w:p>
        </w:tc>
      </w:tr>
      <w:tr w:rsidR="007322B3" w14:paraId="7E10D78F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5F56EE5C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pr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EL</w:t>
            </w:r>
          </w:p>
        </w:tc>
        <w:tc>
          <w:tcPr>
            <w:tcW w:w="1325" w:type="pct"/>
            <w:noWrap/>
          </w:tcPr>
          <w:p w14:paraId="6E4ED4E6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cts the antibacterial potential of a given peptide sequence against target bacterial strains.</w:t>
            </w:r>
          </w:p>
        </w:tc>
        <w:tc>
          <w:tcPr>
            <w:tcW w:w="781" w:type="pct"/>
            <w:noWrap/>
          </w:tcPr>
          <w:p w14:paraId="1B203743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ghtGB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logistic regression</w:t>
            </w:r>
          </w:p>
        </w:tc>
        <w:tc>
          <w:tcPr>
            <w:tcW w:w="508" w:type="pct"/>
            <w:noWrap/>
          </w:tcPr>
          <w:p w14:paraId="07838F30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7" w:type="pct"/>
            <w:noWrap/>
          </w:tcPr>
          <w:p w14:paraId="398B94A1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36E03ED1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9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figshare.com/articles/software/A_bacteria-specific_machine_learning_study_of_individual_antimicrobial_peptide_activity/22129547</w:t>
              </w:r>
            </w:hyperlink>
          </w:p>
        </w:tc>
        <w:tc>
          <w:tcPr>
            <w:tcW w:w="366" w:type="pct"/>
            <w:noWrap/>
          </w:tcPr>
          <w:p w14:paraId="5E63F68B" w14:textId="2AA2E556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Lv&lt;/Author&gt;&lt;Year&gt;2022&lt;/Year&gt;&lt;RecNum&gt;1042&lt;/RecNum&gt;&lt;DisplayText&gt;[40]&lt;/DisplayText&gt;&lt;record&gt;&lt;rec-number&gt;1042&lt;/rec-number&gt;&lt;foreign-keys&gt;&lt;key app="EN" db-id="pdz0ep2sdrt2a5e2z95pr5dydwrrdt5wxx0a" timestamp="1742028803"&gt;1042&lt;/key&gt;&lt;/foreign-keys&gt;&lt;ref-type name="Journal Article"&gt;17&lt;/ref-type&gt;&lt;contributors&gt;&lt;authors&gt;&lt;author&gt;Lv, Hongwu&lt;/author&gt;&lt;author&gt;Yan, Ke&lt;/author&gt;&lt;author&gt;Guo, Yichen&lt;/author&gt;&lt;author&gt;Zou, Quan&lt;/author&gt;&lt;author&gt;Hesham, Abd El-Latif&lt;/author&gt;&lt;author&gt;Liu, Bin&lt;/author&gt;&lt;/authors&gt;&lt;/contributors&gt;&lt;titles&gt;&lt;title&gt;AMPpred-EL: An effective antimicrobial peptide prediction model based on ensemble learning&lt;/title&gt;&lt;secondary-title&gt;Computers in Biology and Medicine&lt;/secondary-title&gt;&lt;/titles&gt;&lt;periodical&gt;&lt;full-title&gt;Computers in Biology and Medicine&lt;/full-title&gt;&lt;/periodical&gt;&lt;volume&gt;146&lt;/volume&gt;&lt;section&gt;105577&lt;/section&gt;&lt;dates&gt;&lt;year&gt;2022&lt;/year&gt;&lt;/dates&gt;&lt;isbn&gt;00104825&lt;/isbn&gt;&lt;urls&gt;&lt;/urls&gt;&lt;electronic-resource-num&gt;10.1016/j.compbiomed.2022.105577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0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2D72F24F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2 </w:t>
            </w:r>
          </w:p>
        </w:tc>
      </w:tr>
      <w:tr w:rsidR="007322B3" w14:paraId="24E34DE0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02AC279B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P-Finder</w:t>
            </w:r>
          </w:p>
        </w:tc>
        <w:tc>
          <w:tcPr>
            <w:tcW w:w="1325" w:type="pct"/>
            <w:noWrap/>
          </w:tcPr>
          <w:p w14:paraId="139C4B01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cts bacterial Gram-staining type targeted by AMP sequences.</w:t>
            </w:r>
          </w:p>
        </w:tc>
        <w:tc>
          <w:tcPr>
            <w:tcW w:w="781" w:type="pct"/>
            <w:noWrap/>
          </w:tcPr>
          <w:p w14:paraId="70047129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508" w:type="pct"/>
            <w:noWrap/>
          </w:tcPr>
          <w:p w14:paraId="04ABFFC7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387" w:type="pct"/>
            <w:noWrap/>
          </w:tcPr>
          <w:p w14:paraId="6D6621BE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742" w:type="pct"/>
            <w:noWrap/>
          </w:tcPr>
          <w:p w14:paraId="3F2331E2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0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protdcal.zmb.uni-due.de/ABP-Finder/</w:t>
              </w:r>
            </w:hyperlink>
          </w:p>
        </w:tc>
        <w:tc>
          <w:tcPr>
            <w:tcW w:w="366" w:type="pct"/>
            <w:noWrap/>
          </w:tcPr>
          <w:p w14:paraId="55E83CE8" w14:textId="4644EA7C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Ruiz-Blanco&lt;/Author&gt;&lt;Year&gt;2022&lt;/Year&gt;&lt;RecNum&gt;1035&lt;/RecNum&gt;&lt;DisplayText&gt;[41]&lt;/DisplayText&gt;&lt;record&gt;&lt;rec-number&gt;1035&lt;/rec-number&gt;&lt;foreign-keys&gt;&lt;key app="EN" db-id="pdz0ep2sdrt2a5e2z95pr5dydwrrdt5wxx0a" timestamp="1742028784"&gt;1035&lt;/key&gt;&lt;/foreign-keys&gt;&lt;ref-type name="Journal Article"&gt;17&lt;/ref-type&gt;&lt;contributors&gt;&lt;authors&gt;&lt;author&gt;Ruiz-Blanco, Yasser B.&lt;/author&gt;&lt;author&gt;Agüero-Chapin, Guillermin&lt;/author&gt;&lt;author&gt;Romero-Molina, Sandra&lt;/author&gt;&lt;author&gt;Antunes, Agostinho&lt;/author&gt;&lt;author&gt;Olari, Lia-Raluca&lt;/author&gt;&lt;author&gt;Spellerberg, Barbara&lt;/author&gt;&lt;author&gt;Münch, Jan&lt;/author&gt;&lt;author&gt;Sanchez-Garcia, Elsa&lt;/author&gt;&lt;/authors&gt;&lt;/contributors&gt;&lt;titles&gt;&lt;title&gt;ABP-Finder: A Tool to Identify Antibacterial Peptides and the Gram-Staining Type of Targeted Bacteria&lt;/title&gt;&lt;secondary-title&gt;Antibiotics&lt;/secondary-title&gt;&lt;/titles&gt;&lt;periodical&gt;&lt;full-title&gt;Antibiotics&lt;/full-title&gt;&lt;/periodical&gt;&lt;volume&gt;11&lt;/volume&gt;&lt;number&gt;12&lt;/number&gt;&lt;section&gt;1708&lt;/section&gt;&lt;dates&gt;&lt;year&gt;2022&lt;/year&gt;&lt;/dates&gt;&lt;isbn&gt;2079-6382&lt;/isbn&gt;&lt;urls&gt;&lt;/urls&gt;&lt;electronic-resource-num&gt;10.3390/antibiotics11121708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7C13320A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2 </w:t>
            </w:r>
          </w:p>
        </w:tc>
      </w:tr>
      <w:tr w:rsidR="007322B3" w14:paraId="01A4728C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0B84A80C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xPred</w:t>
            </w:r>
            <w:proofErr w:type="spellEnd"/>
          </w:p>
        </w:tc>
        <w:tc>
          <w:tcPr>
            <w:tcW w:w="1325" w:type="pct"/>
            <w:noWrap/>
          </w:tcPr>
          <w:p w14:paraId="4A969689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sesses antibacterial potential of polymyxin-like peptides against Gram-negative bacteria.</w:t>
            </w:r>
          </w:p>
        </w:tc>
        <w:tc>
          <w:tcPr>
            <w:tcW w:w="781" w:type="pct"/>
            <w:noWrap/>
          </w:tcPr>
          <w:p w14:paraId="3B0F98F9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N,catBoost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508" w:type="pct"/>
            <w:noWrap/>
          </w:tcPr>
          <w:p w14:paraId="65B8AB7F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387" w:type="pct"/>
            <w:noWrap/>
          </w:tcPr>
          <w:p w14:paraId="06D09972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42" w:type="pct"/>
            <w:noWrap/>
          </w:tcPr>
          <w:p w14:paraId="2D4913F1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1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github.com/yanwu20/PmxPred</w:t>
              </w:r>
            </w:hyperlink>
          </w:p>
        </w:tc>
        <w:tc>
          <w:tcPr>
            <w:tcW w:w="366" w:type="pct"/>
            <w:noWrap/>
          </w:tcPr>
          <w:p w14:paraId="2D4DD693" w14:textId="5CE47382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Wang&lt;/Author&gt;&lt;Year&gt;2024&lt;/Year&gt;&lt;RecNum&gt;1065&lt;/RecNum&gt;&lt;DisplayText&gt;[42]&lt;/DisplayText&gt;&lt;record&gt;&lt;rec-number&gt;1065&lt;/rec-number&gt;&lt;foreign-keys&gt;&lt;key app="EN" db-id="pdz0ep2sdrt2a5e2z95pr5dydwrrdt5wxx0a" timestamp="1742028899"&gt;1065&lt;/key&gt;&lt;/foreign-keys&gt;&lt;ref-type name="Journal Article"&gt;17&lt;/ref-type&gt;&lt;contributors&gt;&lt;authors&gt;&lt;author&gt;Wang, Xiaoyu&lt;/author&gt;&lt;author&gt;Patil, Nitin&lt;/author&gt;&lt;author&gt;Li, Fuyi&lt;/author&gt;&lt;author&gt;Wang, Zhikang&lt;/author&gt;&lt;author&gt;Zhan, Haolan&lt;/author&gt;&lt;author&gt;Schmidt, Daniel&lt;/author&gt;&lt;author&gt;Thompson, Philip&lt;/author&gt;&lt;author&gt;Guo, Yuming&lt;/author&gt;&lt;author&gt;Landersdorfer, Cornelia B.&lt;/author&gt;&lt;author&gt;Shen, Hsin-Hui&lt;/author&gt;&lt;author&gt;Peleg, Anton Y.&lt;/author&gt;&lt;author&gt;Li, Jian&lt;/author&gt;&lt;author&gt;Song, Jiangning&lt;/author&gt;&lt;/authors&gt;&lt;/contributors&gt;&lt;titles&gt;&lt;title&gt;PmxPred: A data-driven approach for the identification of active polymyxin analogues against gram-negative bacteria&lt;/title&gt;&lt;secondary-title&gt;Computers in Biology and Medicine&lt;/secondary-title&gt;&lt;/titles&gt;&lt;periodical&gt;&lt;full-title&gt;Computers in Biology and Medicine&lt;/full-title&gt;&lt;/periodical&gt;&lt;volume&gt;168&lt;/volume&gt;&lt;section&gt;107681&lt;/section&gt;&lt;dates&gt;&lt;year&gt;2024&lt;/year&gt;&lt;/dates&gt;&lt;isbn&gt;00104825&lt;/isbn&gt;&lt;urls&gt;&lt;/urls&gt;&lt;electronic-resource-num&gt;10.1016/j.compbiomed.2023.10768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30AB0C30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4 </w:t>
            </w:r>
          </w:p>
        </w:tc>
      </w:tr>
      <w:tr w:rsidR="007322B3" w14:paraId="37713D2B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00811A8A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etector</w:t>
            </w:r>
          </w:p>
        </w:tc>
        <w:tc>
          <w:tcPr>
            <w:tcW w:w="1325" w:type="pct"/>
            <w:noWrap/>
          </w:tcPr>
          <w:p w14:paraId="18FAF650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Combines pretrained prote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anguage models with machine learning for sequence representation.</w:t>
            </w:r>
          </w:p>
        </w:tc>
        <w:tc>
          <w:tcPr>
            <w:tcW w:w="781" w:type="pct"/>
            <w:noWrap/>
          </w:tcPr>
          <w:p w14:paraId="1ABF6714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F,ExtraTree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XGBoost,HistGradientBoosting</w:t>
            </w:r>
            <w:proofErr w:type="spellEnd"/>
            <w:proofErr w:type="gramEnd"/>
          </w:p>
        </w:tc>
        <w:tc>
          <w:tcPr>
            <w:tcW w:w="508" w:type="pct"/>
            <w:noWrap/>
          </w:tcPr>
          <w:p w14:paraId="016BE174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95</w:t>
            </w:r>
          </w:p>
        </w:tc>
        <w:tc>
          <w:tcPr>
            <w:tcW w:w="387" w:type="pct"/>
            <w:noWrap/>
          </w:tcPr>
          <w:p w14:paraId="39A6E8D1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742" w:type="pct"/>
            <w:noWrap/>
          </w:tcPr>
          <w:p w14:paraId="00B1FF68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2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drive.g</w:t>
              </w:r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lastRenderedPageBreak/>
                <w:t>oogle.com/drive/folders/1IO_mL6Jf7vGQZ6aE7IK6crQFiLzZ62Cf</w:t>
              </w:r>
            </w:hyperlink>
          </w:p>
        </w:tc>
        <w:tc>
          <w:tcPr>
            <w:tcW w:w="366" w:type="pct"/>
            <w:noWrap/>
          </w:tcPr>
          <w:p w14:paraId="64CEF485" w14:textId="4330219C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Medina-Ortiz&lt;/Author&gt;&lt;Year&gt;2024&lt;/Year&gt;&lt;RecNum&gt;1090&lt;/RecNum&gt;&lt;DisplayText&gt;[43]&lt;/DisplayText&gt;&lt;record&gt;&lt;rec-number&gt;1090&lt;/rec-number&gt;&lt;foreign-keys&gt;&lt;key app="EN" db-id="pdz0ep2sdrt2a5e2z95pr5dydwrrdt5wxx0a" timestamp="1742029028"&gt;1090&lt;/key&gt;&lt;/foreign-keys&gt;&lt;ref-type name="Journal Article"&gt;17&lt;/ref-type&gt;&lt;contributors&gt;&lt;authors&gt;&lt;author&gt;Medina-Ortiz, David&lt;/author&gt;&lt;author&gt;Contreras, Seba&lt;/author&gt;&lt;author&gt;Fernández, Diego&lt;/author&gt;&lt;author&gt;Soto-García, Nicole&lt;/author&gt;&lt;author&gt;Moya, Iván&lt;/author&gt;&lt;author&gt;Cabas-Mora, Gabriel&lt;/author&gt;&lt;author&gt;Olivera-Nappa, Álvaro&lt;/author&gt;&lt;/authors&gt;&lt;/contributors&gt;&lt;titles&gt;&lt;title&gt;Protein Language Models and Machine Learning Facilitate the Identification of Antimicrobial Peptides&lt;/title&gt;&lt;secondary-title&gt;International Journal of Molecular Sciences&lt;/secondary-title&gt;&lt;/titles&gt;&lt;periodical&gt;&lt;full-title&gt;International Journal of Molecular Sciences&lt;/full-title&gt;&lt;/periodical&gt;&lt;volume&gt;25&lt;/volume&gt;&lt;number&gt;16&lt;/number&gt;&lt;section&gt;8851&lt;/section&gt;&lt;dates&gt;&lt;year&gt;2024&lt;/year&gt;&lt;/dates&gt;&lt;isbn&gt;1422-0067&lt;/isbn&gt;&lt;urls&gt;&lt;/urls&gt;&lt;electronic-resource-num&gt;10.3390/ijms2516885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47B27C24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4 </w:t>
            </w:r>
          </w:p>
        </w:tc>
      </w:tr>
      <w:tr w:rsidR="007322B3" w14:paraId="46B214AB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558C27DC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MPE</w:t>
            </w:r>
          </w:p>
        </w:tc>
        <w:tc>
          <w:tcPr>
            <w:tcW w:w="1325" w:type="pct"/>
            <w:noWrap/>
          </w:tcPr>
          <w:p w14:paraId="2833F7CD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cts AMP activity based solely on sequence data.</w:t>
            </w:r>
          </w:p>
        </w:tc>
        <w:tc>
          <w:tcPr>
            <w:tcW w:w="781" w:type="pct"/>
            <w:noWrap/>
          </w:tcPr>
          <w:p w14:paraId="41460B47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B,KN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,RF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XGBoost</w:t>
            </w:r>
            <w:proofErr w:type="spellEnd"/>
          </w:p>
        </w:tc>
        <w:tc>
          <w:tcPr>
            <w:tcW w:w="508" w:type="pct"/>
            <w:noWrap/>
          </w:tcPr>
          <w:p w14:paraId="5D927739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387" w:type="pct"/>
            <w:noWrap/>
          </w:tcPr>
          <w:p w14:paraId="2BBB2976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14967B93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3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 xml:space="preserve">http://cbb1.ut.ac.ir/ </w:t>
              </w:r>
            </w:hyperlink>
          </w:p>
        </w:tc>
        <w:tc>
          <w:tcPr>
            <w:tcW w:w="366" w:type="pct"/>
            <w:noWrap/>
          </w:tcPr>
          <w:p w14:paraId="5D7BDE60" w14:textId="2886404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!!! INVALID CITATION !!! [157]&lt;/Author&gt;&lt;RecNum&gt;0&lt;/RecNum&gt;&lt;DisplayText&gt;[44]&lt;/DisplayText&gt;&lt;record&gt;&lt;dates&gt;&lt;year&gt;!!! INVALID CITATION !!! [157]&lt;/year&gt;&lt;/dates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7D21B8AA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0 </w:t>
            </w:r>
          </w:p>
        </w:tc>
      </w:tr>
      <w:tr w:rsidR="007322B3" w14:paraId="4D8683D3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02374B85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-CLEAP</w:t>
            </w:r>
          </w:p>
        </w:tc>
        <w:tc>
          <w:tcPr>
            <w:tcW w:w="1325" w:type="pct"/>
            <w:noWrap/>
          </w:tcPr>
          <w:p w14:paraId="226F1511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grates amino acid composition (AAC) and pseudo-amino acid composition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eAA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 features.</w:t>
            </w:r>
          </w:p>
        </w:tc>
        <w:tc>
          <w:tcPr>
            <w:tcW w:w="781" w:type="pct"/>
            <w:noWrap/>
          </w:tcPr>
          <w:p w14:paraId="3EB99246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ltilayer Perceptron Classifier</w:t>
            </w:r>
          </w:p>
        </w:tc>
        <w:tc>
          <w:tcPr>
            <w:tcW w:w="508" w:type="pct"/>
            <w:noWrap/>
          </w:tcPr>
          <w:p w14:paraId="12715D4A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387" w:type="pct"/>
            <w:noWrap/>
          </w:tcPr>
          <w:p w14:paraId="0FADF970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0D90964D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4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 xml:space="preserve">https://github.com/Wangsicheng52/E-CLEAP </w:t>
              </w:r>
            </w:hyperlink>
          </w:p>
        </w:tc>
        <w:tc>
          <w:tcPr>
            <w:tcW w:w="366" w:type="pct"/>
            <w:noWrap/>
          </w:tcPr>
          <w:p w14:paraId="08652C96" w14:textId="415CBF21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Akbar&lt;/Author&gt;&lt;Year&gt;2024&lt;/Year&gt;&lt;RecNum&gt;1054&lt;/RecNum&gt;&lt;DisplayText&gt;[45]&lt;/DisplayText&gt;&lt;record&gt;&lt;rec-number&gt;1054&lt;/rec-number&gt;&lt;foreign-keys&gt;&lt;key app="EN" db-id="pdz0ep2sdrt2a5e2z95pr5dydwrrdt5wxx0a" timestamp="1742028863"&gt;1054&lt;/key&gt;&lt;/foreign-keys&gt;&lt;ref-type name="Journal Article"&gt;17&lt;/ref-type&gt;&lt;contributors&gt;&lt;authors&gt;&lt;author&gt;Akbar, Shahid&lt;/author&gt;&lt;author&gt;Wang, Si-Cheng&lt;/author&gt;&lt;/authors&gt;&lt;/contributors&gt;&lt;titles&gt;&lt;title&gt;E-CLEAP: An ensemble learning model for efficient and accurate identification of antimicrobial peptides&lt;/title&gt;&lt;secondary-title&gt;Plos One&lt;/secondary-title&gt;&lt;/titles&gt;&lt;periodical&gt;&lt;full-title&gt;PLoS One&lt;/full-title&gt;&lt;/periodical&gt;&lt;volume&gt;19&lt;/volume&gt;&lt;number&gt;5&lt;/number&gt;&lt;section&gt;e0300125&lt;/section&gt;&lt;dates&gt;&lt;year&gt;2024&lt;/year&gt;&lt;/dates&gt;&lt;isbn&gt;1932-6203&lt;/isbn&gt;&lt;urls&gt;&lt;/urls&gt;&lt;electronic-resource-num&gt;10.1371/journal.pone.0300125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42BE7597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4 </w:t>
            </w:r>
          </w:p>
        </w:tc>
      </w:tr>
      <w:tr w:rsidR="007322B3" w14:paraId="4561A112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5422AAAB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ep-AmPEP30</w:t>
            </w:r>
          </w:p>
        </w:tc>
        <w:tc>
          <w:tcPr>
            <w:tcW w:w="1325" w:type="pct"/>
            <w:noWrap/>
          </w:tcPr>
          <w:p w14:paraId="44942573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mited to peptides shorter than 30 amino acids in length.</w:t>
            </w:r>
          </w:p>
        </w:tc>
        <w:tc>
          <w:tcPr>
            <w:tcW w:w="781" w:type="pct"/>
            <w:noWrap/>
          </w:tcPr>
          <w:p w14:paraId="190C3F32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NN,RF</w:t>
            </w:r>
            <w:proofErr w:type="gramEnd"/>
          </w:p>
        </w:tc>
        <w:tc>
          <w:tcPr>
            <w:tcW w:w="508" w:type="pct"/>
            <w:noWrap/>
          </w:tcPr>
          <w:p w14:paraId="73B25B23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387" w:type="pct"/>
            <w:noWrap/>
          </w:tcPr>
          <w:p w14:paraId="609B44D0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742" w:type="pct"/>
            <w:noWrap/>
          </w:tcPr>
          <w:p w14:paraId="2CBC8878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5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cbbio.cis.um.edu.mo/AxPEP</w:t>
              </w:r>
            </w:hyperlink>
          </w:p>
        </w:tc>
        <w:tc>
          <w:tcPr>
            <w:tcW w:w="366" w:type="pct"/>
            <w:noWrap/>
          </w:tcPr>
          <w:p w14:paraId="07B2DB87" w14:textId="1E1D3EF0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Yan&lt;/Author&gt;&lt;Year&gt;2020&lt;/Year&gt;&lt;RecNum&gt;1052&lt;/RecNum&gt;&lt;DisplayText&gt;[46]&lt;/DisplayText&gt;&lt;record&gt;&lt;rec-number&gt;1052&lt;/rec-number&gt;&lt;foreign-keys&gt;&lt;key app="EN" db-id="pdz0ep2sdrt2a5e2z95pr5dydwrrdt5wxx0a" timestamp="1742028855"&gt;1052&lt;/key&gt;&lt;/foreign-keys&gt;&lt;ref-type name="Journal Article"&gt;17&lt;/ref-type&gt;&lt;contributors&gt;&lt;authors&gt;&lt;author&gt;Yan, Jielu&lt;/author&gt;&lt;author&gt;Bhadra, Pratiti&lt;/author&gt;&lt;author&gt;Li, Ang&lt;/author&gt;&lt;author&gt;Sethiya, Pooja&lt;/author&gt;&lt;author&gt;Qin, Longguang&lt;/author&gt;&lt;author&gt;Tai, Hio Kuan&lt;/author&gt;&lt;author&gt;Wong, Koon Ho&lt;/author&gt;&lt;author&gt;Siu, Shirley W. I.&lt;/author&gt;&lt;/authors&gt;&lt;/contributors&gt;&lt;titles&gt;&lt;title&gt;Deep-AmPEP30: Improve Short Antimicrobial Peptides Prediction with Deep Learning&lt;/title&gt;&lt;secondary-title&gt;Molecular Therapy - Nucleic Acids&lt;/secondary-title&gt;&lt;/titles&gt;&lt;periodical&gt;&lt;full-title&gt;Molecular Therapy - Nucleic Acids&lt;/full-title&gt;&lt;/periodical&gt;&lt;pages&gt;882-894&lt;/pages&gt;&lt;volume&gt;20&lt;/volume&gt;&lt;section&gt;882&lt;/section&gt;&lt;dates&gt;&lt;year&gt;2020&lt;/year&gt;&lt;/dates&gt;&lt;isbn&gt;21622531&lt;/isbn&gt;&lt;urls&gt;&lt;/urls&gt;&lt;electronic-resource-num&gt;10.1016/j.omtn.2020.05.006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6856446A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0 </w:t>
            </w:r>
          </w:p>
        </w:tc>
      </w:tr>
      <w:tr w:rsidR="007322B3" w14:paraId="2D901DDA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2FAEA714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BAASP</w:t>
            </w:r>
          </w:p>
        </w:tc>
        <w:tc>
          <w:tcPr>
            <w:tcW w:w="1325" w:type="pct"/>
            <w:noWrap/>
          </w:tcPr>
          <w:p w14:paraId="0E082E1A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ly applicable to peptides shorter than 100 amino acids.</w:t>
            </w:r>
          </w:p>
        </w:tc>
        <w:tc>
          <w:tcPr>
            <w:tcW w:w="781" w:type="pct"/>
          </w:tcPr>
          <w:p w14:paraId="79778CC6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w algorithm DBSCAN</w:t>
            </w:r>
          </w:p>
        </w:tc>
        <w:tc>
          <w:tcPr>
            <w:tcW w:w="508" w:type="pct"/>
            <w:noWrap/>
          </w:tcPr>
          <w:p w14:paraId="34C37E60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7" w:type="pct"/>
            <w:noWrap/>
          </w:tcPr>
          <w:p w14:paraId="64DCF279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3A98C4BE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6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dbaasp.org</w:t>
              </w:r>
            </w:hyperlink>
          </w:p>
        </w:tc>
        <w:tc>
          <w:tcPr>
            <w:tcW w:w="366" w:type="pct"/>
            <w:noWrap/>
          </w:tcPr>
          <w:p w14:paraId="20AA6EFF" w14:textId="379FC3D2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Pirtskhalava&lt;/Author&gt;&lt;Year&gt;2021&lt;/Year&gt;&lt;RecNum&gt;1049&lt;/RecNum&gt;&lt;DisplayText&gt;[47]&lt;/DisplayText&gt;&lt;record&gt;&lt;rec-number&gt;1049&lt;/rec-number&gt;&lt;foreign-keys&gt;&lt;key app="EN" db-id="pdz0ep2sdrt2a5e2z95pr5dydwrrdt5wxx0a" timestamp="1742028847"&gt;1049&lt;/key&gt;&lt;/foreign-keys&gt;&lt;ref-type name="Journal Article"&gt;17&lt;/ref-type&gt;&lt;contributors&gt;&lt;authors&gt;&lt;author&gt;Pirtskhalava, Malak&lt;/author&gt;&lt;author&gt;Amstrong, Anthony A.&lt;/author&gt;&lt;author&gt;Grigolava, Maia&lt;/author&gt;&lt;author&gt;Chubinidze, Mindia&lt;/author&gt;&lt;author&gt;Alimbarashvili, Evgenia&lt;/author&gt;&lt;author&gt;Vishnepolsky, Boris&lt;/author&gt;&lt;author&gt;Gabrielian, Andrei&lt;/author&gt;&lt;author&gt;Rosenthal, Alex&lt;/author&gt;&lt;author&gt;Hurt, Darrell E.&lt;/author&gt;&lt;author&gt;Tartakovsky, Michael&lt;/author&gt;&lt;/authors&gt;&lt;/contributors&gt;&lt;titles&gt;&lt;title&gt;DBAASP v3: database of antimicrobial/cytotoxic activity and structure of peptides as a resource for development of new therapeutics&lt;/title&gt;&lt;secondary-title&gt;Nucleic Acids Research&lt;/secondary-title&gt;&lt;/titles&gt;&lt;periodical&gt;&lt;full-title&gt;Nucleic Acids Research&lt;/full-title&gt;&lt;/periodical&gt;&lt;pages&gt;D288-D297&lt;/pages&gt;&lt;volume&gt;49&lt;/volume&gt;&lt;number&gt;D1&lt;/number&gt;&lt;section&gt;D288&lt;/section&gt;&lt;dates&gt;&lt;year&gt;2021&lt;/year&gt;&lt;/dates&gt;&lt;isbn&gt;0305-1048&amp;#xD;1362-4962&lt;/isbn&gt;&lt;urls&gt;&lt;/urls&gt;&lt;electronic-resource-num&gt;10.1093/nar/gkaa99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7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02BDE0E2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0 </w:t>
            </w:r>
          </w:p>
        </w:tc>
      </w:tr>
      <w:tr w:rsidR="007322B3" w14:paraId="2C3245A4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5FB3A35C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iAMPpred</w:t>
            </w:r>
            <w:proofErr w:type="spellEnd"/>
          </w:p>
        </w:tc>
        <w:tc>
          <w:tcPr>
            <w:tcW w:w="1325" w:type="pct"/>
            <w:noWrap/>
          </w:tcPr>
          <w:p w14:paraId="33732B5A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ognizes peptide sequences ranging from 10 to 200 amino acids in animal genomes.</w:t>
            </w:r>
          </w:p>
        </w:tc>
        <w:tc>
          <w:tcPr>
            <w:tcW w:w="781" w:type="pct"/>
            <w:noWrap/>
          </w:tcPr>
          <w:p w14:paraId="3CD4228D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,DNN</w:t>
            </w:r>
            <w:proofErr w:type="gramEnd"/>
          </w:p>
        </w:tc>
        <w:tc>
          <w:tcPr>
            <w:tcW w:w="508" w:type="pct"/>
            <w:noWrap/>
          </w:tcPr>
          <w:p w14:paraId="323F74E4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387" w:type="pct"/>
            <w:noWrap/>
          </w:tcPr>
          <w:p w14:paraId="5F83EC31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555F4854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7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 xml:space="preserve">https://aniamppred.anvil.app/ </w:t>
              </w:r>
            </w:hyperlink>
          </w:p>
        </w:tc>
        <w:tc>
          <w:tcPr>
            <w:tcW w:w="366" w:type="pct"/>
            <w:noWrap/>
          </w:tcPr>
          <w:p w14:paraId="1AF726DC" w14:textId="0728215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Sharma&lt;/Author&gt;&lt;Year&gt;2021&lt;/Year&gt;&lt;RecNum&gt;1045&lt;/RecNum&gt;&lt;DisplayText&gt;[48]&lt;/DisplayText&gt;&lt;record&gt;&lt;rec-number&gt;1045&lt;/rec-number&gt;&lt;foreign-keys&gt;&lt;key app="EN" db-id="pdz0ep2sdrt2a5e2z95pr5dydwrrdt5wxx0a" timestamp="1742028836"&gt;1045&lt;/key&gt;&lt;/foreign-keys&gt;&lt;ref-type name="Journal Article"&gt;17&lt;/ref-type&gt;&lt;contributors&gt;&lt;authors&gt;&lt;author&gt;Sharma, Ritesh&lt;/author&gt;&lt;author&gt;Shrivastava, Sameer&lt;/author&gt;&lt;author&gt;Kumar Singh, Sanjay&lt;/author&gt;&lt;author&gt;Kumar, Abhinav&lt;/author&gt;&lt;author&gt;Saxena, Sonal&lt;/author&gt;&lt;author&gt;Kumar Singh, Raj&lt;/author&gt;&lt;/authors&gt;&lt;/contributors&gt;&lt;titles&gt;&lt;title&gt;AniAMPpred: artificial intelligence guided discovery of novel antimicrobial peptides in animal kingdom&lt;/title&gt;&lt;secondary-title&gt;Briefings in Bioinformatics&lt;/secondary-title&gt;&lt;/titles&gt;&lt;periodical&gt;&lt;full-title&gt;Briefings in Bioinformatics&lt;/full-title&gt;&lt;/periodical&gt;&lt;volume&gt;22&lt;/volume&gt;&lt;number&gt;6&lt;/number&gt;&lt;dates&gt;&lt;year&gt;2021&lt;/year&gt;&lt;/dates&gt;&lt;isbn&gt;1467-5463&amp;#xD;1477-4054&lt;/isbn&gt;&lt;urls&gt;&lt;/urls&gt;&lt;electronic-resource-num&gt;10.1093/bib/bbab242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8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34E81025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1 </w:t>
            </w:r>
          </w:p>
        </w:tc>
      </w:tr>
      <w:tr w:rsidR="007322B3" w14:paraId="7C6C13DA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55602D44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-BERT</w:t>
            </w:r>
          </w:p>
        </w:tc>
        <w:tc>
          <w:tcPr>
            <w:tcW w:w="1325" w:type="pct"/>
            <w:noWrap/>
          </w:tcPr>
          <w:p w14:paraId="63410A2C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itable for peptide sequences with lengths between 10 and 200 amino acids.</w:t>
            </w:r>
          </w:p>
        </w:tc>
        <w:tc>
          <w:tcPr>
            <w:tcW w:w="781" w:type="pct"/>
            <w:noWrap/>
          </w:tcPr>
          <w:p w14:paraId="11910A1F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BERT-BFD</w:t>
            </w:r>
          </w:p>
        </w:tc>
        <w:tc>
          <w:tcPr>
            <w:tcW w:w="508" w:type="pct"/>
            <w:noWrap/>
          </w:tcPr>
          <w:p w14:paraId="4F147E90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387" w:type="pct"/>
            <w:noWrap/>
          </w:tcPr>
          <w:p w14:paraId="311670CD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07BC6868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8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github.com/GIST-CSBL/AMP-BERT</w:t>
              </w:r>
            </w:hyperlink>
          </w:p>
        </w:tc>
        <w:tc>
          <w:tcPr>
            <w:tcW w:w="366" w:type="pct"/>
            <w:noWrap/>
          </w:tcPr>
          <w:p w14:paraId="4D65920E" w14:textId="2993B61D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Lee&lt;/Author&gt;&lt;Year&gt;2022&lt;/Year&gt;&lt;RecNum&gt;1044&lt;/RecNum&gt;&lt;DisplayText&gt;[49]&lt;/DisplayText&gt;&lt;record&gt;&lt;rec-number&gt;1044&lt;/rec-number&gt;&lt;foreign-keys&gt;&lt;key app="EN" db-id="pdz0ep2sdrt2a5e2z95pr5dydwrrdt5wxx0a" timestamp="1742028832"&gt;104</w:instrText>
            </w:r>
            <w:r w:rsidR="003334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4&lt;/key&gt;&lt;/foreign-keys&gt;&lt;ref-type name="Journal Article"&gt;17&lt;/ref-type&gt;&lt;contributors&gt;&lt;authors&gt;&lt;author&gt;Lee, Hansol&lt;/author&gt;&lt;author&gt;Lee, Songyeon&lt;/author&gt;&lt;author&gt;Lee, Ingoo&lt;/author&gt;&lt;author&gt;Nam, Hojung&lt;/author&gt;&lt;/authors&gt;&lt;/contributors&gt;&lt;titles&gt;&lt;title&gt;AMP</w:instrText>
            </w:r>
            <w:r w:rsidR="003334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‐</w:instrText>
            </w:r>
            <w:r w:rsidR="0033344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BERT: P</w:instrText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rediction of antimicrobial peptide function based on a BERT model&lt;/title&gt;&lt;secondary-title&gt;Protein Science&lt;/secondary-title&gt;&lt;/titles&gt;&lt;periodical&gt;&lt;full-title&gt;Protein Science&lt;/full-title&gt;&lt;/periodical&gt;&lt;volume&gt;32&lt;/volume&gt;&lt;number&gt;1&lt;/number&gt;&lt;dates&gt;&lt;year&gt;2022&lt;/year&gt;&lt;/dates&gt;&lt;isbn&gt;0961-8368&amp;#xD;1469-896X&lt;/isbn&gt;&lt;urls&gt;&lt;/urls&gt;&lt;electronic-resource-num&gt;10.1002/pro.4529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49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76220368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3 </w:t>
            </w:r>
          </w:p>
        </w:tc>
      </w:tr>
      <w:tr w:rsidR="007322B3" w14:paraId="57FD78EE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61BFE651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GBoos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25" w:type="pct"/>
            <w:noWrap/>
          </w:tcPr>
          <w:p w14:paraId="3075B37D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entifies peptides active against protozoan parasites.</w:t>
            </w:r>
          </w:p>
        </w:tc>
        <w:tc>
          <w:tcPr>
            <w:tcW w:w="781" w:type="pct"/>
            <w:noWrap/>
          </w:tcPr>
          <w:p w14:paraId="6260D276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cision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e,RF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SVM, Logistic Regression,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GBoost</w:t>
            </w:r>
            <w:proofErr w:type="spellEnd"/>
          </w:p>
        </w:tc>
        <w:tc>
          <w:tcPr>
            <w:tcW w:w="508" w:type="pct"/>
            <w:noWrap/>
          </w:tcPr>
          <w:p w14:paraId="3FDD3F69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387" w:type="pct"/>
            <w:noWrap/>
          </w:tcPr>
          <w:p w14:paraId="611C8942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39AFAE69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29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www.soodlab.com/appred</w:t>
              </w:r>
            </w:hyperlink>
          </w:p>
        </w:tc>
        <w:tc>
          <w:tcPr>
            <w:tcW w:w="366" w:type="pct"/>
            <w:noWrap/>
          </w:tcPr>
          <w:p w14:paraId="38F7631D" w14:textId="22BE3028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Periwal&lt;/Author&gt;&lt;Year&gt;2024&lt;/Year&gt;&lt;RecNum&gt;1071&lt;/RecNum&gt;&lt;DisplayText&gt;[50]&lt;/DisplayText&gt;&lt;record&gt;&lt;rec-number&gt;1071&lt;/rec-number&gt;&lt;foreign-keys&gt;&lt;key app="EN" db-id="pdz0ep2sdrt2a5e2z95pr5dydwrrdt5wxx0a" timestamp="1742028921"&gt;1071&lt;/key&gt;&lt;/foreign-keys&gt;&lt;ref-type name="Journal Article"&gt;17&lt;/ref-type&gt;&lt;contributors&gt;&lt;authors&gt;&lt;author&gt;Periwal, Neha&lt;/author&gt;&lt;author&gt;Arora, Pooja&lt;/author&gt;&lt;author&gt;Thakur, Ananya&lt;/author&gt;&lt;author&gt;Agrawal, Lakshay&lt;/author&gt;&lt;author&gt;Goyal, Yash&lt;/author&gt;&lt;author&gt;Rathore, Anand S.&lt;/author&gt;&lt;author&gt;Anand, Harsimrat Singh&lt;/author&gt;&lt;author&gt;Kaur, Baljeet&lt;/author&gt;&lt;author&gt;Sood, Vikas&lt;/author&gt;&lt;/authors&gt;&lt;/contributors&gt;&lt;titles&gt;&lt;title&gt;Antiprotozoal peptide prediction using machine learning with effective feature selection techniques&lt;/title&gt;&lt;secondary-title&gt;Heliyon&lt;/secondary-title&gt;&lt;/titles&gt;&lt;periodical&gt;&lt;full-title&gt;Heliyon&lt;/full-title&gt;&lt;/periodical&gt;&lt;volume&gt;10&lt;/volume&gt;&lt;number&gt;16&lt;/number&gt;&lt;section&gt;e36163&lt;/section&gt;&lt;dates&gt;&lt;year&gt;2024&lt;/year&gt;&lt;/dates&gt;&lt;isbn&gt;24058440&lt;/isbn&gt;&lt;urls&gt;&lt;/urls&gt;&lt;electronic-resource-num&gt;10.1016/j.heliyon.2024.e36163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0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6E1C5EF2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4 </w:t>
            </w:r>
          </w:p>
        </w:tc>
      </w:tr>
      <w:tr w:rsidR="007322B3" w14:paraId="1EA89633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670AD710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BAMPsGCN</w:t>
            </w:r>
            <w:proofErr w:type="spellEnd"/>
          </w:p>
        </w:tc>
        <w:tc>
          <w:tcPr>
            <w:tcW w:w="1325" w:type="pct"/>
            <w:noWrap/>
          </w:tcPr>
          <w:p w14:paraId="030C2AB3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entifies bacteriocins produced by lactic acid bacteria.</w:t>
            </w:r>
          </w:p>
        </w:tc>
        <w:tc>
          <w:tcPr>
            <w:tcW w:w="781" w:type="pct"/>
            <w:noWrap/>
          </w:tcPr>
          <w:p w14:paraId="2F766270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N</w:t>
            </w:r>
          </w:p>
        </w:tc>
        <w:tc>
          <w:tcPr>
            <w:tcW w:w="508" w:type="pct"/>
            <w:noWrap/>
          </w:tcPr>
          <w:p w14:paraId="48249AAF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387" w:type="pct"/>
            <w:noWrap/>
          </w:tcPr>
          <w:p w14:paraId="5D0790B3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059C0A28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0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dong-group.cn/database/dlabamp/Prediction/amplab/result/</w:t>
              </w:r>
            </w:hyperlink>
          </w:p>
        </w:tc>
        <w:tc>
          <w:tcPr>
            <w:tcW w:w="366" w:type="pct"/>
            <w:noWrap/>
          </w:tcPr>
          <w:p w14:paraId="02FEAB78" w14:textId="754A3C2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Sun&lt;/Author&gt;&lt;Year&gt;2022&lt;/Year&gt;&lt;RecNum&gt;1061&lt;/RecNum&gt;&lt;DisplayText&gt;[51]&lt;/DisplayText&gt;&lt;record&gt;&lt;rec-number&gt;1061&lt;/rec-number&gt;&lt;foreign-keys&gt;&lt;key app="EN" db-id="pdz0ep2sdrt2a5e2z95pr5dydwrrdt5wxx0a" timestamp="1742028887"&gt;1061&lt;/key&gt;&lt;/foreign-keys&gt;&lt;ref-type name="Journal Article"&gt;17&lt;/ref-type&gt;&lt;contributors&gt;&lt;authors&gt;&lt;author&gt;Sun, Tong-Jie&lt;/author&gt;&lt;author&gt;Bu, He-Long&lt;/author&gt;&lt;author&gt;Yan, Xin&lt;/author&gt;&lt;author&gt;Sun, Zhi-Hong&lt;/author&gt;&lt;author&gt;Zha, Mu-Su&lt;/author&gt;&lt;author&gt;Dong, Gai-Fang&lt;/author&gt;&lt;/authors&gt;&lt;/contributors&gt;&lt;titles&gt;&lt;title&gt;LABAMPsGCN: A framework for identifying lactic acid bacteria antimicrobial peptides based on graph convolutional neural network&lt;/title&gt;&lt;secondary-title&gt;Frontiers in Genetics&lt;/secondary-title&gt;&lt;/titles&gt;&lt;periodical&gt;&lt;full-title&gt;Frontiers in Genetics&lt;/full-title&gt;&lt;/periodical&gt;&lt;volume&gt;13&lt;/volume&gt;&lt;dates&gt;&lt;year&gt;2022&lt;/year&gt;&lt;/dates&gt;&lt;isbn&gt;1664-8021&lt;/isbn&gt;&lt;urls&gt;&lt;/urls&gt;&lt;electronic-resource-num&gt;10.3389/fgene.2022.1062576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76680128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2 </w:t>
            </w:r>
          </w:p>
        </w:tc>
      </w:tr>
      <w:tr w:rsidR="007322B3" w14:paraId="57F34E15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6882E395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PAMP</w:t>
            </w:r>
          </w:p>
        </w:tc>
        <w:tc>
          <w:tcPr>
            <w:tcW w:w="1325" w:type="pct"/>
            <w:noWrap/>
          </w:tcPr>
          <w:p w14:paraId="22AA11F6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ecializes in AMPs derived from plant sources.</w:t>
            </w:r>
          </w:p>
        </w:tc>
        <w:tc>
          <w:tcPr>
            <w:tcW w:w="781" w:type="pct"/>
            <w:noWrap/>
          </w:tcPr>
          <w:p w14:paraId="39A79F01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</w:t>
            </w:r>
          </w:p>
        </w:tc>
        <w:tc>
          <w:tcPr>
            <w:tcW w:w="508" w:type="pct"/>
            <w:noWrap/>
          </w:tcPr>
          <w:p w14:paraId="75AFCCB7" w14:textId="77777777" w:rsidR="007322B3" w:rsidRDefault="00732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noWrap/>
          </w:tcPr>
          <w:p w14:paraId="7D2AE26B" w14:textId="77777777" w:rsidR="007322B3" w:rsidRDefault="00732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noWrap/>
          </w:tcPr>
          <w:p w14:paraId="1D956AFB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1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www.nipgr.ac.in/PTPAMP/</w:t>
              </w:r>
            </w:hyperlink>
          </w:p>
        </w:tc>
        <w:tc>
          <w:tcPr>
            <w:tcW w:w="366" w:type="pct"/>
            <w:noWrap/>
          </w:tcPr>
          <w:p w14:paraId="417699F3" w14:textId="3BF2AB44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Jaiswal&lt;/Author&gt;&lt;Year&gt;2022&lt;/Year&gt;&lt;RecNum&gt;1066&lt;/RecNum&gt;&lt;DisplayText&gt;[52]&lt;/DisplayText&gt;&lt;record&gt;&lt;rec-number&gt;1066&lt;/rec-number&gt;&lt;foreign-keys&gt;&lt;key app="EN" db-id="pdz0ep2sdrt2a5e2z95pr5dydwrrdt5wxx0a" timestamp="1742028903"&gt;1066&lt;/key&gt;&lt;/foreign-keys&gt;&lt;ref-type name="Journal Article"&gt;17&lt;/ref-type&gt;&lt;contributors&gt;&lt;authors&gt;&lt;author&gt;Jaiswal, Mohini&lt;/author&gt;&lt;author&gt;Singh, Ajeet&lt;/author&gt;&lt;author&gt;Kumar, Shailesh&lt;/author&gt;&lt;/authors&gt;&lt;/contributors&gt;&lt;titles&gt;&lt;title&gt;PTPAMP: prediction tool for plant-derived antimicrobial peptides&lt;/title&gt;&lt;secondary-title&gt;Amino Acids&lt;/secondary-title&gt;&lt;/titles&gt;&lt;periodical&gt;&lt;full-title&gt;Amino Acids&lt;/full-title&gt;&lt;/periodical&gt;&lt;pages&gt;1-17&lt;/pages&gt;&lt;volume&gt;55&lt;/volume&gt;&lt;number&gt;1&lt;/number&gt;&lt;section&gt;1&lt;/section&gt;&lt;dates&gt;&lt;year&gt;2022&lt;/year&gt;&lt;/dates&gt;&lt;isbn&gt;0939-4451&amp;#xD;1438-2199&lt;/isbn&gt;&lt;urls&gt;&lt;/urls&gt;&lt;electronic-resource-num&gt;10.1007/s00726-022-03190-0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334D0E58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3 </w:t>
            </w:r>
          </w:p>
        </w:tc>
      </w:tr>
      <w:tr w:rsidR="007322B3" w14:paraId="0D0B5A0C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16E76DAC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fPred</w:t>
            </w:r>
            <w:proofErr w:type="spellEnd"/>
          </w:p>
        </w:tc>
        <w:tc>
          <w:tcPr>
            <w:tcW w:w="1325" w:type="pct"/>
            <w:noWrap/>
          </w:tcPr>
          <w:p w14:paraId="5B3E6FF3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cts defensins.</w:t>
            </w:r>
          </w:p>
        </w:tc>
        <w:tc>
          <w:tcPr>
            <w:tcW w:w="781" w:type="pct"/>
            <w:noWrap/>
          </w:tcPr>
          <w:p w14:paraId="1A017738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VM </w:t>
            </w:r>
          </w:p>
        </w:tc>
        <w:tc>
          <w:tcPr>
            <w:tcW w:w="508" w:type="pct"/>
            <w:noWrap/>
          </w:tcPr>
          <w:p w14:paraId="61F8BE08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387" w:type="pct"/>
            <w:noWrap/>
          </w:tcPr>
          <w:p w14:paraId="513DA48A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742" w:type="pct"/>
            <w:noWrap/>
          </w:tcPr>
          <w:p w14:paraId="44A9D2E5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2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webs.iiitd.edu.in/ragh</w:t>
              </w:r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lastRenderedPageBreak/>
                <w:t xml:space="preserve">ava/defpred </w:t>
              </w:r>
            </w:hyperlink>
          </w:p>
        </w:tc>
        <w:tc>
          <w:tcPr>
            <w:tcW w:w="366" w:type="pct"/>
            <w:noWrap/>
          </w:tcPr>
          <w:p w14:paraId="619BEF16" w14:textId="67A1165C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Kaur&lt;/Author&gt;&lt;Year&gt;2021&lt;/Year&gt;&lt;RecNum&gt;1053&lt;/RecNum&gt;&lt;DisplayText&gt;[53]&lt;/DisplayText&gt;&lt;record&gt;&lt;rec-number&gt;1053&lt;/rec-number&gt;&lt;foreign-keys&gt;&lt;key app="EN" db-id="pdz0ep2sdrt2a5e2z95pr5dydwrrdt5wxx0a" timestamp="1742028858"&gt;1053&lt;/key&gt;&lt;/foreign-keys&gt;&lt;ref-type name="Journal Article"&gt;17&lt;/ref-type&gt;&lt;contributors&gt;&lt;authors&gt;&lt;author&gt;Kaur, Dilraj&lt;/author&gt;&lt;author&gt;Patiyal, Sumeet&lt;/author&gt;&lt;author&gt;Arora, Chakit&lt;/author&gt;&lt;author&gt;Singh, Ritesh&lt;/author&gt;&lt;author&gt;Lodhi, Gaurav&lt;/author&gt;&lt;author&gt;Raghava, Gajendra P. S.&lt;/author&gt;&lt;/authors&gt;&lt;/contributors&gt;&lt;titles&gt;&lt;title&gt;In-Silico Tool for Predicting, Scanning, and Designing Defensins&lt;/title&gt;&lt;secondary-title&gt;Frontiers in Immunology&lt;/secondary-title&gt;&lt;/titles&gt;&lt;periodical&gt;&lt;full-title&gt;Frontiers in Immunology&lt;/full-title&gt;&lt;/periodical&gt;&lt;volume&gt;12&lt;/volume&gt;&lt;dates&gt;&lt;year&gt;2021&lt;/year&gt;&lt;/dates&gt;&lt;isbn&gt;1664-3224&lt;/isbn&gt;&lt;urls&gt;&lt;/urls&gt;&lt;electronic-resource-num&gt;10.3389/fimmu.2021.780610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3B330987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1 </w:t>
            </w:r>
          </w:p>
        </w:tc>
      </w:tr>
      <w:tr w:rsidR="007322B3" w14:paraId="54F4FC00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6909D9B6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bedded-AMP</w:t>
            </w:r>
          </w:p>
        </w:tc>
        <w:tc>
          <w:tcPr>
            <w:tcW w:w="1325" w:type="pct"/>
            <w:noWrap/>
          </w:tcPr>
          <w:p w14:paraId="1CE8B4DE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igned for large-scale proteome data analysis.</w:t>
            </w:r>
          </w:p>
        </w:tc>
        <w:tc>
          <w:tcPr>
            <w:tcW w:w="781" w:type="pct"/>
            <w:noWrap/>
          </w:tcPr>
          <w:p w14:paraId="2DDFA691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M</w:t>
            </w:r>
          </w:p>
        </w:tc>
        <w:tc>
          <w:tcPr>
            <w:tcW w:w="508" w:type="pct"/>
            <w:noWrap/>
          </w:tcPr>
          <w:p w14:paraId="76EEFB44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7" w:type="pct"/>
            <w:noWrap/>
          </w:tcPr>
          <w:p w14:paraId="7511BD55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109F00F6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3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biocom-ampdiscover.cicese.mx</w:t>
              </w:r>
            </w:hyperlink>
          </w:p>
        </w:tc>
        <w:tc>
          <w:tcPr>
            <w:tcW w:w="366" w:type="pct"/>
            <w:noWrap/>
          </w:tcPr>
          <w:p w14:paraId="6C484366" w14:textId="29E3AC4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Carballo&lt;/Author&gt;&lt;Year&gt;2023&lt;/Year&gt;&lt;RecNum&gt;1055&lt;/RecNum&gt;&lt;DisplayText&gt;[54]&lt;/DisplayText&gt;&lt;record&gt;&lt;rec-number&gt;1055&lt;/rec-number&gt;&lt;foreign-keys&gt;&lt;key app="EN" db-id="pdz0ep2sdrt2a5e2z95pr5dydwrrdt5wxx0a" timestamp="1742028867"&gt;1055&lt;/key&gt;&lt;/foreign-keys&gt;&lt;ref-type name="Journal Article"&gt;17&lt;/ref-type&gt;&lt;contributors&gt;&lt;authors&gt;&lt;author&gt;Carballo, Germán Meléndrez&lt;/author&gt;&lt;author&gt;Vázquez, Karen Guerrero&lt;/author&gt;&lt;author&gt;García-González, Luis A.&lt;/author&gt;&lt;author&gt;Rio, Gabriel Del&lt;/author&gt;&lt;author&gt;Brizuela, Carlos A.&lt;/author&gt;&lt;/authors&gt;&lt;/contributors&gt;&lt;titles&gt;&lt;title&gt;Embedded-AMP: A Multi-Thread Computational Method for the Systematic Identification of Antimicrobial Peptides Embedded in Proteome Sequences&lt;/title&gt;&lt;secondary-title&gt;Antibiotics&lt;/secondary-title&gt;&lt;/titles&gt;&lt;periodical&gt;&lt;full-title&gt;Antibiotics&lt;/full-title&gt;&lt;/periodical&gt;&lt;volume&gt;12&lt;/volume&gt;&lt;number&gt;1&lt;/number&gt;&lt;section&gt;139&lt;/section&gt;&lt;dates&gt;&lt;year&gt;2023&lt;/year&gt;&lt;/dates&gt;&lt;isbn&gt;2079-6382&lt;/isbn&gt;&lt;urls&gt;&lt;/urls&gt;&lt;electronic-resource-num&gt;10.3390/antibiotics12010139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686D4332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3 </w:t>
            </w:r>
          </w:p>
        </w:tc>
      </w:tr>
      <w:tr w:rsidR="007322B3" w14:paraId="20AD69B5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70D052BF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Gram</w:t>
            </w:r>
            <w:proofErr w:type="spellEnd"/>
          </w:p>
        </w:tc>
        <w:tc>
          <w:tcPr>
            <w:tcW w:w="1325" w:type="pct"/>
            <w:noWrap/>
          </w:tcPr>
          <w:p w14:paraId="06D0FAB4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icts and designs AMPs based on proteomics data.</w:t>
            </w:r>
          </w:p>
        </w:tc>
        <w:tc>
          <w:tcPr>
            <w:tcW w:w="781" w:type="pct"/>
            <w:noWrap/>
          </w:tcPr>
          <w:p w14:paraId="45D0E444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508" w:type="pct"/>
            <w:noWrap/>
          </w:tcPr>
          <w:p w14:paraId="1C65FFE8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7" w:type="pct"/>
            <w:noWrap/>
          </w:tcPr>
          <w:p w14:paraId="0A185FC7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469AF022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4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biongram.biotech.uni.wroc.pl/AmpGram/</w:t>
              </w:r>
            </w:hyperlink>
          </w:p>
        </w:tc>
        <w:tc>
          <w:tcPr>
            <w:tcW w:w="366" w:type="pct"/>
            <w:noWrap/>
          </w:tcPr>
          <w:p w14:paraId="50AE6D65" w14:textId="3A086F68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!!! INVALID CITATION !!! [168]&lt;/Author&gt;&lt;RecNum&gt;0&lt;/RecNum&gt;&lt;DisplayText&gt;[55]&lt;/DisplayText&gt;&lt;record&gt;&lt;dates&gt;&lt;year&gt;!!! INVALID CITATION !!! [168]&lt;/year&gt;&lt;/dates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1C362CF7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0 </w:t>
            </w:r>
          </w:p>
        </w:tc>
      </w:tr>
      <w:tr w:rsidR="007322B3" w14:paraId="3487DF7D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6E9529AA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e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Ppred</w:t>
            </w:r>
            <w:proofErr w:type="spellEnd"/>
          </w:p>
        </w:tc>
        <w:tc>
          <w:tcPr>
            <w:tcW w:w="1325" w:type="pct"/>
            <w:noWrap/>
          </w:tcPr>
          <w:p w14:paraId="03CCBE10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entifies antibacterial peptides (ABPs) within protein sequences.</w:t>
            </w:r>
          </w:p>
        </w:tc>
        <w:tc>
          <w:tcPr>
            <w:tcW w:w="781" w:type="pct"/>
            <w:noWrap/>
          </w:tcPr>
          <w:p w14:paraId="23DBFF63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LSTM,wor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vec</w:t>
            </w:r>
          </w:p>
        </w:tc>
        <w:tc>
          <w:tcPr>
            <w:tcW w:w="508" w:type="pct"/>
            <w:noWrap/>
          </w:tcPr>
          <w:p w14:paraId="48C828F2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387" w:type="pct"/>
            <w:noWrap/>
          </w:tcPr>
          <w:p w14:paraId="56A4BAC5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742" w:type="pct"/>
            <w:noWrap/>
          </w:tcPr>
          <w:p w14:paraId="4EBCBDE7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5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 xml:space="preserve">https://abppred.anvil.app/ </w:t>
              </w:r>
            </w:hyperlink>
          </w:p>
        </w:tc>
        <w:tc>
          <w:tcPr>
            <w:tcW w:w="366" w:type="pct"/>
            <w:noWrap/>
          </w:tcPr>
          <w:p w14:paraId="5242A27E" w14:textId="70A6C7B6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Sharma&lt;/Author&gt;&lt;Year&gt;2021&lt;/Year&gt;&lt;RecNum&gt;1051&lt;/RecNum&gt;&lt;DisplayText&gt;[56]&lt;/DisplayText&gt;&lt;record&gt;&lt;rec-number&gt;1051&lt;/rec-number&gt;&lt;foreign-keys&gt;&lt;key app="EN" db-id="pdz0ep2sdrt2a5e2z95pr5dydwrrdt5wxx0a" timestamp="1742028853"&gt;1051&lt;/key&gt;&lt;/foreign-keys&gt;&lt;ref-type name="Journal Article"&gt;17&lt;/ref-type&gt;&lt;contributors&gt;&lt;authors&gt;&lt;author&gt;Sharma, Ritesh&lt;/author&gt;&lt;author&gt;Shrivastava, Sameer&lt;/author&gt;&lt;author&gt;Kumar Singh, Sanjay&lt;/author&gt;&lt;author&gt;Kumar, Abhinav&lt;/author&gt;&lt;author&gt;Saxena, Sonal&lt;/author&gt;&lt;author&gt;Kumar Singh, Raj&lt;/author&gt;&lt;/authors&gt;&lt;/contributors&gt;&lt;titles&gt;&lt;title&gt;Deep-ABPpred: identifying antibacterial peptides in protein sequences using bidirectional LSTM with word2vec&lt;/title&gt;&lt;secondary-title&gt;Briefings in Bioinformatics&lt;/secondary-title&gt;&lt;/titles&gt;&lt;periodical&gt;&lt;full-title&gt;Briefings in Bioinformatics&lt;/full-title&gt;&lt;/periodical&gt;&lt;volume&gt;22&lt;/volume&gt;&lt;number&gt;5&lt;/number&gt;&lt;dates&gt;&lt;year&gt;2021&lt;/year&gt;&lt;/dates&gt;&lt;isbn&gt;1467-5463&amp;#xD;1477-4054&lt;/isbn&gt;&lt;urls&gt;&lt;/urls&gt;&lt;electronic-resource-num&gt;10.1093/bib/bbab065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64D5C41F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1 </w:t>
            </w:r>
          </w:p>
        </w:tc>
      </w:tr>
      <w:tr w:rsidR="007322B3" w14:paraId="270A1263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3FB848C7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Ble-ABPpred</w:t>
            </w:r>
            <w:proofErr w:type="spellEnd"/>
          </w:p>
        </w:tc>
        <w:tc>
          <w:tcPr>
            <w:tcW w:w="1325" w:type="pct"/>
            <w:noWrap/>
          </w:tcPr>
          <w:p w14:paraId="7BE60B92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tects novel ABPs in uncharacterized protein sequences.</w:t>
            </w:r>
          </w:p>
        </w:tc>
        <w:tc>
          <w:tcPr>
            <w:tcW w:w="781" w:type="pct"/>
            <w:noWrap/>
          </w:tcPr>
          <w:p w14:paraId="1A93AC7E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LSTM,attentio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chanism,RF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gradie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osting,logistic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egression</w:t>
            </w:r>
          </w:p>
        </w:tc>
        <w:tc>
          <w:tcPr>
            <w:tcW w:w="508" w:type="pct"/>
            <w:noWrap/>
          </w:tcPr>
          <w:p w14:paraId="63382995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387" w:type="pct"/>
            <w:noWrap/>
          </w:tcPr>
          <w:p w14:paraId="317F4E4A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742" w:type="pct"/>
            <w:noWrap/>
          </w:tcPr>
          <w:p w14:paraId="6F084A77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6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stable-abppred.anvil.app</w:t>
              </w:r>
            </w:hyperlink>
          </w:p>
        </w:tc>
        <w:tc>
          <w:tcPr>
            <w:tcW w:w="366" w:type="pct"/>
            <w:noWrap/>
          </w:tcPr>
          <w:p w14:paraId="1B4AF3F4" w14:textId="00C7DF6F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Singh&lt;/Author&gt;&lt;Year&gt;2022&lt;/Year&gt;&lt;RecNum&gt;1068&lt;/RecNum&gt;&lt;DisplayText&gt;[57]&lt;/DisplayText&gt;&lt;record&gt;&lt;rec-number&gt;1068&lt;/rec-number&gt;&lt;foreign-keys&gt;&lt;key app="EN" db-id="pdz0ep2sdrt2a5e2z95pr5dydwrrdt5wxx0a" timestamp="1742028910"&gt;1068&lt;/key&gt;&lt;/foreign-keys&gt;&lt;ref-type name="Journal Article"&gt;17&lt;/ref-type&gt;&lt;contributors&gt;&lt;authors&gt;&lt;author&gt;Singh, Vishakha&lt;/author&gt;&lt;author&gt;Shrivastava, Sameer&lt;/author&gt;&lt;author&gt;Kumar Singh, Sanjay&lt;/author&gt;&lt;author&gt;Kumar, Abhinav&lt;/author&gt;&lt;author&gt;Saxena, Sonal&lt;/author&gt;&lt;/authors&gt;&lt;/contributors&gt;&lt;titles&gt;&lt;title&gt;StaBle-ABPpred: a stacked ensemble predictor based on biLSTM and attention mechanism for accelerated discovery of antibacterial peptides&lt;/title&gt;&lt;secondary-title&gt;Briefings in Bioinformatics&lt;/secondary-title&gt;&lt;/titles&gt;&lt;periodical&gt;&lt;full-title&gt;Briefings in Bioinformatics&lt;/full-title&gt;&lt;/periodical&gt;&lt;volume&gt;23&lt;/volume&gt;&lt;number&gt;1&lt;/number&gt;&lt;dates&gt;&lt;year&gt;2022&lt;/year&gt;&lt;/dates&gt;&lt;isbn&gt;1467-5463&amp;#xD;1477-4054&lt;/isbn&gt;&lt;urls&gt;&lt;/urls&gt;&lt;electronic-resource-num&gt;10.1093/bib/bbab439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7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72BBE7B9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2 </w:t>
            </w:r>
          </w:p>
        </w:tc>
      </w:tr>
      <w:tr w:rsidR="007322B3" w14:paraId="2A4AB61F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6FBE0FDF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EPpy</w:t>
            </w:r>
            <w:proofErr w:type="spellEnd"/>
          </w:p>
        </w:tc>
        <w:tc>
          <w:tcPr>
            <w:tcW w:w="1325" w:type="pct"/>
            <w:noWrap/>
          </w:tcPr>
          <w:p w14:paraId="4587FD85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bles AMP sequence mining from genome-scale datasets</w:t>
            </w:r>
          </w:p>
        </w:tc>
        <w:tc>
          <w:tcPr>
            <w:tcW w:w="781" w:type="pct"/>
            <w:noWrap/>
          </w:tcPr>
          <w:p w14:paraId="5092EFCB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508" w:type="pct"/>
            <w:noWrap/>
          </w:tcPr>
          <w:p w14:paraId="66F21FE1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387" w:type="pct"/>
            <w:noWrap/>
          </w:tcPr>
          <w:p w14:paraId="11A50C7C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742" w:type="pct"/>
            <w:noWrap/>
          </w:tcPr>
          <w:p w14:paraId="01E3A56E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7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github.com/tlawrence3/amPEPpy</w:t>
              </w:r>
            </w:hyperlink>
          </w:p>
        </w:tc>
        <w:tc>
          <w:tcPr>
            <w:tcW w:w="366" w:type="pct"/>
            <w:noWrap/>
          </w:tcPr>
          <w:p w14:paraId="2CCE7CAC" w14:textId="0ED34E3D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Lawrence&lt;/Author&gt;&lt;Year&gt;2021&lt;/Year&gt;&lt;RecNum&gt;1195&lt;/RecNum&gt;&lt;DisplayText&gt;[58]&lt;/DisplayText&gt;&lt;record&gt;&lt;rec-number&gt;1195&lt;/rec-number&gt;&lt;foreign-keys&gt;&lt;key app="EN" db-id="pdz0ep2sdrt2a5e2z95pr5dydwrrdt5wxx0a" timestamp="1750041386"&gt;1195&lt;/key&gt;&lt;/foreign-keys&gt;&lt;ref-type name="Journal Article"&gt;17&lt;/ref-type&gt;&lt;contributors&gt;&lt;authors&gt;&lt;author&gt;Travis J Lawrence &lt;/author&gt;&lt;author&gt;Dana L Carper , &lt;/author&gt;&lt;author&gt;Margaret K Spangler&lt;/author&gt;&lt;author&gt;Alyssa A Carrell &lt;/author&gt;&lt;author&gt;Tomás A Rush &lt;/author&gt;&lt;author&gt;Stephen J Minter &lt;/author&gt;&lt;author&gt;David J Weston &lt;/author&gt;&lt;author&gt;Jessy L Labbé &lt;/author&gt;&lt;/authors&gt;&lt;/contributors&gt;&lt;titles&gt;&lt;title&gt;amPEPpy 1.0: a portable and accurate antimicrobial peptide prediction tool.&lt;/title&gt;&lt;secondary-title&gt;Bioinformatics&lt;/secondary-title&gt;&lt;/titles&gt;&lt;periodical&gt;&lt;full-title&gt;Bioinformatics&lt;/full-title&gt;&lt;/periodical&gt;&lt;dates&gt;&lt;year&gt;2021&lt;/year&gt;&lt;/dates&gt;&lt;urls&gt;&lt;/urls&gt;&lt;electronic-resource-num&gt;10.1093/bioinformatics/btaa917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8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599831AD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1 </w:t>
            </w:r>
          </w:p>
        </w:tc>
      </w:tr>
      <w:tr w:rsidR="007322B3" w14:paraId="1F1A9C84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0F8FA273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Benchmark</w:t>
            </w:r>
            <w:proofErr w:type="spellEnd"/>
          </w:p>
        </w:tc>
        <w:tc>
          <w:tcPr>
            <w:tcW w:w="1325" w:type="pct"/>
            <w:noWrap/>
          </w:tcPr>
          <w:p w14:paraId="1DC88FA6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pports development and benchmarking of various AMP prediction models.</w:t>
            </w:r>
          </w:p>
        </w:tc>
        <w:tc>
          <w:tcPr>
            <w:tcW w:w="781" w:type="pct"/>
            <w:noWrap/>
          </w:tcPr>
          <w:p w14:paraId="334A480D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,SV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</w:p>
        </w:tc>
        <w:tc>
          <w:tcPr>
            <w:tcW w:w="508" w:type="pct"/>
            <w:noWrap/>
          </w:tcPr>
          <w:p w14:paraId="27E68679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7" w:type="pct"/>
            <w:noWrap/>
          </w:tcPr>
          <w:p w14:paraId="456C66BE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24698C5C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8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://BioGenies.info/AMPBenchmark</w:t>
              </w:r>
            </w:hyperlink>
          </w:p>
        </w:tc>
        <w:tc>
          <w:tcPr>
            <w:tcW w:w="366" w:type="pct"/>
            <w:noWrap/>
          </w:tcPr>
          <w:p w14:paraId="2E4DE607" w14:textId="3B562F20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Sidorczuk&lt;/Author&gt;&lt;Year&gt;2022&lt;/Year&gt;&lt;RecNum&gt;1037&lt;/RecNum&gt;&lt;DisplayText&gt;[59]&lt;/DisplayText&gt;&lt;record&gt;&lt;rec-number&gt;1037&lt;/rec-number&gt;&lt;foreign-keys&gt;&lt;key app="EN" db-id="pdz0ep2sdrt2a5e2z95pr5dydwrrdt5wxx0a" timestamp="1742028789"&gt;1037&lt;/key&gt;&lt;/foreign-keys&gt;&lt;ref-type name="Journal Article"&gt;17&lt;/ref-type&gt;&lt;contributors&gt;&lt;authors&gt;&lt;author&gt;Sidorczuk, Katarzyna&lt;/author&gt;&lt;author&gt;Gagat, Przemysław&lt;/author&gt;&lt;author&gt;Pietluch, Filip&lt;/author&gt;&lt;author&gt;Kała, Jakub&lt;/author&gt;&lt;author&gt;Rafacz, Dominik&lt;/author&gt;&lt;author&gt;Bąkała, Laura&lt;/author&gt;&lt;author&gt;Słowik, Jadwiga&lt;/author&gt;&lt;author&gt;Kolenda, Rafał&lt;/author&gt;&lt;author&gt;Rödiger, Stefan&lt;/author&gt;&lt;author&gt;Fingerhut, Legana C. H. W.&lt;/author&gt;&lt;author&gt;Cooke, Ira R.&lt;/author&gt;&lt;author&gt;Mackiewicz, Paweł&lt;/author&gt;&lt;author&gt;Burdukiewicz, Michał&lt;/author&gt;&lt;/authors&gt;&lt;/contributors&gt;&lt;titles&gt;&lt;title&gt;Benchmarks in antimicrobial peptide prediction are biased due to the selection of negative data&lt;/title&gt;&lt;secondary-title&gt;Briefings in Bioinformatics&lt;/secondary-title&gt;&lt;/titles&gt;&lt;periodical&gt;&lt;full-title&gt;Briefings in Bioinformatics&lt;/full-title&gt;&lt;/periodical&gt;&lt;volume&gt;23&lt;/volume&gt;&lt;number&gt;5&lt;/number&gt;&lt;dates&gt;&lt;year&gt;2022&lt;/year&gt;&lt;/dates&gt;&lt;isbn&gt;1467-5463&amp;#xD;1477-4054&lt;/isbn&gt;&lt;urls&gt;&lt;/urls&gt;&lt;electronic-resource-num&gt;10.1093/bib/bbac343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59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6B2D129A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2 </w:t>
            </w:r>
          </w:p>
        </w:tc>
      </w:tr>
      <w:tr w:rsidR="007322B3" w14:paraId="1F255716" w14:textId="77777777" w:rsidTr="00426A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</w:tcPr>
          <w:p w14:paraId="4FBFBE4F" w14:textId="77777777" w:rsidR="007322B3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rative Models</w:t>
            </w:r>
          </w:p>
        </w:tc>
      </w:tr>
      <w:tr w:rsidR="007322B3" w14:paraId="4C6AA82F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65C4F40B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lti-CGAN</w:t>
            </w:r>
          </w:p>
        </w:tc>
        <w:tc>
          <w:tcPr>
            <w:tcW w:w="1325" w:type="pct"/>
            <w:noWrap/>
          </w:tcPr>
          <w:p w14:paraId="69BB5B75" w14:textId="77777777" w:rsidR="007322B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rates AMP sequences with multiple biological properties.</w:t>
            </w:r>
          </w:p>
        </w:tc>
        <w:tc>
          <w:tcPr>
            <w:tcW w:w="781" w:type="pct"/>
            <w:noWrap/>
          </w:tcPr>
          <w:p w14:paraId="39A67AE7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AN</w:t>
            </w:r>
          </w:p>
        </w:tc>
        <w:tc>
          <w:tcPr>
            <w:tcW w:w="508" w:type="pct"/>
            <w:noWrap/>
          </w:tcPr>
          <w:p w14:paraId="5523BBD2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-0.90</w:t>
            </w:r>
          </w:p>
        </w:tc>
        <w:tc>
          <w:tcPr>
            <w:tcW w:w="387" w:type="pct"/>
            <w:noWrap/>
          </w:tcPr>
          <w:p w14:paraId="6F7C259E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01E79239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39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github.com/hqyu/Multi-CGAN</w:t>
              </w:r>
            </w:hyperlink>
          </w:p>
        </w:tc>
        <w:tc>
          <w:tcPr>
            <w:tcW w:w="366" w:type="pct"/>
            <w:noWrap/>
          </w:tcPr>
          <w:p w14:paraId="319BEAEB" w14:textId="745AB850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Yu&lt;/Author&gt;&lt;Year&gt;2023&lt;/Year&gt;&lt;RecNum&gt;1063&lt;/RecNum&gt;&lt;DisplayText&gt;[60]&lt;/DisplayText&gt;&lt;record&gt;&lt;rec-number&gt;1063&lt;/rec-number&gt;&lt;foreign-keys&gt;&lt;key app="EN" db-id="pdz0ep2sdrt2a5e2z95pr5dydwrrdt5wxx0a" timestamp="1742028894"&gt;1063&lt;/key&gt;&lt;/foreign-keys&gt;&lt;ref-type name="Journal Article"&gt;17&lt;/ref-type&gt;&lt;contributors&gt;&lt;authors&gt;&lt;author&gt;Yu, Haoqing&lt;/author&gt;&lt;author&gt;Wang, Ruheng&lt;/author&gt;&lt;author&gt;Qiao, Jianbo&lt;/author&gt;&lt;author&gt;Wei, Leyi&lt;/author&gt;&lt;/authors&gt;&lt;/contributors&gt;&lt;titles&gt;&lt;title&gt;Multi-CGAN: Deep Generative Model-Based Multiproperty Antimicrobial Peptide Design&lt;/title&gt;&lt;secondary-title&gt;Journal of Chemical Information and Modeling&lt;/secondary-title&gt;&lt;/titles&gt;&lt;periodical&gt;&lt;full-title&gt;Journal of Chemical Information and Modeling&lt;/full-title&gt;&lt;/periodical&gt;&lt;pages&gt;316-326&lt;/pages&gt;&lt;volume&gt;64&lt;/volume&gt;&lt;number&gt;1&lt;/number&gt;&lt;section&gt;316&lt;/section&gt;&lt;dates&gt;&lt;year&gt;2023&lt;/year&gt;&lt;/dates&gt;&lt;isbn&gt;1549-9596&amp;#xD;1549-960X&lt;/isbn&gt;&lt;urls&gt;&lt;/urls&gt;&lt;electronic-resource-num&gt;10.1021/acs.jcim.3c0188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60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3E117388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4 </w:t>
            </w:r>
          </w:p>
        </w:tc>
      </w:tr>
      <w:tr w:rsidR="007322B3" w14:paraId="0F102C91" w14:textId="77777777" w:rsidTr="00260C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1A7FAFE2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dramp</w:t>
            </w:r>
            <w:proofErr w:type="spellEnd"/>
          </w:p>
        </w:tc>
        <w:tc>
          <w:tcPr>
            <w:tcW w:w="1325" w:type="pct"/>
            <w:noWrap/>
          </w:tcPr>
          <w:p w14:paraId="62FEB9D2" w14:textId="77777777" w:rsidR="007322B3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duces peptides with specific antimicrobial activities.</w:t>
            </w:r>
          </w:p>
        </w:tc>
        <w:tc>
          <w:tcPr>
            <w:tcW w:w="781" w:type="pct"/>
            <w:noWrap/>
          </w:tcPr>
          <w:p w14:paraId="6D81D9CE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VAE</w:t>
            </w:r>
            <w:proofErr w:type="spellEnd"/>
          </w:p>
        </w:tc>
        <w:tc>
          <w:tcPr>
            <w:tcW w:w="508" w:type="pct"/>
            <w:noWrap/>
          </w:tcPr>
          <w:p w14:paraId="21AA2C19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87" w:type="pct"/>
            <w:noWrap/>
          </w:tcPr>
          <w:p w14:paraId="4B2F8076" w14:textId="77777777" w:rsidR="007322B3" w:rsidRDefault="00000000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04124467" w14:textId="77777777" w:rsidR="007322B3" w:rsidRDefault="007322B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0" w:tooltip="https://hydramp.mimuw.edu.pl/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hydramp.mimuw.edu.pl/</w:t>
              </w:r>
            </w:hyperlink>
          </w:p>
        </w:tc>
        <w:tc>
          <w:tcPr>
            <w:tcW w:w="366" w:type="pct"/>
            <w:noWrap/>
          </w:tcPr>
          <w:p w14:paraId="76A60453" w14:textId="575DBF29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Szymczak&lt;/Author&gt;&lt;Year&gt;2023&lt;/Year&gt;&lt;RecNum&gt;1074&lt;/RecNum&gt;&lt;DisplayText&gt;[61]&lt;/DisplayText&gt;&lt;record&gt;&lt;rec-number&gt;1074&lt;/rec-number&gt;&lt;foreign-keys&gt;&lt;key app="EN" db-id="pdz0ep2sdrt2a5e2z95pr5dydwrrdt5wxx0a" timestamp="1742028952"&gt;1074&lt;/key&gt;&lt;/foreign-keys&gt;&lt;ref-type name="Journal Article"&gt;17&lt;/ref-type&gt;&lt;contributors&gt;&lt;authors&gt;&lt;author&gt;Szymczak, Paulina&lt;/author&gt;&lt;author&gt;Możejko, Marcin&lt;/author&gt;&lt;author&gt;Grzegorzek, Tomasz&lt;/author&gt;&lt;author&gt;Jurczak, Radosław&lt;/author&gt;&lt;author&gt;Bauer, Marta&lt;/author&gt;&lt;author&gt;Neubauer, Damian&lt;/author&gt;&lt;author&gt;Sikora, Karol&lt;/author&gt;&lt;author&gt;Michalski, Michał&lt;/author&gt;&lt;author&gt;Sroka, Jacek&lt;/author&gt;&lt;author&gt;Setny, Piotr&lt;/author&gt;&lt;author&gt;Kamysz, Wojciech&lt;/author&gt;&lt;author&gt;Szczurek, Ewa&lt;/author&gt;&lt;/authors&gt;&lt;/contributors&gt;&lt;titles&gt;&lt;title&gt;Discovering highly potent antimicrobial peptides with deep generative model HydrAMP&lt;/title&gt;&lt;secondary-title&gt;Nature Communications&lt;/secondary-title&gt;&lt;/titles&gt;&lt;periodical&gt;&lt;full-title&gt;Nature Communications&lt;/full-title&gt;&lt;/periodical&gt;&lt;volume&gt;14&lt;/volume&gt;&lt;number&gt;1&lt;/number&gt;&lt;dates&gt;&lt;year&gt;2023&lt;/year&gt;&lt;/dates&gt;&lt;isbn&gt;2041-1723&lt;/isbn&gt;&lt;urls&gt;&lt;/urls&gt;&lt;electronic-resource-num&gt;10.1038/s41467-023-36994-z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6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388A0B4C" w14:textId="77777777" w:rsidR="007322B3" w:rsidRDefault="00000000">
            <w:pPr>
              <w:widowControl/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3 </w:t>
            </w:r>
          </w:p>
        </w:tc>
      </w:tr>
      <w:tr w:rsidR="007322B3" w14:paraId="6BE29005" w14:textId="77777777" w:rsidTr="00260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noWrap/>
          </w:tcPr>
          <w:p w14:paraId="2A8DD920" w14:textId="77777777" w:rsidR="007322B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GAN</w:t>
            </w:r>
          </w:p>
        </w:tc>
        <w:tc>
          <w:tcPr>
            <w:tcW w:w="1325" w:type="pct"/>
            <w:noWrap/>
          </w:tcPr>
          <w:p w14:paraId="19CB4A01" w14:textId="77777777" w:rsidR="007322B3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duces peptides with specific antimicrobial activities.</w:t>
            </w:r>
          </w:p>
        </w:tc>
        <w:tc>
          <w:tcPr>
            <w:tcW w:w="781" w:type="pct"/>
            <w:noWrap/>
          </w:tcPr>
          <w:p w14:paraId="7CB12A4E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</w:t>
            </w:r>
          </w:p>
        </w:tc>
        <w:tc>
          <w:tcPr>
            <w:tcW w:w="508" w:type="pct"/>
            <w:noWrap/>
          </w:tcPr>
          <w:p w14:paraId="73CD04A4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387" w:type="pct"/>
            <w:noWrap/>
          </w:tcPr>
          <w:p w14:paraId="31A25C1C" w14:textId="77777777" w:rsidR="007322B3" w:rsidRDefault="00000000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42" w:type="pct"/>
            <w:noWrap/>
          </w:tcPr>
          <w:p w14:paraId="46F79242" w14:textId="77777777" w:rsidR="007322B3" w:rsidRDefault="007322B3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41" w:history="1">
              <w:r>
                <w:rPr>
                  <w:rStyle w:val="a4"/>
                  <w:rFonts w:ascii="Times New Roman" w:hAnsi="Times New Roman" w:cs="Times New Roman"/>
                  <w:sz w:val="20"/>
                  <w:szCs w:val="20"/>
                </w:rPr>
                <w:t>https://github.com/aretiz/de_novo_design_GAN.git</w:t>
              </w:r>
            </w:hyperlink>
          </w:p>
        </w:tc>
        <w:tc>
          <w:tcPr>
            <w:tcW w:w="366" w:type="pct"/>
            <w:noWrap/>
          </w:tcPr>
          <w:p w14:paraId="0A83B9E3" w14:textId="427B698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 w:rsidR="003334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Zervou&lt;/Author&gt;&lt;Year&gt;2024&lt;/Year&gt;&lt;RecNum&gt;1076&lt;/RecNum&gt;&lt;DisplayText&gt;[62]&lt;/DisplayText&gt;&lt;record&gt;&lt;rec-number&gt;1076&lt;/rec-number&gt;&lt;foreign-keys&gt;&lt;key app="EN" db-id="pdz0ep2sdrt2a5e2z95pr5dydwrrdt5wxx0a" timestamp="1742028957"&gt;1076&lt;/key&gt;&lt;/foreign-keys&gt;&lt;ref-type name="Journal Article"&gt;17&lt;/ref-type&gt;&lt;contributors&gt;&lt;authors&gt;&lt;author&gt;Zervou, Michaela&lt;/author&gt;&lt;author&gt;Doutsi, Effrosyni&lt;/author&gt;&lt;author&gt;Pantazis, Yannis&lt;/author&gt;&lt;author&gt;Tsakalides, Panagiotis&lt;/author&gt;&lt;/authors&gt;&lt;/contributors&gt;&lt;titles&gt;&lt;title&gt;De Novo Antimicrobial Peptide Design with Feedback Generative Adversarial Networks&lt;/title&gt;&lt;secondary-title&gt;International Journal of Molecular Sciences&lt;/secondary-title&gt;&lt;/titles&gt;&lt;periodical&gt;&lt;full-title&gt;International Journal of Molecular Sciences&lt;/full-title&gt;&lt;/periodical&gt;&lt;volume&gt;25&lt;/volume&gt;&lt;number&gt;10&lt;/number&gt;&lt;section&gt;5506&lt;/section&gt;&lt;dates&gt;&lt;year&gt;2024&lt;/year&gt;&lt;/dates&gt;&lt;isbn&gt;1422-0067&lt;/isbn&gt;&lt;urls&gt;&lt;/urls&gt;&lt;electronic-resource-num&gt;10.3390/ijms25105506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33344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:lang w:bidi="ar"/>
              </w:rPr>
              <w:t>[6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431" w:type="pct"/>
            <w:noWrap/>
          </w:tcPr>
          <w:p w14:paraId="45C121B8" w14:textId="77777777" w:rsidR="007322B3" w:rsidRDefault="00000000">
            <w:pPr>
              <w:widowControl/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4 </w:t>
            </w:r>
          </w:p>
        </w:tc>
      </w:tr>
    </w:tbl>
    <w:p w14:paraId="47715B75" w14:textId="73F26AB7" w:rsidR="00A53095" w:rsidRDefault="00A53095" w:rsidP="00A53095">
      <w:pPr>
        <w:rPr>
          <w:rFonts w:ascii="Times New Roman" w:hAnsi="Times New Roman"/>
          <w:sz w:val="24"/>
        </w:rPr>
      </w:pPr>
      <w:bookmarkStart w:id="3" w:name="_Hlk212743886"/>
      <w:r w:rsidRPr="00F01E70">
        <w:rPr>
          <w:rFonts w:ascii="Times New Roman" w:hAnsi="Times New Roman" w:hint="eastAsia"/>
          <w:sz w:val="20"/>
          <w:szCs w:val="20"/>
        </w:rPr>
        <w:t>ACC</w:t>
      </w:r>
      <w:r w:rsidR="00655C68" w:rsidRPr="00F01E70">
        <w:rPr>
          <w:rFonts w:ascii="Times New Roman" w:hAnsi="Times New Roman" w:hint="eastAsia"/>
          <w:sz w:val="20"/>
          <w:szCs w:val="20"/>
        </w:rPr>
        <w:t xml:space="preserve">, </w:t>
      </w:r>
      <w:r w:rsidRPr="00F01E70">
        <w:rPr>
          <w:rFonts w:ascii="Times New Roman" w:hAnsi="Times New Roman"/>
          <w:sz w:val="20"/>
          <w:szCs w:val="20"/>
        </w:rPr>
        <w:t>Accuracy</w:t>
      </w:r>
      <w:r w:rsidR="00655C68" w:rsidRPr="00F01E70">
        <w:rPr>
          <w:rFonts w:ascii="Times New Roman" w:hAnsi="Times New Roman" w:hint="eastAsia"/>
          <w:sz w:val="20"/>
          <w:szCs w:val="20"/>
        </w:rPr>
        <w:t>;</w:t>
      </w:r>
      <w:r w:rsidRPr="00F01E70">
        <w:rPr>
          <w:rFonts w:ascii="Times New Roman" w:hAnsi="Times New Roman" w:hint="eastAsia"/>
          <w:sz w:val="20"/>
          <w:szCs w:val="20"/>
        </w:rPr>
        <w:t xml:space="preserve"> MCC</w:t>
      </w:r>
      <w:r w:rsidR="00655C68" w:rsidRPr="00F01E70">
        <w:rPr>
          <w:rFonts w:ascii="Times New Roman" w:hAnsi="Times New Roman" w:hint="eastAsia"/>
          <w:sz w:val="20"/>
          <w:szCs w:val="20"/>
        </w:rPr>
        <w:t xml:space="preserve">, </w:t>
      </w:r>
      <w:r w:rsidRPr="00F01E70">
        <w:rPr>
          <w:rFonts w:ascii="Times New Roman" w:hAnsi="Times New Roman"/>
          <w:sz w:val="20"/>
          <w:szCs w:val="20"/>
        </w:rPr>
        <w:t>Matthews Correlation Coefficient</w:t>
      </w:r>
      <w:r w:rsidR="00655C68" w:rsidRPr="00F01E70">
        <w:rPr>
          <w:rFonts w:ascii="Times New Roman" w:hAnsi="Times New Roman" w:hint="eastAsia"/>
          <w:sz w:val="20"/>
          <w:szCs w:val="20"/>
        </w:rPr>
        <w:t xml:space="preserve">; 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>SVM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, 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>Support Vector Machine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; 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>RF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, 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>Random Forest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; 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>ANN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>,</w:t>
      </w:r>
      <w:r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 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>Artificial Neural Network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>;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 xml:space="preserve"> CNN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, 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>Convolutional Neural Network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>;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 xml:space="preserve"> GAN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, 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>Generative Adversarial Network</w:t>
      </w:r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>;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 xml:space="preserve"> </w:t>
      </w:r>
      <w:proofErr w:type="spellStart"/>
      <w:r w:rsidRPr="00F01E70">
        <w:rPr>
          <w:rFonts w:ascii="Times New Roman" w:hAnsi="Times New Roman"/>
          <w:kern w:val="0"/>
          <w:sz w:val="20"/>
          <w:szCs w:val="20"/>
          <w:lang w:bidi="ar"/>
        </w:rPr>
        <w:t>cVAE</w:t>
      </w:r>
      <w:proofErr w:type="spellEnd"/>
      <w:r w:rsidR="00655C68" w:rsidRPr="00F01E70">
        <w:rPr>
          <w:rFonts w:ascii="Times New Roman" w:hAnsi="Times New Roman" w:hint="eastAsia"/>
          <w:kern w:val="0"/>
          <w:sz w:val="20"/>
          <w:szCs w:val="20"/>
          <w:lang w:bidi="ar"/>
        </w:rPr>
        <w:t xml:space="preserve">, </w:t>
      </w:r>
      <w:r w:rsidRPr="00F01E70">
        <w:rPr>
          <w:rFonts w:ascii="Times New Roman" w:hAnsi="Times New Roman"/>
          <w:kern w:val="0"/>
          <w:sz w:val="20"/>
          <w:szCs w:val="20"/>
          <w:lang w:bidi="ar"/>
        </w:rPr>
        <w:t>Conditional Variational Autoencoder</w:t>
      </w:r>
      <w:r w:rsidRPr="00022601">
        <w:rPr>
          <w:rFonts w:ascii="Times New Roman" w:hAnsi="Times New Roman" w:hint="eastAsia"/>
          <w:color w:val="EE0000"/>
          <w:kern w:val="0"/>
          <w:sz w:val="20"/>
          <w:szCs w:val="20"/>
          <w:lang w:bidi="ar"/>
        </w:rPr>
        <w:t>.</w:t>
      </w:r>
    </w:p>
    <w:bookmarkEnd w:id="3"/>
    <w:p w14:paraId="68729BB7" w14:textId="288FFE7C" w:rsidR="00D73208" w:rsidRPr="00A53095" w:rsidRDefault="00A53095">
      <w:r>
        <w:rPr>
          <w:rFonts w:hint="eastAsia"/>
        </w:rPr>
        <w:t>.</w:t>
      </w:r>
    </w:p>
    <w:p w14:paraId="1488DCF0" w14:textId="77777777" w:rsidR="00A53095" w:rsidRDefault="00A53095"/>
    <w:p w14:paraId="4BCC6AC3" w14:textId="77777777" w:rsidR="00F01E70" w:rsidRDefault="00F01E7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883767" w14:textId="276E4150" w:rsidR="00D73208" w:rsidRPr="00A53095" w:rsidRDefault="00A53095">
      <w:pPr>
        <w:rPr>
          <w:rFonts w:ascii="Times New Roman" w:hAnsi="Times New Roman" w:cs="Times New Roman"/>
        </w:rPr>
      </w:pPr>
      <w:r w:rsidRPr="00A53095">
        <w:rPr>
          <w:rFonts w:ascii="Times New Roman" w:hAnsi="Times New Roman" w:cs="Times New Roman"/>
        </w:rPr>
        <w:lastRenderedPageBreak/>
        <w:t>Reference:</w:t>
      </w:r>
    </w:p>
    <w:p w14:paraId="3ED0A345" w14:textId="5E6E3D0D" w:rsidR="00333441" w:rsidRPr="00333441" w:rsidRDefault="00D73208" w:rsidP="0033344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33441" w:rsidRPr="00333441">
        <w:t>1.</w:t>
      </w:r>
      <w:r w:rsidR="00333441" w:rsidRPr="00333441">
        <w:tab/>
        <w:t xml:space="preserve">Jindal, H.M., et al., </w:t>
      </w:r>
      <w:r w:rsidR="00333441" w:rsidRPr="00333441">
        <w:rPr>
          <w:i/>
        </w:rPr>
        <w:t>Mechanisms of action andin vivoantibacterial efficacy assessment of five novel hybrid peptides derived from Indolicidin and Ranalexin against</w:t>
      </w:r>
      <w:r w:rsidR="00766517">
        <w:rPr>
          <w:rFonts w:hint="eastAsia"/>
          <w:i/>
        </w:rPr>
        <w:t xml:space="preserve"> </w:t>
      </w:r>
      <w:r w:rsidR="00333441" w:rsidRPr="00333441">
        <w:rPr>
          <w:i/>
        </w:rPr>
        <w:t>Streptococcus pneumoniae.</w:t>
      </w:r>
      <w:r w:rsidR="00333441" w:rsidRPr="00333441">
        <w:t xml:space="preserve"> PeerJ, 2017. </w:t>
      </w:r>
      <w:r w:rsidR="00333441" w:rsidRPr="00333441">
        <w:rPr>
          <w:b/>
        </w:rPr>
        <w:t>5</w:t>
      </w:r>
      <w:r w:rsidR="00333441" w:rsidRPr="00333441">
        <w:t>.</w:t>
      </w:r>
    </w:p>
    <w:p w14:paraId="364D427F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.</w:t>
      </w:r>
      <w:r w:rsidRPr="00333441">
        <w:tab/>
        <w:t xml:space="preserve">Jiang, X., et al., </w:t>
      </w:r>
      <w:r w:rsidRPr="00333441">
        <w:rPr>
          <w:i/>
        </w:rPr>
        <w:t>Design and activity study of a melittin–thanatin hybrid peptide.</w:t>
      </w:r>
      <w:r w:rsidRPr="00333441">
        <w:t xml:space="preserve"> AMB Express, 2019. </w:t>
      </w:r>
      <w:r w:rsidRPr="00333441">
        <w:rPr>
          <w:b/>
        </w:rPr>
        <w:t>9</w:t>
      </w:r>
      <w:r w:rsidRPr="00333441">
        <w:t>(1).</w:t>
      </w:r>
    </w:p>
    <w:p w14:paraId="192B930B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.</w:t>
      </w:r>
      <w:r w:rsidRPr="00333441">
        <w:tab/>
        <w:t xml:space="preserve">Pedron, C.N., et al., </w:t>
      </w:r>
      <w:r w:rsidRPr="00333441">
        <w:rPr>
          <w:i/>
        </w:rPr>
        <w:t>Molecular hybridization strategy for tuning bioactive peptide function.</w:t>
      </w:r>
      <w:r w:rsidRPr="00333441">
        <w:t xml:space="preserve"> Communications Biology, 2023. </w:t>
      </w:r>
      <w:r w:rsidRPr="00333441">
        <w:rPr>
          <w:b/>
        </w:rPr>
        <w:t>6</w:t>
      </w:r>
      <w:r w:rsidRPr="00333441">
        <w:t>(1).</w:t>
      </w:r>
    </w:p>
    <w:p w14:paraId="1FB24A35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.</w:t>
      </w:r>
      <w:r w:rsidRPr="00333441">
        <w:tab/>
        <w:t xml:space="preserve">Shin, A., et al., </w:t>
      </w:r>
      <w:r w:rsidRPr="00333441">
        <w:rPr>
          <w:i/>
        </w:rPr>
        <w:t>Peptoid-Substituted Hybrid Antimicrobial Peptide Derived from Papiliocin and Magainin 2 with Enhanced Bacterial Selectivity and Anti-inflammatory Activity.</w:t>
      </w:r>
      <w:r w:rsidRPr="00333441">
        <w:t xml:space="preserve"> Biochemistry, 2015. </w:t>
      </w:r>
      <w:r w:rsidRPr="00333441">
        <w:rPr>
          <w:b/>
        </w:rPr>
        <w:t>54</w:t>
      </w:r>
      <w:r w:rsidRPr="00333441">
        <w:t>(25): p. 3921-3931.</w:t>
      </w:r>
    </w:p>
    <w:p w14:paraId="45857E4B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.</w:t>
      </w:r>
      <w:r w:rsidRPr="00333441">
        <w:tab/>
        <w:t xml:space="preserve">Al Tall, Y., et al., </w:t>
      </w:r>
      <w:r w:rsidRPr="00333441">
        <w:rPr>
          <w:i/>
        </w:rPr>
        <w:t>Design and characterization of a new hybrid peptide from LL-37 and BMAP-27.</w:t>
      </w:r>
      <w:r w:rsidRPr="00333441">
        <w:t xml:space="preserve"> Infection and Drug Resistance, 2019. </w:t>
      </w:r>
      <w:r w:rsidRPr="00333441">
        <w:rPr>
          <w:b/>
        </w:rPr>
        <w:t>Volume 12</w:t>
      </w:r>
      <w:r w:rsidRPr="00333441">
        <w:t>: p. 1035-1045.</w:t>
      </w:r>
    </w:p>
    <w:p w14:paraId="29DEC412" w14:textId="77777777" w:rsidR="00333441" w:rsidRPr="00333441" w:rsidRDefault="00333441" w:rsidP="00333441">
      <w:pPr>
        <w:pStyle w:val="EndNoteBibliography"/>
        <w:ind w:left="720" w:hanging="720"/>
      </w:pPr>
      <w:r w:rsidRPr="00333441">
        <w:t>6.</w:t>
      </w:r>
      <w:r w:rsidRPr="00333441">
        <w:tab/>
        <w:t xml:space="preserve">Zhang, M., et al., </w:t>
      </w:r>
      <w:r w:rsidRPr="00333441">
        <w:rPr>
          <w:i/>
        </w:rPr>
        <w:t>Expression of a recombinant hybrid antimicrobial peptide magainin II-cecropin B in the mycelium of the medicinal fungus Cordyceps militaris and its validation in mice.</w:t>
      </w:r>
      <w:r w:rsidRPr="00333441">
        <w:t xml:space="preserve"> Microbial Cell Factories, 2018. </w:t>
      </w:r>
      <w:r w:rsidRPr="00333441">
        <w:rPr>
          <w:b/>
        </w:rPr>
        <w:t>17</w:t>
      </w:r>
      <w:r w:rsidRPr="00333441">
        <w:t>(1).</w:t>
      </w:r>
    </w:p>
    <w:p w14:paraId="67010794" w14:textId="6D455CCE" w:rsidR="00333441" w:rsidRPr="00333441" w:rsidRDefault="00333441" w:rsidP="00333441">
      <w:pPr>
        <w:pStyle w:val="EndNoteBibliography"/>
        <w:ind w:left="720" w:hanging="720"/>
      </w:pPr>
      <w:r w:rsidRPr="00333441">
        <w:t>7.</w:t>
      </w:r>
      <w:r w:rsidRPr="00333441">
        <w:tab/>
      </w:r>
      <w:r w:rsidR="00837B08" w:rsidRPr="00837B08">
        <w:t>Ajish C, Yang S, Kumar SD, et al.</w:t>
      </w:r>
      <w:r w:rsidR="00837B08" w:rsidRPr="00837B08">
        <w:rPr>
          <w:rFonts w:hint="eastAsia"/>
          <w:i/>
          <w:iCs/>
        </w:rPr>
        <w:t>,</w:t>
      </w:r>
      <w:r w:rsidR="00837B08" w:rsidRPr="00837B08">
        <w:rPr>
          <w:i/>
          <w:iCs/>
        </w:rPr>
        <w:t>A novel hybrid peptide composed of LfcinB6 and KR-12-a4 with enhanced antimicrobial, anti-inflammatory and anti-biofilm activities.</w:t>
      </w:r>
      <w:r w:rsidR="00837B08" w:rsidRPr="00837B08">
        <w:t xml:space="preserve"> Sci Rep. 2022;12(1):4365.</w:t>
      </w:r>
    </w:p>
    <w:p w14:paraId="0A8CB4AD" w14:textId="77777777" w:rsidR="00333441" w:rsidRPr="00333441" w:rsidRDefault="00333441" w:rsidP="00333441">
      <w:pPr>
        <w:pStyle w:val="EndNoteBibliography"/>
        <w:ind w:left="720" w:hanging="720"/>
      </w:pPr>
      <w:r w:rsidRPr="00333441">
        <w:t>8.</w:t>
      </w:r>
      <w:r w:rsidRPr="00333441">
        <w:tab/>
        <w:t xml:space="preserve">Tonk, M., et al., </w:t>
      </w:r>
      <w:r w:rsidRPr="00333441">
        <w:rPr>
          <w:i/>
        </w:rPr>
        <w:t>Potent Activity of Hybrid Arthropod Antimicrobial Peptides Linked by Glycine Spacers.</w:t>
      </w:r>
      <w:r w:rsidRPr="00333441">
        <w:t xml:space="preserve"> Int J Mol Sci, 2021. </w:t>
      </w:r>
      <w:r w:rsidRPr="00333441">
        <w:rPr>
          <w:b/>
        </w:rPr>
        <w:t>22</w:t>
      </w:r>
      <w:r w:rsidRPr="00333441">
        <w:t>(16).</w:t>
      </w:r>
    </w:p>
    <w:p w14:paraId="1B3D3596" w14:textId="77777777" w:rsidR="00333441" w:rsidRPr="00333441" w:rsidRDefault="00333441" w:rsidP="00333441">
      <w:pPr>
        <w:pStyle w:val="EndNoteBibliography"/>
        <w:ind w:left="720" w:hanging="720"/>
      </w:pPr>
      <w:r w:rsidRPr="00333441">
        <w:t>9.</w:t>
      </w:r>
      <w:r w:rsidRPr="00333441">
        <w:tab/>
        <w:t xml:space="preserve">Narh, J.K., N.G. Casillas-Vega, and X. Zarate, </w:t>
      </w:r>
      <w:r w:rsidRPr="00333441">
        <w:rPr>
          <w:i/>
        </w:rPr>
        <w:t>LL-37_Renalexin hybrid peptide exhibits antimicrobial activity at lower MICs than its counterpart single peptides.</w:t>
      </w:r>
      <w:r w:rsidRPr="00333441">
        <w:t xml:space="preserve"> Appl Microbiol Biotechnol, 2024. </w:t>
      </w:r>
      <w:r w:rsidRPr="00333441">
        <w:rPr>
          <w:b/>
        </w:rPr>
        <w:t>108</w:t>
      </w:r>
      <w:r w:rsidRPr="00333441">
        <w:t>(1): p. 126.</w:t>
      </w:r>
    </w:p>
    <w:p w14:paraId="2A22274A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0.</w:t>
      </w:r>
      <w:r w:rsidRPr="00333441">
        <w:tab/>
        <w:t xml:space="preserve">Zhao, X. and O.P. Kuipers, </w:t>
      </w:r>
      <w:r w:rsidRPr="00333441">
        <w:rPr>
          <w:i/>
        </w:rPr>
        <w:t>Nisin- and Ripcin-Derived Hybrid Lanthipeptides Display Selective Antimicrobial Activity against Staphylococcus aureus.</w:t>
      </w:r>
      <w:r w:rsidRPr="00333441">
        <w:t xml:space="preserve"> ACS Synth Biol, 2021. </w:t>
      </w:r>
      <w:r w:rsidRPr="00333441">
        <w:rPr>
          <w:b/>
        </w:rPr>
        <w:t>10</w:t>
      </w:r>
      <w:r w:rsidRPr="00333441">
        <w:t>(7): p. 1703-1714.</w:t>
      </w:r>
    </w:p>
    <w:p w14:paraId="27C72197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1.</w:t>
      </w:r>
      <w:r w:rsidRPr="00333441">
        <w:tab/>
        <w:t xml:space="preserve">Nabizadeh, S., et al., </w:t>
      </w:r>
      <w:r w:rsidRPr="00333441">
        <w:rPr>
          <w:i/>
        </w:rPr>
        <w:t>Rational design of hybrid peptide with high antimicrobial property derived from Melittin and Lasioglossin.</w:t>
      </w:r>
      <w:r w:rsidRPr="00333441">
        <w:t xml:space="preserve"> J Biomol Struct Dyn, 2024. </w:t>
      </w:r>
      <w:r w:rsidRPr="00333441">
        <w:rPr>
          <w:b/>
        </w:rPr>
        <w:t>42</w:t>
      </w:r>
      <w:r w:rsidRPr="00333441">
        <w:t>(23): p. 13091-13099.</w:t>
      </w:r>
    </w:p>
    <w:p w14:paraId="14FD05F5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2.</w:t>
      </w:r>
      <w:r w:rsidRPr="00333441">
        <w:tab/>
        <w:t xml:space="preserve">Masadeh, M.M., et al., </w:t>
      </w:r>
      <w:r w:rsidRPr="00333441">
        <w:rPr>
          <w:i/>
        </w:rPr>
        <w:t>The Antimicrobial Effect Against Multi-drug Resistant Bacteria of the SK4 Peptide: A Novel Hybrid Peptide of Cecropin-A and BMAP-27.</w:t>
      </w:r>
      <w:r w:rsidRPr="00333441">
        <w:t xml:space="preserve"> Curr Pharm Biotechnol, 2023. </w:t>
      </w:r>
      <w:r w:rsidRPr="00333441">
        <w:rPr>
          <w:b/>
        </w:rPr>
        <w:t>24</w:t>
      </w:r>
      <w:r w:rsidRPr="00333441">
        <w:t>(8): p. 1070-1078.</w:t>
      </w:r>
    </w:p>
    <w:p w14:paraId="7CBC66B6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3.</w:t>
      </w:r>
      <w:r w:rsidRPr="00333441">
        <w:tab/>
        <w:t xml:space="preserve">Klubthawee, N., et al., </w:t>
      </w:r>
      <w:r w:rsidRPr="00333441">
        <w:rPr>
          <w:i/>
        </w:rPr>
        <w:t>A novel, rationally designed, hybrid antimicrobial peptide, inspired by cathelicidin and aurein, exhibits membrane-active mechanisms against Pseudomonas aeruginosa.</w:t>
      </w:r>
      <w:r w:rsidRPr="00333441">
        <w:t xml:space="preserve"> Sci Rep, 2020. </w:t>
      </w:r>
      <w:r w:rsidRPr="00333441">
        <w:rPr>
          <w:b/>
        </w:rPr>
        <w:t>10</w:t>
      </w:r>
      <w:r w:rsidRPr="00333441">
        <w:t>(1): p. 9117.</w:t>
      </w:r>
    </w:p>
    <w:p w14:paraId="3AACC268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4.</w:t>
      </w:r>
      <w:r w:rsidRPr="00333441">
        <w:tab/>
        <w:t xml:space="preserve">Masadeh, M., et al., </w:t>
      </w:r>
      <w:r w:rsidRPr="00333441">
        <w:rPr>
          <w:i/>
        </w:rPr>
        <w:t>Functional and Toxicological Evaluation of MAA-41: A Novel Rationally Designed Antimicrobial Peptide Using Hybridization and Modification Methods from LL-37 and BMAP-28.</w:t>
      </w:r>
      <w:r w:rsidRPr="00333441">
        <w:t xml:space="preserve"> Curr Pharm Des, 2022. </w:t>
      </w:r>
      <w:r w:rsidRPr="00333441">
        <w:rPr>
          <w:b/>
        </w:rPr>
        <w:t>28</w:t>
      </w:r>
      <w:r w:rsidRPr="00333441">
        <w:t>(26): p. 2177-2188.</w:t>
      </w:r>
    </w:p>
    <w:p w14:paraId="7CF03D17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5.</w:t>
      </w:r>
      <w:r w:rsidRPr="00333441">
        <w:tab/>
        <w:t xml:space="preserve">Trevellin, G.F., et al., </w:t>
      </w:r>
      <w:r w:rsidRPr="00333441">
        <w:rPr>
          <w:i/>
        </w:rPr>
        <w:t>Hybrids of Membrane-Translocating Antimicrobial Peptides Show Enhanced Activity through Membrane Permeabilization.</w:t>
      </w:r>
      <w:r w:rsidRPr="00333441">
        <w:t xml:space="preserve"> ACS Med Chem Lett, 2024. </w:t>
      </w:r>
      <w:r w:rsidRPr="00333441">
        <w:rPr>
          <w:b/>
        </w:rPr>
        <w:t>15</w:t>
      </w:r>
      <w:r w:rsidRPr="00333441">
        <w:t>(11): p. 1918-1924.</w:t>
      </w:r>
    </w:p>
    <w:p w14:paraId="74F0BAFB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6.</w:t>
      </w:r>
      <w:r w:rsidRPr="00333441">
        <w:tab/>
        <w:t xml:space="preserve">Kranjec, C., et al., </w:t>
      </w:r>
      <w:r w:rsidRPr="00333441">
        <w:rPr>
          <w:i/>
        </w:rPr>
        <w:t>A bacteriocin-based treatment option for Staphylococcus haemolyticus biofilms.</w:t>
      </w:r>
      <w:r w:rsidRPr="00333441">
        <w:t xml:space="preserve"> Scientific Reports, 2021. </w:t>
      </w:r>
      <w:r w:rsidRPr="00333441">
        <w:rPr>
          <w:b/>
        </w:rPr>
        <w:t>11</w:t>
      </w:r>
      <w:r w:rsidRPr="00333441">
        <w:t>(1).</w:t>
      </w:r>
    </w:p>
    <w:p w14:paraId="4DDC14D6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7.</w:t>
      </w:r>
      <w:r w:rsidRPr="00333441">
        <w:tab/>
        <w:t xml:space="preserve">Guo, L., et al., </w:t>
      </w:r>
      <w:r w:rsidRPr="00333441">
        <w:rPr>
          <w:i/>
        </w:rPr>
        <w:t xml:space="preserve">Engineering hybrid lantibiotics yields the highly stable and bacteriocidal peptide </w:t>
      </w:r>
      <w:r w:rsidRPr="00333441">
        <w:rPr>
          <w:i/>
        </w:rPr>
        <w:lastRenderedPageBreak/>
        <w:t>cerocin V.</w:t>
      </w:r>
      <w:r w:rsidRPr="00333441">
        <w:t xml:space="preserve"> Microbiol Res, 2024. </w:t>
      </w:r>
      <w:r w:rsidRPr="00333441">
        <w:rPr>
          <w:b/>
        </w:rPr>
        <w:t>282</w:t>
      </w:r>
      <w:r w:rsidRPr="00333441">
        <w:t>: p. 127640.</w:t>
      </w:r>
    </w:p>
    <w:p w14:paraId="17B03331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8.</w:t>
      </w:r>
      <w:r w:rsidRPr="00333441">
        <w:tab/>
        <w:t xml:space="preserve">Serafin, P., et al., </w:t>
      </w:r>
      <w:r w:rsidRPr="00333441">
        <w:rPr>
          <w:i/>
        </w:rPr>
        <w:t>Evaluation of Antimicrobial Activities against Various E. coli Strains of a Novel Hybrid Peptide-LENART01.</w:t>
      </w:r>
      <w:r w:rsidRPr="00333441">
        <w:t xml:space="preserve"> Molecules, 2023. </w:t>
      </w:r>
      <w:r w:rsidRPr="00333441">
        <w:rPr>
          <w:b/>
        </w:rPr>
        <w:t>28</w:t>
      </w:r>
      <w:r w:rsidRPr="00333441">
        <w:t>(13).</w:t>
      </w:r>
    </w:p>
    <w:p w14:paraId="273FBC9F" w14:textId="77777777" w:rsidR="00333441" w:rsidRPr="00333441" w:rsidRDefault="00333441" w:rsidP="00333441">
      <w:pPr>
        <w:pStyle w:val="EndNoteBibliography"/>
        <w:ind w:left="720" w:hanging="720"/>
      </w:pPr>
      <w:r w:rsidRPr="00333441">
        <w:t>19.</w:t>
      </w:r>
      <w:r w:rsidRPr="00333441">
        <w:tab/>
        <w:t xml:space="preserve">Choi, J., et al., </w:t>
      </w:r>
      <w:r w:rsidRPr="00333441">
        <w:rPr>
          <w:i/>
        </w:rPr>
        <w:t>Development of Novel Peptides for the Antimicrobial Combination Therapy against Carbapenem-Resistant Acinetobacter baumannii Infection.</w:t>
      </w:r>
      <w:r w:rsidRPr="00333441">
        <w:t xml:space="preserve"> Pharmaceutics, 2021. </w:t>
      </w:r>
      <w:r w:rsidRPr="00333441">
        <w:rPr>
          <w:b/>
        </w:rPr>
        <w:t>13</w:t>
      </w:r>
      <w:r w:rsidRPr="00333441">
        <w:t>(11).</w:t>
      </w:r>
    </w:p>
    <w:p w14:paraId="1000CDC9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0.</w:t>
      </w:r>
      <w:r w:rsidRPr="00333441">
        <w:tab/>
        <w:t xml:space="preserve">Ting, D.S.J., et al., </w:t>
      </w:r>
      <w:r w:rsidRPr="00333441">
        <w:rPr>
          <w:i/>
        </w:rPr>
        <w:t>Hybrid derivative of cathelicidin and human beta defensin-2 against Gram-positive bacteria: A novel approach for the treatment of bacterial keratitis.</w:t>
      </w:r>
      <w:r w:rsidRPr="00333441">
        <w:t xml:space="preserve"> Sci Rep, 2021. </w:t>
      </w:r>
      <w:r w:rsidRPr="00333441">
        <w:rPr>
          <w:b/>
        </w:rPr>
        <w:t>11</w:t>
      </w:r>
      <w:r w:rsidRPr="00333441">
        <w:t>(1): p. 18304.</w:t>
      </w:r>
    </w:p>
    <w:p w14:paraId="03C0F28B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1.</w:t>
      </w:r>
      <w:r w:rsidRPr="00333441">
        <w:tab/>
        <w:t xml:space="preserve">Zhang, L., et al., </w:t>
      </w:r>
      <w:r w:rsidRPr="00333441">
        <w:rPr>
          <w:i/>
        </w:rPr>
        <w:t>Design and Development of a Novel Peptide for Treating Intestinal Inflammation.</w:t>
      </w:r>
      <w:r w:rsidRPr="00333441">
        <w:t xml:space="preserve"> Frontiers in Immunology, 2019. </w:t>
      </w:r>
      <w:r w:rsidRPr="00333441">
        <w:rPr>
          <w:b/>
        </w:rPr>
        <w:t>10</w:t>
      </w:r>
      <w:r w:rsidRPr="00333441">
        <w:t>.</w:t>
      </w:r>
    </w:p>
    <w:p w14:paraId="1FBF28E0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2.</w:t>
      </w:r>
      <w:r w:rsidRPr="00333441">
        <w:tab/>
        <w:t xml:space="preserve">Guo, H.N., et al., </w:t>
      </w:r>
      <w:r w:rsidRPr="00333441">
        <w:rPr>
          <w:i/>
        </w:rPr>
        <w:t>Novel Hybrid Peptide Cathelicidin 2 (1-13)-Thymopentin (TP5) and Its Derived Peptides with Effective Antibacterial, Antibiofilm, and Anti-Adhesion Activities.</w:t>
      </w:r>
      <w:r w:rsidRPr="00333441">
        <w:t xml:space="preserve"> Int J Mol Sci, 2021. </w:t>
      </w:r>
      <w:r w:rsidRPr="00333441">
        <w:rPr>
          <w:b/>
        </w:rPr>
        <w:t>22</w:t>
      </w:r>
      <w:r w:rsidRPr="00333441">
        <w:t>(21).</w:t>
      </w:r>
    </w:p>
    <w:p w14:paraId="4310C68F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3.</w:t>
      </w:r>
      <w:r w:rsidRPr="00333441">
        <w:tab/>
        <w:t xml:space="preserve">Grishin, S.Y., et al., </w:t>
      </w:r>
      <w:r w:rsidRPr="00333441">
        <w:rPr>
          <w:i/>
        </w:rPr>
        <w:t>Is It Possible to Create Antimicrobial Peptides Based on the Amyloidogenic Sequence of Ribosomal S1 Protein of P. aeruginosa?</w:t>
      </w:r>
      <w:r w:rsidRPr="00333441">
        <w:t xml:space="preserve"> International Journal of Molecular Sciences, 2021. </w:t>
      </w:r>
      <w:r w:rsidRPr="00333441">
        <w:rPr>
          <w:b/>
        </w:rPr>
        <w:t>22</w:t>
      </w:r>
      <w:r w:rsidRPr="00333441">
        <w:t>(18).</w:t>
      </w:r>
    </w:p>
    <w:p w14:paraId="6ECD8549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4.</w:t>
      </w:r>
      <w:r w:rsidRPr="00333441">
        <w:tab/>
        <w:t xml:space="preserve">Kravchenko, S.V., et al., </w:t>
      </w:r>
      <w:r w:rsidRPr="00333441">
        <w:rPr>
          <w:i/>
        </w:rPr>
        <w:t>Multiple Antimicrobial Effects of Hybrid Peptides Synthesized Based on the Sequence of Ribosomal S1 Protein from Staphylococcus aureus.</w:t>
      </w:r>
      <w:r w:rsidRPr="00333441">
        <w:t xml:space="preserve"> International Journal of Molecular Sciences, 2022. </w:t>
      </w:r>
      <w:r w:rsidRPr="00333441">
        <w:rPr>
          <w:b/>
        </w:rPr>
        <w:t>23</w:t>
      </w:r>
      <w:r w:rsidRPr="00333441">
        <w:t>(1).</w:t>
      </w:r>
    </w:p>
    <w:p w14:paraId="6E115493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5.</w:t>
      </w:r>
      <w:r w:rsidRPr="00333441">
        <w:tab/>
        <w:t xml:space="preserve">Kravchenko, S.V., et al., </w:t>
      </w:r>
      <w:r w:rsidRPr="00333441">
        <w:rPr>
          <w:i/>
        </w:rPr>
        <w:t>Optimizing Antimicrobial Peptide Design: Integration of Cell-Penetrating Peptides, Amyloidogenic Fragments, and Amino Acid Residue Modifications.</w:t>
      </w:r>
      <w:r w:rsidRPr="00333441">
        <w:t xml:space="preserve"> Int J Mol Sci, 2024. </w:t>
      </w:r>
      <w:r w:rsidRPr="00333441">
        <w:rPr>
          <w:b/>
        </w:rPr>
        <w:t>25</w:t>
      </w:r>
      <w:r w:rsidRPr="00333441">
        <w:t>(11).</w:t>
      </w:r>
    </w:p>
    <w:p w14:paraId="322BF173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6.</w:t>
      </w:r>
      <w:r w:rsidRPr="00333441">
        <w:tab/>
        <w:t xml:space="preserve">Lyu, Y., et al., </w:t>
      </w:r>
      <w:r w:rsidRPr="00333441">
        <w:rPr>
          <w:i/>
        </w:rPr>
        <w:t>Broad-spectrum hybrid antimicrobial peptides derived from PMAP-23 with potential LPS binding ability.</w:t>
      </w:r>
      <w:r w:rsidRPr="00333441">
        <w:t xml:space="preserve"> Biochemical Pharmacology, 2023. </w:t>
      </w:r>
      <w:r w:rsidRPr="00333441">
        <w:rPr>
          <w:b/>
        </w:rPr>
        <w:t>210</w:t>
      </w:r>
      <w:r w:rsidRPr="00333441">
        <w:t>.</w:t>
      </w:r>
    </w:p>
    <w:p w14:paraId="0C19CD10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7.</w:t>
      </w:r>
      <w:r w:rsidRPr="00333441">
        <w:tab/>
        <w:t xml:space="preserve">Kim, H., et al., </w:t>
      </w:r>
      <w:r w:rsidRPr="00333441">
        <w:rPr>
          <w:i/>
        </w:rPr>
        <w:t>Development of a novel hybrid antimicrobial peptide for targeted killing of Pseudomonas aeruginosa.</w:t>
      </w:r>
      <w:r w:rsidRPr="00333441">
        <w:t xml:space="preserve"> Eur J Med Chem, 2020. </w:t>
      </w:r>
      <w:r w:rsidRPr="00333441">
        <w:rPr>
          <w:b/>
        </w:rPr>
        <w:t>185</w:t>
      </w:r>
      <w:r w:rsidRPr="00333441">
        <w:t>: p. 111814.</w:t>
      </w:r>
    </w:p>
    <w:p w14:paraId="4E6E715A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8.</w:t>
      </w:r>
      <w:r w:rsidRPr="00333441">
        <w:tab/>
        <w:t xml:space="preserve">Wang, G., X. Li, and Z. Wang, </w:t>
      </w:r>
      <w:r w:rsidRPr="00333441">
        <w:rPr>
          <w:i/>
        </w:rPr>
        <w:t>APD3: the antimicrobial peptide database as a tool for research and education.</w:t>
      </w:r>
      <w:r w:rsidRPr="00333441">
        <w:t xml:space="preserve"> Nucleic Acids Research, 2016. </w:t>
      </w:r>
      <w:r w:rsidRPr="00333441">
        <w:rPr>
          <w:b/>
        </w:rPr>
        <w:t>44</w:t>
      </w:r>
      <w:r w:rsidRPr="00333441">
        <w:t>(D1): p. D1087-D1093.</w:t>
      </w:r>
    </w:p>
    <w:p w14:paraId="0470BB5C" w14:textId="77777777" w:rsidR="00333441" w:rsidRPr="00333441" w:rsidRDefault="00333441" w:rsidP="00333441">
      <w:pPr>
        <w:pStyle w:val="EndNoteBibliography"/>
        <w:ind w:left="720" w:hanging="720"/>
      </w:pPr>
      <w:r w:rsidRPr="00333441">
        <w:t>29.</w:t>
      </w:r>
      <w:r w:rsidRPr="00333441">
        <w:tab/>
        <w:t xml:space="preserve">Gawde, U., et al., </w:t>
      </w:r>
      <w:r w:rsidRPr="00333441">
        <w:rPr>
          <w:i/>
        </w:rPr>
        <w:t>CAMPR4: a database of natural and synthetic antimicrobial peptides.</w:t>
      </w:r>
      <w:r w:rsidRPr="00333441">
        <w:t xml:space="preserve"> Nucleic Acids Research, 2023. </w:t>
      </w:r>
      <w:r w:rsidRPr="00333441">
        <w:rPr>
          <w:b/>
        </w:rPr>
        <w:t>51</w:t>
      </w:r>
      <w:r w:rsidRPr="00333441">
        <w:t>(D1): p. D377-D383.</w:t>
      </w:r>
    </w:p>
    <w:p w14:paraId="1D268374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0.</w:t>
      </w:r>
      <w:r w:rsidRPr="00333441">
        <w:tab/>
        <w:t xml:space="preserve">Jhong, J.-H., et al., </w:t>
      </w:r>
      <w:r w:rsidRPr="00333441">
        <w:rPr>
          <w:i/>
        </w:rPr>
        <w:t>dbAMP: an integrated resource for exploring antimicrobial peptides with functional activities and physicochemical properties on transcriptome and proteome data.</w:t>
      </w:r>
      <w:r w:rsidRPr="00333441">
        <w:t xml:space="preserve"> Nucleic Acids Research, 2019. </w:t>
      </w:r>
      <w:r w:rsidRPr="00333441">
        <w:rPr>
          <w:b/>
        </w:rPr>
        <w:t>47</w:t>
      </w:r>
      <w:r w:rsidRPr="00333441">
        <w:t>(D1): p. D285-D297.</w:t>
      </w:r>
    </w:p>
    <w:p w14:paraId="7C3ACE86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1.</w:t>
      </w:r>
      <w:r w:rsidRPr="00333441">
        <w:tab/>
        <w:t xml:space="preserve">Sadaf Gull, F.M., </w:t>
      </w:r>
      <w:r w:rsidRPr="00333441">
        <w:rPr>
          <w:i/>
        </w:rPr>
        <w:t>AMP0: Species-Specific Prediction of Antimicrobial Peptides using Zero and Few Shot Learning.</w:t>
      </w:r>
      <w:r w:rsidRPr="00333441">
        <w:t xml:space="preserve"> IEEE/ACM transactions on computational biology and bioinformatics, 2022.</w:t>
      </w:r>
    </w:p>
    <w:p w14:paraId="0329284E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2.</w:t>
      </w:r>
      <w:r w:rsidRPr="00333441">
        <w:tab/>
        <w:t xml:space="preserve">Veltri, D., et al., </w:t>
      </w:r>
      <w:r w:rsidRPr="00333441">
        <w:rPr>
          <w:i/>
        </w:rPr>
        <w:t>Deep learning improves antimicrobial peptide recognition.</w:t>
      </w:r>
      <w:r w:rsidRPr="00333441">
        <w:t xml:space="preserve"> Bioinformatics, 2018. </w:t>
      </w:r>
      <w:r w:rsidRPr="00333441">
        <w:rPr>
          <w:b/>
        </w:rPr>
        <w:t>34</w:t>
      </w:r>
      <w:r w:rsidRPr="00333441">
        <w:t>(16): p. 2740-2747.</w:t>
      </w:r>
    </w:p>
    <w:p w14:paraId="5CC4E723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3.</w:t>
      </w:r>
      <w:r w:rsidRPr="00333441">
        <w:tab/>
        <w:t xml:space="preserve">Horng, J.-T., et al., </w:t>
      </w:r>
      <w:r w:rsidRPr="00333441">
        <w:rPr>
          <w:i/>
        </w:rPr>
        <w:t>Characterization and identification of antimicrobial peptides with different functional activities.</w:t>
      </w:r>
      <w:r w:rsidRPr="00333441">
        <w:t xml:space="preserve"> Briefings in Bioinformatics, 2020. </w:t>
      </w:r>
      <w:r w:rsidRPr="00333441">
        <w:rPr>
          <w:b/>
        </w:rPr>
        <w:t>21</w:t>
      </w:r>
      <w:r w:rsidRPr="00333441">
        <w:t>(3): p. 1098-1114.</w:t>
      </w:r>
    </w:p>
    <w:p w14:paraId="328DE08A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4.</w:t>
      </w:r>
      <w:r w:rsidRPr="00333441">
        <w:tab/>
        <w:t xml:space="preserve">Meher, P.K., et al., </w:t>
      </w:r>
      <w:r w:rsidRPr="00333441">
        <w:rPr>
          <w:i/>
        </w:rPr>
        <w:t>Predicting antimicrobial peptides with improved accuracy by incorporating the compositional, physico-chemical and structural features into Chou’s general PseAAC.</w:t>
      </w:r>
      <w:r w:rsidRPr="00333441">
        <w:t xml:space="preserve"> Scientific </w:t>
      </w:r>
      <w:r w:rsidRPr="00333441">
        <w:lastRenderedPageBreak/>
        <w:t xml:space="preserve">Reports, 2017. </w:t>
      </w:r>
      <w:r w:rsidRPr="00333441">
        <w:rPr>
          <w:b/>
        </w:rPr>
        <w:t>7</w:t>
      </w:r>
      <w:r w:rsidRPr="00333441">
        <w:t>(1).</w:t>
      </w:r>
    </w:p>
    <w:p w14:paraId="367FC6CA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5.</w:t>
      </w:r>
      <w:r w:rsidRPr="00333441">
        <w:tab/>
        <w:t xml:space="preserve">Bournez, C., et al., </w:t>
      </w:r>
      <w:r w:rsidRPr="00333441">
        <w:rPr>
          <w:i/>
        </w:rPr>
        <w:t>CalcAMP: A New Machine Learning Model for the Accurate Prediction of Antimicrobial Activity of Peptides.</w:t>
      </w:r>
      <w:r w:rsidRPr="00333441">
        <w:t xml:space="preserve"> Antibiotics, 2023. </w:t>
      </w:r>
      <w:r w:rsidRPr="00333441">
        <w:rPr>
          <w:b/>
        </w:rPr>
        <w:t>12</w:t>
      </w:r>
      <w:r w:rsidRPr="00333441">
        <w:t>(4).</w:t>
      </w:r>
    </w:p>
    <w:p w14:paraId="28558AAE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6.</w:t>
      </w:r>
      <w:r w:rsidRPr="00333441">
        <w:tab/>
        <w:t xml:space="preserve">Xiao, X., et al., </w:t>
      </w:r>
      <w:r w:rsidRPr="00333441">
        <w:rPr>
          <w:i/>
        </w:rPr>
        <w:t>iAMP-CA2L: a new CNN-BiLSTM-SVM classifier based on cellular automata image for identifying antimicrobial peptides and their functional types.</w:t>
      </w:r>
      <w:r w:rsidRPr="00333441">
        <w:t xml:space="preserve"> Briefings in Bioinformatics, 2021. </w:t>
      </w:r>
      <w:r w:rsidRPr="00333441">
        <w:rPr>
          <w:b/>
        </w:rPr>
        <w:t>22</w:t>
      </w:r>
      <w:r w:rsidRPr="00333441">
        <w:t>(6).</w:t>
      </w:r>
    </w:p>
    <w:p w14:paraId="06FC1C71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7.</w:t>
      </w:r>
      <w:r w:rsidRPr="00333441">
        <w:tab/>
        <w:t xml:space="preserve">Tang, W., et al., </w:t>
      </w:r>
      <w:r w:rsidRPr="00333441">
        <w:rPr>
          <w:i/>
        </w:rPr>
        <w:t>Identifying multi-functional bioactive peptide functions using multi-label deep learning.</w:t>
      </w:r>
      <w:r w:rsidRPr="00333441">
        <w:t xml:space="preserve"> Briefings in Bioinformatics, 2022. </w:t>
      </w:r>
      <w:r w:rsidRPr="00333441">
        <w:rPr>
          <w:b/>
        </w:rPr>
        <w:t>23</w:t>
      </w:r>
      <w:r w:rsidRPr="00333441">
        <w:t>(1).</w:t>
      </w:r>
    </w:p>
    <w:p w14:paraId="34EA6DD0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8.</w:t>
      </w:r>
      <w:r w:rsidRPr="00333441">
        <w:tab/>
        <w:t xml:space="preserve">Xu, J., et al., </w:t>
      </w:r>
      <w:r w:rsidRPr="00333441">
        <w:rPr>
          <w:i/>
        </w:rPr>
        <w:t>iAMPCN: a deep-learning approach for identifying antimicrobial peptides and their functional activities.</w:t>
      </w:r>
      <w:r w:rsidRPr="00333441">
        <w:t xml:space="preserve"> Briefings in Bioinformatics, 2023. </w:t>
      </w:r>
      <w:r w:rsidRPr="00333441">
        <w:rPr>
          <w:b/>
        </w:rPr>
        <w:t>24</w:t>
      </w:r>
      <w:r w:rsidRPr="00333441">
        <w:t>(4).</w:t>
      </w:r>
    </w:p>
    <w:p w14:paraId="10075762" w14:textId="77777777" w:rsidR="00333441" w:rsidRPr="00333441" w:rsidRDefault="00333441" w:rsidP="00333441">
      <w:pPr>
        <w:pStyle w:val="EndNoteBibliography"/>
        <w:ind w:left="720" w:hanging="720"/>
      </w:pPr>
      <w:r w:rsidRPr="00333441">
        <w:t>39.</w:t>
      </w:r>
      <w:r w:rsidRPr="00333441">
        <w:tab/>
        <w:t xml:space="preserve">Vishnepolsky, B., et al., </w:t>
      </w:r>
      <w:r w:rsidRPr="00333441">
        <w:rPr>
          <w:i/>
        </w:rPr>
        <w:t>Comparative analysis of machine learning algorithms on the microbial strainspecific AMP prediction.</w:t>
      </w:r>
      <w:r w:rsidRPr="00333441">
        <w:t xml:space="preserve"> 2022.</w:t>
      </w:r>
    </w:p>
    <w:p w14:paraId="6CDBAC25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0.</w:t>
      </w:r>
      <w:r w:rsidRPr="00333441">
        <w:tab/>
        <w:t xml:space="preserve">Lv, H., et al., </w:t>
      </w:r>
      <w:r w:rsidRPr="00333441">
        <w:rPr>
          <w:i/>
        </w:rPr>
        <w:t>AMPpred-EL: An effective antimicrobial peptide prediction model based on ensemble learning.</w:t>
      </w:r>
      <w:r w:rsidRPr="00333441">
        <w:t xml:space="preserve"> Computers in Biology and Medicine, 2022. </w:t>
      </w:r>
      <w:r w:rsidRPr="00333441">
        <w:rPr>
          <w:b/>
        </w:rPr>
        <w:t>146</w:t>
      </w:r>
      <w:r w:rsidRPr="00333441">
        <w:t>.</w:t>
      </w:r>
    </w:p>
    <w:p w14:paraId="30B5B062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1.</w:t>
      </w:r>
      <w:r w:rsidRPr="00333441">
        <w:tab/>
        <w:t xml:space="preserve">Ruiz-Blanco, Y.B., et al., </w:t>
      </w:r>
      <w:r w:rsidRPr="00333441">
        <w:rPr>
          <w:i/>
        </w:rPr>
        <w:t>ABP-Finder: A Tool to Identify Antibacterial Peptides and the Gram-Staining Type of Targeted Bacteria.</w:t>
      </w:r>
      <w:r w:rsidRPr="00333441">
        <w:t xml:space="preserve"> Antibiotics, 2022. </w:t>
      </w:r>
      <w:r w:rsidRPr="00333441">
        <w:rPr>
          <w:b/>
        </w:rPr>
        <w:t>11</w:t>
      </w:r>
      <w:r w:rsidRPr="00333441">
        <w:t>(12).</w:t>
      </w:r>
    </w:p>
    <w:p w14:paraId="3A5E4107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2.</w:t>
      </w:r>
      <w:r w:rsidRPr="00333441">
        <w:tab/>
        <w:t xml:space="preserve">Wang, X., et al., </w:t>
      </w:r>
      <w:r w:rsidRPr="00333441">
        <w:rPr>
          <w:i/>
        </w:rPr>
        <w:t>PmxPred: A data-driven approach for the identification of active polymyxin analogues against gram-negative bacteria.</w:t>
      </w:r>
      <w:r w:rsidRPr="00333441">
        <w:t xml:space="preserve"> Computers in Biology and Medicine, 2024. </w:t>
      </w:r>
      <w:r w:rsidRPr="00333441">
        <w:rPr>
          <w:b/>
        </w:rPr>
        <w:t>168</w:t>
      </w:r>
      <w:r w:rsidRPr="00333441">
        <w:t>.</w:t>
      </w:r>
    </w:p>
    <w:p w14:paraId="670B06A0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3.</w:t>
      </w:r>
      <w:r w:rsidRPr="00333441">
        <w:tab/>
        <w:t xml:space="preserve">Medina-Ortiz, D., et al., </w:t>
      </w:r>
      <w:r w:rsidRPr="00333441">
        <w:rPr>
          <w:i/>
        </w:rPr>
        <w:t>Protein Language Models and Machine Learning Facilitate the Identification of Antimicrobial Peptides.</w:t>
      </w:r>
      <w:r w:rsidRPr="00333441">
        <w:t xml:space="preserve"> International Journal of Molecular Sciences, 2024. </w:t>
      </w:r>
      <w:r w:rsidRPr="00333441">
        <w:rPr>
          <w:b/>
        </w:rPr>
        <w:t>25</w:t>
      </w:r>
      <w:r w:rsidRPr="00333441">
        <w:t>(16).</w:t>
      </w:r>
    </w:p>
    <w:p w14:paraId="79389601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4.</w:t>
      </w:r>
      <w:r w:rsidRPr="00333441">
        <w:tab/>
        <w:t>!!! INVALID CITATION !!! [157].</w:t>
      </w:r>
    </w:p>
    <w:p w14:paraId="66132BAB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5.</w:t>
      </w:r>
      <w:r w:rsidRPr="00333441">
        <w:tab/>
        <w:t xml:space="preserve">Akbar, S. and S.-C. Wang, </w:t>
      </w:r>
      <w:r w:rsidRPr="00333441">
        <w:rPr>
          <w:i/>
        </w:rPr>
        <w:t>E-CLEAP: An ensemble learning model for efficient and accurate identification of antimicrobial peptides.</w:t>
      </w:r>
      <w:r w:rsidRPr="00333441">
        <w:t xml:space="preserve"> Plos One, 2024. </w:t>
      </w:r>
      <w:r w:rsidRPr="00333441">
        <w:rPr>
          <w:b/>
        </w:rPr>
        <w:t>19</w:t>
      </w:r>
      <w:r w:rsidRPr="00333441">
        <w:t>(5).</w:t>
      </w:r>
    </w:p>
    <w:p w14:paraId="1A7602C2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6.</w:t>
      </w:r>
      <w:r w:rsidRPr="00333441">
        <w:tab/>
        <w:t xml:space="preserve">Yan, J., et al., </w:t>
      </w:r>
      <w:r w:rsidRPr="00333441">
        <w:rPr>
          <w:i/>
        </w:rPr>
        <w:t>Deep-AmPEP30: Improve Short Antimicrobial Peptides Prediction with Deep Learning.</w:t>
      </w:r>
      <w:r w:rsidRPr="00333441">
        <w:t xml:space="preserve"> Molecular Therapy - Nucleic Acids, 2020. </w:t>
      </w:r>
      <w:r w:rsidRPr="00333441">
        <w:rPr>
          <w:b/>
        </w:rPr>
        <w:t>20</w:t>
      </w:r>
      <w:r w:rsidRPr="00333441">
        <w:t>: p. 882-894.</w:t>
      </w:r>
    </w:p>
    <w:p w14:paraId="13EEEC04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7.</w:t>
      </w:r>
      <w:r w:rsidRPr="00333441">
        <w:tab/>
        <w:t xml:space="preserve">Pirtskhalava, M., et al., </w:t>
      </w:r>
      <w:r w:rsidRPr="00333441">
        <w:rPr>
          <w:i/>
        </w:rPr>
        <w:t>DBAASP v3: database of antimicrobial/cytotoxic activity and structure of peptides as a resource for development of new therapeutics.</w:t>
      </w:r>
      <w:r w:rsidRPr="00333441">
        <w:t xml:space="preserve"> Nucleic Acids Research, 2021. </w:t>
      </w:r>
      <w:r w:rsidRPr="00333441">
        <w:rPr>
          <w:b/>
        </w:rPr>
        <w:t>49</w:t>
      </w:r>
      <w:r w:rsidRPr="00333441">
        <w:t>(D1): p. D288-D297.</w:t>
      </w:r>
    </w:p>
    <w:p w14:paraId="096AC9C1" w14:textId="77777777" w:rsidR="00333441" w:rsidRPr="00333441" w:rsidRDefault="00333441" w:rsidP="00333441">
      <w:pPr>
        <w:pStyle w:val="EndNoteBibliography"/>
        <w:ind w:left="720" w:hanging="720"/>
      </w:pPr>
      <w:r w:rsidRPr="00333441">
        <w:t>48.</w:t>
      </w:r>
      <w:r w:rsidRPr="00333441">
        <w:tab/>
        <w:t xml:space="preserve">Sharma, R., et al., </w:t>
      </w:r>
      <w:r w:rsidRPr="00333441">
        <w:rPr>
          <w:i/>
        </w:rPr>
        <w:t>AniAMPpred: artificial intelligence guided discovery of novel antimicrobial peptides in animal kingdom.</w:t>
      </w:r>
      <w:r w:rsidRPr="00333441">
        <w:t xml:space="preserve"> Briefings in Bioinformatics, 2021. </w:t>
      </w:r>
      <w:r w:rsidRPr="00333441">
        <w:rPr>
          <w:b/>
        </w:rPr>
        <w:t>22</w:t>
      </w:r>
      <w:r w:rsidRPr="00333441">
        <w:t>(6).</w:t>
      </w:r>
    </w:p>
    <w:p w14:paraId="0E8FFA48" w14:textId="77777777" w:rsidR="00333441" w:rsidRPr="00333441" w:rsidRDefault="00333441" w:rsidP="00333441">
      <w:pPr>
        <w:pStyle w:val="EndNoteBibliography"/>
        <w:ind w:left="720" w:hanging="720"/>
      </w:pPr>
      <w:r w:rsidRPr="00333441">
        <w:rPr>
          <w:rFonts w:hint="eastAsia"/>
        </w:rPr>
        <w:t>49.</w:t>
      </w:r>
      <w:r w:rsidRPr="00333441">
        <w:rPr>
          <w:rFonts w:hint="eastAsia"/>
        </w:rPr>
        <w:tab/>
        <w:t xml:space="preserve">Lee, H., et al., </w:t>
      </w:r>
      <w:r w:rsidRPr="00333441">
        <w:rPr>
          <w:rFonts w:hint="eastAsia"/>
          <w:i/>
        </w:rPr>
        <w:t>AMP</w:t>
      </w:r>
      <w:r w:rsidRPr="00333441">
        <w:rPr>
          <w:rFonts w:hint="eastAsia"/>
          <w:i/>
        </w:rPr>
        <w:t>‐</w:t>
      </w:r>
      <w:r w:rsidRPr="00333441">
        <w:rPr>
          <w:rFonts w:hint="eastAsia"/>
          <w:i/>
        </w:rPr>
        <w:t>BERT: Prediction of antimicrobial peptide function</w:t>
      </w:r>
      <w:r w:rsidRPr="00333441">
        <w:rPr>
          <w:i/>
        </w:rPr>
        <w:t xml:space="preserve"> based on a BERT model.</w:t>
      </w:r>
      <w:r w:rsidRPr="00333441">
        <w:t xml:space="preserve"> Protein Science, 2022. </w:t>
      </w:r>
      <w:r w:rsidRPr="00333441">
        <w:rPr>
          <w:b/>
        </w:rPr>
        <w:t>32</w:t>
      </w:r>
      <w:r w:rsidRPr="00333441">
        <w:t>(1).</w:t>
      </w:r>
    </w:p>
    <w:p w14:paraId="303D6700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0.</w:t>
      </w:r>
      <w:r w:rsidRPr="00333441">
        <w:tab/>
        <w:t xml:space="preserve">Periwal, N., et al., </w:t>
      </w:r>
      <w:r w:rsidRPr="00333441">
        <w:rPr>
          <w:i/>
        </w:rPr>
        <w:t>Antiprotozoal peptide prediction using machine learning with effective feature selection techniques.</w:t>
      </w:r>
      <w:r w:rsidRPr="00333441">
        <w:t xml:space="preserve"> Heliyon, 2024. </w:t>
      </w:r>
      <w:r w:rsidRPr="00333441">
        <w:rPr>
          <w:b/>
        </w:rPr>
        <w:t>10</w:t>
      </w:r>
      <w:r w:rsidRPr="00333441">
        <w:t>(16).</w:t>
      </w:r>
    </w:p>
    <w:p w14:paraId="722DF1DE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1.</w:t>
      </w:r>
      <w:r w:rsidRPr="00333441">
        <w:tab/>
        <w:t xml:space="preserve">Sun, T.-J., et al., </w:t>
      </w:r>
      <w:r w:rsidRPr="00333441">
        <w:rPr>
          <w:i/>
        </w:rPr>
        <w:t>LABAMPsGCN: A framework for identifying lactic acid bacteria antimicrobial peptides based on graph convolutional neural network.</w:t>
      </w:r>
      <w:r w:rsidRPr="00333441">
        <w:t xml:space="preserve"> Frontiers in Genetics, 2022. </w:t>
      </w:r>
      <w:r w:rsidRPr="00333441">
        <w:rPr>
          <w:b/>
        </w:rPr>
        <w:t>13</w:t>
      </w:r>
      <w:r w:rsidRPr="00333441">
        <w:t>.</w:t>
      </w:r>
    </w:p>
    <w:p w14:paraId="664637DF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2.</w:t>
      </w:r>
      <w:r w:rsidRPr="00333441">
        <w:tab/>
        <w:t xml:space="preserve">Jaiswal, M., A. Singh, and S. Kumar, </w:t>
      </w:r>
      <w:r w:rsidRPr="00333441">
        <w:rPr>
          <w:i/>
        </w:rPr>
        <w:t>PTPAMP: prediction tool for plant-derived antimicrobial peptides.</w:t>
      </w:r>
      <w:r w:rsidRPr="00333441">
        <w:t xml:space="preserve"> Amino Acids, 2022. </w:t>
      </w:r>
      <w:r w:rsidRPr="00333441">
        <w:rPr>
          <w:b/>
        </w:rPr>
        <w:t>55</w:t>
      </w:r>
      <w:r w:rsidRPr="00333441">
        <w:t>(1): p. 1-17.</w:t>
      </w:r>
    </w:p>
    <w:p w14:paraId="0A59ABA0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3.</w:t>
      </w:r>
      <w:r w:rsidRPr="00333441">
        <w:tab/>
        <w:t xml:space="preserve">Kaur, D., et al., </w:t>
      </w:r>
      <w:r w:rsidRPr="00333441">
        <w:rPr>
          <w:i/>
        </w:rPr>
        <w:t>In-Silico Tool for Predicting, Scanning, and Designing Defensins.</w:t>
      </w:r>
      <w:r w:rsidRPr="00333441">
        <w:t xml:space="preserve"> Frontiers in Immunology, 2021. </w:t>
      </w:r>
      <w:r w:rsidRPr="00333441">
        <w:rPr>
          <w:b/>
        </w:rPr>
        <w:t>12</w:t>
      </w:r>
      <w:r w:rsidRPr="00333441">
        <w:t>.</w:t>
      </w:r>
    </w:p>
    <w:p w14:paraId="7E4706BF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4.</w:t>
      </w:r>
      <w:r w:rsidRPr="00333441">
        <w:tab/>
        <w:t xml:space="preserve">Carballo, G.M., et al., </w:t>
      </w:r>
      <w:r w:rsidRPr="00333441">
        <w:rPr>
          <w:i/>
        </w:rPr>
        <w:t xml:space="preserve">Embedded-AMP: A Multi-Thread Computational Method for the Systematic </w:t>
      </w:r>
      <w:r w:rsidRPr="00333441">
        <w:rPr>
          <w:i/>
        </w:rPr>
        <w:lastRenderedPageBreak/>
        <w:t>Identification of Antimicrobial Peptides Embedded in Proteome Sequences.</w:t>
      </w:r>
      <w:r w:rsidRPr="00333441">
        <w:t xml:space="preserve"> Antibiotics, 2023. </w:t>
      </w:r>
      <w:r w:rsidRPr="00333441">
        <w:rPr>
          <w:b/>
        </w:rPr>
        <w:t>12</w:t>
      </w:r>
      <w:r w:rsidRPr="00333441">
        <w:t>(1).</w:t>
      </w:r>
    </w:p>
    <w:p w14:paraId="3405A316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5.</w:t>
      </w:r>
      <w:r w:rsidRPr="00333441">
        <w:tab/>
        <w:t>!!! INVALID CITATION !!! [168].</w:t>
      </w:r>
    </w:p>
    <w:p w14:paraId="6DEE4297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6.</w:t>
      </w:r>
      <w:r w:rsidRPr="00333441">
        <w:tab/>
        <w:t xml:space="preserve">Sharma, R., et al., </w:t>
      </w:r>
      <w:r w:rsidRPr="00333441">
        <w:rPr>
          <w:i/>
        </w:rPr>
        <w:t>Deep-ABPpred: identifying antibacterial peptides in protein sequences using bidirectional LSTM with word2vec.</w:t>
      </w:r>
      <w:r w:rsidRPr="00333441">
        <w:t xml:space="preserve"> Briefings in Bioinformatics, 2021. </w:t>
      </w:r>
      <w:r w:rsidRPr="00333441">
        <w:rPr>
          <w:b/>
        </w:rPr>
        <w:t>22</w:t>
      </w:r>
      <w:r w:rsidRPr="00333441">
        <w:t>(5).</w:t>
      </w:r>
    </w:p>
    <w:p w14:paraId="33CF75EC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7.</w:t>
      </w:r>
      <w:r w:rsidRPr="00333441">
        <w:tab/>
        <w:t xml:space="preserve">Singh, V., et al., </w:t>
      </w:r>
      <w:r w:rsidRPr="00333441">
        <w:rPr>
          <w:i/>
        </w:rPr>
        <w:t>StaBle-ABPpred: a stacked ensemble predictor based on biLSTM and attention mechanism for accelerated discovery of antibacterial peptides.</w:t>
      </w:r>
      <w:r w:rsidRPr="00333441">
        <w:t xml:space="preserve"> Briefings in Bioinformatics, 2022. </w:t>
      </w:r>
      <w:r w:rsidRPr="00333441">
        <w:rPr>
          <w:b/>
        </w:rPr>
        <w:t>23</w:t>
      </w:r>
      <w:r w:rsidRPr="00333441">
        <w:t>(1).</w:t>
      </w:r>
    </w:p>
    <w:p w14:paraId="7361E927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8.</w:t>
      </w:r>
      <w:r w:rsidRPr="00333441">
        <w:tab/>
        <w:t xml:space="preserve">Lawrence, T.J., et al., </w:t>
      </w:r>
      <w:r w:rsidRPr="00333441">
        <w:rPr>
          <w:i/>
        </w:rPr>
        <w:t>amPEPpy 1.0: a portable and accurate antimicrobial peptide prediction tool.</w:t>
      </w:r>
      <w:r w:rsidRPr="00333441">
        <w:t xml:space="preserve"> Bioinformatics, 2021.</w:t>
      </w:r>
    </w:p>
    <w:p w14:paraId="5665AB94" w14:textId="77777777" w:rsidR="00333441" w:rsidRPr="00333441" w:rsidRDefault="00333441" w:rsidP="00333441">
      <w:pPr>
        <w:pStyle w:val="EndNoteBibliography"/>
        <w:ind w:left="720" w:hanging="720"/>
      </w:pPr>
      <w:r w:rsidRPr="00333441">
        <w:t>59.</w:t>
      </w:r>
      <w:r w:rsidRPr="00333441">
        <w:tab/>
        <w:t xml:space="preserve">Sidorczuk, K., et al., </w:t>
      </w:r>
      <w:r w:rsidRPr="00333441">
        <w:rPr>
          <w:i/>
        </w:rPr>
        <w:t>Benchmarks in antimicrobial peptide prediction are biased due to the selection of negative data.</w:t>
      </w:r>
      <w:r w:rsidRPr="00333441">
        <w:t xml:space="preserve"> Briefings in Bioinformatics, 2022. </w:t>
      </w:r>
      <w:r w:rsidRPr="00333441">
        <w:rPr>
          <w:b/>
        </w:rPr>
        <w:t>23</w:t>
      </w:r>
      <w:r w:rsidRPr="00333441">
        <w:t>(5).</w:t>
      </w:r>
    </w:p>
    <w:p w14:paraId="26D9B8E0" w14:textId="77777777" w:rsidR="00333441" w:rsidRPr="00333441" w:rsidRDefault="00333441" w:rsidP="00333441">
      <w:pPr>
        <w:pStyle w:val="EndNoteBibliography"/>
        <w:ind w:left="720" w:hanging="720"/>
      </w:pPr>
      <w:r w:rsidRPr="00333441">
        <w:t>60.</w:t>
      </w:r>
      <w:r w:rsidRPr="00333441">
        <w:tab/>
        <w:t xml:space="preserve">Yu, H., et al., </w:t>
      </w:r>
      <w:r w:rsidRPr="00333441">
        <w:rPr>
          <w:i/>
        </w:rPr>
        <w:t>Multi-CGAN: Deep Generative Model-Based Multiproperty Antimicrobial Peptide Design.</w:t>
      </w:r>
      <w:r w:rsidRPr="00333441">
        <w:t xml:space="preserve"> Journal of Chemical Information and Modeling, 2023. </w:t>
      </w:r>
      <w:r w:rsidRPr="00333441">
        <w:rPr>
          <w:b/>
        </w:rPr>
        <w:t>64</w:t>
      </w:r>
      <w:r w:rsidRPr="00333441">
        <w:t>(1): p. 316-326.</w:t>
      </w:r>
    </w:p>
    <w:p w14:paraId="29678EB5" w14:textId="77777777" w:rsidR="00333441" w:rsidRPr="00333441" w:rsidRDefault="00333441" w:rsidP="00333441">
      <w:pPr>
        <w:pStyle w:val="EndNoteBibliography"/>
        <w:ind w:left="720" w:hanging="720"/>
      </w:pPr>
      <w:r w:rsidRPr="00333441">
        <w:t>61.</w:t>
      </w:r>
      <w:r w:rsidRPr="00333441">
        <w:tab/>
        <w:t xml:space="preserve">Szymczak, P., et al., </w:t>
      </w:r>
      <w:r w:rsidRPr="00333441">
        <w:rPr>
          <w:i/>
        </w:rPr>
        <w:t>Discovering highly potent antimicrobial peptides with deep generative model HydrAMP.</w:t>
      </w:r>
      <w:r w:rsidRPr="00333441">
        <w:t xml:space="preserve"> Nature Communications, 2023. </w:t>
      </w:r>
      <w:r w:rsidRPr="00333441">
        <w:rPr>
          <w:b/>
        </w:rPr>
        <w:t>14</w:t>
      </w:r>
      <w:r w:rsidRPr="00333441">
        <w:t>(1).</w:t>
      </w:r>
    </w:p>
    <w:p w14:paraId="248E1970" w14:textId="77777777" w:rsidR="00333441" w:rsidRPr="00333441" w:rsidRDefault="00333441" w:rsidP="00333441">
      <w:pPr>
        <w:pStyle w:val="EndNoteBibliography"/>
        <w:ind w:left="720" w:hanging="720"/>
      </w:pPr>
      <w:r w:rsidRPr="00333441">
        <w:t>62.</w:t>
      </w:r>
      <w:r w:rsidRPr="00333441">
        <w:tab/>
        <w:t xml:space="preserve">Zervou, M., et al., </w:t>
      </w:r>
      <w:r w:rsidRPr="00333441">
        <w:rPr>
          <w:i/>
        </w:rPr>
        <w:t>De Novo Antimicrobial Peptide Design with Feedback Generative Adversarial Networks.</w:t>
      </w:r>
      <w:r w:rsidRPr="00333441">
        <w:t xml:space="preserve"> International Journal of Molecular Sciences, 2024. </w:t>
      </w:r>
      <w:r w:rsidRPr="00333441">
        <w:rPr>
          <w:b/>
        </w:rPr>
        <w:t>25</w:t>
      </w:r>
      <w:r w:rsidRPr="00333441">
        <w:t>(10).</w:t>
      </w:r>
    </w:p>
    <w:p w14:paraId="79F38A04" w14:textId="4ACFE4EC" w:rsidR="007322B3" w:rsidRDefault="00D73208">
      <w:r>
        <w:fldChar w:fldCharType="end"/>
      </w:r>
    </w:p>
    <w:sectPr w:rsidR="007322B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FD886" w14:textId="77777777" w:rsidR="00394D18" w:rsidRDefault="00394D18" w:rsidP="00426A72">
      <w:r>
        <w:separator/>
      </w:r>
    </w:p>
  </w:endnote>
  <w:endnote w:type="continuationSeparator" w:id="0">
    <w:p w14:paraId="088BA4AF" w14:textId="77777777" w:rsidR="00394D18" w:rsidRDefault="00394D18" w:rsidP="00426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8E6A6" w14:textId="77777777" w:rsidR="00394D18" w:rsidRDefault="00394D18" w:rsidP="00426A72">
      <w:r>
        <w:separator/>
      </w:r>
    </w:p>
  </w:footnote>
  <w:footnote w:type="continuationSeparator" w:id="0">
    <w:p w14:paraId="2B3028EC" w14:textId="77777777" w:rsidR="00394D18" w:rsidRDefault="00394D18" w:rsidP="00426A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AF1943"/>
    <w:multiLevelType w:val="hybridMultilevel"/>
    <w:tmpl w:val="D9BEE6F8"/>
    <w:lvl w:ilvl="0" w:tplc="82C8A85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96211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0ep2sdrt2a5e2z95pr5dydwrrdt5wxx0a&quot;&gt;My EndNote Library&lt;record-ids&gt;&lt;item&gt;164&lt;/item&gt;&lt;item&gt;291&lt;/item&gt;&lt;item&gt;1010&lt;/item&gt;&lt;item&gt;1012&lt;/item&gt;&lt;item&gt;1013&lt;/item&gt;&lt;item&gt;1017&lt;/item&gt;&lt;item&gt;1018&lt;/item&gt;&lt;item&gt;1019&lt;/item&gt;&lt;item&gt;1022&lt;/item&gt;&lt;item&gt;1023&lt;/item&gt;&lt;item&gt;1028&lt;/item&gt;&lt;item&gt;1031&lt;/item&gt;&lt;item&gt;1034&lt;/item&gt;&lt;item&gt;1035&lt;/item&gt;&lt;item&gt;1037&lt;/item&gt;&lt;item&gt;1039&lt;/item&gt;&lt;item&gt;1042&lt;/item&gt;&lt;item&gt;1043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4&lt;/item&gt;&lt;item&gt;1055&lt;/item&gt;&lt;item&gt;1058&lt;/item&gt;&lt;item&gt;1059&lt;/item&gt;&lt;item&gt;1060&lt;/item&gt;&lt;item&gt;1061&lt;/item&gt;&lt;item&gt;1062&lt;/item&gt;&lt;item&gt;1063&lt;/item&gt;&lt;item&gt;1065&lt;/item&gt;&lt;item&gt;1066&lt;/item&gt;&lt;item&gt;1068&lt;/item&gt;&lt;item&gt;1070&lt;/item&gt;&lt;item&gt;1071&lt;/item&gt;&lt;item&gt;1074&lt;/item&gt;&lt;item&gt;1076&lt;/item&gt;&lt;item&gt;1084&lt;/item&gt;&lt;item&gt;1090&lt;/item&gt;&lt;item&gt;1128&lt;/item&gt;&lt;item&gt;1136&lt;/item&gt;&lt;item&gt;1147&lt;/item&gt;&lt;item&gt;1148&lt;/item&gt;&lt;item&gt;1152&lt;/item&gt;&lt;item&gt;1154&lt;/item&gt;&lt;item&gt;1182&lt;/item&gt;&lt;item&gt;1184&lt;/item&gt;&lt;item&gt;1185&lt;/item&gt;&lt;item&gt;1186&lt;/item&gt;&lt;item&gt;1187&lt;/item&gt;&lt;item&gt;1191&lt;/item&gt;&lt;item&gt;1192&lt;/item&gt;&lt;item&gt;1193&lt;/item&gt;&lt;item&gt;1195&lt;/item&gt;&lt;/record-ids&gt;&lt;/item&gt;&lt;/Libraries&gt;"/>
  </w:docVars>
  <w:rsids>
    <w:rsidRoot w:val="007322B3"/>
    <w:rsid w:val="00003AA0"/>
    <w:rsid w:val="00010208"/>
    <w:rsid w:val="00015231"/>
    <w:rsid w:val="00062675"/>
    <w:rsid w:val="00087911"/>
    <w:rsid w:val="000B5FA4"/>
    <w:rsid w:val="000D400A"/>
    <w:rsid w:val="000E21BA"/>
    <w:rsid w:val="000E4B38"/>
    <w:rsid w:val="000F2B52"/>
    <w:rsid w:val="000F5530"/>
    <w:rsid w:val="00103A03"/>
    <w:rsid w:val="00124B98"/>
    <w:rsid w:val="001346F4"/>
    <w:rsid w:val="001920BB"/>
    <w:rsid w:val="001F336C"/>
    <w:rsid w:val="00201DBE"/>
    <w:rsid w:val="00246BEE"/>
    <w:rsid w:val="0025339D"/>
    <w:rsid w:val="00260C9F"/>
    <w:rsid w:val="0026785A"/>
    <w:rsid w:val="00280832"/>
    <w:rsid w:val="002A6F3F"/>
    <w:rsid w:val="002C14BB"/>
    <w:rsid w:val="002F337C"/>
    <w:rsid w:val="00333441"/>
    <w:rsid w:val="003624C1"/>
    <w:rsid w:val="00385ACB"/>
    <w:rsid w:val="00394D18"/>
    <w:rsid w:val="003A51B7"/>
    <w:rsid w:val="003B0937"/>
    <w:rsid w:val="003C7478"/>
    <w:rsid w:val="00421F26"/>
    <w:rsid w:val="00426A72"/>
    <w:rsid w:val="00494ACF"/>
    <w:rsid w:val="004B4328"/>
    <w:rsid w:val="004C64FF"/>
    <w:rsid w:val="004D0C5B"/>
    <w:rsid w:val="005C3032"/>
    <w:rsid w:val="006300B4"/>
    <w:rsid w:val="0063521A"/>
    <w:rsid w:val="00655C68"/>
    <w:rsid w:val="00671BE2"/>
    <w:rsid w:val="006D1061"/>
    <w:rsid w:val="006D6E0C"/>
    <w:rsid w:val="00725B02"/>
    <w:rsid w:val="007322B3"/>
    <w:rsid w:val="007626BD"/>
    <w:rsid w:val="00766517"/>
    <w:rsid w:val="007A7197"/>
    <w:rsid w:val="007E6615"/>
    <w:rsid w:val="007E6A82"/>
    <w:rsid w:val="007F1A6E"/>
    <w:rsid w:val="007F6DFC"/>
    <w:rsid w:val="008366AD"/>
    <w:rsid w:val="00837B08"/>
    <w:rsid w:val="0087660E"/>
    <w:rsid w:val="008C4B25"/>
    <w:rsid w:val="008E1998"/>
    <w:rsid w:val="00915E2B"/>
    <w:rsid w:val="00921239"/>
    <w:rsid w:val="0092792C"/>
    <w:rsid w:val="00950517"/>
    <w:rsid w:val="00967C95"/>
    <w:rsid w:val="009F0997"/>
    <w:rsid w:val="00A15FE7"/>
    <w:rsid w:val="00A53095"/>
    <w:rsid w:val="00A5479F"/>
    <w:rsid w:val="00A73C37"/>
    <w:rsid w:val="00A8534F"/>
    <w:rsid w:val="00A93290"/>
    <w:rsid w:val="00AC6EDA"/>
    <w:rsid w:val="00AD4F88"/>
    <w:rsid w:val="00AE0EAC"/>
    <w:rsid w:val="00AE7E69"/>
    <w:rsid w:val="00AF1D7A"/>
    <w:rsid w:val="00B42063"/>
    <w:rsid w:val="00B60A99"/>
    <w:rsid w:val="00B664EB"/>
    <w:rsid w:val="00B91993"/>
    <w:rsid w:val="00BA364F"/>
    <w:rsid w:val="00BA564B"/>
    <w:rsid w:val="00BA6D16"/>
    <w:rsid w:val="00BB11B9"/>
    <w:rsid w:val="00BB563C"/>
    <w:rsid w:val="00C432AD"/>
    <w:rsid w:val="00C87386"/>
    <w:rsid w:val="00CF3A72"/>
    <w:rsid w:val="00D22C03"/>
    <w:rsid w:val="00D5117E"/>
    <w:rsid w:val="00D73208"/>
    <w:rsid w:val="00D92516"/>
    <w:rsid w:val="00DB4D73"/>
    <w:rsid w:val="00DE6F3E"/>
    <w:rsid w:val="00DF048D"/>
    <w:rsid w:val="00DF4688"/>
    <w:rsid w:val="00DF6B61"/>
    <w:rsid w:val="00E06265"/>
    <w:rsid w:val="00E22234"/>
    <w:rsid w:val="00E67CD2"/>
    <w:rsid w:val="00E77D62"/>
    <w:rsid w:val="00EC4FE5"/>
    <w:rsid w:val="00EC5917"/>
    <w:rsid w:val="00EE1DEF"/>
    <w:rsid w:val="00F01E70"/>
    <w:rsid w:val="00F04BFC"/>
    <w:rsid w:val="00F15084"/>
    <w:rsid w:val="00F3381D"/>
    <w:rsid w:val="00F84B1F"/>
    <w:rsid w:val="00FD2884"/>
    <w:rsid w:val="1950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B5E36C"/>
  <w15:docId w15:val="{C0E2007B-454F-4EAA-9239-EAED089E9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432A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rPr>
      <w:color w:val="7E1FAD"/>
      <w:u w:val="single"/>
    </w:r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header"/>
    <w:basedOn w:val="a"/>
    <w:link w:val="a6"/>
    <w:rsid w:val="00426A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26A7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426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26A72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1">
    <w:name w:val="Plain Table 1"/>
    <w:basedOn w:val="a1"/>
    <w:uiPriority w:val="41"/>
    <w:rsid w:val="00426A7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7320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73208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D7320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73208"/>
    <w:rPr>
      <w:rFonts w:ascii="Calibri" w:eastAsiaTheme="minorEastAsia" w:hAnsi="Calibri" w:cs="Calibri"/>
      <w:noProof/>
      <w:kern w:val="2"/>
      <w:szCs w:val="24"/>
    </w:rPr>
  </w:style>
  <w:style w:type="table" w:customStyle="1" w:styleId="11">
    <w:name w:val="无格式表格 11"/>
    <w:basedOn w:val="a1"/>
    <w:uiPriority w:val="41"/>
    <w:qFormat/>
    <w:rsid w:val="003334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List Paragraph"/>
    <w:basedOn w:val="a"/>
    <w:uiPriority w:val="99"/>
    <w:unhideWhenUsed/>
    <w:rsid w:val="00C432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mp.bicnirrh.res.in/" TargetMode="External"/><Relationship Id="rId13" Type="http://schemas.openxmlformats.org/officeDocument/2006/relationships/hyperlink" Target="http://www.cabgrid.res.cn/8080/amppred%20/" TargetMode="External"/><Relationship Id="rId18" Type="http://schemas.openxmlformats.org/officeDocument/2006/relationships/hyperlink" Target="https://dbaasp.org/tools?page=genomeprediction" TargetMode="External"/><Relationship Id="rId26" Type="http://schemas.openxmlformats.org/officeDocument/2006/relationships/hyperlink" Target="https://dbaasp.org" TargetMode="External"/><Relationship Id="rId39" Type="http://schemas.openxmlformats.org/officeDocument/2006/relationships/hyperlink" Target="https://github.com/hqyu/Multi-CGAN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github.com/yanwu20/PmxPred" TargetMode="External"/><Relationship Id="rId34" Type="http://schemas.openxmlformats.org/officeDocument/2006/relationships/hyperlink" Target="http://biongram.biotech.uni.wroc.pl/AmpGram/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aps.unmc.edu/AP" TargetMode="External"/><Relationship Id="rId12" Type="http://schemas.openxmlformats.org/officeDocument/2006/relationships/hyperlink" Target="http://fdblab.csie.ncu.edu.tw/AMPfun/index.html" TargetMode="External"/><Relationship Id="rId17" Type="http://schemas.openxmlformats.org/officeDocument/2006/relationships/hyperlink" Target="https://github.com/joy50706/iAMPCN/tree/master" TargetMode="External"/><Relationship Id="rId25" Type="http://schemas.openxmlformats.org/officeDocument/2006/relationships/hyperlink" Target="https://cbbio.cis.um.edu.mo/AxPEP" TargetMode="External"/><Relationship Id="rId33" Type="http://schemas.openxmlformats.org/officeDocument/2006/relationships/hyperlink" Target="https://biocom-ampdiscover.cicese.mx" TargetMode="External"/><Relationship Id="rId38" Type="http://schemas.openxmlformats.org/officeDocument/2006/relationships/hyperlink" Target="http://BioGenies.info/AMPBenchmark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xialab-ahu/MLBP" TargetMode="External"/><Relationship Id="rId20" Type="http://schemas.openxmlformats.org/officeDocument/2006/relationships/hyperlink" Target="https://protdcal.zmb.uni-due.de/ABP-Finder/" TargetMode="External"/><Relationship Id="rId29" Type="http://schemas.openxmlformats.org/officeDocument/2006/relationships/hyperlink" Target="http://www.soodlab.com/appred" TargetMode="External"/><Relationship Id="rId41" Type="http://schemas.openxmlformats.org/officeDocument/2006/relationships/hyperlink" Target="https://github.com/aretiz/de_novo_design_GAN.git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dveltri.com/ascan/v2/ascan.html" TargetMode="External"/><Relationship Id="rId24" Type="http://schemas.openxmlformats.org/officeDocument/2006/relationships/hyperlink" Target="https://github.com/Wangsicheng52/E-CLEAP" TargetMode="External"/><Relationship Id="rId32" Type="http://schemas.openxmlformats.org/officeDocument/2006/relationships/hyperlink" Target="https://webs.iiitd.edu.in/raghava/defpred" TargetMode="External"/><Relationship Id="rId37" Type="http://schemas.openxmlformats.org/officeDocument/2006/relationships/hyperlink" Target="https://github.com/tlawrence3/amPEPpy" TargetMode="External"/><Relationship Id="rId40" Type="http://schemas.openxmlformats.org/officeDocument/2006/relationships/hyperlink" Target="https://hydramp.mimuw.edu.pl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jci-bioinfo.cn/iAMP-CA2L" TargetMode="External"/><Relationship Id="rId23" Type="http://schemas.openxmlformats.org/officeDocument/2006/relationships/hyperlink" Target="http://cbb1.ut.ac.ir/" TargetMode="External"/><Relationship Id="rId28" Type="http://schemas.openxmlformats.org/officeDocument/2006/relationships/hyperlink" Target="https://github.com/GIST-CSBL/AMP-BERT" TargetMode="External"/><Relationship Id="rId36" Type="http://schemas.openxmlformats.org/officeDocument/2006/relationships/hyperlink" Target="https://stable-abppred.anvil.app" TargetMode="External"/><Relationship Id="rId10" Type="http://schemas.openxmlformats.org/officeDocument/2006/relationships/hyperlink" Target="http://ampzero.pythonanywhere.com" TargetMode="External"/><Relationship Id="rId19" Type="http://schemas.openxmlformats.org/officeDocument/2006/relationships/hyperlink" Target="https://figshare.com/articles/software/A_bacteria-specific_machine_learning_study_of_individual_antimicrobial_peptide_activity/22129547" TargetMode="External"/><Relationship Id="rId31" Type="http://schemas.openxmlformats.org/officeDocument/2006/relationships/hyperlink" Target="http://www.nipgr.ac.in/PTPAM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sb.cse.yzu.edu.tw/dbAMP/" TargetMode="External"/><Relationship Id="rId14" Type="http://schemas.openxmlformats.org/officeDocument/2006/relationships/hyperlink" Target="https://doi.org/10.5281/zenodo.7588702" TargetMode="External"/><Relationship Id="rId22" Type="http://schemas.openxmlformats.org/officeDocument/2006/relationships/hyperlink" Target="https://drive.google.com/drive/folders/1IO_mL6Jf7vGQZ6aE7IK6crQFiLzZ62Cf" TargetMode="External"/><Relationship Id="rId27" Type="http://schemas.openxmlformats.org/officeDocument/2006/relationships/hyperlink" Target="https://aniamppred.anvil.app/" TargetMode="External"/><Relationship Id="rId30" Type="http://schemas.openxmlformats.org/officeDocument/2006/relationships/hyperlink" Target="http://www.dong-group.cn/database/dlabamp/Prediction/amplab/result/" TargetMode="External"/><Relationship Id="rId35" Type="http://schemas.openxmlformats.org/officeDocument/2006/relationships/hyperlink" Target="https://abppred.anvil.app/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6</TotalTime>
  <Pages>15</Pages>
  <Words>12277</Words>
  <Characters>69980</Characters>
  <Application>Microsoft Office Word</Application>
  <DocSecurity>0</DocSecurity>
  <Lines>583</Lines>
  <Paragraphs>164</Paragraphs>
  <ScaleCrop>false</ScaleCrop>
  <Company/>
  <LinksUpToDate>false</LinksUpToDate>
  <CharactersWithSpaces>8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e</dc:creator>
  <cp:lastModifiedBy>源源 张</cp:lastModifiedBy>
  <cp:revision>32</cp:revision>
  <dcterms:created xsi:type="dcterms:W3CDTF">2014-10-29T12:08:00Z</dcterms:created>
  <dcterms:modified xsi:type="dcterms:W3CDTF">2026-02-2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dhZTYzYjIwNTEyMzU5MzUwOTQ0YjY3ODcyNDdkOWYiLCJ1c2VySWQiOiI2MzM3NjA5OTIifQ==</vt:lpwstr>
  </property>
  <property fmtid="{D5CDD505-2E9C-101B-9397-08002B2CF9AE}" pid="4" name="ICV">
    <vt:lpwstr>4695CE4963BA438EA2E691F512C27FC8_12</vt:lpwstr>
  </property>
</Properties>
</file>